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1781C" w14:textId="77777777" w:rsidR="00244308" w:rsidRPr="00A26ADE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b/>
          <w:kern w:val="0"/>
          <w:sz w:val="32"/>
          <w:szCs w:val="32"/>
          <w:lang w:val="en-US"/>
          <w14:ligatures w14:val="none"/>
        </w:rPr>
      </w:pPr>
      <w:r w:rsidRPr="00A26ADE">
        <w:rPr>
          <w:rFonts w:ascii="Times New Roman" w:hAnsi="Times New Roman" w:cs="Times New Roman"/>
          <w:b/>
          <w:kern w:val="0"/>
          <w:sz w:val="32"/>
          <w:szCs w:val="32"/>
          <w:lang w:val="en-US"/>
          <w14:ligatures w14:val="none"/>
        </w:rPr>
        <w:t xml:space="preserve">Combining Plant Bioactives with Antibiotics for Enhanced Anti-Biofilm Activity </w:t>
      </w:r>
      <w:proofErr w:type="gramStart"/>
      <w:r w:rsidRPr="00A26ADE">
        <w:rPr>
          <w:rFonts w:ascii="Times New Roman" w:hAnsi="Times New Roman" w:cs="Times New Roman"/>
          <w:b/>
          <w:kern w:val="0"/>
          <w:sz w:val="32"/>
          <w:szCs w:val="32"/>
          <w:lang w:val="en-US"/>
          <w14:ligatures w14:val="none"/>
        </w:rPr>
        <w:t>Against</w:t>
      </w:r>
      <w:proofErr w:type="gramEnd"/>
      <w:r w:rsidRPr="00A26ADE">
        <w:rPr>
          <w:rFonts w:ascii="Times New Roman" w:hAnsi="Times New Roman" w:cs="Times New Roman"/>
          <w:b/>
          <w:kern w:val="0"/>
          <w:sz w:val="32"/>
          <w:szCs w:val="32"/>
          <w:lang w:val="en-US"/>
          <w14:ligatures w14:val="none"/>
        </w:rPr>
        <w:t xml:space="preserve"> Uropathogenic </w:t>
      </w:r>
      <w:r w:rsidRPr="00A26ADE">
        <w:rPr>
          <w:rFonts w:ascii="Times New Roman" w:hAnsi="Times New Roman" w:cs="Times New Roman"/>
          <w:b/>
          <w:i/>
          <w:kern w:val="0"/>
          <w:sz w:val="32"/>
          <w:szCs w:val="32"/>
          <w:lang w:val="en-US"/>
          <w14:ligatures w14:val="none"/>
        </w:rPr>
        <w:t>Staphylococcus spp.</w:t>
      </w:r>
      <w:r w:rsidRPr="00A26ADE">
        <w:rPr>
          <w:rFonts w:ascii="Times New Roman" w:hAnsi="Times New Roman" w:cs="Times New Roman"/>
          <w:b/>
          <w:kern w:val="0"/>
          <w:sz w:val="32"/>
          <w:szCs w:val="32"/>
          <w:lang w:val="en-US"/>
          <w14:ligatures w14:val="none"/>
        </w:rPr>
        <w:t xml:space="preserve"> and Cytotoxicity Evaluation</w:t>
      </w:r>
    </w:p>
    <w:p w14:paraId="5139B4DE" w14:textId="77777777" w:rsidR="00244308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</w:p>
    <w:p w14:paraId="2DDC9BAA" w14:textId="77777777" w:rsidR="00244308" w:rsidRPr="00452129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52129">
        <w:rPr>
          <w:rFonts w:ascii="Times New Roman" w:hAnsi="Times New Roman" w:cs="Times New Roman"/>
          <w:sz w:val="24"/>
          <w:szCs w:val="24"/>
          <w:lang w:val="en-US"/>
        </w:rPr>
        <w:t>Ulrich Joël Tsopmene</w:t>
      </w:r>
      <w:r w:rsidRPr="00452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52129">
        <w:rPr>
          <w:rFonts w:ascii="Times New Roman" w:hAnsi="Times New Roman" w:cs="Times New Roman"/>
          <w:sz w:val="24"/>
          <w:szCs w:val="24"/>
          <w:lang w:val="en-US"/>
        </w:rPr>
        <w:t>, Christian Ramsès Kuate Tokam</w:t>
      </w:r>
      <w:r w:rsidRPr="00452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52129">
        <w:rPr>
          <w:rFonts w:ascii="Times New Roman" w:hAnsi="Times New Roman" w:cs="Times New Roman"/>
          <w:sz w:val="24"/>
          <w:szCs w:val="24"/>
          <w:lang w:val="en-US"/>
        </w:rPr>
        <w:t>, Larissa Yetendje Chimi</w:t>
      </w:r>
      <w:r w:rsidRPr="00452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52129">
        <w:rPr>
          <w:rFonts w:ascii="Times New Roman" w:hAnsi="Times New Roman" w:cs="Times New Roman"/>
          <w:sz w:val="24"/>
          <w:szCs w:val="24"/>
          <w:lang w:val="en-US"/>
        </w:rPr>
        <w:t>, Nathalie Boulens</w:t>
      </w:r>
      <w:r w:rsidRPr="00452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452129">
        <w:rPr>
          <w:rFonts w:ascii="Times New Roman" w:hAnsi="Times New Roman" w:cs="Times New Roman"/>
          <w:sz w:val="24"/>
          <w:szCs w:val="24"/>
          <w:lang w:val="en-US"/>
        </w:rPr>
        <w:t>, Eric Allémann</w:t>
      </w:r>
      <w:r w:rsidRPr="00452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452129">
        <w:rPr>
          <w:rFonts w:ascii="Times New Roman" w:hAnsi="Times New Roman" w:cs="Times New Roman"/>
          <w:sz w:val="24"/>
          <w:szCs w:val="24"/>
          <w:lang w:val="en-US"/>
        </w:rPr>
        <w:t>, Florence Delie</w:t>
      </w:r>
      <w:r w:rsidRPr="00452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45212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505A2">
        <w:rPr>
          <w:rFonts w:ascii="Times New Roman" w:hAnsi="Times New Roman" w:cs="Times New Roman"/>
          <w:sz w:val="24"/>
          <w:szCs w:val="24"/>
          <w:lang w:val="en-US"/>
        </w:rPr>
        <w:t>Clautilde Teugwa Mofor</w:t>
      </w:r>
      <w:r w:rsidRPr="00F505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F505A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2129">
        <w:rPr>
          <w:rFonts w:ascii="Times New Roman" w:hAnsi="Times New Roman" w:cs="Times New Roman"/>
          <w:sz w:val="24"/>
          <w:szCs w:val="24"/>
          <w:lang w:val="en-US"/>
        </w:rPr>
        <w:t>Jean Paul Dzoyem</w:t>
      </w:r>
      <w:r w:rsidRPr="004521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</w:t>
      </w:r>
      <w:r w:rsidRPr="00452129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034C9BA2" w14:textId="77777777" w:rsidR="00244308" w:rsidRPr="00452129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2CFB4548" w14:textId="77777777" w:rsidR="00244308" w:rsidRPr="00452129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3E9DB42C" w14:textId="77777777" w:rsidR="00244308" w:rsidRPr="00A26ADE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26A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26ADE">
        <w:rPr>
          <w:rFonts w:ascii="Times New Roman" w:hAnsi="Times New Roman" w:cs="Times New Roman"/>
          <w:iCs/>
          <w:sz w:val="24"/>
          <w:szCs w:val="24"/>
          <w:lang w:val="en-US"/>
        </w:rPr>
        <w:t>Department of Biochemistry, Faculty of Science, University of Dschang, Dschang, Cameroon.</w:t>
      </w:r>
    </w:p>
    <w:p w14:paraId="4315E4BC" w14:textId="77777777" w:rsidR="00244308" w:rsidRPr="00A26ADE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26ADE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 w:rsidRPr="00A26ADE">
        <w:rPr>
          <w:rFonts w:ascii="Times New Roman" w:hAnsi="Times New Roman" w:cs="Times New Roman"/>
          <w:iCs/>
          <w:sz w:val="24"/>
          <w:szCs w:val="24"/>
          <w:lang w:val="en-US"/>
        </w:rPr>
        <w:t>Department of Pharmaceutical Sciences, Faculty of Medicine and Pharmaceutical Sciences,</w:t>
      </w:r>
    </w:p>
    <w:p w14:paraId="39F4D797" w14:textId="77777777" w:rsidR="00244308" w:rsidRPr="00A26ADE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26ADE">
        <w:rPr>
          <w:rFonts w:ascii="Times New Roman" w:hAnsi="Times New Roman" w:cs="Times New Roman"/>
          <w:iCs/>
          <w:sz w:val="24"/>
          <w:szCs w:val="24"/>
          <w:lang w:val="en-US"/>
        </w:rPr>
        <w:t>University of Dschang, Dschang, Cameroon.</w:t>
      </w:r>
    </w:p>
    <w:p w14:paraId="00FF86CA" w14:textId="77777777" w:rsidR="00244308" w:rsidRPr="00A26ADE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26ADE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3</w:t>
      </w:r>
      <w:r w:rsidRPr="00A26ADE">
        <w:rPr>
          <w:rFonts w:ascii="Times New Roman" w:hAnsi="Times New Roman" w:cs="Times New Roman"/>
          <w:iCs/>
          <w:sz w:val="24"/>
          <w:szCs w:val="24"/>
          <w:lang w:val="en-US"/>
        </w:rPr>
        <w:t>School of Pharmaceutical Sciences, University of Geneva, Geneva, Switzerland.</w:t>
      </w:r>
    </w:p>
    <w:p w14:paraId="65E29912" w14:textId="77777777" w:rsidR="00244308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26ADE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4</w:t>
      </w:r>
      <w:r w:rsidRPr="00A26ADE">
        <w:rPr>
          <w:rFonts w:ascii="Times New Roman" w:hAnsi="Times New Roman" w:cs="Times New Roman"/>
          <w:iCs/>
          <w:sz w:val="24"/>
          <w:szCs w:val="24"/>
          <w:lang w:val="en-US"/>
        </w:rPr>
        <w:t>Institute of Pharmaceutical Sciences of Western Switzerland, University of Geneva, Geneva, Switzerland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41172F64" w14:textId="77777777" w:rsidR="00244308" w:rsidRPr="00A26ADE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F8402C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5</w:t>
      </w:r>
      <w:r w:rsidRPr="00F8402C">
        <w:rPr>
          <w:rFonts w:ascii="Times New Roman" w:hAnsi="Times New Roman" w:cs="Times New Roman"/>
          <w:iCs/>
          <w:sz w:val="24"/>
          <w:szCs w:val="24"/>
          <w:lang w:val="en-US"/>
        </w:rPr>
        <w:t>Department of Biochemistry, Faculty of Science, Laboratory of Phytobiochemistry and Medicinal Plants Studies, University of Yaoundé I, PO Box 812, Yaoundé</w:t>
      </w:r>
      <w:r w:rsidRPr="00A26ADE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3181EB31" w14:textId="77777777" w:rsidR="00244308" w:rsidRPr="00A26ADE" w:rsidRDefault="00244308" w:rsidP="00244308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2884CD" w14:textId="77777777" w:rsidR="00244308" w:rsidRPr="00F505A2" w:rsidRDefault="00244308" w:rsidP="0024430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05A2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proofErr w:type="gramStart"/>
      <w:r w:rsidRPr="00F505A2">
        <w:rPr>
          <w:rFonts w:ascii="Times New Roman" w:hAnsi="Times New Roman" w:cs="Times New Roman"/>
          <w:sz w:val="24"/>
          <w:szCs w:val="24"/>
          <w:lang w:val="en-US"/>
        </w:rPr>
        <w:t>Correspondence :</w:t>
      </w:r>
      <w:proofErr w:type="gramEnd"/>
      <w:r w:rsidRPr="00F505A2">
        <w:rPr>
          <w:rFonts w:ascii="Times New Roman" w:hAnsi="Times New Roman" w:cs="Times New Roman"/>
          <w:sz w:val="24"/>
          <w:szCs w:val="24"/>
          <w:lang w:val="en-US"/>
        </w:rPr>
        <w:t xml:space="preserve"> Jean Paul Dzoyem, E.mail:</w:t>
      </w:r>
      <w:r w:rsidRPr="00F505A2">
        <w:rPr>
          <w:lang w:val="en-US"/>
        </w:rPr>
        <w:t xml:space="preserve"> </w:t>
      </w:r>
      <w:hyperlink r:id="rId7" w:history="1">
        <w:r w:rsidRPr="00F505A2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jpdzoyem@yahoo.fr</w:t>
        </w:r>
      </w:hyperlink>
      <w:r w:rsidRPr="00F505A2">
        <w:rPr>
          <w:rFonts w:ascii="Times New Roman" w:hAnsi="Times New Roman" w:cs="Times New Roman"/>
          <w:sz w:val="24"/>
          <w:szCs w:val="24"/>
          <w:lang w:val="en-US"/>
        </w:rPr>
        <w:t xml:space="preserve"> Tel: +23767609103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505A2">
        <w:rPr>
          <w:rFonts w:ascii="Times New Roman" w:hAnsi="Times New Roman" w:cs="Times New Roman"/>
          <w:sz w:val="24"/>
          <w:szCs w:val="24"/>
          <w:lang w:val="en-US"/>
        </w:rPr>
        <w:t xml:space="preserve">and Clautilde Teugwa Mofor  E.mail: </w:t>
      </w:r>
      <w:hyperlink r:id="rId8" w:history="1">
        <w:r w:rsidRPr="00F505A2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moforclautilde@gmail.com</w:t>
        </w:r>
      </w:hyperlink>
      <w:r w:rsidRPr="00F505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05A2">
        <w:rPr>
          <w:lang w:val="en-US"/>
        </w:rPr>
        <w:t xml:space="preserve"> </w:t>
      </w:r>
      <w:r w:rsidRPr="00F505A2">
        <w:rPr>
          <w:rFonts w:ascii="Times New Roman" w:hAnsi="Times New Roman" w:cs="Times New Roman"/>
          <w:sz w:val="24"/>
          <w:szCs w:val="24"/>
          <w:lang w:val="en-US"/>
        </w:rPr>
        <w:t>Tel: +23767</w:t>
      </w:r>
      <w:r>
        <w:rPr>
          <w:rFonts w:ascii="Times New Roman" w:hAnsi="Times New Roman" w:cs="Times New Roman"/>
          <w:sz w:val="24"/>
          <w:szCs w:val="24"/>
          <w:lang w:val="en-US"/>
        </w:rPr>
        <w:t>5038292</w:t>
      </w:r>
      <w:r w:rsidRPr="00F505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B86F7B" w14:textId="77777777" w:rsidR="005A0D42" w:rsidRPr="00244308" w:rsidRDefault="005A0D42" w:rsidP="00135D8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1F70D77" w14:textId="77777777" w:rsidR="005A0D42" w:rsidRPr="00244308" w:rsidRDefault="005A0D42" w:rsidP="00135D8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45872E0" w14:textId="77777777" w:rsidR="005A0D42" w:rsidRPr="00244308" w:rsidRDefault="005A0D42" w:rsidP="00135D8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01B11CA" w14:textId="77777777" w:rsidR="005A0D42" w:rsidRPr="00244308" w:rsidRDefault="005A0D42" w:rsidP="00135D8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38F2B9E" w14:textId="77777777" w:rsidR="005A0D42" w:rsidRPr="00EC34E4" w:rsidRDefault="005A0D42" w:rsidP="005A0D42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8352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13E5D688" w14:textId="77777777" w:rsidR="005A0D42" w:rsidRPr="006A3C0B" w:rsidRDefault="005A0D42" w:rsidP="005A0D42">
      <w:pPr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information S1-S9, provide data of </w:t>
      </w:r>
      <w:r w:rsidRPr="006A3C0B">
        <w:rPr>
          <w:rFonts w:ascii="Times New Roman" w:hAnsi="Times New Roman" w:cs="Times New Roman"/>
          <w:sz w:val="24"/>
          <w:szCs w:val="24"/>
          <w:lang w:val="en-US"/>
        </w:rPr>
        <w:t xml:space="preserve">Additive/indifferent interaction of the combination of antibiotics and natural products against planktonic cells, biofilm inhibition and biofilm eradication of </w:t>
      </w:r>
      <w:r w:rsidRPr="006A3C0B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 w:rsidRPr="006A3C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A3C0B">
        <w:rPr>
          <w:rFonts w:ascii="Times New Roman" w:hAnsi="Times New Roman" w:cs="Times New Roman"/>
          <w:i/>
          <w:sz w:val="24"/>
          <w:szCs w:val="24"/>
          <w:lang w:val="en-US"/>
        </w:rPr>
        <w:t>Staphylococcus saprophyticus</w:t>
      </w:r>
      <w:r w:rsidRPr="006A3C0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A3C0B">
        <w:rPr>
          <w:rFonts w:ascii="Times New Roman" w:hAnsi="Times New Roman" w:cs="Times New Roman"/>
          <w:i/>
          <w:sz w:val="24"/>
          <w:szCs w:val="24"/>
          <w:lang w:val="en-US"/>
        </w:rPr>
        <w:t>Staphylococcus epidermidis</w:t>
      </w:r>
      <w:r w:rsidRPr="006A3C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7BAE71" w14:textId="4C1293CE" w:rsidR="005A0D42" w:rsidRPr="005A0D42" w:rsidRDefault="005A0D4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A0D42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0BC02746" w14:textId="7FD79E0C" w:rsidR="006D708B" w:rsidRPr="00BE2CE8" w:rsidRDefault="00BE2CE8" w:rsidP="006D708B">
      <w:pPr>
        <w:pStyle w:val="Lgende"/>
        <w:keepNext/>
        <w:jc w:val="both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bookmarkStart w:id="1" w:name="_Hlk180671649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1</w:t>
      </w:r>
      <w:r w:rsidR="003257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6D708B" w:rsidRPr="00585FD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BE2CE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Additive/indifferent interaction of the combination of antibiotics and natural products against planktonic cells of </w:t>
      </w:r>
      <w:r w:rsidRPr="00BE2CE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taphylococcus aureus</w:t>
      </w:r>
      <w:r w:rsidRPr="00BE2CE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lledutableau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821"/>
        <w:gridCol w:w="821"/>
        <w:gridCol w:w="821"/>
        <w:gridCol w:w="821"/>
        <w:gridCol w:w="669"/>
        <w:gridCol w:w="711"/>
        <w:gridCol w:w="1733"/>
        <w:gridCol w:w="1701"/>
      </w:tblGrid>
      <w:tr w:rsidR="006D708B" w:rsidRPr="00433836" w14:paraId="1FDA192D" w14:textId="77777777" w:rsidTr="00C44DC5">
        <w:trPr>
          <w:jc w:val="center"/>
        </w:trPr>
        <w:tc>
          <w:tcPr>
            <w:tcW w:w="1536" w:type="dxa"/>
            <w:vMerge w:val="restart"/>
          </w:tcPr>
          <w:p w14:paraId="65AF6066" w14:textId="5E0FFBB0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165807971"/>
            <w:bookmarkEnd w:id="1"/>
            <w:r w:rsidRPr="00DC4E14">
              <w:rPr>
                <w:rFonts w:ascii="Times New Roman" w:hAnsi="Times New Roman" w:cs="Times New Roman"/>
                <w:b/>
                <w:bCs/>
              </w:rPr>
              <w:t>Antimicrobial agent</w:t>
            </w:r>
            <w:r w:rsidR="0094455F" w:rsidRPr="00DC4E14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combination (</w:t>
            </w:r>
            <w:r w:rsidRPr="00DC4E14">
              <w:rPr>
                <w:rFonts w:ascii="Times New Roman" w:hAnsi="Times New Roman" w:cs="Times New Roman"/>
                <w:b/>
                <w:bCs/>
                <w:i/>
                <w:iCs/>
              </w:rPr>
              <w:t>S. aureus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84" w:type="dxa"/>
            <w:gridSpan w:val="4"/>
          </w:tcPr>
          <w:p w14:paraId="14121D32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MIC (µg/mL)</w:t>
            </w:r>
          </w:p>
        </w:tc>
        <w:tc>
          <w:tcPr>
            <w:tcW w:w="1380" w:type="dxa"/>
            <w:gridSpan w:val="2"/>
          </w:tcPr>
          <w:p w14:paraId="15F6CF79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</w:tcPr>
          <w:p w14:paraId="3882134C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712B293E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708B" w:rsidRPr="00433836" w14:paraId="54031271" w14:textId="77777777" w:rsidTr="00C44DC5">
        <w:trPr>
          <w:jc w:val="center"/>
        </w:trPr>
        <w:tc>
          <w:tcPr>
            <w:tcW w:w="1536" w:type="dxa"/>
            <w:vMerge/>
          </w:tcPr>
          <w:p w14:paraId="0D048B53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2" w:type="dxa"/>
            <w:gridSpan w:val="2"/>
          </w:tcPr>
          <w:p w14:paraId="02619692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lone</w:t>
            </w:r>
          </w:p>
        </w:tc>
        <w:tc>
          <w:tcPr>
            <w:tcW w:w="1642" w:type="dxa"/>
            <w:gridSpan w:val="2"/>
          </w:tcPr>
          <w:p w14:paraId="74DA00FB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  <w:tc>
          <w:tcPr>
            <w:tcW w:w="1380" w:type="dxa"/>
            <w:gridSpan w:val="2"/>
          </w:tcPr>
          <w:p w14:paraId="6A6481E3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FIC</w:t>
            </w:r>
          </w:p>
        </w:tc>
        <w:tc>
          <w:tcPr>
            <w:tcW w:w="1733" w:type="dxa"/>
          </w:tcPr>
          <w:p w14:paraId="2CD7D72E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MIC reduction fold of ATB</w:t>
            </w:r>
          </w:p>
        </w:tc>
        <w:tc>
          <w:tcPr>
            <w:tcW w:w="1701" w:type="dxa"/>
          </w:tcPr>
          <w:p w14:paraId="6F66C0E5" w14:textId="79D4A5C1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836">
              <w:rPr>
                <w:rFonts w:ascii="Times New Roman" w:hAnsi="Times New Roman" w:cs="Times New Roman"/>
                <w:lang w:val="en-US"/>
              </w:rPr>
              <w:t>FICI/</w:t>
            </w:r>
            <w:r w:rsidR="00C44D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33836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</w:tr>
      <w:tr w:rsidR="006D708B" w:rsidRPr="00433836" w14:paraId="0B0AF6D4" w14:textId="77777777" w:rsidTr="00C44DC5">
        <w:trPr>
          <w:jc w:val="center"/>
        </w:trPr>
        <w:tc>
          <w:tcPr>
            <w:tcW w:w="1536" w:type="dxa"/>
            <w:vMerge/>
          </w:tcPr>
          <w:p w14:paraId="14E75FA1" w14:textId="77777777" w:rsidR="006D708B" w:rsidRPr="00F26A69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0B4C7085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21" w:type="dxa"/>
          </w:tcPr>
          <w:p w14:paraId="0E85474E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821" w:type="dxa"/>
          </w:tcPr>
          <w:p w14:paraId="2A0D3C86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21" w:type="dxa"/>
          </w:tcPr>
          <w:p w14:paraId="58D7BB91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669" w:type="dxa"/>
          </w:tcPr>
          <w:p w14:paraId="6743902D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711" w:type="dxa"/>
          </w:tcPr>
          <w:p w14:paraId="25FEFAC5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1733" w:type="dxa"/>
          </w:tcPr>
          <w:p w14:paraId="41E72B09" w14:textId="77777777" w:rsidR="006D708B" w:rsidRPr="00DC4E14" w:rsidRDefault="006D708B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5C6ADF72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708B" w:rsidRPr="00433836" w14:paraId="6CE88FDF" w14:textId="77777777" w:rsidTr="00C44DC5">
        <w:trPr>
          <w:jc w:val="center"/>
        </w:trPr>
        <w:tc>
          <w:tcPr>
            <w:tcW w:w="1536" w:type="dxa"/>
          </w:tcPr>
          <w:p w14:paraId="3EABD166" w14:textId="03A62AF6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433836">
              <w:rPr>
                <w:rFonts w:ascii="Times New Roman" w:hAnsi="Times New Roman" w:cs="Times New Roman"/>
              </w:rPr>
              <w:t>+ Cur</w:t>
            </w:r>
          </w:p>
        </w:tc>
        <w:tc>
          <w:tcPr>
            <w:tcW w:w="821" w:type="dxa"/>
          </w:tcPr>
          <w:p w14:paraId="608CFA3D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21" w:type="dxa"/>
          </w:tcPr>
          <w:p w14:paraId="1B68DB3E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34.66</w:t>
            </w:r>
          </w:p>
        </w:tc>
        <w:tc>
          <w:tcPr>
            <w:tcW w:w="821" w:type="dxa"/>
          </w:tcPr>
          <w:p w14:paraId="20AF8E46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21" w:type="dxa"/>
          </w:tcPr>
          <w:p w14:paraId="09F1E87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86.6</w:t>
            </w:r>
          </w:p>
        </w:tc>
        <w:tc>
          <w:tcPr>
            <w:tcW w:w="669" w:type="dxa"/>
          </w:tcPr>
          <w:p w14:paraId="20704A04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11" w:type="dxa"/>
          </w:tcPr>
          <w:p w14:paraId="0ED4500D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33" w:type="dxa"/>
          </w:tcPr>
          <w:p w14:paraId="020FB8F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701" w:type="dxa"/>
          </w:tcPr>
          <w:p w14:paraId="3037EF6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/Ind</w:t>
            </w:r>
          </w:p>
        </w:tc>
      </w:tr>
      <w:tr w:rsidR="006D708B" w:rsidRPr="00433836" w14:paraId="1A39869D" w14:textId="77777777" w:rsidTr="00C44DC5">
        <w:trPr>
          <w:jc w:val="center"/>
        </w:trPr>
        <w:tc>
          <w:tcPr>
            <w:tcW w:w="1536" w:type="dxa"/>
          </w:tcPr>
          <w:p w14:paraId="30E4511A" w14:textId="13F503F4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433836">
              <w:rPr>
                <w:rFonts w:ascii="Times New Roman" w:hAnsi="Times New Roman" w:cs="Times New Roman"/>
              </w:rPr>
              <w:t>+P</w:t>
            </w:r>
            <w:r w:rsidR="00CB17E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42082C49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21" w:type="dxa"/>
          </w:tcPr>
          <w:p w14:paraId="4E97BE31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1" w:type="dxa"/>
          </w:tcPr>
          <w:p w14:paraId="2E683731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821" w:type="dxa"/>
          </w:tcPr>
          <w:p w14:paraId="6F1A2106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669" w:type="dxa"/>
          </w:tcPr>
          <w:p w14:paraId="5871D54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1" w:type="dxa"/>
          </w:tcPr>
          <w:p w14:paraId="221090A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33" w:type="dxa"/>
          </w:tcPr>
          <w:p w14:paraId="708A8B3E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701" w:type="dxa"/>
          </w:tcPr>
          <w:p w14:paraId="0E0CC04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/Add</w:t>
            </w:r>
          </w:p>
        </w:tc>
      </w:tr>
      <w:tr w:rsidR="006D708B" w:rsidRPr="00433836" w14:paraId="78AE19E9" w14:textId="77777777" w:rsidTr="00C44DC5">
        <w:trPr>
          <w:jc w:val="center"/>
        </w:trPr>
        <w:tc>
          <w:tcPr>
            <w:tcW w:w="1536" w:type="dxa"/>
          </w:tcPr>
          <w:p w14:paraId="2BEE0390" w14:textId="34323793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433836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650B6C93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21" w:type="dxa"/>
          </w:tcPr>
          <w:p w14:paraId="02512543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8.66</w:t>
            </w:r>
          </w:p>
        </w:tc>
        <w:tc>
          <w:tcPr>
            <w:tcW w:w="821" w:type="dxa"/>
          </w:tcPr>
          <w:p w14:paraId="7E0F375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</w:tcPr>
          <w:p w14:paraId="28CB8ADC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17.3</w:t>
            </w:r>
          </w:p>
        </w:tc>
        <w:tc>
          <w:tcPr>
            <w:tcW w:w="669" w:type="dxa"/>
          </w:tcPr>
          <w:p w14:paraId="239ADA96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11" w:type="dxa"/>
          </w:tcPr>
          <w:p w14:paraId="06C07CF8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33" w:type="dxa"/>
          </w:tcPr>
          <w:p w14:paraId="2186ECB8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701" w:type="dxa"/>
          </w:tcPr>
          <w:p w14:paraId="50341247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6D708B" w:rsidRPr="00433836" w14:paraId="711DD360" w14:textId="77777777" w:rsidTr="00C44DC5">
        <w:trPr>
          <w:jc w:val="center"/>
        </w:trPr>
        <w:tc>
          <w:tcPr>
            <w:tcW w:w="1536" w:type="dxa"/>
          </w:tcPr>
          <w:p w14:paraId="4A2503F8" w14:textId="38AB3D36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433836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821" w:type="dxa"/>
          </w:tcPr>
          <w:p w14:paraId="0916128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21" w:type="dxa"/>
          </w:tcPr>
          <w:p w14:paraId="2ED222F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98.66</w:t>
            </w:r>
          </w:p>
        </w:tc>
        <w:tc>
          <w:tcPr>
            <w:tcW w:w="821" w:type="dxa"/>
          </w:tcPr>
          <w:p w14:paraId="4E94D1C5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21" w:type="dxa"/>
          </w:tcPr>
          <w:p w14:paraId="3E40638F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5.33</w:t>
            </w:r>
          </w:p>
        </w:tc>
        <w:tc>
          <w:tcPr>
            <w:tcW w:w="669" w:type="dxa"/>
          </w:tcPr>
          <w:p w14:paraId="47383B7E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1" w:type="dxa"/>
          </w:tcPr>
          <w:p w14:paraId="534F22BE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33" w:type="dxa"/>
          </w:tcPr>
          <w:p w14:paraId="1DF4C84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701" w:type="dxa"/>
          </w:tcPr>
          <w:p w14:paraId="52B47C9F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/ Add</w:t>
            </w:r>
          </w:p>
        </w:tc>
      </w:tr>
      <w:tr w:rsidR="006D708B" w:rsidRPr="00433836" w14:paraId="11BDB8CE" w14:textId="77777777" w:rsidTr="00C44DC5">
        <w:trPr>
          <w:jc w:val="center"/>
        </w:trPr>
        <w:tc>
          <w:tcPr>
            <w:tcW w:w="1536" w:type="dxa"/>
          </w:tcPr>
          <w:p w14:paraId="2042EE22" w14:textId="1E5377E3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433836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42B64353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21" w:type="dxa"/>
          </w:tcPr>
          <w:p w14:paraId="6541B119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821" w:type="dxa"/>
          </w:tcPr>
          <w:p w14:paraId="24340624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</w:tcPr>
          <w:p w14:paraId="7ADC68C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</w:t>
            </w:r>
          </w:p>
        </w:tc>
        <w:tc>
          <w:tcPr>
            <w:tcW w:w="669" w:type="dxa"/>
          </w:tcPr>
          <w:p w14:paraId="74AD2C27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1" w:type="dxa"/>
          </w:tcPr>
          <w:p w14:paraId="3283D07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05E198FD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701" w:type="dxa"/>
          </w:tcPr>
          <w:p w14:paraId="3AB6CC05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6D708B" w:rsidRPr="00433836" w14:paraId="759AB2C7" w14:textId="77777777" w:rsidTr="00C44DC5">
        <w:trPr>
          <w:jc w:val="center"/>
        </w:trPr>
        <w:tc>
          <w:tcPr>
            <w:tcW w:w="1536" w:type="dxa"/>
          </w:tcPr>
          <w:p w14:paraId="36677A46" w14:textId="226F23A8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433836">
              <w:rPr>
                <w:rFonts w:ascii="Times New Roman" w:hAnsi="Times New Roman" w:cs="Times New Roman"/>
              </w:rPr>
              <w:t>+</w:t>
            </w:r>
            <w:r w:rsidR="00CB17EA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3ACA9530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21" w:type="dxa"/>
          </w:tcPr>
          <w:p w14:paraId="08CA3067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6</w:t>
            </w:r>
          </w:p>
        </w:tc>
        <w:tc>
          <w:tcPr>
            <w:tcW w:w="821" w:type="dxa"/>
          </w:tcPr>
          <w:p w14:paraId="4FAF8A5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21" w:type="dxa"/>
          </w:tcPr>
          <w:p w14:paraId="1C5B7B9C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</w:t>
            </w:r>
          </w:p>
        </w:tc>
        <w:tc>
          <w:tcPr>
            <w:tcW w:w="669" w:type="dxa"/>
          </w:tcPr>
          <w:p w14:paraId="7CA1CC23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66214AF5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264576BE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1E9136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Ind</w:t>
            </w:r>
          </w:p>
        </w:tc>
      </w:tr>
      <w:tr w:rsidR="006D708B" w:rsidRPr="00433836" w14:paraId="0947649C" w14:textId="77777777" w:rsidTr="00C44DC5">
        <w:trPr>
          <w:jc w:val="center"/>
        </w:trPr>
        <w:tc>
          <w:tcPr>
            <w:tcW w:w="1536" w:type="dxa"/>
          </w:tcPr>
          <w:p w14:paraId="4AC9845D" w14:textId="1A098534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D</w:t>
            </w:r>
            <w:r w:rsidR="00CB17EA">
              <w:rPr>
                <w:rFonts w:ascii="Times New Roman" w:hAnsi="Times New Roman" w:cs="Times New Roman"/>
              </w:rPr>
              <w:t>ox</w:t>
            </w:r>
            <w:r w:rsidRPr="00433836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2FE7B83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821" w:type="dxa"/>
          </w:tcPr>
          <w:p w14:paraId="67937E1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34.66</w:t>
            </w:r>
          </w:p>
        </w:tc>
        <w:tc>
          <w:tcPr>
            <w:tcW w:w="821" w:type="dxa"/>
          </w:tcPr>
          <w:p w14:paraId="2059C760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21" w:type="dxa"/>
          </w:tcPr>
          <w:p w14:paraId="2F426121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9.3</w:t>
            </w:r>
          </w:p>
        </w:tc>
        <w:tc>
          <w:tcPr>
            <w:tcW w:w="669" w:type="dxa"/>
          </w:tcPr>
          <w:p w14:paraId="2094EBC2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11" w:type="dxa"/>
          </w:tcPr>
          <w:p w14:paraId="0C2530DF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33" w:type="dxa"/>
          </w:tcPr>
          <w:p w14:paraId="09D081C1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701" w:type="dxa"/>
          </w:tcPr>
          <w:p w14:paraId="1F0E7912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/Add</w:t>
            </w:r>
          </w:p>
        </w:tc>
      </w:tr>
      <w:tr w:rsidR="006D708B" w:rsidRPr="00433836" w14:paraId="76E6EB33" w14:textId="77777777" w:rsidTr="00C44DC5">
        <w:trPr>
          <w:jc w:val="center"/>
        </w:trPr>
        <w:tc>
          <w:tcPr>
            <w:tcW w:w="1536" w:type="dxa"/>
          </w:tcPr>
          <w:p w14:paraId="12EB6993" w14:textId="1E4FC369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D</w:t>
            </w:r>
            <w:r w:rsidR="00CB17EA">
              <w:rPr>
                <w:rFonts w:ascii="Times New Roman" w:hAnsi="Times New Roman" w:cs="Times New Roman"/>
              </w:rPr>
              <w:t>ox</w:t>
            </w:r>
            <w:r w:rsidRPr="00433836">
              <w:rPr>
                <w:rFonts w:ascii="Times New Roman" w:hAnsi="Times New Roman" w:cs="Times New Roman"/>
              </w:rPr>
              <w:t>+P</w:t>
            </w:r>
            <w:r w:rsidR="00CB17E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6C3DE904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821" w:type="dxa"/>
          </w:tcPr>
          <w:p w14:paraId="1E213CA2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21" w:type="dxa"/>
          </w:tcPr>
          <w:p w14:paraId="7C1FE831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21" w:type="dxa"/>
          </w:tcPr>
          <w:p w14:paraId="6F1B9BB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669" w:type="dxa"/>
          </w:tcPr>
          <w:p w14:paraId="11323F8F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1" w:type="dxa"/>
          </w:tcPr>
          <w:p w14:paraId="4FBD16B5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33" w:type="dxa"/>
          </w:tcPr>
          <w:p w14:paraId="241CFBB7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701" w:type="dxa"/>
          </w:tcPr>
          <w:p w14:paraId="06F16CC8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/ Add</w:t>
            </w:r>
          </w:p>
        </w:tc>
      </w:tr>
      <w:tr w:rsidR="006D708B" w:rsidRPr="00433836" w14:paraId="4797A54A" w14:textId="77777777" w:rsidTr="00C44DC5">
        <w:trPr>
          <w:jc w:val="center"/>
        </w:trPr>
        <w:tc>
          <w:tcPr>
            <w:tcW w:w="1536" w:type="dxa"/>
          </w:tcPr>
          <w:p w14:paraId="13DA0CB9" w14:textId="63956190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D</w:t>
            </w:r>
            <w:r w:rsidR="00CB17EA">
              <w:rPr>
                <w:rFonts w:ascii="Times New Roman" w:hAnsi="Times New Roman" w:cs="Times New Roman"/>
              </w:rPr>
              <w:t>ox</w:t>
            </w:r>
            <w:r w:rsidRPr="00433836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821" w:type="dxa"/>
          </w:tcPr>
          <w:p w14:paraId="2F26DF2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821" w:type="dxa"/>
          </w:tcPr>
          <w:p w14:paraId="014C0C74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8.66</w:t>
            </w:r>
          </w:p>
        </w:tc>
        <w:tc>
          <w:tcPr>
            <w:tcW w:w="821" w:type="dxa"/>
          </w:tcPr>
          <w:p w14:paraId="5D866879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1" w:type="dxa"/>
          </w:tcPr>
          <w:p w14:paraId="0862DBD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69" w:type="dxa"/>
          </w:tcPr>
          <w:p w14:paraId="5398FCBB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11" w:type="dxa"/>
          </w:tcPr>
          <w:p w14:paraId="2F24772A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33" w:type="dxa"/>
          </w:tcPr>
          <w:p w14:paraId="24FC48F2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701" w:type="dxa"/>
          </w:tcPr>
          <w:p w14:paraId="7D8738B6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50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6D708B" w:rsidRPr="00433836" w14:paraId="0172660B" w14:textId="77777777" w:rsidTr="00C44DC5">
        <w:trPr>
          <w:jc w:val="center"/>
        </w:trPr>
        <w:tc>
          <w:tcPr>
            <w:tcW w:w="1536" w:type="dxa"/>
          </w:tcPr>
          <w:p w14:paraId="1FACD570" w14:textId="17B77E30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D</w:t>
            </w:r>
            <w:r w:rsidR="00CB17EA">
              <w:rPr>
                <w:rFonts w:ascii="Times New Roman" w:hAnsi="Times New Roman" w:cs="Times New Roman"/>
              </w:rPr>
              <w:t>ox</w:t>
            </w:r>
            <w:r w:rsidRPr="00433836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821" w:type="dxa"/>
          </w:tcPr>
          <w:p w14:paraId="4484DD17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821" w:type="dxa"/>
          </w:tcPr>
          <w:p w14:paraId="3822860F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98.66</w:t>
            </w:r>
          </w:p>
        </w:tc>
        <w:tc>
          <w:tcPr>
            <w:tcW w:w="821" w:type="dxa"/>
          </w:tcPr>
          <w:p w14:paraId="1F7DCAF6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21" w:type="dxa"/>
          </w:tcPr>
          <w:p w14:paraId="37E00D38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69" w:type="dxa"/>
          </w:tcPr>
          <w:p w14:paraId="2967EC9F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1" w:type="dxa"/>
          </w:tcPr>
          <w:p w14:paraId="12ED49FC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33" w:type="dxa"/>
          </w:tcPr>
          <w:p w14:paraId="343C0132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1701" w:type="dxa"/>
          </w:tcPr>
          <w:p w14:paraId="7D069AED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>/ Add</w:t>
            </w:r>
          </w:p>
        </w:tc>
      </w:tr>
      <w:tr w:rsidR="006D708B" w:rsidRPr="00433836" w14:paraId="76DB752D" w14:textId="77777777" w:rsidTr="00C44DC5">
        <w:trPr>
          <w:jc w:val="center"/>
        </w:trPr>
        <w:tc>
          <w:tcPr>
            <w:tcW w:w="1536" w:type="dxa"/>
          </w:tcPr>
          <w:p w14:paraId="1CC175DC" w14:textId="39AF8A25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D</w:t>
            </w:r>
            <w:r w:rsidR="00CB17EA">
              <w:rPr>
                <w:rFonts w:ascii="Times New Roman" w:hAnsi="Times New Roman" w:cs="Times New Roman"/>
              </w:rPr>
              <w:t>ox</w:t>
            </w:r>
            <w:r w:rsidRPr="00433836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821" w:type="dxa"/>
          </w:tcPr>
          <w:p w14:paraId="44D345CD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821" w:type="dxa"/>
          </w:tcPr>
          <w:p w14:paraId="78299662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6</w:t>
            </w:r>
          </w:p>
        </w:tc>
        <w:tc>
          <w:tcPr>
            <w:tcW w:w="821" w:type="dxa"/>
          </w:tcPr>
          <w:p w14:paraId="6E7B2C14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821" w:type="dxa"/>
          </w:tcPr>
          <w:p w14:paraId="0656EC7C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69" w:type="dxa"/>
          </w:tcPr>
          <w:p w14:paraId="4FBB1634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11" w:type="dxa"/>
          </w:tcPr>
          <w:p w14:paraId="574FBBD4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33" w:type="dxa"/>
          </w:tcPr>
          <w:p w14:paraId="28E5A648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01" w:type="dxa"/>
          </w:tcPr>
          <w:p w14:paraId="0D28F213" w14:textId="77777777" w:rsidR="006D708B" w:rsidRPr="00433836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60642035" w14:textId="77777777" w:rsidTr="00C44DC5">
        <w:trPr>
          <w:jc w:val="center"/>
        </w:trPr>
        <w:tc>
          <w:tcPr>
            <w:tcW w:w="1536" w:type="dxa"/>
          </w:tcPr>
          <w:p w14:paraId="316FE230" w14:textId="3FD07A75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x</w:t>
            </w:r>
            <w:r w:rsidRPr="00433836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2C451B03" w14:textId="3BF6A954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821" w:type="dxa"/>
          </w:tcPr>
          <w:p w14:paraId="722A182E" w14:textId="00CAD8A8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6</w:t>
            </w:r>
          </w:p>
        </w:tc>
        <w:tc>
          <w:tcPr>
            <w:tcW w:w="821" w:type="dxa"/>
          </w:tcPr>
          <w:p w14:paraId="53EE9199" w14:textId="00E6500B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821" w:type="dxa"/>
          </w:tcPr>
          <w:p w14:paraId="02548236" w14:textId="1E997384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61.3</w:t>
            </w:r>
          </w:p>
        </w:tc>
        <w:tc>
          <w:tcPr>
            <w:tcW w:w="669" w:type="dxa"/>
          </w:tcPr>
          <w:p w14:paraId="7F140D1B" w14:textId="7FF152CB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11" w:type="dxa"/>
          </w:tcPr>
          <w:p w14:paraId="3F47CD8E" w14:textId="6802445F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33" w:type="dxa"/>
          </w:tcPr>
          <w:p w14:paraId="40A59E06" w14:textId="3A05D418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</w:tcPr>
          <w:p w14:paraId="2CAC1310" w14:textId="0CA65F8F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26590AD5" w14:textId="77777777" w:rsidTr="00C44DC5">
        <w:trPr>
          <w:jc w:val="center"/>
        </w:trPr>
        <w:tc>
          <w:tcPr>
            <w:tcW w:w="1536" w:type="dxa"/>
          </w:tcPr>
          <w:p w14:paraId="7AC676D9" w14:textId="746AA2FD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z</w:t>
            </w:r>
            <w:r w:rsidRPr="00433836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2ACA6C5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821" w:type="dxa"/>
          </w:tcPr>
          <w:p w14:paraId="32AA91F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42.30</w:t>
            </w:r>
          </w:p>
        </w:tc>
        <w:tc>
          <w:tcPr>
            <w:tcW w:w="821" w:type="dxa"/>
          </w:tcPr>
          <w:p w14:paraId="54AF1E4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821" w:type="dxa"/>
          </w:tcPr>
          <w:p w14:paraId="5D2875C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55.42</w:t>
            </w:r>
          </w:p>
        </w:tc>
        <w:tc>
          <w:tcPr>
            <w:tcW w:w="669" w:type="dxa"/>
          </w:tcPr>
          <w:p w14:paraId="743C6A0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11" w:type="dxa"/>
          </w:tcPr>
          <w:p w14:paraId="4CBB801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33" w:type="dxa"/>
          </w:tcPr>
          <w:p w14:paraId="502E5A4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701" w:type="dxa"/>
          </w:tcPr>
          <w:p w14:paraId="1D4976A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>/ Add</w:t>
            </w:r>
          </w:p>
        </w:tc>
      </w:tr>
      <w:tr w:rsidR="00C44DC5" w:rsidRPr="00433836" w14:paraId="5628C43A" w14:textId="77777777" w:rsidTr="00C44DC5">
        <w:trPr>
          <w:jc w:val="center"/>
        </w:trPr>
        <w:tc>
          <w:tcPr>
            <w:tcW w:w="1536" w:type="dxa"/>
          </w:tcPr>
          <w:p w14:paraId="41014906" w14:textId="00AA9766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z</w:t>
            </w:r>
            <w:r w:rsidRPr="00433836">
              <w:rPr>
                <w:rFonts w:ascii="Times New Roman" w:hAnsi="Times New Roman" w:cs="Times New Roman"/>
              </w:rPr>
              <w:t xml:space="preserve"> +P</w:t>
            </w:r>
            <w:r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695B352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821" w:type="dxa"/>
          </w:tcPr>
          <w:p w14:paraId="6B123DE7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21" w:type="dxa"/>
          </w:tcPr>
          <w:p w14:paraId="35DDBDF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2.33</w:t>
            </w:r>
          </w:p>
        </w:tc>
        <w:tc>
          <w:tcPr>
            <w:tcW w:w="821" w:type="dxa"/>
          </w:tcPr>
          <w:p w14:paraId="16CE11C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669" w:type="dxa"/>
          </w:tcPr>
          <w:p w14:paraId="7A8D306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11" w:type="dxa"/>
          </w:tcPr>
          <w:p w14:paraId="1587885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33" w:type="dxa"/>
          </w:tcPr>
          <w:p w14:paraId="0B87054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701" w:type="dxa"/>
          </w:tcPr>
          <w:p w14:paraId="55E1E55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68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67C938EC" w14:textId="77777777" w:rsidTr="00C44DC5">
        <w:trPr>
          <w:jc w:val="center"/>
        </w:trPr>
        <w:tc>
          <w:tcPr>
            <w:tcW w:w="1536" w:type="dxa"/>
          </w:tcPr>
          <w:p w14:paraId="74FCBBAF" w14:textId="34A8CD78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z</w:t>
            </w:r>
            <w:r w:rsidRPr="00433836">
              <w:rPr>
                <w:rFonts w:ascii="Times New Roman" w:hAnsi="Times New Roman" w:cs="Times New Roman"/>
              </w:rPr>
              <w:t xml:space="preserve"> +Ber</w:t>
            </w:r>
          </w:p>
        </w:tc>
        <w:tc>
          <w:tcPr>
            <w:tcW w:w="821" w:type="dxa"/>
          </w:tcPr>
          <w:p w14:paraId="1EB927E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821" w:type="dxa"/>
          </w:tcPr>
          <w:p w14:paraId="403BAD9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8.66</w:t>
            </w:r>
          </w:p>
        </w:tc>
        <w:tc>
          <w:tcPr>
            <w:tcW w:w="821" w:type="dxa"/>
          </w:tcPr>
          <w:p w14:paraId="4C7F654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1" w:type="dxa"/>
          </w:tcPr>
          <w:p w14:paraId="4E5E26F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9.3</w:t>
            </w:r>
          </w:p>
        </w:tc>
        <w:tc>
          <w:tcPr>
            <w:tcW w:w="669" w:type="dxa"/>
          </w:tcPr>
          <w:p w14:paraId="0D08E1F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11" w:type="dxa"/>
          </w:tcPr>
          <w:p w14:paraId="28D08DB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33" w:type="dxa"/>
          </w:tcPr>
          <w:p w14:paraId="63D9F4B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701" w:type="dxa"/>
          </w:tcPr>
          <w:p w14:paraId="3B8E93C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43243EF3" w14:textId="77777777" w:rsidTr="00C44DC5">
        <w:trPr>
          <w:jc w:val="center"/>
        </w:trPr>
        <w:tc>
          <w:tcPr>
            <w:tcW w:w="1536" w:type="dxa"/>
          </w:tcPr>
          <w:p w14:paraId="2D99B5F0" w14:textId="477B76C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z</w:t>
            </w:r>
            <w:r w:rsidRPr="00433836">
              <w:rPr>
                <w:rFonts w:ascii="Times New Roman" w:hAnsi="Times New Roman" w:cs="Times New Roman"/>
              </w:rPr>
              <w:t xml:space="preserve"> +Thy</w:t>
            </w:r>
          </w:p>
        </w:tc>
        <w:tc>
          <w:tcPr>
            <w:tcW w:w="821" w:type="dxa"/>
          </w:tcPr>
          <w:p w14:paraId="7CE589D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821" w:type="dxa"/>
          </w:tcPr>
          <w:p w14:paraId="0CE6965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98.66</w:t>
            </w:r>
          </w:p>
        </w:tc>
        <w:tc>
          <w:tcPr>
            <w:tcW w:w="821" w:type="dxa"/>
          </w:tcPr>
          <w:p w14:paraId="0521495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.33</w:t>
            </w:r>
          </w:p>
        </w:tc>
        <w:tc>
          <w:tcPr>
            <w:tcW w:w="821" w:type="dxa"/>
          </w:tcPr>
          <w:p w14:paraId="6908478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77.3</w:t>
            </w:r>
          </w:p>
        </w:tc>
        <w:tc>
          <w:tcPr>
            <w:tcW w:w="669" w:type="dxa"/>
          </w:tcPr>
          <w:p w14:paraId="7DAC0E1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1" w:type="dxa"/>
          </w:tcPr>
          <w:p w14:paraId="4CA51CE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33" w:type="dxa"/>
          </w:tcPr>
          <w:p w14:paraId="7552019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01" w:type="dxa"/>
          </w:tcPr>
          <w:p w14:paraId="6614B30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7CA797EF" w14:textId="77777777" w:rsidTr="00C44DC5">
        <w:trPr>
          <w:jc w:val="center"/>
        </w:trPr>
        <w:tc>
          <w:tcPr>
            <w:tcW w:w="1536" w:type="dxa"/>
          </w:tcPr>
          <w:p w14:paraId="608FC758" w14:textId="2B7EC746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z</w:t>
            </w:r>
            <w:r w:rsidRPr="00433836">
              <w:rPr>
                <w:rFonts w:ascii="Times New Roman" w:hAnsi="Times New Roman" w:cs="Times New Roman"/>
              </w:rPr>
              <w:t xml:space="preserve"> +Que</w:t>
            </w:r>
          </w:p>
        </w:tc>
        <w:tc>
          <w:tcPr>
            <w:tcW w:w="821" w:type="dxa"/>
          </w:tcPr>
          <w:p w14:paraId="06DF575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821" w:type="dxa"/>
          </w:tcPr>
          <w:p w14:paraId="4127167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821" w:type="dxa"/>
          </w:tcPr>
          <w:p w14:paraId="139606B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821" w:type="dxa"/>
          </w:tcPr>
          <w:p w14:paraId="7D8B428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</w:t>
            </w:r>
          </w:p>
        </w:tc>
        <w:tc>
          <w:tcPr>
            <w:tcW w:w="669" w:type="dxa"/>
          </w:tcPr>
          <w:p w14:paraId="62846F3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0DAC5F8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28D9E59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A4964A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28082DD8" w14:textId="77777777" w:rsidTr="00C44DC5">
        <w:trPr>
          <w:jc w:val="center"/>
        </w:trPr>
        <w:tc>
          <w:tcPr>
            <w:tcW w:w="1536" w:type="dxa"/>
          </w:tcPr>
          <w:p w14:paraId="447CA548" w14:textId="65046A26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z</w:t>
            </w:r>
            <w:r w:rsidRPr="00433836">
              <w:rPr>
                <w:rFonts w:ascii="Times New Roman" w:hAnsi="Times New Roman" w:cs="Times New Roman"/>
              </w:rPr>
              <w:t xml:space="preserve"> +</w:t>
            </w:r>
            <w:r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7CDDA5E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821" w:type="dxa"/>
          </w:tcPr>
          <w:p w14:paraId="5E336F1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6</w:t>
            </w:r>
          </w:p>
        </w:tc>
        <w:tc>
          <w:tcPr>
            <w:tcW w:w="821" w:type="dxa"/>
          </w:tcPr>
          <w:p w14:paraId="7639476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821" w:type="dxa"/>
          </w:tcPr>
          <w:p w14:paraId="0E742A6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</w:t>
            </w:r>
          </w:p>
        </w:tc>
        <w:tc>
          <w:tcPr>
            <w:tcW w:w="669" w:type="dxa"/>
          </w:tcPr>
          <w:p w14:paraId="198BAD6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1E88F9A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07DF3BD7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A07605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77351279" w14:textId="77777777" w:rsidTr="00C44DC5">
        <w:trPr>
          <w:jc w:val="center"/>
        </w:trPr>
        <w:tc>
          <w:tcPr>
            <w:tcW w:w="1536" w:type="dxa"/>
          </w:tcPr>
          <w:p w14:paraId="5CD38671" w14:textId="4020318D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x</w:t>
            </w:r>
            <w:r w:rsidRPr="00433836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39D9882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821" w:type="dxa"/>
          </w:tcPr>
          <w:p w14:paraId="6947FCC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34.66</w:t>
            </w:r>
          </w:p>
        </w:tc>
        <w:tc>
          <w:tcPr>
            <w:tcW w:w="821" w:type="dxa"/>
          </w:tcPr>
          <w:p w14:paraId="09B85CB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8.66</w:t>
            </w:r>
          </w:p>
        </w:tc>
        <w:tc>
          <w:tcPr>
            <w:tcW w:w="821" w:type="dxa"/>
          </w:tcPr>
          <w:p w14:paraId="00CABCB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69" w:type="dxa"/>
          </w:tcPr>
          <w:p w14:paraId="7CB599B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11" w:type="dxa"/>
          </w:tcPr>
          <w:p w14:paraId="5DD6929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33" w:type="dxa"/>
          </w:tcPr>
          <w:p w14:paraId="0BC1939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701" w:type="dxa"/>
          </w:tcPr>
          <w:p w14:paraId="1C47528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/ Add</w:t>
            </w:r>
          </w:p>
        </w:tc>
      </w:tr>
      <w:tr w:rsidR="00C44DC5" w:rsidRPr="00433836" w14:paraId="1A966228" w14:textId="77777777" w:rsidTr="00C44DC5">
        <w:trPr>
          <w:jc w:val="center"/>
        </w:trPr>
        <w:tc>
          <w:tcPr>
            <w:tcW w:w="1536" w:type="dxa"/>
          </w:tcPr>
          <w:p w14:paraId="4A12B693" w14:textId="5D507403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x</w:t>
            </w:r>
            <w:r w:rsidRPr="00433836">
              <w:rPr>
                <w:rFonts w:ascii="Times New Roman" w:hAnsi="Times New Roman" w:cs="Times New Roman"/>
              </w:rPr>
              <w:t>+P</w:t>
            </w:r>
            <w:r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4AF300B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821" w:type="dxa"/>
          </w:tcPr>
          <w:p w14:paraId="67703C9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21" w:type="dxa"/>
          </w:tcPr>
          <w:p w14:paraId="57D2005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4.66</w:t>
            </w:r>
          </w:p>
        </w:tc>
        <w:tc>
          <w:tcPr>
            <w:tcW w:w="821" w:type="dxa"/>
          </w:tcPr>
          <w:p w14:paraId="2E64EBD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9" w:type="dxa"/>
          </w:tcPr>
          <w:p w14:paraId="70B975B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1" w:type="dxa"/>
          </w:tcPr>
          <w:p w14:paraId="15E5038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733" w:type="dxa"/>
          </w:tcPr>
          <w:p w14:paraId="0DC5588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701" w:type="dxa"/>
          </w:tcPr>
          <w:p w14:paraId="66E281B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0EC14BA4" w14:textId="77777777" w:rsidTr="00C44DC5">
        <w:trPr>
          <w:jc w:val="center"/>
        </w:trPr>
        <w:tc>
          <w:tcPr>
            <w:tcW w:w="1536" w:type="dxa"/>
          </w:tcPr>
          <w:p w14:paraId="16405FDE" w14:textId="4B8F83ED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x</w:t>
            </w:r>
            <w:r w:rsidRPr="00433836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821" w:type="dxa"/>
          </w:tcPr>
          <w:p w14:paraId="3EAA782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821" w:type="dxa"/>
          </w:tcPr>
          <w:p w14:paraId="2CCF517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8.66</w:t>
            </w:r>
          </w:p>
        </w:tc>
        <w:tc>
          <w:tcPr>
            <w:tcW w:w="821" w:type="dxa"/>
          </w:tcPr>
          <w:p w14:paraId="28754D6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4.66</w:t>
            </w:r>
          </w:p>
        </w:tc>
        <w:tc>
          <w:tcPr>
            <w:tcW w:w="821" w:type="dxa"/>
          </w:tcPr>
          <w:p w14:paraId="37261B1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8.6</w:t>
            </w:r>
          </w:p>
        </w:tc>
        <w:tc>
          <w:tcPr>
            <w:tcW w:w="669" w:type="dxa"/>
          </w:tcPr>
          <w:p w14:paraId="4BEB0D1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1" w:type="dxa"/>
          </w:tcPr>
          <w:p w14:paraId="1360FD6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0AE5083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701" w:type="dxa"/>
          </w:tcPr>
          <w:p w14:paraId="0F78221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74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4DF898E8" w14:textId="77777777" w:rsidTr="00C44DC5">
        <w:trPr>
          <w:jc w:val="center"/>
        </w:trPr>
        <w:tc>
          <w:tcPr>
            <w:tcW w:w="1536" w:type="dxa"/>
          </w:tcPr>
          <w:p w14:paraId="287F8049" w14:textId="5EF056A3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x</w:t>
            </w:r>
            <w:r w:rsidRPr="00433836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3E6942B7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821" w:type="dxa"/>
          </w:tcPr>
          <w:p w14:paraId="67314A4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98.66</w:t>
            </w:r>
          </w:p>
        </w:tc>
        <w:tc>
          <w:tcPr>
            <w:tcW w:w="821" w:type="dxa"/>
          </w:tcPr>
          <w:p w14:paraId="68FBAA4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64.66</w:t>
            </w:r>
          </w:p>
        </w:tc>
        <w:tc>
          <w:tcPr>
            <w:tcW w:w="821" w:type="dxa"/>
          </w:tcPr>
          <w:p w14:paraId="19BF9AB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34.6</w:t>
            </w:r>
          </w:p>
        </w:tc>
        <w:tc>
          <w:tcPr>
            <w:tcW w:w="669" w:type="dxa"/>
          </w:tcPr>
          <w:p w14:paraId="669F382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1" w:type="dxa"/>
          </w:tcPr>
          <w:p w14:paraId="053AB3B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33" w:type="dxa"/>
          </w:tcPr>
          <w:p w14:paraId="380D7B7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701" w:type="dxa"/>
          </w:tcPr>
          <w:p w14:paraId="7846C4C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43B9AC67" w14:textId="77777777" w:rsidTr="00C44DC5">
        <w:trPr>
          <w:jc w:val="center"/>
        </w:trPr>
        <w:tc>
          <w:tcPr>
            <w:tcW w:w="1536" w:type="dxa"/>
          </w:tcPr>
          <w:p w14:paraId="550ECB2E" w14:textId="7353A955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x</w:t>
            </w:r>
            <w:r w:rsidRPr="00433836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339587D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821" w:type="dxa"/>
          </w:tcPr>
          <w:p w14:paraId="0A882A2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821" w:type="dxa"/>
          </w:tcPr>
          <w:p w14:paraId="24C6E49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821" w:type="dxa"/>
          </w:tcPr>
          <w:p w14:paraId="7D3CC32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</w:t>
            </w:r>
          </w:p>
        </w:tc>
        <w:tc>
          <w:tcPr>
            <w:tcW w:w="669" w:type="dxa"/>
          </w:tcPr>
          <w:p w14:paraId="1F16CB5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48848AB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1FCAB02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DD5877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20A86531" w14:textId="77777777" w:rsidTr="00C44DC5">
        <w:trPr>
          <w:jc w:val="center"/>
        </w:trPr>
        <w:tc>
          <w:tcPr>
            <w:tcW w:w="1536" w:type="dxa"/>
          </w:tcPr>
          <w:p w14:paraId="4517C7A8" w14:textId="16961244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x</w:t>
            </w:r>
            <w:r w:rsidRPr="00433836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3C53428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821" w:type="dxa"/>
          </w:tcPr>
          <w:p w14:paraId="612B643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7</w:t>
            </w:r>
          </w:p>
        </w:tc>
        <w:tc>
          <w:tcPr>
            <w:tcW w:w="821" w:type="dxa"/>
          </w:tcPr>
          <w:p w14:paraId="58AFAC6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86.66</w:t>
            </w:r>
          </w:p>
        </w:tc>
        <w:tc>
          <w:tcPr>
            <w:tcW w:w="821" w:type="dxa"/>
          </w:tcPr>
          <w:p w14:paraId="6674D36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</w:t>
            </w:r>
          </w:p>
        </w:tc>
        <w:tc>
          <w:tcPr>
            <w:tcW w:w="669" w:type="dxa"/>
          </w:tcPr>
          <w:p w14:paraId="2ADE681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11" w:type="dxa"/>
          </w:tcPr>
          <w:p w14:paraId="314CF0A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6FB8575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DFC3C77" w14:textId="0B80E039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99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33BE025A" w14:textId="77777777" w:rsidTr="00C44DC5">
        <w:trPr>
          <w:jc w:val="center"/>
        </w:trPr>
        <w:tc>
          <w:tcPr>
            <w:tcW w:w="1536" w:type="dxa"/>
          </w:tcPr>
          <w:p w14:paraId="773ED8F9" w14:textId="4C7A7678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an</w:t>
            </w:r>
            <w:r w:rsidRPr="00433836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4116AFE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821" w:type="dxa"/>
          </w:tcPr>
          <w:p w14:paraId="1E6837D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49.33</w:t>
            </w:r>
          </w:p>
        </w:tc>
        <w:tc>
          <w:tcPr>
            <w:tcW w:w="821" w:type="dxa"/>
          </w:tcPr>
          <w:p w14:paraId="1F323E8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9.33</w:t>
            </w:r>
          </w:p>
        </w:tc>
        <w:tc>
          <w:tcPr>
            <w:tcW w:w="821" w:type="dxa"/>
          </w:tcPr>
          <w:p w14:paraId="659535E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7.33</w:t>
            </w:r>
          </w:p>
        </w:tc>
        <w:tc>
          <w:tcPr>
            <w:tcW w:w="669" w:type="dxa"/>
          </w:tcPr>
          <w:p w14:paraId="2840D01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11" w:type="dxa"/>
          </w:tcPr>
          <w:p w14:paraId="597C6DB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33" w:type="dxa"/>
          </w:tcPr>
          <w:p w14:paraId="158980B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701" w:type="dxa"/>
          </w:tcPr>
          <w:p w14:paraId="571AA1C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/ Add</w:t>
            </w:r>
          </w:p>
        </w:tc>
      </w:tr>
      <w:tr w:rsidR="00C44DC5" w:rsidRPr="00433836" w14:paraId="5F5AB9C4" w14:textId="77777777" w:rsidTr="00C44DC5">
        <w:trPr>
          <w:jc w:val="center"/>
        </w:trPr>
        <w:tc>
          <w:tcPr>
            <w:tcW w:w="1536" w:type="dxa"/>
          </w:tcPr>
          <w:p w14:paraId="1B6CF81C" w14:textId="0A4FE2B0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an</w:t>
            </w:r>
            <w:r w:rsidRPr="00433836">
              <w:rPr>
                <w:rFonts w:ascii="Times New Roman" w:hAnsi="Times New Roman" w:cs="Times New Roman"/>
              </w:rPr>
              <w:t>+Pb</w:t>
            </w:r>
          </w:p>
        </w:tc>
        <w:tc>
          <w:tcPr>
            <w:tcW w:w="821" w:type="dxa"/>
          </w:tcPr>
          <w:p w14:paraId="3E77139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821" w:type="dxa"/>
          </w:tcPr>
          <w:p w14:paraId="7937D51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21" w:type="dxa"/>
          </w:tcPr>
          <w:p w14:paraId="6DF6742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821" w:type="dxa"/>
          </w:tcPr>
          <w:p w14:paraId="22D3AB6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669" w:type="dxa"/>
          </w:tcPr>
          <w:p w14:paraId="2D636C2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11" w:type="dxa"/>
          </w:tcPr>
          <w:p w14:paraId="5A38F6E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33" w:type="dxa"/>
          </w:tcPr>
          <w:p w14:paraId="5665A50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701" w:type="dxa"/>
          </w:tcPr>
          <w:p w14:paraId="14781F7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/ Add</w:t>
            </w:r>
          </w:p>
        </w:tc>
      </w:tr>
      <w:tr w:rsidR="00C44DC5" w:rsidRPr="00433836" w14:paraId="1CCF88A0" w14:textId="77777777" w:rsidTr="00C44DC5">
        <w:trPr>
          <w:jc w:val="center"/>
        </w:trPr>
        <w:tc>
          <w:tcPr>
            <w:tcW w:w="1536" w:type="dxa"/>
          </w:tcPr>
          <w:p w14:paraId="3695893E" w14:textId="74825AE3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an</w:t>
            </w:r>
            <w:r w:rsidRPr="00433836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21BEDEB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821" w:type="dxa"/>
          </w:tcPr>
          <w:p w14:paraId="327338D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21" w:type="dxa"/>
          </w:tcPr>
          <w:p w14:paraId="0957B36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821" w:type="dxa"/>
          </w:tcPr>
          <w:p w14:paraId="048AF5A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74.66</w:t>
            </w:r>
          </w:p>
        </w:tc>
        <w:tc>
          <w:tcPr>
            <w:tcW w:w="669" w:type="dxa"/>
          </w:tcPr>
          <w:p w14:paraId="61FDC83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5FF72F6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33" w:type="dxa"/>
          </w:tcPr>
          <w:p w14:paraId="28E1CC6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96B19F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77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08A39AA2" w14:textId="77777777" w:rsidTr="00C44DC5">
        <w:trPr>
          <w:jc w:val="center"/>
        </w:trPr>
        <w:tc>
          <w:tcPr>
            <w:tcW w:w="1536" w:type="dxa"/>
          </w:tcPr>
          <w:p w14:paraId="60B913A7" w14:textId="4F05B940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an</w:t>
            </w:r>
            <w:r w:rsidRPr="00433836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3733C9F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821" w:type="dxa"/>
          </w:tcPr>
          <w:p w14:paraId="58D873A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98.66</w:t>
            </w:r>
          </w:p>
        </w:tc>
        <w:tc>
          <w:tcPr>
            <w:tcW w:w="821" w:type="dxa"/>
          </w:tcPr>
          <w:p w14:paraId="02D8D257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.33</w:t>
            </w:r>
          </w:p>
        </w:tc>
        <w:tc>
          <w:tcPr>
            <w:tcW w:w="821" w:type="dxa"/>
          </w:tcPr>
          <w:p w14:paraId="530A07D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</w:t>
            </w:r>
          </w:p>
        </w:tc>
        <w:tc>
          <w:tcPr>
            <w:tcW w:w="669" w:type="dxa"/>
          </w:tcPr>
          <w:p w14:paraId="42DB410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1" w:type="dxa"/>
          </w:tcPr>
          <w:p w14:paraId="7059D74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33" w:type="dxa"/>
          </w:tcPr>
          <w:p w14:paraId="41A4615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701" w:type="dxa"/>
          </w:tcPr>
          <w:p w14:paraId="5A36F00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4E0FE707" w14:textId="77777777" w:rsidTr="00C44DC5">
        <w:trPr>
          <w:jc w:val="center"/>
        </w:trPr>
        <w:tc>
          <w:tcPr>
            <w:tcW w:w="1536" w:type="dxa"/>
          </w:tcPr>
          <w:p w14:paraId="076FFB04" w14:textId="2C7C576E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an</w:t>
            </w:r>
            <w:r w:rsidRPr="00433836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6DFD8AD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821" w:type="dxa"/>
          </w:tcPr>
          <w:p w14:paraId="32C4316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 .3</w:t>
            </w:r>
          </w:p>
        </w:tc>
        <w:tc>
          <w:tcPr>
            <w:tcW w:w="821" w:type="dxa"/>
          </w:tcPr>
          <w:p w14:paraId="2BA7E10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821" w:type="dxa"/>
          </w:tcPr>
          <w:p w14:paraId="6271CF7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</w:t>
            </w:r>
          </w:p>
        </w:tc>
        <w:tc>
          <w:tcPr>
            <w:tcW w:w="669" w:type="dxa"/>
          </w:tcPr>
          <w:p w14:paraId="4331125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11" w:type="dxa"/>
          </w:tcPr>
          <w:p w14:paraId="4C98CAE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1CADB89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701" w:type="dxa"/>
          </w:tcPr>
          <w:p w14:paraId="4F8F788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74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5A8F8550" w14:textId="77777777" w:rsidTr="00C44DC5">
        <w:trPr>
          <w:jc w:val="center"/>
        </w:trPr>
        <w:tc>
          <w:tcPr>
            <w:tcW w:w="1536" w:type="dxa"/>
          </w:tcPr>
          <w:p w14:paraId="531EC76A" w14:textId="0442F89E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an</w:t>
            </w:r>
            <w:r w:rsidRPr="00433836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5ED51F7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821" w:type="dxa"/>
          </w:tcPr>
          <w:p w14:paraId="3125495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6</w:t>
            </w:r>
          </w:p>
        </w:tc>
        <w:tc>
          <w:tcPr>
            <w:tcW w:w="821" w:type="dxa"/>
          </w:tcPr>
          <w:p w14:paraId="7E7C378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821" w:type="dxa"/>
          </w:tcPr>
          <w:p w14:paraId="7E6BC9A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669" w:type="dxa"/>
          </w:tcPr>
          <w:p w14:paraId="0823025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11" w:type="dxa"/>
          </w:tcPr>
          <w:p w14:paraId="421D0617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33" w:type="dxa"/>
          </w:tcPr>
          <w:p w14:paraId="6E7F755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701" w:type="dxa"/>
          </w:tcPr>
          <w:p w14:paraId="2AC4CA3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/ Add</w:t>
            </w:r>
          </w:p>
        </w:tc>
      </w:tr>
      <w:tr w:rsidR="00C44DC5" w:rsidRPr="00433836" w14:paraId="519E5034" w14:textId="77777777" w:rsidTr="00C44DC5">
        <w:trPr>
          <w:jc w:val="center"/>
        </w:trPr>
        <w:tc>
          <w:tcPr>
            <w:tcW w:w="1536" w:type="dxa"/>
          </w:tcPr>
          <w:p w14:paraId="4EFA3144" w14:textId="309F6C0C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  <w:r w:rsidRPr="00433836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6F40EA6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1" w:type="dxa"/>
          </w:tcPr>
          <w:p w14:paraId="286E209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34.66</w:t>
            </w:r>
          </w:p>
        </w:tc>
        <w:tc>
          <w:tcPr>
            <w:tcW w:w="821" w:type="dxa"/>
          </w:tcPr>
          <w:p w14:paraId="23E4A49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21" w:type="dxa"/>
          </w:tcPr>
          <w:p w14:paraId="158BBC2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49.33</w:t>
            </w:r>
          </w:p>
        </w:tc>
        <w:tc>
          <w:tcPr>
            <w:tcW w:w="669" w:type="dxa"/>
          </w:tcPr>
          <w:p w14:paraId="2CBE08F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11" w:type="dxa"/>
          </w:tcPr>
          <w:p w14:paraId="116A118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33" w:type="dxa"/>
          </w:tcPr>
          <w:p w14:paraId="2D2EDA7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701" w:type="dxa"/>
          </w:tcPr>
          <w:p w14:paraId="79807F3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12511413" w14:textId="77777777" w:rsidTr="00C44DC5">
        <w:trPr>
          <w:jc w:val="center"/>
        </w:trPr>
        <w:tc>
          <w:tcPr>
            <w:tcW w:w="1536" w:type="dxa"/>
          </w:tcPr>
          <w:p w14:paraId="4177BD46" w14:textId="7EE3E809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  <w:r w:rsidRPr="00433836">
              <w:rPr>
                <w:rFonts w:ascii="Times New Roman" w:hAnsi="Times New Roman" w:cs="Times New Roman"/>
              </w:rPr>
              <w:t>+P</w:t>
            </w:r>
            <w:r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29A4ECD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1" w:type="dxa"/>
          </w:tcPr>
          <w:p w14:paraId="371FAA3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21" w:type="dxa"/>
          </w:tcPr>
          <w:p w14:paraId="54D2925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21" w:type="dxa"/>
          </w:tcPr>
          <w:p w14:paraId="2D46006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669" w:type="dxa"/>
          </w:tcPr>
          <w:p w14:paraId="718B657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11" w:type="dxa"/>
          </w:tcPr>
          <w:p w14:paraId="0BC0301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33" w:type="dxa"/>
          </w:tcPr>
          <w:p w14:paraId="6702B70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701" w:type="dxa"/>
          </w:tcPr>
          <w:p w14:paraId="6E356AD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3547DB71" w14:textId="77777777" w:rsidTr="00C44DC5">
        <w:trPr>
          <w:jc w:val="center"/>
        </w:trPr>
        <w:tc>
          <w:tcPr>
            <w:tcW w:w="1536" w:type="dxa"/>
          </w:tcPr>
          <w:p w14:paraId="4B7BDF83" w14:textId="0993E9DA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  <w:r w:rsidRPr="00433836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6A3A90C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1" w:type="dxa"/>
          </w:tcPr>
          <w:p w14:paraId="63D153F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8.67</w:t>
            </w:r>
          </w:p>
        </w:tc>
        <w:tc>
          <w:tcPr>
            <w:tcW w:w="821" w:type="dxa"/>
          </w:tcPr>
          <w:p w14:paraId="708E5E7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7.33</w:t>
            </w:r>
          </w:p>
        </w:tc>
        <w:tc>
          <w:tcPr>
            <w:tcW w:w="821" w:type="dxa"/>
          </w:tcPr>
          <w:p w14:paraId="20CA656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74.66</w:t>
            </w:r>
          </w:p>
        </w:tc>
        <w:tc>
          <w:tcPr>
            <w:tcW w:w="669" w:type="dxa"/>
          </w:tcPr>
          <w:p w14:paraId="0FA1E5F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11" w:type="dxa"/>
          </w:tcPr>
          <w:p w14:paraId="5100B0C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3" w:type="dxa"/>
          </w:tcPr>
          <w:p w14:paraId="228B10B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C0D4CC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5DE4CB21" w14:textId="77777777" w:rsidTr="00C44DC5">
        <w:trPr>
          <w:jc w:val="center"/>
        </w:trPr>
        <w:tc>
          <w:tcPr>
            <w:tcW w:w="1536" w:type="dxa"/>
          </w:tcPr>
          <w:p w14:paraId="20BA53C5" w14:textId="455DD36D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  <w:r w:rsidRPr="00433836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272C7E9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1" w:type="dxa"/>
          </w:tcPr>
          <w:p w14:paraId="710222E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98.66</w:t>
            </w:r>
          </w:p>
        </w:tc>
        <w:tc>
          <w:tcPr>
            <w:tcW w:w="821" w:type="dxa"/>
          </w:tcPr>
          <w:p w14:paraId="7A01D7E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1" w:type="dxa"/>
          </w:tcPr>
          <w:p w14:paraId="33C4869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69" w:type="dxa"/>
          </w:tcPr>
          <w:p w14:paraId="156D432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1BB6DEC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33" w:type="dxa"/>
          </w:tcPr>
          <w:p w14:paraId="518D526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5A0338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559B95B8" w14:textId="77777777" w:rsidTr="00C44DC5">
        <w:trPr>
          <w:jc w:val="center"/>
        </w:trPr>
        <w:tc>
          <w:tcPr>
            <w:tcW w:w="1536" w:type="dxa"/>
          </w:tcPr>
          <w:p w14:paraId="2D51A714" w14:textId="5D44BEF1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  <w:r w:rsidRPr="00433836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308367E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1" w:type="dxa"/>
          </w:tcPr>
          <w:p w14:paraId="3C37021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821" w:type="dxa"/>
          </w:tcPr>
          <w:p w14:paraId="2558AE3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1" w:type="dxa"/>
          </w:tcPr>
          <w:p w14:paraId="561F1BE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669" w:type="dxa"/>
          </w:tcPr>
          <w:p w14:paraId="027DB30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2B48D12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238DA4D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BF8748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4C465608" w14:textId="77777777" w:rsidTr="00C44DC5">
        <w:trPr>
          <w:jc w:val="center"/>
        </w:trPr>
        <w:tc>
          <w:tcPr>
            <w:tcW w:w="1536" w:type="dxa"/>
          </w:tcPr>
          <w:p w14:paraId="4CCB878A" w14:textId="05A5DE25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  <w:r w:rsidRPr="00433836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371B8ED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21" w:type="dxa"/>
          </w:tcPr>
          <w:p w14:paraId="3744133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6</w:t>
            </w:r>
          </w:p>
        </w:tc>
        <w:tc>
          <w:tcPr>
            <w:tcW w:w="821" w:type="dxa"/>
          </w:tcPr>
          <w:p w14:paraId="49A3076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3.33</w:t>
            </w:r>
          </w:p>
        </w:tc>
        <w:tc>
          <w:tcPr>
            <w:tcW w:w="821" w:type="dxa"/>
          </w:tcPr>
          <w:p w14:paraId="0E5F675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98.66</w:t>
            </w:r>
          </w:p>
        </w:tc>
        <w:tc>
          <w:tcPr>
            <w:tcW w:w="669" w:type="dxa"/>
          </w:tcPr>
          <w:p w14:paraId="7D0B35A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11" w:type="dxa"/>
          </w:tcPr>
          <w:p w14:paraId="321781A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33" w:type="dxa"/>
          </w:tcPr>
          <w:p w14:paraId="4AD66A2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701" w:type="dxa"/>
          </w:tcPr>
          <w:p w14:paraId="1EB2CBE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2710E537" w14:textId="77777777" w:rsidTr="00C44DC5">
        <w:trPr>
          <w:jc w:val="center"/>
        </w:trPr>
        <w:tc>
          <w:tcPr>
            <w:tcW w:w="1536" w:type="dxa"/>
          </w:tcPr>
          <w:p w14:paraId="415F5250" w14:textId="52EFEF15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x</w:t>
            </w:r>
            <w:r w:rsidRPr="00433836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00E5A60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051E06C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34.66</w:t>
            </w:r>
          </w:p>
        </w:tc>
        <w:tc>
          <w:tcPr>
            <w:tcW w:w="821" w:type="dxa"/>
          </w:tcPr>
          <w:p w14:paraId="6BF78DC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1308316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34.66</w:t>
            </w:r>
          </w:p>
        </w:tc>
        <w:tc>
          <w:tcPr>
            <w:tcW w:w="669" w:type="dxa"/>
          </w:tcPr>
          <w:p w14:paraId="3C5BDF8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2B9C520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2704CC8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E2686D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342CC380" w14:textId="77777777" w:rsidTr="00C44DC5">
        <w:trPr>
          <w:jc w:val="center"/>
        </w:trPr>
        <w:tc>
          <w:tcPr>
            <w:tcW w:w="1536" w:type="dxa"/>
          </w:tcPr>
          <w:p w14:paraId="4E363E7B" w14:textId="1D91EEA8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x</w:t>
            </w:r>
            <w:r w:rsidRPr="00433836">
              <w:rPr>
                <w:rFonts w:ascii="Times New Roman" w:hAnsi="Times New Roman" w:cs="Times New Roman"/>
              </w:rPr>
              <w:t>+P</w:t>
            </w:r>
            <w:r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1207C3D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4EEFAED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21" w:type="dxa"/>
          </w:tcPr>
          <w:p w14:paraId="5C137BB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727E273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669" w:type="dxa"/>
          </w:tcPr>
          <w:p w14:paraId="6CB38654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3E352F7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33" w:type="dxa"/>
          </w:tcPr>
          <w:p w14:paraId="1969BD5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890C04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73873A3B" w14:textId="77777777" w:rsidTr="00C44DC5">
        <w:trPr>
          <w:jc w:val="center"/>
        </w:trPr>
        <w:tc>
          <w:tcPr>
            <w:tcW w:w="1536" w:type="dxa"/>
          </w:tcPr>
          <w:p w14:paraId="3454D453" w14:textId="7847B612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x</w:t>
            </w:r>
            <w:r w:rsidRPr="00433836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3562514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17D55542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8.66</w:t>
            </w:r>
          </w:p>
        </w:tc>
        <w:tc>
          <w:tcPr>
            <w:tcW w:w="821" w:type="dxa"/>
          </w:tcPr>
          <w:p w14:paraId="6E34827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6F7EFA7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38.66</w:t>
            </w:r>
          </w:p>
        </w:tc>
        <w:tc>
          <w:tcPr>
            <w:tcW w:w="669" w:type="dxa"/>
          </w:tcPr>
          <w:p w14:paraId="755C314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6CDC311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5654ECC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30CF7B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221C8049" w14:textId="77777777" w:rsidTr="00C44DC5">
        <w:trPr>
          <w:jc w:val="center"/>
        </w:trPr>
        <w:tc>
          <w:tcPr>
            <w:tcW w:w="1536" w:type="dxa"/>
          </w:tcPr>
          <w:p w14:paraId="25D1F015" w14:textId="1C2139BD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x</w:t>
            </w:r>
            <w:r w:rsidRPr="00433836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01F418D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0C69C75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821" w:type="dxa"/>
          </w:tcPr>
          <w:p w14:paraId="51107F1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21" w:type="dxa"/>
          </w:tcPr>
          <w:p w14:paraId="00E962B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669" w:type="dxa"/>
          </w:tcPr>
          <w:p w14:paraId="147C628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11" w:type="dxa"/>
          </w:tcPr>
          <w:p w14:paraId="02DC349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733" w:type="dxa"/>
          </w:tcPr>
          <w:p w14:paraId="54DAC455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01" w:type="dxa"/>
          </w:tcPr>
          <w:p w14:paraId="67AAE4E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.5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2538A69B" w14:textId="77777777" w:rsidTr="00C44DC5">
        <w:trPr>
          <w:jc w:val="center"/>
        </w:trPr>
        <w:tc>
          <w:tcPr>
            <w:tcW w:w="1536" w:type="dxa"/>
          </w:tcPr>
          <w:p w14:paraId="3A72287E" w14:textId="4BD2D344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x</w:t>
            </w:r>
            <w:r w:rsidRPr="00433836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4888378C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2CC7E488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821" w:type="dxa"/>
          </w:tcPr>
          <w:p w14:paraId="0B96F3C0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3911C50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341.33</w:t>
            </w:r>
          </w:p>
        </w:tc>
        <w:tc>
          <w:tcPr>
            <w:tcW w:w="669" w:type="dxa"/>
          </w:tcPr>
          <w:p w14:paraId="79C03A76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5E8FC56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4C9559C9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8A24B8A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  <w:tr w:rsidR="00C44DC5" w:rsidRPr="00433836" w14:paraId="01FD0F77" w14:textId="77777777" w:rsidTr="00C44DC5">
        <w:trPr>
          <w:jc w:val="center"/>
        </w:trPr>
        <w:tc>
          <w:tcPr>
            <w:tcW w:w="1536" w:type="dxa"/>
          </w:tcPr>
          <w:p w14:paraId="095C4800" w14:textId="28360489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fx</w:t>
            </w:r>
            <w:r w:rsidRPr="00433836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3442EA9D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062F4EDF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6</w:t>
            </w:r>
          </w:p>
        </w:tc>
        <w:tc>
          <w:tcPr>
            <w:tcW w:w="821" w:type="dxa"/>
          </w:tcPr>
          <w:p w14:paraId="5FF17F93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13.33</w:t>
            </w:r>
          </w:p>
        </w:tc>
        <w:tc>
          <w:tcPr>
            <w:tcW w:w="821" w:type="dxa"/>
          </w:tcPr>
          <w:p w14:paraId="4EB81DF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426.66</w:t>
            </w:r>
          </w:p>
        </w:tc>
        <w:tc>
          <w:tcPr>
            <w:tcW w:w="669" w:type="dxa"/>
          </w:tcPr>
          <w:p w14:paraId="086183D7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1" w:type="dxa"/>
          </w:tcPr>
          <w:p w14:paraId="200B880E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756F365B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68546E1" w14:textId="77777777" w:rsidR="00C44DC5" w:rsidRPr="00433836" w:rsidRDefault="00C44DC5" w:rsidP="00C44DC5">
            <w:pPr>
              <w:jc w:val="center"/>
              <w:rPr>
                <w:rFonts w:ascii="Times New Roman" w:hAnsi="Times New Roman" w:cs="Times New Roman"/>
              </w:rPr>
            </w:pPr>
            <w:r w:rsidRPr="0043383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 Ind</w:t>
            </w:r>
          </w:p>
        </w:tc>
      </w:tr>
    </w:tbl>
    <w:p w14:paraId="64470705" w14:textId="74851AEF" w:rsidR="006D708B" w:rsidRPr="00C44DC5" w:rsidRDefault="006D708B" w:rsidP="006D708B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3" w:name="_Hlk169954895"/>
      <w:bookmarkEnd w:id="2"/>
      <w:r w:rsidRPr="00C44DC5">
        <w:rPr>
          <w:rFonts w:ascii="Times New Roman" w:hAnsi="Times New Roman" w:cs="Times New Roman"/>
          <w:sz w:val="20"/>
          <w:szCs w:val="20"/>
        </w:rPr>
        <w:t xml:space="preserve">MIC: </w:t>
      </w:r>
      <w:r w:rsidR="0094455F" w:rsidRPr="00C44DC5">
        <w:rPr>
          <w:rFonts w:ascii="Times New Roman" w:hAnsi="Times New Roman" w:cs="Times New Roman"/>
          <w:sz w:val="20"/>
          <w:szCs w:val="20"/>
        </w:rPr>
        <w:t>m</w:t>
      </w:r>
      <w:r w:rsidRPr="00C44DC5">
        <w:rPr>
          <w:rFonts w:ascii="Times New Roman" w:hAnsi="Times New Roman" w:cs="Times New Roman"/>
          <w:sz w:val="20"/>
          <w:szCs w:val="20"/>
        </w:rPr>
        <w:t>ean of the minimum inhibitory concentrations; FIC: fractional inhibitory concentrations; FICI: fractional inhibitory index (FICI); NPs: natural products; Add: additivity; Ind: indifference; AK: amikacin; D</w:t>
      </w:r>
      <w:r w:rsidR="00CB17EA" w:rsidRPr="00C44DC5">
        <w:rPr>
          <w:rFonts w:ascii="Times New Roman" w:hAnsi="Times New Roman" w:cs="Times New Roman"/>
          <w:sz w:val="20"/>
          <w:szCs w:val="20"/>
        </w:rPr>
        <w:t>ox</w:t>
      </w:r>
      <w:r w:rsidRPr="00C44DC5">
        <w:rPr>
          <w:rFonts w:ascii="Times New Roman" w:hAnsi="Times New Roman" w:cs="Times New Roman"/>
          <w:sz w:val="20"/>
          <w:szCs w:val="20"/>
        </w:rPr>
        <w:t>: doxycycline; C</w:t>
      </w:r>
      <w:r w:rsidR="00CB17EA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>: cefazolin; A</w:t>
      </w:r>
      <w:r w:rsidR="00CB17EA" w:rsidRPr="00C44DC5">
        <w:rPr>
          <w:rFonts w:ascii="Times New Roman" w:hAnsi="Times New Roman" w:cs="Times New Roman"/>
          <w:sz w:val="20"/>
          <w:szCs w:val="20"/>
        </w:rPr>
        <w:t>mx</w:t>
      </w:r>
      <w:r w:rsidRPr="00C44DC5">
        <w:rPr>
          <w:rFonts w:ascii="Times New Roman" w:hAnsi="Times New Roman" w:cs="Times New Roman"/>
          <w:sz w:val="20"/>
          <w:szCs w:val="20"/>
        </w:rPr>
        <w:t>: amoxicillin; K</w:t>
      </w:r>
      <w:r w:rsidR="00CB17EA" w:rsidRPr="00C44DC5">
        <w:rPr>
          <w:rFonts w:ascii="Times New Roman" w:hAnsi="Times New Roman" w:cs="Times New Roman"/>
          <w:sz w:val="20"/>
          <w:szCs w:val="20"/>
        </w:rPr>
        <w:t>an</w:t>
      </w:r>
      <w:r w:rsidRPr="00C44DC5">
        <w:rPr>
          <w:rFonts w:ascii="Times New Roman" w:hAnsi="Times New Roman" w:cs="Times New Roman"/>
          <w:sz w:val="20"/>
          <w:szCs w:val="20"/>
        </w:rPr>
        <w:t>: kanamycin; E</w:t>
      </w:r>
      <w:r w:rsidR="00CB17EA" w:rsidRPr="00C44DC5">
        <w:rPr>
          <w:rFonts w:ascii="Times New Roman" w:hAnsi="Times New Roman" w:cs="Times New Roman"/>
          <w:sz w:val="20"/>
          <w:szCs w:val="20"/>
        </w:rPr>
        <w:t>ry</w:t>
      </w:r>
      <w:r w:rsidRPr="00C44DC5">
        <w:rPr>
          <w:rFonts w:ascii="Times New Roman" w:hAnsi="Times New Roman" w:cs="Times New Roman"/>
          <w:sz w:val="20"/>
          <w:szCs w:val="20"/>
        </w:rPr>
        <w:t>: erythromycin; C</w:t>
      </w:r>
      <w:r w:rsidR="00CB17EA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>: cefixime; Cur: curcumin; P</w:t>
      </w:r>
      <w:r w:rsidR="00CB17EA" w:rsidRPr="00C44DC5">
        <w:rPr>
          <w:rFonts w:ascii="Times New Roman" w:hAnsi="Times New Roman" w:cs="Times New Roman"/>
          <w:sz w:val="20"/>
          <w:szCs w:val="20"/>
        </w:rPr>
        <w:t>lu</w:t>
      </w:r>
      <w:r w:rsidRPr="00C44DC5">
        <w:rPr>
          <w:rFonts w:ascii="Times New Roman" w:hAnsi="Times New Roman" w:cs="Times New Roman"/>
          <w:sz w:val="20"/>
          <w:szCs w:val="20"/>
        </w:rPr>
        <w:t xml:space="preserve">: plumbagin; Ber: berberine; Thy: thymol; Que: quercetin; </w:t>
      </w:r>
      <w:r w:rsidR="00CB17EA" w:rsidRPr="00C44DC5">
        <w:rPr>
          <w:rFonts w:ascii="Times New Roman" w:hAnsi="Times New Roman" w:cs="Times New Roman"/>
          <w:sz w:val="20"/>
          <w:szCs w:val="20"/>
        </w:rPr>
        <w:t>Gal</w:t>
      </w:r>
      <w:r w:rsidRPr="00C44DC5">
        <w:rPr>
          <w:rFonts w:ascii="Times New Roman" w:hAnsi="Times New Roman" w:cs="Times New Roman"/>
          <w:sz w:val="20"/>
          <w:szCs w:val="20"/>
        </w:rPr>
        <w:t>: gallic acid.</w:t>
      </w:r>
    </w:p>
    <w:p w14:paraId="13E52CE7" w14:textId="0497D534" w:rsidR="006D708B" w:rsidRPr="00BE2CE8" w:rsidRDefault="00BE2CE8" w:rsidP="006D708B">
      <w:pPr>
        <w:pStyle w:val="Lgende"/>
        <w:keepNext/>
        <w:jc w:val="both"/>
        <w:rPr>
          <w:b/>
          <w:lang w:val="en-US"/>
        </w:rPr>
      </w:pPr>
      <w:bookmarkStart w:id="4" w:name="_Hlk180671678"/>
      <w:bookmarkEnd w:id="3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2</w:t>
      </w:r>
      <w:r w:rsidR="003257E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="006D708B" w:rsidRPr="00D15162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BE2CE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Additive/indifferent interaction of the combination of antibiotics and natural products against planktonic cells of </w:t>
      </w:r>
      <w:r w:rsidRPr="00BE2CE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taphylococcus saprophyticus</w:t>
      </w:r>
      <w:r w:rsidRPr="00BE2CE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lledutableau"/>
        <w:tblW w:w="9880" w:type="dxa"/>
        <w:tblInd w:w="-289" w:type="dxa"/>
        <w:tblLook w:val="04A0" w:firstRow="1" w:lastRow="0" w:firstColumn="1" w:lastColumn="0" w:noHBand="0" w:noVBand="1"/>
      </w:tblPr>
      <w:tblGrid>
        <w:gridCol w:w="1825"/>
        <w:gridCol w:w="711"/>
        <w:gridCol w:w="821"/>
        <w:gridCol w:w="711"/>
        <w:gridCol w:w="821"/>
        <w:gridCol w:w="669"/>
        <w:gridCol w:w="688"/>
        <w:gridCol w:w="1693"/>
        <w:gridCol w:w="1941"/>
      </w:tblGrid>
      <w:tr w:rsidR="006D708B" w:rsidRPr="00FA4A52" w14:paraId="6BD0E9EB" w14:textId="77777777" w:rsidTr="00C44DC5">
        <w:tc>
          <w:tcPr>
            <w:tcW w:w="1825" w:type="dxa"/>
            <w:vMerge w:val="restart"/>
          </w:tcPr>
          <w:bookmarkEnd w:id="4"/>
          <w:p w14:paraId="59F85B7B" w14:textId="0AE18984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 xml:space="preserve">Antimicrobial agent </w:t>
            </w:r>
            <w:r w:rsidR="0094455F" w:rsidRPr="00DC4E14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combination (</w:t>
            </w:r>
            <w:r w:rsidRPr="00DC4E14">
              <w:rPr>
                <w:rFonts w:ascii="Times New Roman" w:hAnsi="Times New Roman" w:cs="Times New Roman"/>
                <w:b/>
                <w:bCs/>
                <w:i/>
                <w:iCs/>
              </w:rPr>
              <w:t>S. saprohyticus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64" w:type="dxa"/>
            <w:gridSpan w:val="4"/>
          </w:tcPr>
          <w:p w14:paraId="27DA550D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MIC (µg/mL)</w:t>
            </w:r>
          </w:p>
        </w:tc>
        <w:tc>
          <w:tcPr>
            <w:tcW w:w="1357" w:type="dxa"/>
            <w:gridSpan w:val="2"/>
          </w:tcPr>
          <w:p w14:paraId="7DFDA59E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3" w:type="dxa"/>
          </w:tcPr>
          <w:p w14:paraId="06C78CB2" w14:textId="77777777" w:rsidR="006D708B" w:rsidRPr="00FA4A52" w:rsidRDefault="006D708B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</w:tcPr>
          <w:p w14:paraId="306D4A87" w14:textId="77777777" w:rsidR="006D708B" w:rsidRPr="00FA4A52" w:rsidRDefault="006D708B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6D708B" w:rsidRPr="00FA4A52" w14:paraId="60129327" w14:textId="77777777" w:rsidTr="00C44DC5">
        <w:tc>
          <w:tcPr>
            <w:tcW w:w="1825" w:type="dxa"/>
            <w:vMerge/>
          </w:tcPr>
          <w:p w14:paraId="48AAC426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2" w:type="dxa"/>
            <w:gridSpan w:val="2"/>
          </w:tcPr>
          <w:p w14:paraId="5A33AF4F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lone</w:t>
            </w:r>
          </w:p>
        </w:tc>
        <w:tc>
          <w:tcPr>
            <w:tcW w:w="1532" w:type="dxa"/>
            <w:gridSpan w:val="2"/>
          </w:tcPr>
          <w:p w14:paraId="0BD94ACF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  <w:tc>
          <w:tcPr>
            <w:tcW w:w="1357" w:type="dxa"/>
            <w:gridSpan w:val="2"/>
          </w:tcPr>
          <w:p w14:paraId="2A17AA43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FIC</w:t>
            </w:r>
          </w:p>
        </w:tc>
        <w:tc>
          <w:tcPr>
            <w:tcW w:w="1693" w:type="dxa"/>
          </w:tcPr>
          <w:p w14:paraId="68EB959E" w14:textId="77777777" w:rsidR="006D708B" w:rsidRPr="00FA4A52" w:rsidRDefault="006D708B" w:rsidP="003E4289">
            <w:pPr>
              <w:rPr>
                <w:rFonts w:ascii="Times New Roman" w:hAnsi="Times New Roman" w:cs="Times New Roman"/>
                <w:lang w:val="en-US"/>
              </w:rPr>
            </w:pPr>
            <w:r w:rsidRPr="00FA4A52">
              <w:rPr>
                <w:rFonts w:ascii="Times New Roman" w:hAnsi="Times New Roman" w:cs="Times New Roman"/>
                <w:lang w:val="en-US"/>
              </w:rPr>
              <w:t>MIC reduction fold of ATB</w:t>
            </w:r>
          </w:p>
        </w:tc>
        <w:tc>
          <w:tcPr>
            <w:tcW w:w="1941" w:type="dxa"/>
          </w:tcPr>
          <w:p w14:paraId="30D7C0F7" w14:textId="39CC75F6" w:rsidR="006D708B" w:rsidRPr="00FA4A52" w:rsidRDefault="006D708B" w:rsidP="003E4289">
            <w:pPr>
              <w:rPr>
                <w:rFonts w:ascii="Times New Roman" w:hAnsi="Times New Roman" w:cs="Times New Roman"/>
                <w:lang w:val="en-US"/>
              </w:rPr>
            </w:pPr>
            <w:r w:rsidRPr="00FA4A52">
              <w:rPr>
                <w:rFonts w:ascii="Times New Roman" w:hAnsi="Times New Roman" w:cs="Times New Roman"/>
                <w:lang w:val="en-US"/>
              </w:rPr>
              <w:t>FICI/</w:t>
            </w:r>
            <w:r w:rsidR="00C44D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4A52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</w:tr>
      <w:tr w:rsidR="006D708B" w:rsidRPr="00FA4A52" w14:paraId="13A62DDE" w14:textId="77777777" w:rsidTr="00C44DC5">
        <w:tc>
          <w:tcPr>
            <w:tcW w:w="1825" w:type="dxa"/>
            <w:vMerge/>
          </w:tcPr>
          <w:p w14:paraId="43A42DB0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</w:tcPr>
          <w:p w14:paraId="0C798FB5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21" w:type="dxa"/>
          </w:tcPr>
          <w:p w14:paraId="2E8AD345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711" w:type="dxa"/>
          </w:tcPr>
          <w:p w14:paraId="1ED7C09B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21" w:type="dxa"/>
          </w:tcPr>
          <w:p w14:paraId="5604B92C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669" w:type="dxa"/>
          </w:tcPr>
          <w:p w14:paraId="0E40B60A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688" w:type="dxa"/>
          </w:tcPr>
          <w:p w14:paraId="63944412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1693" w:type="dxa"/>
          </w:tcPr>
          <w:p w14:paraId="4A044759" w14:textId="77777777" w:rsidR="006D708B" w:rsidRPr="00FA4A52" w:rsidRDefault="006D708B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1" w:type="dxa"/>
          </w:tcPr>
          <w:p w14:paraId="2131EEE3" w14:textId="77777777" w:rsidR="006D708B" w:rsidRPr="00FA4A52" w:rsidRDefault="006D708B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6D708B" w:rsidRPr="00FA4A52" w14:paraId="7CEE1680" w14:textId="77777777" w:rsidTr="00C44DC5">
        <w:tc>
          <w:tcPr>
            <w:tcW w:w="1825" w:type="dxa"/>
          </w:tcPr>
          <w:p w14:paraId="693A685A" w14:textId="2F532F65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FA4A52">
              <w:rPr>
                <w:rFonts w:ascii="Times New Roman" w:hAnsi="Times New Roman" w:cs="Times New Roman"/>
              </w:rPr>
              <w:t>+ Cur</w:t>
            </w:r>
          </w:p>
        </w:tc>
        <w:tc>
          <w:tcPr>
            <w:tcW w:w="711" w:type="dxa"/>
          </w:tcPr>
          <w:p w14:paraId="00C2223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32A7191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1" w:type="dxa"/>
          </w:tcPr>
          <w:p w14:paraId="4F7AF01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1" w:type="dxa"/>
          </w:tcPr>
          <w:p w14:paraId="3A5941B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69" w:type="dxa"/>
          </w:tcPr>
          <w:p w14:paraId="0D3AD0D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88" w:type="dxa"/>
          </w:tcPr>
          <w:p w14:paraId="2469926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693" w:type="dxa"/>
          </w:tcPr>
          <w:p w14:paraId="0122674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1941" w:type="dxa"/>
          </w:tcPr>
          <w:p w14:paraId="1FE05A1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FA4A52" w14:paraId="5F03D572" w14:textId="77777777" w:rsidTr="00C44DC5">
        <w:tc>
          <w:tcPr>
            <w:tcW w:w="1825" w:type="dxa"/>
          </w:tcPr>
          <w:p w14:paraId="54E21D87" w14:textId="3BD3E54E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FA4A52">
              <w:rPr>
                <w:rFonts w:ascii="Times New Roman" w:hAnsi="Times New Roman" w:cs="Times New Roman"/>
              </w:rPr>
              <w:t>+P</w:t>
            </w:r>
            <w:r w:rsidR="00CB17E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1" w:type="dxa"/>
          </w:tcPr>
          <w:p w14:paraId="0193B15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1A08172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711" w:type="dxa"/>
          </w:tcPr>
          <w:p w14:paraId="436CE8E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6.04</w:t>
            </w:r>
          </w:p>
        </w:tc>
        <w:tc>
          <w:tcPr>
            <w:tcW w:w="821" w:type="dxa"/>
          </w:tcPr>
          <w:p w14:paraId="442F613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68B21A4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688" w:type="dxa"/>
          </w:tcPr>
          <w:p w14:paraId="13A6193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693" w:type="dxa"/>
          </w:tcPr>
          <w:p w14:paraId="66211DA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941" w:type="dxa"/>
          </w:tcPr>
          <w:p w14:paraId="1F7B79F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4/Ind</w:t>
            </w:r>
          </w:p>
        </w:tc>
      </w:tr>
      <w:tr w:rsidR="006D708B" w:rsidRPr="00FA4A52" w14:paraId="755A7AF0" w14:textId="77777777" w:rsidTr="00C44DC5">
        <w:tc>
          <w:tcPr>
            <w:tcW w:w="1825" w:type="dxa"/>
          </w:tcPr>
          <w:p w14:paraId="31205DE4" w14:textId="13407DA9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FA4A52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1" w:type="dxa"/>
          </w:tcPr>
          <w:p w14:paraId="41BEC7B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4F01D50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1" w:type="dxa"/>
          </w:tcPr>
          <w:p w14:paraId="145599C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821" w:type="dxa"/>
          </w:tcPr>
          <w:p w14:paraId="32F917E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38.66</w:t>
            </w:r>
          </w:p>
        </w:tc>
        <w:tc>
          <w:tcPr>
            <w:tcW w:w="669" w:type="dxa"/>
          </w:tcPr>
          <w:p w14:paraId="19178E2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688" w:type="dxa"/>
          </w:tcPr>
          <w:p w14:paraId="37B54AB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693" w:type="dxa"/>
          </w:tcPr>
          <w:p w14:paraId="40FFC1B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941" w:type="dxa"/>
          </w:tcPr>
          <w:p w14:paraId="2EB8748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34/ Ind</w:t>
            </w:r>
          </w:p>
        </w:tc>
      </w:tr>
      <w:tr w:rsidR="006D708B" w:rsidRPr="00FA4A52" w14:paraId="5522ACC2" w14:textId="77777777" w:rsidTr="00C44DC5">
        <w:tc>
          <w:tcPr>
            <w:tcW w:w="1825" w:type="dxa"/>
          </w:tcPr>
          <w:p w14:paraId="2B2B2F9E" w14:textId="00AE0675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CB17EA">
              <w:rPr>
                <w:rFonts w:ascii="Times New Roman" w:hAnsi="Times New Roman" w:cs="Times New Roman"/>
              </w:rPr>
              <w:t>mk</w:t>
            </w:r>
            <w:r w:rsidRPr="00FA4A52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11" w:type="dxa"/>
          </w:tcPr>
          <w:p w14:paraId="32CE7F9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370095D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2C826EB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22DD5E9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77.33</w:t>
            </w:r>
          </w:p>
        </w:tc>
        <w:tc>
          <w:tcPr>
            <w:tcW w:w="669" w:type="dxa"/>
          </w:tcPr>
          <w:p w14:paraId="2183462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688" w:type="dxa"/>
          </w:tcPr>
          <w:p w14:paraId="442680C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693" w:type="dxa"/>
          </w:tcPr>
          <w:p w14:paraId="1427713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941" w:type="dxa"/>
          </w:tcPr>
          <w:p w14:paraId="482F2EC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57/ Ind</w:t>
            </w:r>
          </w:p>
        </w:tc>
      </w:tr>
      <w:tr w:rsidR="006D708B" w:rsidRPr="00FA4A52" w14:paraId="04266B1B" w14:textId="77777777" w:rsidTr="00C44DC5">
        <w:tc>
          <w:tcPr>
            <w:tcW w:w="1825" w:type="dxa"/>
          </w:tcPr>
          <w:p w14:paraId="2E4A8337" w14:textId="426C1619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FC00DA">
              <w:rPr>
                <w:rFonts w:ascii="Times New Roman" w:hAnsi="Times New Roman" w:cs="Times New Roman"/>
              </w:rPr>
              <w:t>mk</w:t>
            </w:r>
            <w:r w:rsidRPr="00FA4A52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1" w:type="dxa"/>
          </w:tcPr>
          <w:p w14:paraId="7B98AEA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2B71C03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45E805F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.41</w:t>
            </w:r>
          </w:p>
        </w:tc>
        <w:tc>
          <w:tcPr>
            <w:tcW w:w="821" w:type="dxa"/>
          </w:tcPr>
          <w:p w14:paraId="713A154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669" w:type="dxa"/>
          </w:tcPr>
          <w:p w14:paraId="5C4FD76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8" w:type="dxa"/>
          </w:tcPr>
          <w:p w14:paraId="7E077FA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693" w:type="dxa"/>
          </w:tcPr>
          <w:p w14:paraId="00BA1A5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941" w:type="dxa"/>
          </w:tcPr>
          <w:p w14:paraId="7E9062A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02/ Ind</w:t>
            </w:r>
          </w:p>
        </w:tc>
      </w:tr>
      <w:tr w:rsidR="006D708B" w:rsidRPr="00FA4A52" w14:paraId="18632F76" w14:textId="77777777" w:rsidTr="00C44DC5">
        <w:tc>
          <w:tcPr>
            <w:tcW w:w="1825" w:type="dxa"/>
          </w:tcPr>
          <w:p w14:paraId="50E7AB2C" w14:textId="22BB0EC2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FC00DA">
              <w:rPr>
                <w:rFonts w:ascii="Times New Roman" w:hAnsi="Times New Roman" w:cs="Times New Roman"/>
              </w:rPr>
              <w:t>mk</w:t>
            </w:r>
            <w:r w:rsidRPr="00FA4A52">
              <w:rPr>
                <w:rFonts w:ascii="Times New Roman" w:hAnsi="Times New Roman" w:cs="Times New Roman"/>
              </w:rPr>
              <w:t>+</w:t>
            </w:r>
            <w:r w:rsidR="00FC00DA">
              <w:rPr>
                <w:rFonts w:ascii="Times New Roman" w:hAnsi="Times New Roman" w:cs="Times New Roman"/>
              </w:rPr>
              <w:t xml:space="preserve"> Gal</w:t>
            </w:r>
          </w:p>
        </w:tc>
        <w:tc>
          <w:tcPr>
            <w:tcW w:w="711" w:type="dxa"/>
          </w:tcPr>
          <w:p w14:paraId="629E91F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7851DE6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77CD3DE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.41</w:t>
            </w:r>
          </w:p>
        </w:tc>
        <w:tc>
          <w:tcPr>
            <w:tcW w:w="821" w:type="dxa"/>
          </w:tcPr>
          <w:p w14:paraId="17CC9AC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69" w:type="dxa"/>
          </w:tcPr>
          <w:p w14:paraId="1F5A0E9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8" w:type="dxa"/>
          </w:tcPr>
          <w:p w14:paraId="5CEDC7C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93" w:type="dxa"/>
          </w:tcPr>
          <w:p w14:paraId="2917490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941" w:type="dxa"/>
          </w:tcPr>
          <w:p w14:paraId="7D5A9DC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02/ Ind</w:t>
            </w:r>
          </w:p>
        </w:tc>
      </w:tr>
      <w:tr w:rsidR="006D708B" w:rsidRPr="00FA4A52" w14:paraId="4DC42574" w14:textId="77777777" w:rsidTr="00C44DC5">
        <w:tc>
          <w:tcPr>
            <w:tcW w:w="1825" w:type="dxa"/>
          </w:tcPr>
          <w:p w14:paraId="302091D1" w14:textId="44A2B3D3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D</w:t>
            </w:r>
            <w:r w:rsidR="00FC00DA">
              <w:rPr>
                <w:rFonts w:ascii="Times New Roman" w:hAnsi="Times New Roman" w:cs="Times New Roman"/>
              </w:rPr>
              <w:t>ox</w:t>
            </w:r>
            <w:r w:rsidRPr="00FA4A52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1" w:type="dxa"/>
          </w:tcPr>
          <w:p w14:paraId="6C86D17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2.16</w:t>
            </w:r>
          </w:p>
        </w:tc>
        <w:tc>
          <w:tcPr>
            <w:tcW w:w="821" w:type="dxa"/>
          </w:tcPr>
          <w:p w14:paraId="0B1FD56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1" w:type="dxa"/>
          </w:tcPr>
          <w:p w14:paraId="5F4B537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3.41</w:t>
            </w:r>
          </w:p>
        </w:tc>
        <w:tc>
          <w:tcPr>
            <w:tcW w:w="821" w:type="dxa"/>
          </w:tcPr>
          <w:p w14:paraId="67CD13A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6.66</w:t>
            </w:r>
          </w:p>
        </w:tc>
        <w:tc>
          <w:tcPr>
            <w:tcW w:w="669" w:type="dxa"/>
          </w:tcPr>
          <w:p w14:paraId="4176F1D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88" w:type="dxa"/>
          </w:tcPr>
          <w:p w14:paraId="0B2788B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693" w:type="dxa"/>
          </w:tcPr>
          <w:p w14:paraId="06B57BC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941" w:type="dxa"/>
          </w:tcPr>
          <w:p w14:paraId="7B5A2ED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2/ Add</w:t>
            </w:r>
          </w:p>
        </w:tc>
      </w:tr>
      <w:tr w:rsidR="006D708B" w:rsidRPr="00FA4A52" w14:paraId="66331424" w14:textId="77777777" w:rsidTr="00C44DC5">
        <w:tc>
          <w:tcPr>
            <w:tcW w:w="1825" w:type="dxa"/>
          </w:tcPr>
          <w:p w14:paraId="78DDBF42" w14:textId="03AC2230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D</w:t>
            </w:r>
            <w:r w:rsidR="00FC00DA">
              <w:rPr>
                <w:rFonts w:ascii="Times New Roman" w:hAnsi="Times New Roman" w:cs="Times New Roman"/>
              </w:rPr>
              <w:t>ox</w:t>
            </w:r>
            <w:r w:rsidRPr="00FA4A52">
              <w:rPr>
                <w:rFonts w:ascii="Times New Roman" w:hAnsi="Times New Roman" w:cs="Times New Roman"/>
              </w:rPr>
              <w:t>+P</w:t>
            </w:r>
            <w:r w:rsidR="00FC00D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1" w:type="dxa"/>
          </w:tcPr>
          <w:p w14:paraId="6DFF4B4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2.16</w:t>
            </w:r>
          </w:p>
        </w:tc>
        <w:tc>
          <w:tcPr>
            <w:tcW w:w="821" w:type="dxa"/>
          </w:tcPr>
          <w:p w14:paraId="75F89A6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711" w:type="dxa"/>
          </w:tcPr>
          <w:p w14:paraId="5D48E5C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21" w:type="dxa"/>
          </w:tcPr>
          <w:p w14:paraId="50A47E6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,33</w:t>
            </w:r>
          </w:p>
        </w:tc>
        <w:tc>
          <w:tcPr>
            <w:tcW w:w="669" w:type="dxa"/>
          </w:tcPr>
          <w:p w14:paraId="51911CB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88" w:type="dxa"/>
          </w:tcPr>
          <w:p w14:paraId="47076B4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93" w:type="dxa"/>
          </w:tcPr>
          <w:p w14:paraId="02AB519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2</w:t>
            </w:r>
          </w:p>
        </w:tc>
        <w:tc>
          <w:tcPr>
            <w:tcW w:w="1941" w:type="dxa"/>
          </w:tcPr>
          <w:p w14:paraId="0166F78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Pr="00FA4A52">
              <w:rPr>
                <w:rFonts w:ascii="Times New Roman" w:hAnsi="Times New Roman" w:cs="Times New Roman"/>
                <w:color w:val="000000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</w:rPr>
              <w:t>Add</w:t>
            </w:r>
          </w:p>
        </w:tc>
      </w:tr>
      <w:tr w:rsidR="006D708B" w:rsidRPr="00FA4A52" w14:paraId="6F3FF208" w14:textId="77777777" w:rsidTr="00C44DC5">
        <w:tc>
          <w:tcPr>
            <w:tcW w:w="1825" w:type="dxa"/>
          </w:tcPr>
          <w:p w14:paraId="5098A3F4" w14:textId="72F74060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D</w:t>
            </w:r>
            <w:r w:rsidR="00FC00DA">
              <w:rPr>
                <w:rFonts w:ascii="Times New Roman" w:hAnsi="Times New Roman" w:cs="Times New Roman"/>
              </w:rPr>
              <w:t>ox</w:t>
            </w:r>
            <w:r w:rsidRPr="00FA4A52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11" w:type="dxa"/>
          </w:tcPr>
          <w:p w14:paraId="0AD6B08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2.16</w:t>
            </w:r>
          </w:p>
        </w:tc>
        <w:tc>
          <w:tcPr>
            <w:tcW w:w="821" w:type="dxa"/>
          </w:tcPr>
          <w:p w14:paraId="693F835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1" w:type="dxa"/>
          </w:tcPr>
          <w:p w14:paraId="449F497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2.04</w:t>
            </w:r>
          </w:p>
        </w:tc>
        <w:tc>
          <w:tcPr>
            <w:tcW w:w="821" w:type="dxa"/>
          </w:tcPr>
          <w:p w14:paraId="2DD273C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669" w:type="dxa"/>
          </w:tcPr>
          <w:p w14:paraId="7DAFBA4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688" w:type="dxa"/>
          </w:tcPr>
          <w:p w14:paraId="598A501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693" w:type="dxa"/>
          </w:tcPr>
          <w:p w14:paraId="2A2E9C6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941" w:type="dxa"/>
          </w:tcPr>
          <w:p w14:paraId="593206E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69/ Ind</w:t>
            </w:r>
          </w:p>
        </w:tc>
      </w:tr>
      <w:tr w:rsidR="006D708B" w:rsidRPr="00FA4A52" w14:paraId="03F0847B" w14:textId="77777777" w:rsidTr="00C44DC5">
        <w:tc>
          <w:tcPr>
            <w:tcW w:w="1825" w:type="dxa"/>
          </w:tcPr>
          <w:p w14:paraId="03351180" w14:textId="43F6E00B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D</w:t>
            </w:r>
            <w:r w:rsidR="00FC00DA">
              <w:rPr>
                <w:rFonts w:ascii="Times New Roman" w:hAnsi="Times New Roman" w:cs="Times New Roman"/>
              </w:rPr>
              <w:t>ox</w:t>
            </w:r>
            <w:r w:rsidRPr="00FA4A52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11" w:type="dxa"/>
          </w:tcPr>
          <w:p w14:paraId="25ED00E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2.16</w:t>
            </w:r>
          </w:p>
        </w:tc>
        <w:tc>
          <w:tcPr>
            <w:tcW w:w="821" w:type="dxa"/>
          </w:tcPr>
          <w:p w14:paraId="1047F6D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</w:t>
            </w:r>
          </w:p>
        </w:tc>
        <w:tc>
          <w:tcPr>
            <w:tcW w:w="711" w:type="dxa"/>
          </w:tcPr>
          <w:p w14:paraId="33D434B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6.67</w:t>
            </w:r>
          </w:p>
        </w:tc>
        <w:tc>
          <w:tcPr>
            <w:tcW w:w="821" w:type="dxa"/>
          </w:tcPr>
          <w:p w14:paraId="6EF768A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9" w:type="dxa"/>
          </w:tcPr>
          <w:p w14:paraId="2476F1D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688" w:type="dxa"/>
          </w:tcPr>
          <w:p w14:paraId="0229767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93" w:type="dxa"/>
          </w:tcPr>
          <w:p w14:paraId="0BB187A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941" w:type="dxa"/>
          </w:tcPr>
          <w:p w14:paraId="34ADA06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82/ Ind</w:t>
            </w:r>
          </w:p>
        </w:tc>
      </w:tr>
      <w:tr w:rsidR="006D708B" w:rsidRPr="00FA4A52" w14:paraId="316C3ED5" w14:textId="77777777" w:rsidTr="00C44DC5">
        <w:tc>
          <w:tcPr>
            <w:tcW w:w="1825" w:type="dxa"/>
          </w:tcPr>
          <w:p w14:paraId="3D1715D3" w14:textId="2D71CF9C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D</w:t>
            </w:r>
            <w:r w:rsidR="00FC00DA">
              <w:rPr>
                <w:rFonts w:ascii="Times New Roman" w:hAnsi="Times New Roman" w:cs="Times New Roman"/>
              </w:rPr>
              <w:t>ox</w:t>
            </w:r>
            <w:r w:rsidRPr="00FA4A52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711" w:type="dxa"/>
          </w:tcPr>
          <w:p w14:paraId="39AD052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821" w:type="dxa"/>
          </w:tcPr>
          <w:p w14:paraId="3DAB5B8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71E2D98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821" w:type="dxa"/>
          </w:tcPr>
          <w:p w14:paraId="26C0E71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62.66</w:t>
            </w:r>
          </w:p>
        </w:tc>
        <w:tc>
          <w:tcPr>
            <w:tcW w:w="669" w:type="dxa"/>
          </w:tcPr>
          <w:p w14:paraId="516D3FE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688" w:type="dxa"/>
          </w:tcPr>
          <w:p w14:paraId="673A759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693" w:type="dxa"/>
          </w:tcPr>
          <w:p w14:paraId="48BECDF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941" w:type="dxa"/>
          </w:tcPr>
          <w:p w14:paraId="5AEF827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51/ Ind</w:t>
            </w:r>
          </w:p>
        </w:tc>
      </w:tr>
      <w:tr w:rsidR="006D708B" w:rsidRPr="00FA4A52" w14:paraId="5C850B44" w14:textId="77777777" w:rsidTr="00C44DC5">
        <w:tc>
          <w:tcPr>
            <w:tcW w:w="1825" w:type="dxa"/>
          </w:tcPr>
          <w:p w14:paraId="20B34F0B" w14:textId="219F3EE5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D</w:t>
            </w:r>
            <w:r w:rsidR="00FC00DA">
              <w:rPr>
                <w:rFonts w:ascii="Times New Roman" w:hAnsi="Times New Roman" w:cs="Times New Roman"/>
              </w:rPr>
              <w:t>ox</w:t>
            </w:r>
            <w:r w:rsidRPr="00FA4A52">
              <w:rPr>
                <w:rFonts w:ascii="Times New Roman" w:hAnsi="Times New Roman" w:cs="Times New Roman"/>
              </w:rPr>
              <w:t>+</w:t>
            </w:r>
            <w:r w:rsidR="00FC00DA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1" w:type="dxa"/>
          </w:tcPr>
          <w:p w14:paraId="19EC0E6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2,16</w:t>
            </w:r>
          </w:p>
        </w:tc>
        <w:tc>
          <w:tcPr>
            <w:tcW w:w="821" w:type="dxa"/>
          </w:tcPr>
          <w:p w14:paraId="0FF20C4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53CD6E0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6.04</w:t>
            </w:r>
          </w:p>
        </w:tc>
        <w:tc>
          <w:tcPr>
            <w:tcW w:w="821" w:type="dxa"/>
          </w:tcPr>
          <w:p w14:paraId="0B03273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34.66</w:t>
            </w:r>
          </w:p>
        </w:tc>
        <w:tc>
          <w:tcPr>
            <w:tcW w:w="669" w:type="dxa"/>
          </w:tcPr>
          <w:p w14:paraId="13050C1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688" w:type="dxa"/>
          </w:tcPr>
          <w:p w14:paraId="43AD289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693" w:type="dxa"/>
          </w:tcPr>
          <w:p w14:paraId="64FB141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941" w:type="dxa"/>
          </w:tcPr>
          <w:p w14:paraId="0F3E1A5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04/ Ind</w:t>
            </w:r>
          </w:p>
        </w:tc>
      </w:tr>
      <w:tr w:rsidR="006D708B" w:rsidRPr="00FA4A52" w14:paraId="46B0C597" w14:textId="77777777" w:rsidTr="00C44DC5">
        <w:tc>
          <w:tcPr>
            <w:tcW w:w="1825" w:type="dxa"/>
          </w:tcPr>
          <w:p w14:paraId="770E081E" w14:textId="2F8CF634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z</w:t>
            </w:r>
            <w:r w:rsidRPr="00FA4A52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1" w:type="dxa"/>
          </w:tcPr>
          <w:p w14:paraId="705A4D9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4.66</w:t>
            </w:r>
          </w:p>
        </w:tc>
        <w:tc>
          <w:tcPr>
            <w:tcW w:w="821" w:type="dxa"/>
          </w:tcPr>
          <w:p w14:paraId="5360CE2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1" w:type="dxa"/>
          </w:tcPr>
          <w:p w14:paraId="43D1EF6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21" w:type="dxa"/>
          </w:tcPr>
          <w:p w14:paraId="67DA53E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69" w:type="dxa"/>
          </w:tcPr>
          <w:p w14:paraId="3DD2A18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688" w:type="dxa"/>
          </w:tcPr>
          <w:p w14:paraId="548CCB7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693" w:type="dxa"/>
          </w:tcPr>
          <w:p w14:paraId="38661F8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941" w:type="dxa"/>
          </w:tcPr>
          <w:p w14:paraId="40D501B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7/Add</w:t>
            </w:r>
          </w:p>
        </w:tc>
      </w:tr>
      <w:tr w:rsidR="006D708B" w:rsidRPr="00FA4A52" w14:paraId="606D0743" w14:textId="77777777" w:rsidTr="00C44DC5">
        <w:tc>
          <w:tcPr>
            <w:tcW w:w="1825" w:type="dxa"/>
          </w:tcPr>
          <w:p w14:paraId="06991D75" w14:textId="0A2DFE4D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z</w:t>
            </w:r>
            <w:r w:rsidRPr="00FA4A52">
              <w:rPr>
                <w:rFonts w:ascii="Times New Roman" w:hAnsi="Times New Roman" w:cs="Times New Roman"/>
              </w:rPr>
              <w:t>+P</w:t>
            </w:r>
            <w:r w:rsidR="00FC00D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1" w:type="dxa"/>
          </w:tcPr>
          <w:p w14:paraId="3B0BBEB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4.66</w:t>
            </w:r>
          </w:p>
        </w:tc>
        <w:tc>
          <w:tcPr>
            <w:tcW w:w="821" w:type="dxa"/>
          </w:tcPr>
          <w:p w14:paraId="4C9F2DB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711" w:type="dxa"/>
          </w:tcPr>
          <w:p w14:paraId="11A9C62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6.16</w:t>
            </w:r>
          </w:p>
        </w:tc>
        <w:tc>
          <w:tcPr>
            <w:tcW w:w="821" w:type="dxa"/>
          </w:tcPr>
          <w:p w14:paraId="3922DB7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669" w:type="dxa"/>
          </w:tcPr>
          <w:p w14:paraId="094A71A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88" w:type="dxa"/>
          </w:tcPr>
          <w:p w14:paraId="07F5B13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693" w:type="dxa"/>
          </w:tcPr>
          <w:p w14:paraId="779D27C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41" w:type="dxa"/>
          </w:tcPr>
          <w:p w14:paraId="630C0D7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1/Add</w:t>
            </w:r>
          </w:p>
        </w:tc>
      </w:tr>
      <w:tr w:rsidR="006D708B" w:rsidRPr="00FA4A52" w14:paraId="14D6DC4A" w14:textId="77777777" w:rsidTr="00C44DC5">
        <w:tc>
          <w:tcPr>
            <w:tcW w:w="1825" w:type="dxa"/>
          </w:tcPr>
          <w:p w14:paraId="51BC734D" w14:textId="530CDFD0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z</w:t>
            </w:r>
            <w:r w:rsidRPr="00FA4A52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1" w:type="dxa"/>
          </w:tcPr>
          <w:p w14:paraId="45A0224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4.66</w:t>
            </w:r>
          </w:p>
        </w:tc>
        <w:tc>
          <w:tcPr>
            <w:tcW w:w="821" w:type="dxa"/>
          </w:tcPr>
          <w:p w14:paraId="2B4F8DF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1" w:type="dxa"/>
          </w:tcPr>
          <w:p w14:paraId="260692A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21" w:type="dxa"/>
          </w:tcPr>
          <w:p w14:paraId="6534DA8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669" w:type="dxa"/>
          </w:tcPr>
          <w:p w14:paraId="37B10A7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688" w:type="dxa"/>
          </w:tcPr>
          <w:p w14:paraId="1DEA8C3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693" w:type="dxa"/>
          </w:tcPr>
          <w:p w14:paraId="4A12A4F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941" w:type="dxa"/>
          </w:tcPr>
          <w:p w14:paraId="484EDF3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22/ Ind</w:t>
            </w:r>
          </w:p>
        </w:tc>
      </w:tr>
      <w:tr w:rsidR="006D708B" w:rsidRPr="00FA4A52" w14:paraId="0E7D56D5" w14:textId="77777777" w:rsidTr="00C44DC5">
        <w:tc>
          <w:tcPr>
            <w:tcW w:w="1825" w:type="dxa"/>
          </w:tcPr>
          <w:p w14:paraId="11CDAE0B" w14:textId="1C1BD535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z</w:t>
            </w:r>
            <w:r w:rsidRPr="00FA4A52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1" w:type="dxa"/>
          </w:tcPr>
          <w:p w14:paraId="1A9AA77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4.66</w:t>
            </w:r>
          </w:p>
        </w:tc>
        <w:tc>
          <w:tcPr>
            <w:tcW w:w="821" w:type="dxa"/>
          </w:tcPr>
          <w:p w14:paraId="3A16BD3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1566E4E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21" w:type="dxa"/>
          </w:tcPr>
          <w:p w14:paraId="2767D1D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669" w:type="dxa"/>
          </w:tcPr>
          <w:p w14:paraId="54EA559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688" w:type="dxa"/>
          </w:tcPr>
          <w:p w14:paraId="3CE1461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693" w:type="dxa"/>
          </w:tcPr>
          <w:p w14:paraId="294A8C7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941" w:type="dxa"/>
          </w:tcPr>
          <w:p w14:paraId="2BFC70B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28/ Ind</w:t>
            </w:r>
          </w:p>
        </w:tc>
      </w:tr>
      <w:tr w:rsidR="006D708B" w:rsidRPr="00FA4A52" w14:paraId="566445B5" w14:textId="77777777" w:rsidTr="00C44DC5">
        <w:tc>
          <w:tcPr>
            <w:tcW w:w="1825" w:type="dxa"/>
          </w:tcPr>
          <w:p w14:paraId="7978D2E3" w14:textId="65336840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z</w:t>
            </w:r>
            <w:r w:rsidRPr="00FA4A52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1" w:type="dxa"/>
          </w:tcPr>
          <w:p w14:paraId="2B3F406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4.66</w:t>
            </w:r>
          </w:p>
        </w:tc>
        <w:tc>
          <w:tcPr>
            <w:tcW w:w="821" w:type="dxa"/>
          </w:tcPr>
          <w:p w14:paraId="3497A07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37F2D8C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5.66</w:t>
            </w:r>
          </w:p>
        </w:tc>
        <w:tc>
          <w:tcPr>
            <w:tcW w:w="821" w:type="dxa"/>
          </w:tcPr>
          <w:p w14:paraId="7A73404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69" w:type="dxa"/>
          </w:tcPr>
          <w:p w14:paraId="3276CD6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688" w:type="dxa"/>
          </w:tcPr>
          <w:p w14:paraId="12B28C9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93" w:type="dxa"/>
          </w:tcPr>
          <w:p w14:paraId="66C90C3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941" w:type="dxa"/>
          </w:tcPr>
          <w:p w14:paraId="49E7A2F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60/ Ind</w:t>
            </w:r>
          </w:p>
        </w:tc>
      </w:tr>
      <w:tr w:rsidR="006D708B" w:rsidRPr="00FA4A52" w14:paraId="4AF7B872" w14:textId="77777777" w:rsidTr="00C44DC5">
        <w:tc>
          <w:tcPr>
            <w:tcW w:w="1825" w:type="dxa"/>
          </w:tcPr>
          <w:p w14:paraId="5FD31861" w14:textId="6ABFBAEB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z</w:t>
            </w:r>
            <w:r w:rsidRPr="00FA4A52">
              <w:rPr>
                <w:rFonts w:ascii="Times New Roman" w:hAnsi="Times New Roman" w:cs="Times New Roman"/>
              </w:rPr>
              <w:t>+</w:t>
            </w:r>
            <w:r w:rsidR="00FC00DA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1" w:type="dxa"/>
          </w:tcPr>
          <w:p w14:paraId="405B231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4.66</w:t>
            </w:r>
          </w:p>
        </w:tc>
        <w:tc>
          <w:tcPr>
            <w:tcW w:w="821" w:type="dxa"/>
          </w:tcPr>
          <w:p w14:paraId="035E321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4FB4D5E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821" w:type="dxa"/>
          </w:tcPr>
          <w:p w14:paraId="677DE8A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62.66</w:t>
            </w:r>
          </w:p>
        </w:tc>
        <w:tc>
          <w:tcPr>
            <w:tcW w:w="669" w:type="dxa"/>
          </w:tcPr>
          <w:p w14:paraId="64547A8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688" w:type="dxa"/>
          </w:tcPr>
          <w:p w14:paraId="17ECAD8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693" w:type="dxa"/>
          </w:tcPr>
          <w:p w14:paraId="6DC93DB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1941" w:type="dxa"/>
          </w:tcPr>
          <w:p w14:paraId="5C51D8D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35/ Ind</w:t>
            </w:r>
          </w:p>
        </w:tc>
      </w:tr>
      <w:tr w:rsidR="006D708B" w:rsidRPr="00FA4A52" w14:paraId="10CABAE8" w14:textId="77777777" w:rsidTr="00C44DC5">
        <w:tc>
          <w:tcPr>
            <w:tcW w:w="1825" w:type="dxa"/>
          </w:tcPr>
          <w:p w14:paraId="1C6BC42F" w14:textId="3B3C37C8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FC00DA">
              <w:rPr>
                <w:rFonts w:ascii="Times New Roman" w:hAnsi="Times New Roman" w:cs="Times New Roman"/>
              </w:rPr>
              <w:t>mx</w:t>
            </w:r>
            <w:r w:rsidRPr="00FA4A52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1" w:type="dxa"/>
          </w:tcPr>
          <w:p w14:paraId="6D51FF9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7DC7066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1" w:type="dxa"/>
          </w:tcPr>
          <w:p w14:paraId="574D0F8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425AA3B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669" w:type="dxa"/>
          </w:tcPr>
          <w:p w14:paraId="2A4750E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688" w:type="dxa"/>
          </w:tcPr>
          <w:p w14:paraId="0CF6F12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693" w:type="dxa"/>
          </w:tcPr>
          <w:p w14:paraId="788E331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941" w:type="dxa"/>
          </w:tcPr>
          <w:p w14:paraId="024AF5F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20/ Ind</w:t>
            </w:r>
          </w:p>
        </w:tc>
      </w:tr>
      <w:tr w:rsidR="006D708B" w:rsidRPr="00FA4A52" w14:paraId="29BB3FBB" w14:textId="77777777" w:rsidTr="00C44DC5">
        <w:tc>
          <w:tcPr>
            <w:tcW w:w="1825" w:type="dxa"/>
          </w:tcPr>
          <w:p w14:paraId="4C711646" w14:textId="60EAEC0B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FC00DA">
              <w:rPr>
                <w:rFonts w:ascii="Times New Roman" w:hAnsi="Times New Roman" w:cs="Times New Roman"/>
              </w:rPr>
              <w:t>mx</w:t>
            </w:r>
            <w:r w:rsidRPr="00FA4A52">
              <w:rPr>
                <w:rFonts w:ascii="Times New Roman" w:hAnsi="Times New Roman" w:cs="Times New Roman"/>
              </w:rPr>
              <w:t>+P</w:t>
            </w:r>
            <w:r w:rsidR="00FC00D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1" w:type="dxa"/>
          </w:tcPr>
          <w:p w14:paraId="29704A8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53E8FC3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711" w:type="dxa"/>
          </w:tcPr>
          <w:p w14:paraId="2C214AB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6.08</w:t>
            </w:r>
          </w:p>
        </w:tc>
        <w:tc>
          <w:tcPr>
            <w:tcW w:w="821" w:type="dxa"/>
          </w:tcPr>
          <w:p w14:paraId="143B00F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669" w:type="dxa"/>
          </w:tcPr>
          <w:p w14:paraId="36A0614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688" w:type="dxa"/>
          </w:tcPr>
          <w:p w14:paraId="41C0324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,4</w:t>
            </w:r>
          </w:p>
        </w:tc>
        <w:tc>
          <w:tcPr>
            <w:tcW w:w="1693" w:type="dxa"/>
          </w:tcPr>
          <w:p w14:paraId="055515E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941" w:type="dxa"/>
          </w:tcPr>
          <w:p w14:paraId="2C35DF1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13/ Ind</w:t>
            </w:r>
          </w:p>
        </w:tc>
      </w:tr>
      <w:tr w:rsidR="006D708B" w:rsidRPr="00FA4A52" w14:paraId="360B9718" w14:textId="77777777" w:rsidTr="00C44DC5">
        <w:tc>
          <w:tcPr>
            <w:tcW w:w="1825" w:type="dxa"/>
          </w:tcPr>
          <w:p w14:paraId="0F88B763" w14:textId="6B4E5ACB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FC00DA">
              <w:rPr>
                <w:rFonts w:ascii="Times New Roman" w:hAnsi="Times New Roman" w:cs="Times New Roman"/>
              </w:rPr>
              <w:t>mx</w:t>
            </w:r>
            <w:r w:rsidRPr="00FA4A52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11" w:type="dxa"/>
          </w:tcPr>
          <w:p w14:paraId="0AF00B4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35ECC8F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1" w:type="dxa"/>
          </w:tcPr>
          <w:p w14:paraId="57E61AA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</w:tcPr>
          <w:p w14:paraId="31991C4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33.33</w:t>
            </w:r>
          </w:p>
        </w:tc>
        <w:tc>
          <w:tcPr>
            <w:tcW w:w="669" w:type="dxa"/>
          </w:tcPr>
          <w:p w14:paraId="59DDF48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88" w:type="dxa"/>
          </w:tcPr>
          <w:p w14:paraId="32FAD61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693" w:type="dxa"/>
          </w:tcPr>
          <w:p w14:paraId="5BF4955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941" w:type="dxa"/>
          </w:tcPr>
          <w:p w14:paraId="5111E1A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3/Add</w:t>
            </w:r>
          </w:p>
        </w:tc>
      </w:tr>
      <w:tr w:rsidR="006D708B" w:rsidRPr="00FA4A52" w14:paraId="0D15D482" w14:textId="77777777" w:rsidTr="00C44DC5">
        <w:tc>
          <w:tcPr>
            <w:tcW w:w="1825" w:type="dxa"/>
          </w:tcPr>
          <w:p w14:paraId="75B0471C" w14:textId="50E9D2EF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FC00DA">
              <w:rPr>
                <w:rFonts w:ascii="Times New Roman" w:hAnsi="Times New Roman" w:cs="Times New Roman"/>
              </w:rPr>
              <w:t>mx</w:t>
            </w:r>
            <w:r w:rsidRPr="00FA4A52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1" w:type="dxa"/>
          </w:tcPr>
          <w:p w14:paraId="06A503B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038D728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647085F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4BCFCFB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9" w:type="dxa"/>
          </w:tcPr>
          <w:p w14:paraId="7E604C6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</w:tcPr>
          <w:p w14:paraId="4F613DE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93" w:type="dxa"/>
          </w:tcPr>
          <w:p w14:paraId="609193D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1" w:type="dxa"/>
          </w:tcPr>
          <w:p w14:paraId="4BE0E09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/ Ind</w:t>
            </w:r>
          </w:p>
        </w:tc>
      </w:tr>
      <w:tr w:rsidR="006D708B" w:rsidRPr="00FA4A52" w14:paraId="6C97613A" w14:textId="77777777" w:rsidTr="00C44DC5">
        <w:tc>
          <w:tcPr>
            <w:tcW w:w="1825" w:type="dxa"/>
          </w:tcPr>
          <w:p w14:paraId="1986412B" w14:textId="344606D4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FC00DA">
              <w:rPr>
                <w:rFonts w:ascii="Times New Roman" w:hAnsi="Times New Roman" w:cs="Times New Roman"/>
              </w:rPr>
              <w:t>mx</w:t>
            </w:r>
            <w:r w:rsidRPr="00FA4A52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1" w:type="dxa"/>
          </w:tcPr>
          <w:p w14:paraId="4E7EBC1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6F03151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644D503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6.66</w:t>
            </w:r>
          </w:p>
        </w:tc>
        <w:tc>
          <w:tcPr>
            <w:tcW w:w="821" w:type="dxa"/>
          </w:tcPr>
          <w:p w14:paraId="050C7DF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66.66</w:t>
            </w:r>
          </w:p>
        </w:tc>
        <w:tc>
          <w:tcPr>
            <w:tcW w:w="669" w:type="dxa"/>
          </w:tcPr>
          <w:p w14:paraId="4B48667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88" w:type="dxa"/>
          </w:tcPr>
          <w:p w14:paraId="338F838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693" w:type="dxa"/>
          </w:tcPr>
          <w:p w14:paraId="23B5908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941" w:type="dxa"/>
          </w:tcPr>
          <w:p w14:paraId="07769DF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53/ Ind</w:t>
            </w:r>
          </w:p>
        </w:tc>
      </w:tr>
      <w:tr w:rsidR="006D708B" w:rsidRPr="00FA4A52" w14:paraId="2F15CFC6" w14:textId="77777777" w:rsidTr="00C44DC5">
        <w:tc>
          <w:tcPr>
            <w:tcW w:w="1825" w:type="dxa"/>
          </w:tcPr>
          <w:p w14:paraId="0679CD02" w14:textId="662F04F4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A</w:t>
            </w:r>
            <w:r w:rsidR="00FC00DA">
              <w:rPr>
                <w:rFonts w:ascii="Times New Roman" w:hAnsi="Times New Roman" w:cs="Times New Roman"/>
              </w:rPr>
              <w:t>mx</w:t>
            </w:r>
            <w:r w:rsidRPr="00FA4A52">
              <w:rPr>
                <w:rFonts w:ascii="Times New Roman" w:hAnsi="Times New Roman" w:cs="Times New Roman"/>
              </w:rPr>
              <w:t>+</w:t>
            </w:r>
            <w:r w:rsidR="00FC00DA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1" w:type="dxa"/>
          </w:tcPr>
          <w:p w14:paraId="09BA7E9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1" w:type="dxa"/>
          </w:tcPr>
          <w:p w14:paraId="5297884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1A52E2D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78D4C83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669" w:type="dxa"/>
          </w:tcPr>
          <w:p w14:paraId="1611C0B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688" w:type="dxa"/>
          </w:tcPr>
          <w:p w14:paraId="421B2B7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693" w:type="dxa"/>
          </w:tcPr>
          <w:p w14:paraId="2760095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941" w:type="dxa"/>
          </w:tcPr>
          <w:p w14:paraId="2A52370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46/ Ind</w:t>
            </w:r>
          </w:p>
        </w:tc>
      </w:tr>
      <w:tr w:rsidR="006D708B" w:rsidRPr="00FA4A52" w14:paraId="6BB975E5" w14:textId="77777777" w:rsidTr="00C44DC5">
        <w:tc>
          <w:tcPr>
            <w:tcW w:w="1825" w:type="dxa"/>
          </w:tcPr>
          <w:p w14:paraId="72D0BCAA" w14:textId="40CF0DC9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K</w:t>
            </w:r>
            <w:r w:rsidR="00FC00DA">
              <w:rPr>
                <w:rFonts w:ascii="Times New Roman" w:hAnsi="Times New Roman" w:cs="Times New Roman"/>
              </w:rPr>
              <w:t>an</w:t>
            </w:r>
            <w:r w:rsidRPr="00FA4A52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1" w:type="dxa"/>
          </w:tcPr>
          <w:p w14:paraId="4CE2A88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2E67930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1" w:type="dxa"/>
          </w:tcPr>
          <w:p w14:paraId="567FC9B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3.66</w:t>
            </w:r>
          </w:p>
        </w:tc>
        <w:tc>
          <w:tcPr>
            <w:tcW w:w="821" w:type="dxa"/>
          </w:tcPr>
          <w:p w14:paraId="7F6AFD7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38.66</w:t>
            </w:r>
          </w:p>
        </w:tc>
        <w:tc>
          <w:tcPr>
            <w:tcW w:w="669" w:type="dxa"/>
          </w:tcPr>
          <w:p w14:paraId="468BE6E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88" w:type="dxa"/>
          </w:tcPr>
          <w:p w14:paraId="0026DA4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693" w:type="dxa"/>
          </w:tcPr>
          <w:p w14:paraId="6D8FC66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941" w:type="dxa"/>
          </w:tcPr>
          <w:p w14:paraId="3FBA5E1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62/ Ind</w:t>
            </w:r>
          </w:p>
        </w:tc>
      </w:tr>
      <w:tr w:rsidR="006D708B" w:rsidRPr="00FA4A52" w14:paraId="68958680" w14:textId="77777777" w:rsidTr="00C44DC5">
        <w:tc>
          <w:tcPr>
            <w:tcW w:w="1825" w:type="dxa"/>
          </w:tcPr>
          <w:p w14:paraId="44ECB998" w14:textId="0D8F4F9C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K</w:t>
            </w:r>
            <w:r w:rsidR="00FC00DA">
              <w:rPr>
                <w:rFonts w:ascii="Times New Roman" w:hAnsi="Times New Roman" w:cs="Times New Roman"/>
              </w:rPr>
              <w:t>an</w:t>
            </w:r>
            <w:r w:rsidRPr="00FA4A52">
              <w:rPr>
                <w:rFonts w:ascii="Times New Roman" w:hAnsi="Times New Roman" w:cs="Times New Roman"/>
              </w:rPr>
              <w:t>+P</w:t>
            </w:r>
            <w:r w:rsidR="00FC00D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1" w:type="dxa"/>
          </w:tcPr>
          <w:p w14:paraId="4898C92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286A655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711" w:type="dxa"/>
          </w:tcPr>
          <w:p w14:paraId="14BF8C7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821" w:type="dxa"/>
          </w:tcPr>
          <w:p w14:paraId="137C3F0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166</w:t>
            </w:r>
          </w:p>
        </w:tc>
        <w:tc>
          <w:tcPr>
            <w:tcW w:w="669" w:type="dxa"/>
          </w:tcPr>
          <w:p w14:paraId="208A667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688" w:type="dxa"/>
          </w:tcPr>
          <w:p w14:paraId="788A30F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93" w:type="dxa"/>
          </w:tcPr>
          <w:p w14:paraId="6886052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1941" w:type="dxa"/>
          </w:tcPr>
          <w:p w14:paraId="78802EE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3/Add</w:t>
            </w:r>
          </w:p>
        </w:tc>
      </w:tr>
      <w:tr w:rsidR="00FA59E3" w:rsidRPr="00FA4A52" w14:paraId="467EBDEF" w14:textId="77777777" w:rsidTr="00C44DC5">
        <w:tc>
          <w:tcPr>
            <w:tcW w:w="1825" w:type="dxa"/>
          </w:tcPr>
          <w:p w14:paraId="16D15E10" w14:textId="3403E53D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FC00DA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1" w:type="dxa"/>
          </w:tcPr>
          <w:p w14:paraId="79124E1F" w14:textId="2E0CA43B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4E4BF1F3" w14:textId="6C57DCCA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3.3</w:t>
            </w:r>
          </w:p>
        </w:tc>
        <w:tc>
          <w:tcPr>
            <w:tcW w:w="711" w:type="dxa"/>
          </w:tcPr>
          <w:p w14:paraId="528DC653" w14:textId="748A66F7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1" w:type="dxa"/>
          </w:tcPr>
          <w:p w14:paraId="23FE5032" w14:textId="0693238E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669" w:type="dxa"/>
          </w:tcPr>
          <w:p w14:paraId="6E57532C" w14:textId="07545588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688" w:type="dxa"/>
          </w:tcPr>
          <w:p w14:paraId="271EA3FD" w14:textId="02D4A199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93" w:type="dxa"/>
          </w:tcPr>
          <w:p w14:paraId="5D85F50E" w14:textId="0C098154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941" w:type="dxa"/>
          </w:tcPr>
          <w:p w14:paraId="7716F33F" w14:textId="31869C45" w:rsidR="00FA59E3" w:rsidRPr="00FA4A52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/Ind</w:t>
            </w:r>
          </w:p>
        </w:tc>
      </w:tr>
      <w:tr w:rsidR="006D708B" w:rsidRPr="00FA4A52" w14:paraId="565E154A" w14:textId="77777777" w:rsidTr="00C44DC5">
        <w:tc>
          <w:tcPr>
            <w:tcW w:w="1825" w:type="dxa"/>
          </w:tcPr>
          <w:p w14:paraId="09437894" w14:textId="4742ABA8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K</w:t>
            </w:r>
            <w:r w:rsidR="00FC00DA">
              <w:rPr>
                <w:rFonts w:ascii="Times New Roman" w:hAnsi="Times New Roman" w:cs="Times New Roman"/>
              </w:rPr>
              <w:t>an</w:t>
            </w:r>
            <w:r w:rsidRPr="00FA4A52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1" w:type="dxa"/>
          </w:tcPr>
          <w:p w14:paraId="7C757B1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4200F97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3A6F181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2.33</w:t>
            </w:r>
          </w:p>
        </w:tc>
        <w:tc>
          <w:tcPr>
            <w:tcW w:w="821" w:type="dxa"/>
          </w:tcPr>
          <w:p w14:paraId="52FBACE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669" w:type="dxa"/>
          </w:tcPr>
          <w:p w14:paraId="1C24FA8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88" w:type="dxa"/>
          </w:tcPr>
          <w:p w14:paraId="51AADF8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93" w:type="dxa"/>
          </w:tcPr>
          <w:p w14:paraId="234D645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941" w:type="dxa"/>
          </w:tcPr>
          <w:p w14:paraId="6B0FC0A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38/ Ind</w:t>
            </w:r>
          </w:p>
        </w:tc>
      </w:tr>
      <w:tr w:rsidR="006D708B" w:rsidRPr="00FA4A52" w14:paraId="768F6593" w14:textId="77777777" w:rsidTr="00C44DC5">
        <w:tc>
          <w:tcPr>
            <w:tcW w:w="1825" w:type="dxa"/>
          </w:tcPr>
          <w:p w14:paraId="72639D42" w14:textId="1A543FC6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K</w:t>
            </w:r>
            <w:r w:rsidR="00FC00DA">
              <w:rPr>
                <w:rFonts w:ascii="Times New Roman" w:hAnsi="Times New Roman" w:cs="Times New Roman"/>
              </w:rPr>
              <w:t>an</w:t>
            </w:r>
            <w:r w:rsidRPr="00FA4A52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1" w:type="dxa"/>
          </w:tcPr>
          <w:p w14:paraId="7294E3F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54FA3F4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1F5ADB8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1" w:type="dxa"/>
          </w:tcPr>
          <w:p w14:paraId="7BA4246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6.66</w:t>
            </w:r>
          </w:p>
        </w:tc>
        <w:tc>
          <w:tcPr>
            <w:tcW w:w="669" w:type="dxa"/>
          </w:tcPr>
          <w:p w14:paraId="631662C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688" w:type="dxa"/>
          </w:tcPr>
          <w:p w14:paraId="6CD77B6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693" w:type="dxa"/>
          </w:tcPr>
          <w:p w14:paraId="21A4F5F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941" w:type="dxa"/>
          </w:tcPr>
          <w:p w14:paraId="507D6B6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66/ Ind</w:t>
            </w:r>
          </w:p>
        </w:tc>
      </w:tr>
      <w:tr w:rsidR="006D708B" w:rsidRPr="00FA4A52" w14:paraId="5F4B33CA" w14:textId="77777777" w:rsidTr="00C44DC5">
        <w:tc>
          <w:tcPr>
            <w:tcW w:w="1825" w:type="dxa"/>
          </w:tcPr>
          <w:p w14:paraId="7638B9F3" w14:textId="0787F739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K</w:t>
            </w:r>
            <w:r w:rsidR="00FC00DA">
              <w:rPr>
                <w:rFonts w:ascii="Times New Roman" w:hAnsi="Times New Roman" w:cs="Times New Roman"/>
              </w:rPr>
              <w:t>an</w:t>
            </w:r>
            <w:r w:rsidRPr="00FA4A52">
              <w:rPr>
                <w:rFonts w:ascii="Times New Roman" w:hAnsi="Times New Roman" w:cs="Times New Roman"/>
              </w:rPr>
              <w:t>+</w:t>
            </w:r>
            <w:r w:rsidR="00FC00DA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1" w:type="dxa"/>
          </w:tcPr>
          <w:p w14:paraId="7942A1B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21" w:type="dxa"/>
          </w:tcPr>
          <w:p w14:paraId="0C433F8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0AE9DC1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1" w:type="dxa"/>
          </w:tcPr>
          <w:p w14:paraId="48AE20D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669" w:type="dxa"/>
          </w:tcPr>
          <w:p w14:paraId="5B2EF64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688" w:type="dxa"/>
          </w:tcPr>
          <w:p w14:paraId="33AAECA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693" w:type="dxa"/>
          </w:tcPr>
          <w:p w14:paraId="3F452A2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941" w:type="dxa"/>
          </w:tcPr>
          <w:p w14:paraId="5B6F7E4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12/ Ind</w:t>
            </w:r>
          </w:p>
        </w:tc>
      </w:tr>
      <w:tr w:rsidR="006D708B" w:rsidRPr="00FA4A52" w14:paraId="419C6C00" w14:textId="77777777" w:rsidTr="00C44DC5">
        <w:tc>
          <w:tcPr>
            <w:tcW w:w="1825" w:type="dxa"/>
          </w:tcPr>
          <w:p w14:paraId="630EC4B7" w14:textId="2C469B51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E</w:t>
            </w:r>
            <w:r w:rsidR="00FC00DA">
              <w:rPr>
                <w:rFonts w:ascii="Times New Roman" w:hAnsi="Times New Roman" w:cs="Times New Roman"/>
              </w:rPr>
              <w:t>ry</w:t>
            </w:r>
            <w:r w:rsidRPr="00FA4A52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1" w:type="dxa"/>
          </w:tcPr>
          <w:p w14:paraId="489D95B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</w:tcPr>
          <w:p w14:paraId="60867E2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1" w:type="dxa"/>
          </w:tcPr>
          <w:p w14:paraId="22A1853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821" w:type="dxa"/>
          </w:tcPr>
          <w:p w14:paraId="2981596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9" w:type="dxa"/>
          </w:tcPr>
          <w:p w14:paraId="625012B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88" w:type="dxa"/>
          </w:tcPr>
          <w:p w14:paraId="34EA12A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693" w:type="dxa"/>
          </w:tcPr>
          <w:p w14:paraId="12DB52C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941" w:type="dxa"/>
          </w:tcPr>
          <w:p w14:paraId="0303BDF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9/Add</w:t>
            </w:r>
          </w:p>
        </w:tc>
      </w:tr>
      <w:tr w:rsidR="006D708B" w:rsidRPr="00FA4A52" w14:paraId="426C3F75" w14:textId="77777777" w:rsidTr="00C44DC5">
        <w:tc>
          <w:tcPr>
            <w:tcW w:w="1825" w:type="dxa"/>
          </w:tcPr>
          <w:p w14:paraId="28E814B8" w14:textId="55380268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E</w:t>
            </w:r>
            <w:r w:rsidR="00FC00DA">
              <w:rPr>
                <w:rFonts w:ascii="Times New Roman" w:hAnsi="Times New Roman" w:cs="Times New Roman"/>
              </w:rPr>
              <w:t>ry</w:t>
            </w:r>
            <w:r w:rsidRPr="00FA4A52">
              <w:rPr>
                <w:rFonts w:ascii="Times New Roman" w:hAnsi="Times New Roman" w:cs="Times New Roman"/>
              </w:rPr>
              <w:t>+P</w:t>
            </w:r>
            <w:r w:rsidR="00FC00D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1" w:type="dxa"/>
          </w:tcPr>
          <w:p w14:paraId="6A6FA3B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</w:tcPr>
          <w:p w14:paraId="57E8B19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711" w:type="dxa"/>
          </w:tcPr>
          <w:p w14:paraId="14F2EA3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21" w:type="dxa"/>
          </w:tcPr>
          <w:p w14:paraId="460F33F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669" w:type="dxa"/>
          </w:tcPr>
          <w:p w14:paraId="50486BBB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688" w:type="dxa"/>
          </w:tcPr>
          <w:p w14:paraId="0559D43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93" w:type="dxa"/>
          </w:tcPr>
          <w:p w14:paraId="622E9E9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941" w:type="dxa"/>
          </w:tcPr>
          <w:p w14:paraId="3187D11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9/Add</w:t>
            </w:r>
          </w:p>
        </w:tc>
      </w:tr>
      <w:tr w:rsidR="006D708B" w:rsidRPr="00FA4A52" w14:paraId="117E775F" w14:textId="77777777" w:rsidTr="00C44DC5">
        <w:tc>
          <w:tcPr>
            <w:tcW w:w="1825" w:type="dxa"/>
          </w:tcPr>
          <w:p w14:paraId="4DCB53E1" w14:textId="6C66B5F1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E</w:t>
            </w:r>
            <w:r w:rsidR="00FC00DA">
              <w:rPr>
                <w:rFonts w:ascii="Times New Roman" w:hAnsi="Times New Roman" w:cs="Times New Roman"/>
              </w:rPr>
              <w:t>ry</w:t>
            </w:r>
            <w:r w:rsidRPr="00FA4A52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1" w:type="dxa"/>
          </w:tcPr>
          <w:p w14:paraId="0C5DB98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</w:tcPr>
          <w:p w14:paraId="02A435C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1" w:type="dxa"/>
          </w:tcPr>
          <w:p w14:paraId="70AF1DA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821" w:type="dxa"/>
          </w:tcPr>
          <w:p w14:paraId="0911892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58.66</w:t>
            </w:r>
          </w:p>
        </w:tc>
        <w:tc>
          <w:tcPr>
            <w:tcW w:w="669" w:type="dxa"/>
          </w:tcPr>
          <w:p w14:paraId="00C6925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688" w:type="dxa"/>
          </w:tcPr>
          <w:p w14:paraId="5CE8641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693" w:type="dxa"/>
          </w:tcPr>
          <w:p w14:paraId="5A550D2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941" w:type="dxa"/>
          </w:tcPr>
          <w:p w14:paraId="0BE5FF4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79/ Ind</w:t>
            </w:r>
          </w:p>
        </w:tc>
      </w:tr>
      <w:tr w:rsidR="006D708B" w:rsidRPr="00FA4A52" w14:paraId="79D70A68" w14:textId="77777777" w:rsidTr="00C44DC5">
        <w:tc>
          <w:tcPr>
            <w:tcW w:w="1825" w:type="dxa"/>
          </w:tcPr>
          <w:p w14:paraId="3BB63CAC" w14:textId="4844FE88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E</w:t>
            </w:r>
            <w:r w:rsidR="00FC00DA">
              <w:rPr>
                <w:rFonts w:ascii="Times New Roman" w:hAnsi="Times New Roman" w:cs="Times New Roman"/>
              </w:rPr>
              <w:t>ry</w:t>
            </w:r>
            <w:r w:rsidRPr="00FA4A52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1" w:type="dxa"/>
          </w:tcPr>
          <w:p w14:paraId="59425F0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</w:tcPr>
          <w:p w14:paraId="6245B4B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2732AA6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</w:tcPr>
          <w:p w14:paraId="5DBFBD5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9" w:type="dxa"/>
          </w:tcPr>
          <w:p w14:paraId="1FCF3B2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</w:tcPr>
          <w:p w14:paraId="6C1CEF6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93" w:type="dxa"/>
          </w:tcPr>
          <w:p w14:paraId="2D19310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1" w:type="dxa"/>
          </w:tcPr>
          <w:p w14:paraId="3A7A1DD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/ Ind</w:t>
            </w:r>
          </w:p>
        </w:tc>
      </w:tr>
      <w:tr w:rsidR="006D708B" w:rsidRPr="00FA4A52" w14:paraId="3248C70C" w14:textId="77777777" w:rsidTr="00C44DC5">
        <w:tc>
          <w:tcPr>
            <w:tcW w:w="1825" w:type="dxa"/>
          </w:tcPr>
          <w:p w14:paraId="49B7210E" w14:textId="71E59F4D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E</w:t>
            </w:r>
            <w:r w:rsidR="00FC00DA">
              <w:rPr>
                <w:rFonts w:ascii="Times New Roman" w:hAnsi="Times New Roman" w:cs="Times New Roman"/>
              </w:rPr>
              <w:t>ry</w:t>
            </w:r>
            <w:r w:rsidRPr="00FA4A52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1" w:type="dxa"/>
          </w:tcPr>
          <w:p w14:paraId="117BF7D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</w:tcPr>
          <w:p w14:paraId="5BE0DB0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5C40BF5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821" w:type="dxa"/>
          </w:tcPr>
          <w:p w14:paraId="3AFA48B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66.66</w:t>
            </w:r>
          </w:p>
        </w:tc>
        <w:tc>
          <w:tcPr>
            <w:tcW w:w="669" w:type="dxa"/>
          </w:tcPr>
          <w:p w14:paraId="2EC4B74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88" w:type="dxa"/>
          </w:tcPr>
          <w:p w14:paraId="4BB8D37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693" w:type="dxa"/>
          </w:tcPr>
          <w:p w14:paraId="0C9696C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941" w:type="dxa"/>
          </w:tcPr>
          <w:p w14:paraId="082298B3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65/ Ind</w:t>
            </w:r>
          </w:p>
        </w:tc>
      </w:tr>
      <w:tr w:rsidR="006D708B" w:rsidRPr="00FA4A52" w14:paraId="51C38372" w14:textId="77777777" w:rsidTr="00C44DC5">
        <w:tc>
          <w:tcPr>
            <w:tcW w:w="1825" w:type="dxa"/>
          </w:tcPr>
          <w:p w14:paraId="2D08DDCB" w14:textId="3045DF58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E</w:t>
            </w:r>
            <w:r w:rsidR="00FC00DA">
              <w:rPr>
                <w:rFonts w:ascii="Times New Roman" w:hAnsi="Times New Roman" w:cs="Times New Roman"/>
              </w:rPr>
              <w:t>ry</w:t>
            </w:r>
            <w:r w:rsidRPr="00FA4A52">
              <w:rPr>
                <w:rFonts w:ascii="Times New Roman" w:hAnsi="Times New Roman" w:cs="Times New Roman"/>
              </w:rPr>
              <w:t>+</w:t>
            </w:r>
            <w:r w:rsidR="00FC00DA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1" w:type="dxa"/>
          </w:tcPr>
          <w:p w14:paraId="483184B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1" w:type="dxa"/>
          </w:tcPr>
          <w:p w14:paraId="2EBC733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1" w:type="dxa"/>
          </w:tcPr>
          <w:p w14:paraId="0E9DA51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821" w:type="dxa"/>
          </w:tcPr>
          <w:p w14:paraId="50D2D9C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669" w:type="dxa"/>
          </w:tcPr>
          <w:p w14:paraId="43F9047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88" w:type="dxa"/>
          </w:tcPr>
          <w:p w14:paraId="432C9E3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693" w:type="dxa"/>
          </w:tcPr>
          <w:p w14:paraId="21BEC08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41" w:type="dxa"/>
          </w:tcPr>
          <w:p w14:paraId="2DEBFFDD" w14:textId="642BE312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02/ Ind</w:t>
            </w:r>
          </w:p>
        </w:tc>
      </w:tr>
      <w:tr w:rsidR="006D708B" w:rsidRPr="00FA4A52" w14:paraId="29BE4CE5" w14:textId="77777777" w:rsidTr="00C44DC5">
        <w:tc>
          <w:tcPr>
            <w:tcW w:w="1825" w:type="dxa"/>
          </w:tcPr>
          <w:p w14:paraId="5496952A" w14:textId="71A7A6F2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x</w:t>
            </w:r>
            <w:r w:rsidRPr="00FA4A52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1" w:type="dxa"/>
          </w:tcPr>
          <w:p w14:paraId="2FE5438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095D432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1" w:type="dxa"/>
          </w:tcPr>
          <w:p w14:paraId="59E5FB3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66E37B3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669" w:type="dxa"/>
          </w:tcPr>
          <w:p w14:paraId="3FF9FD9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</w:tcPr>
          <w:p w14:paraId="7481535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693" w:type="dxa"/>
          </w:tcPr>
          <w:p w14:paraId="2066AB7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1" w:type="dxa"/>
          </w:tcPr>
          <w:p w14:paraId="1DCBAD2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7/ Ind</w:t>
            </w:r>
          </w:p>
        </w:tc>
      </w:tr>
      <w:tr w:rsidR="006D708B" w:rsidRPr="00FA4A52" w14:paraId="2EE3858F" w14:textId="77777777" w:rsidTr="00C44DC5">
        <w:tc>
          <w:tcPr>
            <w:tcW w:w="1825" w:type="dxa"/>
          </w:tcPr>
          <w:p w14:paraId="0498A89D" w14:textId="5666EDAE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x</w:t>
            </w:r>
            <w:r w:rsidRPr="00FA4A52">
              <w:rPr>
                <w:rFonts w:ascii="Times New Roman" w:hAnsi="Times New Roman" w:cs="Times New Roman"/>
              </w:rPr>
              <w:t>+P</w:t>
            </w:r>
            <w:r w:rsidR="00FC00DA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1" w:type="dxa"/>
          </w:tcPr>
          <w:p w14:paraId="6F89441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0005CA8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711" w:type="dxa"/>
          </w:tcPr>
          <w:p w14:paraId="79382C8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7B10544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8.16</w:t>
            </w:r>
          </w:p>
        </w:tc>
        <w:tc>
          <w:tcPr>
            <w:tcW w:w="669" w:type="dxa"/>
          </w:tcPr>
          <w:p w14:paraId="3C7E733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</w:tcPr>
          <w:p w14:paraId="5A17318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693" w:type="dxa"/>
          </w:tcPr>
          <w:p w14:paraId="46D4612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1" w:type="dxa"/>
          </w:tcPr>
          <w:p w14:paraId="5CA1310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98/ Ind</w:t>
            </w:r>
          </w:p>
        </w:tc>
      </w:tr>
      <w:tr w:rsidR="006D708B" w:rsidRPr="00FA4A52" w14:paraId="5DB32242" w14:textId="77777777" w:rsidTr="00C44DC5">
        <w:tc>
          <w:tcPr>
            <w:tcW w:w="1825" w:type="dxa"/>
          </w:tcPr>
          <w:p w14:paraId="69877D83" w14:textId="1B7235BA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x</w:t>
            </w:r>
            <w:r w:rsidRPr="00FA4A52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1" w:type="dxa"/>
          </w:tcPr>
          <w:p w14:paraId="0DE6FE2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71B0154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1" w:type="dxa"/>
          </w:tcPr>
          <w:p w14:paraId="0B2CFDB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580F174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669" w:type="dxa"/>
          </w:tcPr>
          <w:p w14:paraId="55FD9E11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</w:tcPr>
          <w:p w14:paraId="7DA5DBB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93" w:type="dxa"/>
          </w:tcPr>
          <w:p w14:paraId="5EEC2BF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1" w:type="dxa"/>
          </w:tcPr>
          <w:p w14:paraId="255F8D0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/ Ind</w:t>
            </w:r>
          </w:p>
        </w:tc>
      </w:tr>
      <w:tr w:rsidR="006D708B" w:rsidRPr="00FA4A52" w14:paraId="1CB02BFF" w14:textId="77777777" w:rsidTr="00C44DC5">
        <w:tc>
          <w:tcPr>
            <w:tcW w:w="1825" w:type="dxa"/>
          </w:tcPr>
          <w:p w14:paraId="3C362574" w14:textId="027BE204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x</w:t>
            </w:r>
            <w:r w:rsidRPr="00FA4A52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1" w:type="dxa"/>
          </w:tcPr>
          <w:p w14:paraId="0447A71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1" w:type="dxa"/>
          </w:tcPr>
          <w:p w14:paraId="4BE0D512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0B5AFF97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1" w:type="dxa"/>
          </w:tcPr>
          <w:p w14:paraId="3D0BF47C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69" w:type="dxa"/>
          </w:tcPr>
          <w:p w14:paraId="0EAF0E7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</w:tcPr>
          <w:p w14:paraId="6CCAC7C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075</w:t>
            </w:r>
          </w:p>
        </w:tc>
        <w:tc>
          <w:tcPr>
            <w:tcW w:w="1693" w:type="dxa"/>
          </w:tcPr>
          <w:p w14:paraId="3A5E908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1" w:type="dxa"/>
          </w:tcPr>
          <w:p w14:paraId="58DC763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.75/ Ind</w:t>
            </w:r>
          </w:p>
        </w:tc>
      </w:tr>
      <w:tr w:rsidR="006D708B" w:rsidRPr="00FA4A52" w14:paraId="6FD9D368" w14:textId="77777777" w:rsidTr="00C44DC5">
        <w:tc>
          <w:tcPr>
            <w:tcW w:w="1825" w:type="dxa"/>
          </w:tcPr>
          <w:p w14:paraId="2D948D76" w14:textId="2565AB8C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x</w:t>
            </w:r>
            <w:r w:rsidRPr="00FA4A52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1" w:type="dxa"/>
          </w:tcPr>
          <w:p w14:paraId="3703A7B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22459B4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6363BCED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0453B5C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9" w:type="dxa"/>
          </w:tcPr>
          <w:p w14:paraId="1A71596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</w:tcPr>
          <w:p w14:paraId="0980850A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93" w:type="dxa"/>
          </w:tcPr>
          <w:p w14:paraId="227C8D54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1" w:type="dxa"/>
          </w:tcPr>
          <w:p w14:paraId="1F4687F0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/ Ind</w:t>
            </w:r>
          </w:p>
        </w:tc>
      </w:tr>
      <w:tr w:rsidR="006D708B" w:rsidRPr="00FA4A52" w14:paraId="72B35BC7" w14:textId="77777777" w:rsidTr="00C44DC5">
        <w:tc>
          <w:tcPr>
            <w:tcW w:w="1825" w:type="dxa"/>
          </w:tcPr>
          <w:p w14:paraId="12903917" w14:textId="76C300DB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</w:rPr>
              <w:t>C</w:t>
            </w:r>
            <w:r w:rsidR="00FC00DA">
              <w:rPr>
                <w:rFonts w:ascii="Times New Roman" w:hAnsi="Times New Roman" w:cs="Times New Roman"/>
              </w:rPr>
              <w:t>fx</w:t>
            </w:r>
            <w:r w:rsidRPr="00FA4A52">
              <w:rPr>
                <w:rFonts w:ascii="Times New Roman" w:hAnsi="Times New Roman" w:cs="Times New Roman"/>
              </w:rPr>
              <w:t>+</w:t>
            </w:r>
            <w:r w:rsidR="00FC00DA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1" w:type="dxa"/>
          </w:tcPr>
          <w:p w14:paraId="41EAE805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6BD3D849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11" w:type="dxa"/>
          </w:tcPr>
          <w:p w14:paraId="391D6BDF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821" w:type="dxa"/>
          </w:tcPr>
          <w:p w14:paraId="38C00D8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9" w:type="dxa"/>
          </w:tcPr>
          <w:p w14:paraId="3AD39A68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8" w:type="dxa"/>
          </w:tcPr>
          <w:p w14:paraId="62D7619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93" w:type="dxa"/>
          </w:tcPr>
          <w:p w14:paraId="7BC8E26E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41" w:type="dxa"/>
          </w:tcPr>
          <w:p w14:paraId="64A395B6" w14:textId="77777777" w:rsidR="006D708B" w:rsidRPr="00FA4A52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4A52">
              <w:rPr>
                <w:rFonts w:ascii="Times New Roman" w:hAnsi="Times New Roman" w:cs="Times New Roman"/>
                <w:color w:val="000000"/>
              </w:rPr>
              <w:t>2/ Ind</w:t>
            </w:r>
          </w:p>
        </w:tc>
      </w:tr>
    </w:tbl>
    <w:p w14:paraId="65D4DA60" w14:textId="3477D287" w:rsidR="006D708B" w:rsidRPr="00A255A4" w:rsidRDefault="006D708B" w:rsidP="006D708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6341">
        <w:rPr>
          <w:rFonts w:ascii="Times New Roman" w:hAnsi="Times New Roman" w:cs="Times New Roman"/>
          <w:sz w:val="20"/>
          <w:szCs w:val="20"/>
          <w:lang w:val="en-US"/>
        </w:rPr>
        <w:t>MIC: Mean of the minimum inhibitory concentrations; FIC: fractional inhibitory concentrations; FICI: fractional inhibitory index (FICI); NPs: natural products; Add: additivity; Ind: indifference; A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mi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amikacin; D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ox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doxycycline; C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fz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cefazolin; A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mx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amoxicillin; K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an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kanamycin; E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ry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erythromycin; C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fx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cefixime; Cur: curcumin; P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lu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plumbagin; Ber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berberin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 xml:space="preserve">; Thy: thymol; Que: quercetin; </w:t>
      </w:r>
      <w:r w:rsidR="00FC00DA">
        <w:rPr>
          <w:rFonts w:ascii="Times New Roman" w:hAnsi="Times New Roman" w:cs="Times New Roman"/>
          <w:sz w:val="20"/>
          <w:szCs w:val="20"/>
          <w:lang w:val="en-US"/>
        </w:rPr>
        <w:t>Gal</w:t>
      </w:r>
      <w:r w:rsidRPr="00E06341">
        <w:rPr>
          <w:rFonts w:ascii="Times New Roman" w:hAnsi="Times New Roman" w:cs="Times New Roman"/>
          <w:sz w:val="20"/>
          <w:szCs w:val="20"/>
          <w:lang w:val="en-US"/>
        </w:rPr>
        <w:t>: gallic acid.</w:t>
      </w:r>
    </w:p>
    <w:p w14:paraId="31CA8319" w14:textId="3AC1AB66" w:rsidR="006D708B" w:rsidRPr="00D15162" w:rsidRDefault="00BE2CE8" w:rsidP="006D708B">
      <w:pPr>
        <w:pStyle w:val="Lgende"/>
        <w:keepNext/>
        <w:jc w:val="both"/>
        <w:rPr>
          <w:lang w:val="en-US"/>
        </w:rPr>
      </w:pPr>
      <w:bookmarkStart w:id="5" w:name="_Hlk180671707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3</w:t>
      </w:r>
      <w:r w:rsidR="003257E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="006D708B" w:rsidRPr="00D15162">
        <w:rPr>
          <w:color w:val="auto"/>
          <w:lang w:val="en-US"/>
        </w:rPr>
        <w:t xml:space="preserve"> </w:t>
      </w:r>
      <w:r w:rsidRPr="00BE2CE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Additive/indifferent interaction of the combination of antibiotics and natural products against planktonic cells of </w:t>
      </w:r>
      <w:r w:rsidRPr="00BE2CE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taphylococcus epidermidis</w:t>
      </w:r>
      <w:r w:rsidRPr="00BE2CE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Grilledutableau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08"/>
        <w:gridCol w:w="821"/>
        <w:gridCol w:w="910"/>
        <w:gridCol w:w="821"/>
        <w:gridCol w:w="821"/>
        <w:gridCol w:w="669"/>
        <w:gridCol w:w="711"/>
        <w:gridCol w:w="1644"/>
        <w:gridCol w:w="1560"/>
      </w:tblGrid>
      <w:tr w:rsidR="006D708B" w:rsidRPr="005C2493" w14:paraId="52DD7680" w14:textId="77777777" w:rsidTr="00C44DC5">
        <w:tc>
          <w:tcPr>
            <w:tcW w:w="2108" w:type="dxa"/>
            <w:vMerge w:val="restart"/>
          </w:tcPr>
          <w:bookmarkEnd w:id="5"/>
          <w:p w14:paraId="162E3894" w14:textId="77777777" w:rsidR="00C44DC5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 xml:space="preserve">Antimicrobial agent </w:t>
            </w:r>
            <w:r w:rsidR="0094455F" w:rsidRPr="00DC4E14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DC4E14">
              <w:rPr>
                <w:rFonts w:ascii="Times New Roman" w:hAnsi="Times New Roman" w:cs="Times New Roman"/>
                <w:b/>
                <w:bCs/>
              </w:rPr>
              <w:t xml:space="preserve">combination </w:t>
            </w:r>
          </w:p>
          <w:p w14:paraId="411410FA" w14:textId="063D4289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(</w:t>
            </w:r>
            <w:r w:rsidRPr="00DC4E14">
              <w:rPr>
                <w:rFonts w:ascii="Times New Roman" w:hAnsi="Times New Roman" w:cs="Times New Roman"/>
                <w:b/>
                <w:bCs/>
                <w:i/>
                <w:iCs/>
              </w:rPr>
              <w:t>S. epidermidis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31" w:type="dxa"/>
            <w:gridSpan w:val="2"/>
          </w:tcPr>
          <w:p w14:paraId="39DC17D2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lone</w:t>
            </w:r>
          </w:p>
        </w:tc>
        <w:tc>
          <w:tcPr>
            <w:tcW w:w="1642" w:type="dxa"/>
            <w:gridSpan w:val="2"/>
          </w:tcPr>
          <w:p w14:paraId="4B8A9454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  <w:tc>
          <w:tcPr>
            <w:tcW w:w="1380" w:type="dxa"/>
            <w:gridSpan w:val="2"/>
          </w:tcPr>
          <w:p w14:paraId="1E692778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FIC</w:t>
            </w:r>
          </w:p>
        </w:tc>
        <w:tc>
          <w:tcPr>
            <w:tcW w:w="1644" w:type="dxa"/>
          </w:tcPr>
          <w:p w14:paraId="431BEEFA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MIC reduction fold of ATB</w:t>
            </w:r>
          </w:p>
        </w:tc>
        <w:tc>
          <w:tcPr>
            <w:tcW w:w="1560" w:type="dxa"/>
          </w:tcPr>
          <w:p w14:paraId="21ABB222" w14:textId="3AD9B2CC" w:rsidR="006D708B" w:rsidRPr="005C2493" w:rsidRDefault="006D708B" w:rsidP="003E4289">
            <w:pPr>
              <w:rPr>
                <w:rFonts w:ascii="Times New Roman" w:hAnsi="Times New Roman" w:cs="Times New Roman"/>
                <w:lang w:val="en-US"/>
              </w:rPr>
            </w:pPr>
            <w:r w:rsidRPr="005C2493">
              <w:rPr>
                <w:rFonts w:ascii="Times New Roman" w:hAnsi="Times New Roman" w:cs="Times New Roman"/>
                <w:lang w:val="en-US"/>
              </w:rPr>
              <w:t>FICI/</w:t>
            </w:r>
            <w:r w:rsidR="00C44D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C2493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</w:tr>
      <w:tr w:rsidR="006D708B" w:rsidRPr="005C2493" w14:paraId="72FEFBD8" w14:textId="77777777" w:rsidTr="00C44DC5">
        <w:tc>
          <w:tcPr>
            <w:tcW w:w="2108" w:type="dxa"/>
            <w:vMerge/>
          </w:tcPr>
          <w:p w14:paraId="1517F687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dxa"/>
          </w:tcPr>
          <w:p w14:paraId="53594D58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910" w:type="dxa"/>
          </w:tcPr>
          <w:p w14:paraId="23F8FA91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821" w:type="dxa"/>
          </w:tcPr>
          <w:p w14:paraId="21B15F19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21" w:type="dxa"/>
          </w:tcPr>
          <w:p w14:paraId="2C9A146E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669" w:type="dxa"/>
          </w:tcPr>
          <w:p w14:paraId="2E0E8B57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711" w:type="dxa"/>
          </w:tcPr>
          <w:p w14:paraId="7F04581A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1644" w:type="dxa"/>
          </w:tcPr>
          <w:p w14:paraId="64B4D2EE" w14:textId="77777777" w:rsidR="006D708B" w:rsidRPr="00DC4E14" w:rsidRDefault="006D708B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</w:tcPr>
          <w:p w14:paraId="080CED79" w14:textId="77777777" w:rsidR="006D708B" w:rsidRPr="005C2493" w:rsidRDefault="006D708B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6D708B" w:rsidRPr="005C2493" w14:paraId="7318B77C" w14:textId="77777777" w:rsidTr="00C44DC5">
        <w:tc>
          <w:tcPr>
            <w:tcW w:w="2108" w:type="dxa"/>
          </w:tcPr>
          <w:p w14:paraId="5109D53B" w14:textId="525B97F3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FA7999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FA7999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0146290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10" w:type="dxa"/>
          </w:tcPr>
          <w:p w14:paraId="7BA1B1C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1" w:type="dxa"/>
          </w:tcPr>
          <w:p w14:paraId="052E529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21" w:type="dxa"/>
          </w:tcPr>
          <w:p w14:paraId="5D23903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3860AFF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704BD86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44" w:type="dxa"/>
          </w:tcPr>
          <w:p w14:paraId="28BA6F7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14:paraId="135305F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58AF1073" w14:textId="77777777" w:rsidTr="00C44DC5">
        <w:tc>
          <w:tcPr>
            <w:tcW w:w="2108" w:type="dxa"/>
          </w:tcPr>
          <w:p w14:paraId="1643F953" w14:textId="3CD4BE74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FA7999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48C0A09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10" w:type="dxa"/>
          </w:tcPr>
          <w:p w14:paraId="20DCDC7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540218B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21" w:type="dxa"/>
          </w:tcPr>
          <w:p w14:paraId="6F7A343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9" w:type="dxa"/>
          </w:tcPr>
          <w:p w14:paraId="3E32DE4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4085323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44" w:type="dxa"/>
          </w:tcPr>
          <w:p w14:paraId="50E4303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14:paraId="5D1A655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129752A6" w14:textId="77777777" w:rsidTr="00C44DC5">
        <w:tc>
          <w:tcPr>
            <w:tcW w:w="2108" w:type="dxa"/>
          </w:tcPr>
          <w:p w14:paraId="4F16F50D" w14:textId="7CDF0DFB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FA7999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821" w:type="dxa"/>
          </w:tcPr>
          <w:p w14:paraId="3EC3D56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10" w:type="dxa"/>
          </w:tcPr>
          <w:p w14:paraId="79DFB16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15A5B17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21" w:type="dxa"/>
          </w:tcPr>
          <w:p w14:paraId="1095A4D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69" w:type="dxa"/>
          </w:tcPr>
          <w:p w14:paraId="57E226B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11" w:type="dxa"/>
          </w:tcPr>
          <w:p w14:paraId="19F5484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644" w:type="dxa"/>
          </w:tcPr>
          <w:p w14:paraId="71E28BE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560" w:type="dxa"/>
          </w:tcPr>
          <w:p w14:paraId="1B1F15E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27C89727" w14:textId="77777777" w:rsidTr="00C44DC5">
        <w:tc>
          <w:tcPr>
            <w:tcW w:w="2108" w:type="dxa"/>
          </w:tcPr>
          <w:p w14:paraId="524A7216" w14:textId="4261D43D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FA7999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0D07904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10" w:type="dxa"/>
          </w:tcPr>
          <w:p w14:paraId="7636EF4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3486377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1" w:type="dxa"/>
          </w:tcPr>
          <w:p w14:paraId="1C0A540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69" w:type="dxa"/>
          </w:tcPr>
          <w:p w14:paraId="53475AA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11" w:type="dxa"/>
          </w:tcPr>
          <w:p w14:paraId="736E848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644" w:type="dxa"/>
          </w:tcPr>
          <w:p w14:paraId="71DEF52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560" w:type="dxa"/>
          </w:tcPr>
          <w:p w14:paraId="117099C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080C6AFC" w14:textId="77777777" w:rsidTr="00C44DC5">
        <w:tc>
          <w:tcPr>
            <w:tcW w:w="2108" w:type="dxa"/>
          </w:tcPr>
          <w:p w14:paraId="555B728E" w14:textId="7825D011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FA7999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FA7999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3046A50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10" w:type="dxa"/>
          </w:tcPr>
          <w:p w14:paraId="2136BA0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4B8BF51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21" w:type="dxa"/>
          </w:tcPr>
          <w:p w14:paraId="5345421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9" w:type="dxa"/>
          </w:tcPr>
          <w:p w14:paraId="2304B5E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11" w:type="dxa"/>
          </w:tcPr>
          <w:p w14:paraId="06C276E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644" w:type="dxa"/>
          </w:tcPr>
          <w:p w14:paraId="6D58EAB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560" w:type="dxa"/>
          </w:tcPr>
          <w:p w14:paraId="0731440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36D4E455" w14:textId="77777777" w:rsidTr="00C44DC5">
        <w:tc>
          <w:tcPr>
            <w:tcW w:w="2108" w:type="dxa"/>
          </w:tcPr>
          <w:p w14:paraId="5F710B3B" w14:textId="6523623D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FA7999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0EC8AD6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10" w:type="dxa"/>
          </w:tcPr>
          <w:p w14:paraId="43B2040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821" w:type="dxa"/>
          </w:tcPr>
          <w:p w14:paraId="1F50E9F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821" w:type="dxa"/>
          </w:tcPr>
          <w:p w14:paraId="7E2D754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669" w:type="dxa"/>
          </w:tcPr>
          <w:p w14:paraId="30F869D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11" w:type="dxa"/>
          </w:tcPr>
          <w:p w14:paraId="45009F7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644" w:type="dxa"/>
          </w:tcPr>
          <w:p w14:paraId="43F1791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560" w:type="dxa"/>
          </w:tcPr>
          <w:p w14:paraId="21BEFBF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2EEE546C" w14:textId="77777777" w:rsidTr="00C44DC5">
        <w:tc>
          <w:tcPr>
            <w:tcW w:w="2108" w:type="dxa"/>
          </w:tcPr>
          <w:p w14:paraId="20487429" w14:textId="43842BF5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FA7999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FA7999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169D163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10" w:type="dxa"/>
          </w:tcPr>
          <w:p w14:paraId="236A4D9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1" w:type="dxa"/>
          </w:tcPr>
          <w:p w14:paraId="402E8AB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21" w:type="dxa"/>
          </w:tcPr>
          <w:p w14:paraId="548D776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669" w:type="dxa"/>
          </w:tcPr>
          <w:p w14:paraId="522ACF8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711" w:type="dxa"/>
          </w:tcPr>
          <w:p w14:paraId="4F6987A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4" w:type="dxa"/>
          </w:tcPr>
          <w:p w14:paraId="1E86D2D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560" w:type="dxa"/>
          </w:tcPr>
          <w:p w14:paraId="35523CA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3A8C98FF" w14:textId="77777777" w:rsidTr="00C44DC5">
        <w:tc>
          <w:tcPr>
            <w:tcW w:w="2108" w:type="dxa"/>
          </w:tcPr>
          <w:p w14:paraId="08298715" w14:textId="1D59D45E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FA7999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821" w:type="dxa"/>
          </w:tcPr>
          <w:p w14:paraId="3C2FEDE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10" w:type="dxa"/>
          </w:tcPr>
          <w:p w14:paraId="15C7408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1803C4C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21" w:type="dxa"/>
          </w:tcPr>
          <w:p w14:paraId="639FD2B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69" w:type="dxa"/>
          </w:tcPr>
          <w:p w14:paraId="05629B1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11" w:type="dxa"/>
          </w:tcPr>
          <w:p w14:paraId="32E432B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644" w:type="dxa"/>
          </w:tcPr>
          <w:p w14:paraId="777B931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1560" w:type="dxa"/>
          </w:tcPr>
          <w:p w14:paraId="5AC7B58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12CBD3B5" w14:textId="77777777" w:rsidTr="00C44DC5">
        <w:tc>
          <w:tcPr>
            <w:tcW w:w="2108" w:type="dxa"/>
          </w:tcPr>
          <w:p w14:paraId="6E12BA4B" w14:textId="3AA2B13E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FA7999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821" w:type="dxa"/>
          </w:tcPr>
          <w:p w14:paraId="5F81B99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10" w:type="dxa"/>
          </w:tcPr>
          <w:p w14:paraId="0EB8E64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66676CF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821" w:type="dxa"/>
          </w:tcPr>
          <w:p w14:paraId="28CC0F8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7.33</w:t>
            </w:r>
          </w:p>
        </w:tc>
        <w:tc>
          <w:tcPr>
            <w:tcW w:w="669" w:type="dxa"/>
          </w:tcPr>
          <w:p w14:paraId="377C990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11" w:type="dxa"/>
          </w:tcPr>
          <w:p w14:paraId="4207FD2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44" w:type="dxa"/>
          </w:tcPr>
          <w:p w14:paraId="4787D04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560" w:type="dxa"/>
          </w:tcPr>
          <w:p w14:paraId="404E317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6A12DA2F" w14:textId="77777777" w:rsidTr="00C44DC5">
        <w:tc>
          <w:tcPr>
            <w:tcW w:w="2108" w:type="dxa"/>
          </w:tcPr>
          <w:p w14:paraId="703A7833" w14:textId="0D7D38DF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FA7999">
              <w:rPr>
                <w:rFonts w:ascii="Times New Roman" w:hAnsi="Times New Roman" w:cs="Times New Roman"/>
              </w:rPr>
              <w:t>f</w:t>
            </w:r>
            <w:r w:rsidR="00443432">
              <w:rPr>
                <w:rFonts w:ascii="Times New Roman" w:hAnsi="Times New Roman" w:cs="Times New Roman"/>
              </w:rPr>
              <w:t>z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0E221EB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10" w:type="dxa"/>
          </w:tcPr>
          <w:p w14:paraId="4DFFF79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821" w:type="dxa"/>
          </w:tcPr>
          <w:p w14:paraId="6FCB2C4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821" w:type="dxa"/>
          </w:tcPr>
          <w:p w14:paraId="606EB5B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02.66</w:t>
            </w:r>
          </w:p>
        </w:tc>
        <w:tc>
          <w:tcPr>
            <w:tcW w:w="669" w:type="dxa"/>
          </w:tcPr>
          <w:p w14:paraId="123E65E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11" w:type="dxa"/>
          </w:tcPr>
          <w:p w14:paraId="7ED7434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644" w:type="dxa"/>
          </w:tcPr>
          <w:p w14:paraId="233BD84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</w:tcPr>
          <w:p w14:paraId="49E4D02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52576721" w14:textId="77777777" w:rsidTr="00C44DC5">
        <w:tc>
          <w:tcPr>
            <w:tcW w:w="2108" w:type="dxa"/>
          </w:tcPr>
          <w:p w14:paraId="704931BC" w14:textId="03A7CDBD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FA7999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443432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4305F26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10" w:type="dxa"/>
          </w:tcPr>
          <w:p w14:paraId="5630617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1" w:type="dxa"/>
          </w:tcPr>
          <w:p w14:paraId="1917A6C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1" w:type="dxa"/>
          </w:tcPr>
          <w:p w14:paraId="3B6557D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669" w:type="dxa"/>
          </w:tcPr>
          <w:p w14:paraId="39E7942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711" w:type="dxa"/>
          </w:tcPr>
          <w:p w14:paraId="042B1C6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644" w:type="dxa"/>
          </w:tcPr>
          <w:p w14:paraId="04ED171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560" w:type="dxa"/>
          </w:tcPr>
          <w:p w14:paraId="169AF93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0822DABB" w14:textId="77777777" w:rsidTr="00C44DC5">
        <w:tc>
          <w:tcPr>
            <w:tcW w:w="2108" w:type="dxa"/>
          </w:tcPr>
          <w:p w14:paraId="7E1C4702" w14:textId="392F3F8C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1DDD18C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10" w:type="dxa"/>
          </w:tcPr>
          <w:p w14:paraId="460B75D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33</w:t>
            </w:r>
          </w:p>
        </w:tc>
        <w:tc>
          <w:tcPr>
            <w:tcW w:w="821" w:type="dxa"/>
          </w:tcPr>
          <w:p w14:paraId="40B5594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9.33</w:t>
            </w:r>
          </w:p>
        </w:tc>
        <w:tc>
          <w:tcPr>
            <w:tcW w:w="821" w:type="dxa"/>
          </w:tcPr>
          <w:p w14:paraId="082EE94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38.66</w:t>
            </w:r>
          </w:p>
        </w:tc>
        <w:tc>
          <w:tcPr>
            <w:tcW w:w="669" w:type="dxa"/>
          </w:tcPr>
          <w:p w14:paraId="0AB77B7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11" w:type="dxa"/>
          </w:tcPr>
          <w:p w14:paraId="3C08730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644" w:type="dxa"/>
          </w:tcPr>
          <w:p w14:paraId="2B32860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560" w:type="dxa"/>
          </w:tcPr>
          <w:p w14:paraId="4C4B846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56AADDE8" w14:textId="77777777" w:rsidTr="00C44DC5">
        <w:tc>
          <w:tcPr>
            <w:tcW w:w="2108" w:type="dxa"/>
          </w:tcPr>
          <w:p w14:paraId="3C2DE8B6" w14:textId="7A75C2BC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4845717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10" w:type="dxa"/>
          </w:tcPr>
          <w:p w14:paraId="2B1F034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5FCC955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21" w:type="dxa"/>
          </w:tcPr>
          <w:p w14:paraId="468A752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69" w:type="dxa"/>
          </w:tcPr>
          <w:p w14:paraId="48BC989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11" w:type="dxa"/>
          </w:tcPr>
          <w:p w14:paraId="06364FF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644" w:type="dxa"/>
          </w:tcPr>
          <w:p w14:paraId="6CA592C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560" w:type="dxa"/>
          </w:tcPr>
          <w:p w14:paraId="26FD18B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23A23834" w14:textId="77777777" w:rsidTr="00C44DC5">
        <w:tc>
          <w:tcPr>
            <w:tcW w:w="2108" w:type="dxa"/>
          </w:tcPr>
          <w:p w14:paraId="740FDF8D" w14:textId="79D8848B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20000EF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10" w:type="dxa"/>
          </w:tcPr>
          <w:p w14:paraId="3D4C205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2C81329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821" w:type="dxa"/>
          </w:tcPr>
          <w:p w14:paraId="737EE9A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9" w:type="dxa"/>
          </w:tcPr>
          <w:p w14:paraId="66D59B5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11" w:type="dxa"/>
          </w:tcPr>
          <w:p w14:paraId="2BB5D23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</w:tcPr>
          <w:p w14:paraId="794D7D5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560" w:type="dxa"/>
          </w:tcPr>
          <w:p w14:paraId="2CCF314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5327396B" w14:textId="77777777" w:rsidTr="00C44DC5">
        <w:tc>
          <w:tcPr>
            <w:tcW w:w="2108" w:type="dxa"/>
          </w:tcPr>
          <w:p w14:paraId="2152DA57" w14:textId="2FFE5001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443432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028EFEF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10" w:type="dxa"/>
          </w:tcPr>
          <w:p w14:paraId="42D82EE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7A8B762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  <w:tc>
          <w:tcPr>
            <w:tcW w:w="821" w:type="dxa"/>
          </w:tcPr>
          <w:p w14:paraId="5341D10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9" w:type="dxa"/>
          </w:tcPr>
          <w:p w14:paraId="1EFBC47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11" w:type="dxa"/>
          </w:tcPr>
          <w:p w14:paraId="3BABFBE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644" w:type="dxa"/>
          </w:tcPr>
          <w:p w14:paraId="4FEC2A2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560" w:type="dxa"/>
          </w:tcPr>
          <w:p w14:paraId="321B0F5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8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6E3455D2" w14:textId="77777777" w:rsidTr="00C44DC5">
        <w:tc>
          <w:tcPr>
            <w:tcW w:w="2108" w:type="dxa"/>
          </w:tcPr>
          <w:p w14:paraId="22D2910B" w14:textId="2B0EAF9D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03131E4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83</w:t>
            </w:r>
          </w:p>
        </w:tc>
        <w:tc>
          <w:tcPr>
            <w:tcW w:w="910" w:type="dxa"/>
          </w:tcPr>
          <w:p w14:paraId="0F7E388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821" w:type="dxa"/>
          </w:tcPr>
          <w:p w14:paraId="784A801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6.041</w:t>
            </w:r>
          </w:p>
        </w:tc>
        <w:tc>
          <w:tcPr>
            <w:tcW w:w="821" w:type="dxa"/>
          </w:tcPr>
          <w:p w14:paraId="5D219B7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69" w:type="dxa"/>
          </w:tcPr>
          <w:p w14:paraId="6D55463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11" w:type="dxa"/>
          </w:tcPr>
          <w:p w14:paraId="7B72C79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644" w:type="dxa"/>
          </w:tcPr>
          <w:p w14:paraId="7D5F435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560" w:type="dxa"/>
          </w:tcPr>
          <w:p w14:paraId="4AA6707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29246113" w14:textId="77777777" w:rsidTr="00C44DC5">
        <w:tc>
          <w:tcPr>
            <w:tcW w:w="2108" w:type="dxa"/>
          </w:tcPr>
          <w:p w14:paraId="68CD5106" w14:textId="54F04AF5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443432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27AA373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83</w:t>
            </w:r>
          </w:p>
        </w:tc>
        <w:tc>
          <w:tcPr>
            <w:tcW w:w="910" w:type="dxa"/>
          </w:tcPr>
          <w:p w14:paraId="4814D8E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1" w:type="dxa"/>
          </w:tcPr>
          <w:p w14:paraId="62D1D7E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83</w:t>
            </w:r>
          </w:p>
        </w:tc>
        <w:tc>
          <w:tcPr>
            <w:tcW w:w="821" w:type="dxa"/>
          </w:tcPr>
          <w:p w14:paraId="2755A04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69" w:type="dxa"/>
          </w:tcPr>
          <w:p w14:paraId="1AF27CF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63B0D9E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644" w:type="dxa"/>
          </w:tcPr>
          <w:p w14:paraId="12A492B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14:paraId="4E9E475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7A4CC768" w14:textId="77777777" w:rsidTr="00C44DC5">
        <w:tc>
          <w:tcPr>
            <w:tcW w:w="2108" w:type="dxa"/>
          </w:tcPr>
          <w:p w14:paraId="73ACE8C5" w14:textId="7912DDD4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821" w:type="dxa"/>
          </w:tcPr>
          <w:p w14:paraId="4B6AC9B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83</w:t>
            </w:r>
          </w:p>
        </w:tc>
        <w:tc>
          <w:tcPr>
            <w:tcW w:w="910" w:type="dxa"/>
          </w:tcPr>
          <w:p w14:paraId="5AC9974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02BE175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041</w:t>
            </w:r>
          </w:p>
        </w:tc>
        <w:tc>
          <w:tcPr>
            <w:tcW w:w="821" w:type="dxa"/>
          </w:tcPr>
          <w:p w14:paraId="5191A76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669" w:type="dxa"/>
          </w:tcPr>
          <w:p w14:paraId="5BCF71C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11" w:type="dxa"/>
          </w:tcPr>
          <w:p w14:paraId="404DF1C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644" w:type="dxa"/>
          </w:tcPr>
          <w:p w14:paraId="0942635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560" w:type="dxa"/>
          </w:tcPr>
          <w:p w14:paraId="52EA1C4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2FF05EA1" w14:textId="77777777" w:rsidTr="00C44DC5">
        <w:tc>
          <w:tcPr>
            <w:tcW w:w="2108" w:type="dxa"/>
          </w:tcPr>
          <w:p w14:paraId="6E8AD046" w14:textId="0C966C75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5E64F20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83</w:t>
            </w:r>
          </w:p>
        </w:tc>
        <w:tc>
          <w:tcPr>
            <w:tcW w:w="910" w:type="dxa"/>
          </w:tcPr>
          <w:p w14:paraId="61A7013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5EE5832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1.37</w:t>
            </w:r>
          </w:p>
        </w:tc>
        <w:tc>
          <w:tcPr>
            <w:tcW w:w="821" w:type="dxa"/>
          </w:tcPr>
          <w:p w14:paraId="25E62F0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669" w:type="dxa"/>
          </w:tcPr>
          <w:p w14:paraId="0AA7565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11" w:type="dxa"/>
          </w:tcPr>
          <w:p w14:paraId="50A935C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44" w:type="dxa"/>
          </w:tcPr>
          <w:p w14:paraId="0681072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560" w:type="dxa"/>
          </w:tcPr>
          <w:p w14:paraId="1EFB762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5B30B918" w14:textId="77777777" w:rsidTr="00C44DC5">
        <w:tc>
          <w:tcPr>
            <w:tcW w:w="2108" w:type="dxa"/>
          </w:tcPr>
          <w:p w14:paraId="336B23A0" w14:textId="1339BC05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3042828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83</w:t>
            </w:r>
          </w:p>
        </w:tc>
        <w:tc>
          <w:tcPr>
            <w:tcW w:w="910" w:type="dxa"/>
          </w:tcPr>
          <w:p w14:paraId="0295260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2EE0462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821" w:type="dxa"/>
          </w:tcPr>
          <w:p w14:paraId="6CF0838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69" w:type="dxa"/>
          </w:tcPr>
          <w:p w14:paraId="61F229A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11" w:type="dxa"/>
          </w:tcPr>
          <w:p w14:paraId="2234EF9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4" w:type="dxa"/>
          </w:tcPr>
          <w:p w14:paraId="63D9553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560" w:type="dxa"/>
          </w:tcPr>
          <w:p w14:paraId="23A7108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661F601D" w14:textId="77777777" w:rsidTr="00C44DC5">
        <w:tc>
          <w:tcPr>
            <w:tcW w:w="2108" w:type="dxa"/>
          </w:tcPr>
          <w:p w14:paraId="7739A934" w14:textId="2E86856A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443432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7A1D27C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83</w:t>
            </w:r>
          </w:p>
        </w:tc>
        <w:tc>
          <w:tcPr>
            <w:tcW w:w="910" w:type="dxa"/>
          </w:tcPr>
          <w:p w14:paraId="4B8BC8B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4CA11DE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821" w:type="dxa"/>
          </w:tcPr>
          <w:p w14:paraId="5C06056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69" w:type="dxa"/>
          </w:tcPr>
          <w:p w14:paraId="6E0B423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11" w:type="dxa"/>
          </w:tcPr>
          <w:p w14:paraId="40F868D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4" w:type="dxa"/>
          </w:tcPr>
          <w:p w14:paraId="14D9C0D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560" w:type="dxa"/>
          </w:tcPr>
          <w:p w14:paraId="00C6CFD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330B8E90" w14:textId="77777777" w:rsidTr="00C44DC5">
        <w:tc>
          <w:tcPr>
            <w:tcW w:w="2108" w:type="dxa"/>
          </w:tcPr>
          <w:p w14:paraId="5CB7148C" w14:textId="4702F5EA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443432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769C264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10" w:type="dxa"/>
          </w:tcPr>
          <w:p w14:paraId="5F74A54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821" w:type="dxa"/>
          </w:tcPr>
          <w:p w14:paraId="18F5F6B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821" w:type="dxa"/>
          </w:tcPr>
          <w:p w14:paraId="2F0623A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02.66</w:t>
            </w:r>
          </w:p>
        </w:tc>
        <w:tc>
          <w:tcPr>
            <w:tcW w:w="669" w:type="dxa"/>
          </w:tcPr>
          <w:p w14:paraId="19932D8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11" w:type="dxa"/>
          </w:tcPr>
          <w:p w14:paraId="3E45E4F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644" w:type="dxa"/>
          </w:tcPr>
          <w:p w14:paraId="1A6E950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560" w:type="dxa"/>
          </w:tcPr>
          <w:p w14:paraId="1F58F71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0EB5C43E" w14:textId="77777777" w:rsidTr="00C44DC5">
        <w:tc>
          <w:tcPr>
            <w:tcW w:w="2108" w:type="dxa"/>
          </w:tcPr>
          <w:p w14:paraId="5D68EB0D" w14:textId="6BF25EF3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443432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443432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1D0E292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10" w:type="dxa"/>
          </w:tcPr>
          <w:p w14:paraId="434E091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1" w:type="dxa"/>
          </w:tcPr>
          <w:p w14:paraId="23C0D47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821" w:type="dxa"/>
          </w:tcPr>
          <w:p w14:paraId="37A28EE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9" w:type="dxa"/>
          </w:tcPr>
          <w:p w14:paraId="7251E37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11" w:type="dxa"/>
          </w:tcPr>
          <w:p w14:paraId="4A8FAC5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644" w:type="dxa"/>
          </w:tcPr>
          <w:p w14:paraId="04D2448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,31</w:t>
            </w:r>
          </w:p>
        </w:tc>
        <w:tc>
          <w:tcPr>
            <w:tcW w:w="1560" w:type="dxa"/>
          </w:tcPr>
          <w:p w14:paraId="119B526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5D45AC0A" w14:textId="77777777" w:rsidTr="00C44DC5">
        <w:tc>
          <w:tcPr>
            <w:tcW w:w="2108" w:type="dxa"/>
          </w:tcPr>
          <w:p w14:paraId="6E362B2E" w14:textId="1F6A6B18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443432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2F23677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10" w:type="dxa"/>
          </w:tcPr>
          <w:p w14:paraId="7C442AE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821" w:type="dxa"/>
          </w:tcPr>
          <w:p w14:paraId="5E2E930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21" w:type="dxa"/>
          </w:tcPr>
          <w:p w14:paraId="3BCAFC2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69" w:type="dxa"/>
          </w:tcPr>
          <w:p w14:paraId="7538867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11" w:type="dxa"/>
          </w:tcPr>
          <w:p w14:paraId="148B475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644" w:type="dxa"/>
          </w:tcPr>
          <w:p w14:paraId="3E3CB2C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1560" w:type="dxa"/>
          </w:tcPr>
          <w:p w14:paraId="39A3D59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FA59E3" w:rsidRPr="005C2493" w14:paraId="3302291C" w14:textId="77777777" w:rsidTr="00C44DC5">
        <w:tc>
          <w:tcPr>
            <w:tcW w:w="2108" w:type="dxa"/>
          </w:tcPr>
          <w:p w14:paraId="1B825A36" w14:textId="6BE90DEE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443432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72CB96CA" w14:textId="76D1064E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10" w:type="dxa"/>
          </w:tcPr>
          <w:p w14:paraId="0764C709" w14:textId="5398E178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40345D4A" w14:textId="390582E2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821" w:type="dxa"/>
          </w:tcPr>
          <w:p w14:paraId="33EBC27D" w14:textId="2776A351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669" w:type="dxa"/>
          </w:tcPr>
          <w:p w14:paraId="769110BF" w14:textId="62F7E5B8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11" w:type="dxa"/>
          </w:tcPr>
          <w:p w14:paraId="363C5956" w14:textId="47683570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644" w:type="dxa"/>
          </w:tcPr>
          <w:p w14:paraId="443C0C16" w14:textId="1E216C8A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560" w:type="dxa"/>
          </w:tcPr>
          <w:p w14:paraId="4EA88BA5" w14:textId="6EA9D458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/Ind</w:t>
            </w:r>
          </w:p>
        </w:tc>
      </w:tr>
      <w:tr w:rsidR="006D708B" w:rsidRPr="005C2493" w14:paraId="50278DBB" w14:textId="77777777" w:rsidTr="00C44DC5">
        <w:tc>
          <w:tcPr>
            <w:tcW w:w="2108" w:type="dxa"/>
          </w:tcPr>
          <w:p w14:paraId="3FF1D8A9" w14:textId="3B09941A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443432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3C1194C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10" w:type="dxa"/>
          </w:tcPr>
          <w:p w14:paraId="09845CE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35ED950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1" w:type="dxa"/>
          </w:tcPr>
          <w:p w14:paraId="767B692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9" w:type="dxa"/>
          </w:tcPr>
          <w:p w14:paraId="777E438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11" w:type="dxa"/>
          </w:tcPr>
          <w:p w14:paraId="41F07E3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</w:tcPr>
          <w:p w14:paraId="4226A91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560" w:type="dxa"/>
          </w:tcPr>
          <w:p w14:paraId="6030EE0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9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21E14E18" w14:textId="77777777" w:rsidTr="00C44DC5">
        <w:tc>
          <w:tcPr>
            <w:tcW w:w="2108" w:type="dxa"/>
          </w:tcPr>
          <w:p w14:paraId="187511F5" w14:textId="5E0334F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443432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443432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5E3EA15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10" w:type="dxa"/>
          </w:tcPr>
          <w:p w14:paraId="23C18A4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52E2E50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1" w:type="dxa"/>
          </w:tcPr>
          <w:p w14:paraId="6578A3C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69" w:type="dxa"/>
          </w:tcPr>
          <w:p w14:paraId="602F83D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11" w:type="dxa"/>
          </w:tcPr>
          <w:p w14:paraId="19E1058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</w:tcPr>
          <w:p w14:paraId="689DD7A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560" w:type="dxa"/>
          </w:tcPr>
          <w:p w14:paraId="0A66B95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9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6419B444" w14:textId="77777777" w:rsidTr="00C44DC5">
        <w:tc>
          <w:tcPr>
            <w:tcW w:w="2108" w:type="dxa"/>
          </w:tcPr>
          <w:p w14:paraId="5B7DC27D" w14:textId="608226D8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443432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029B121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910" w:type="dxa"/>
          </w:tcPr>
          <w:p w14:paraId="1212170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821" w:type="dxa"/>
          </w:tcPr>
          <w:p w14:paraId="5B097DF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.41</w:t>
            </w:r>
          </w:p>
        </w:tc>
        <w:tc>
          <w:tcPr>
            <w:tcW w:w="821" w:type="dxa"/>
          </w:tcPr>
          <w:p w14:paraId="1632869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669" w:type="dxa"/>
          </w:tcPr>
          <w:p w14:paraId="2B60F24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11" w:type="dxa"/>
          </w:tcPr>
          <w:p w14:paraId="413AFE2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644" w:type="dxa"/>
          </w:tcPr>
          <w:p w14:paraId="0F34399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560" w:type="dxa"/>
          </w:tcPr>
          <w:p w14:paraId="61931F0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10F6B4CE" w14:textId="77777777" w:rsidTr="00C44DC5">
        <w:tc>
          <w:tcPr>
            <w:tcW w:w="2108" w:type="dxa"/>
          </w:tcPr>
          <w:p w14:paraId="49259069" w14:textId="6D7EC076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443432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443432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4121E1B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910" w:type="dxa"/>
          </w:tcPr>
          <w:p w14:paraId="4BDCED9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1" w:type="dxa"/>
          </w:tcPr>
          <w:p w14:paraId="759397F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  <w:tc>
          <w:tcPr>
            <w:tcW w:w="821" w:type="dxa"/>
          </w:tcPr>
          <w:p w14:paraId="3A39BDF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69" w:type="dxa"/>
          </w:tcPr>
          <w:p w14:paraId="5439817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11" w:type="dxa"/>
          </w:tcPr>
          <w:p w14:paraId="3D28E98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644" w:type="dxa"/>
          </w:tcPr>
          <w:p w14:paraId="6592DEF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1560" w:type="dxa"/>
          </w:tcPr>
          <w:p w14:paraId="4E7F9EA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5647F3CE" w14:textId="77777777" w:rsidTr="00C44DC5">
        <w:tc>
          <w:tcPr>
            <w:tcW w:w="2108" w:type="dxa"/>
          </w:tcPr>
          <w:p w14:paraId="6382FC87" w14:textId="4AC80D16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443432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331EC20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910" w:type="dxa"/>
          </w:tcPr>
          <w:p w14:paraId="3E05569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6DD88BF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1" w:type="dxa"/>
          </w:tcPr>
          <w:p w14:paraId="277F69A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69" w:type="dxa"/>
          </w:tcPr>
          <w:p w14:paraId="5E046E7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11" w:type="dxa"/>
          </w:tcPr>
          <w:p w14:paraId="6B0E229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644" w:type="dxa"/>
          </w:tcPr>
          <w:p w14:paraId="1852F65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560" w:type="dxa"/>
          </w:tcPr>
          <w:p w14:paraId="41C24E7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7174821D" w14:textId="77777777" w:rsidTr="00C44DC5">
        <w:tc>
          <w:tcPr>
            <w:tcW w:w="2108" w:type="dxa"/>
          </w:tcPr>
          <w:p w14:paraId="21610CDD" w14:textId="70618C7D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443432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23374AC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910" w:type="dxa"/>
          </w:tcPr>
          <w:p w14:paraId="1B3BD17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60DF85A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21" w:type="dxa"/>
          </w:tcPr>
          <w:p w14:paraId="7A17B6E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669" w:type="dxa"/>
          </w:tcPr>
          <w:p w14:paraId="7ACFB3B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11" w:type="dxa"/>
          </w:tcPr>
          <w:p w14:paraId="0D2DAB7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4" w:type="dxa"/>
          </w:tcPr>
          <w:p w14:paraId="2C182BE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560" w:type="dxa"/>
          </w:tcPr>
          <w:p w14:paraId="3658384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7ED90C6B" w14:textId="77777777" w:rsidTr="00C44DC5">
        <w:tc>
          <w:tcPr>
            <w:tcW w:w="2108" w:type="dxa"/>
          </w:tcPr>
          <w:p w14:paraId="1DB08FD1" w14:textId="5A07CD6A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443432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198A136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910" w:type="dxa"/>
          </w:tcPr>
          <w:p w14:paraId="61162A8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2A6A896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821" w:type="dxa"/>
          </w:tcPr>
          <w:p w14:paraId="5425569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9" w:type="dxa"/>
          </w:tcPr>
          <w:p w14:paraId="377868A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2152A6A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</w:tcPr>
          <w:p w14:paraId="7AD131E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14:paraId="4674832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03AAAE46" w14:textId="77777777" w:rsidTr="00C44DC5">
        <w:tc>
          <w:tcPr>
            <w:tcW w:w="2108" w:type="dxa"/>
          </w:tcPr>
          <w:p w14:paraId="67BE521D" w14:textId="683257DB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443432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443432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0B611C7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910" w:type="dxa"/>
          </w:tcPr>
          <w:p w14:paraId="278D093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68A69D7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1" w:type="dxa"/>
          </w:tcPr>
          <w:p w14:paraId="5AF3404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69" w:type="dxa"/>
          </w:tcPr>
          <w:p w14:paraId="40F50B0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11" w:type="dxa"/>
          </w:tcPr>
          <w:p w14:paraId="13B3F5D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644" w:type="dxa"/>
          </w:tcPr>
          <w:p w14:paraId="79EAEFBA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16</w:t>
            </w:r>
          </w:p>
        </w:tc>
        <w:tc>
          <w:tcPr>
            <w:tcW w:w="1560" w:type="dxa"/>
          </w:tcPr>
          <w:p w14:paraId="44FB9C5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6D708B" w:rsidRPr="005C2493" w14:paraId="25D7421B" w14:textId="77777777" w:rsidTr="00C44DC5">
        <w:tc>
          <w:tcPr>
            <w:tcW w:w="2108" w:type="dxa"/>
          </w:tcPr>
          <w:p w14:paraId="45EC6B07" w14:textId="7F97BAEE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821" w:type="dxa"/>
          </w:tcPr>
          <w:p w14:paraId="19D2BCD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910" w:type="dxa"/>
          </w:tcPr>
          <w:p w14:paraId="44A3610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821" w:type="dxa"/>
          </w:tcPr>
          <w:p w14:paraId="4ACDB94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821" w:type="dxa"/>
          </w:tcPr>
          <w:p w14:paraId="5149EF6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69" w:type="dxa"/>
          </w:tcPr>
          <w:p w14:paraId="1C71F9A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5B82DD6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</w:tcPr>
          <w:p w14:paraId="46745D3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14:paraId="79289B3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257A13CE" w14:textId="77777777" w:rsidTr="00C44DC5">
        <w:tc>
          <w:tcPr>
            <w:tcW w:w="2108" w:type="dxa"/>
          </w:tcPr>
          <w:p w14:paraId="4E0FD768" w14:textId="4B0A8436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443432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821" w:type="dxa"/>
          </w:tcPr>
          <w:p w14:paraId="50C7833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910" w:type="dxa"/>
          </w:tcPr>
          <w:p w14:paraId="1101343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.33</w:t>
            </w:r>
          </w:p>
        </w:tc>
        <w:tc>
          <w:tcPr>
            <w:tcW w:w="821" w:type="dxa"/>
          </w:tcPr>
          <w:p w14:paraId="763DD38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9.3</w:t>
            </w:r>
          </w:p>
        </w:tc>
        <w:tc>
          <w:tcPr>
            <w:tcW w:w="821" w:type="dxa"/>
          </w:tcPr>
          <w:p w14:paraId="3CE924A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.33</w:t>
            </w:r>
          </w:p>
        </w:tc>
        <w:tc>
          <w:tcPr>
            <w:tcW w:w="669" w:type="dxa"/>
          </w:tcPr>
          <w:p w14:paraId="572F2A0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11" w:type="dxa"/>
          </w:tcPr>
          <w:p w14:paraId="476D0E56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</w:tcPr>
          <w:p w14:paraId="3DCBDC5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560" w:type="dxa"/>
          </w:tcPr>
          <w:p w14:paraId="50D20E4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2C9A4D97" w14:textId="77777777" w:rsidTr="00C44DC5">
        <w:tc>
          <w:tcPr>
            <w:tcW w:w="2108" w:type="dxa"/>
          </w:tcPr>
          <w:p w14:paraId="57569C27" w14:textId="0C1143A5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821" w:type="dxa"/>
          </w:tcPr>
          <w:p w14:paraId="30B1679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910" w:type="dxa"/>
          </w:tcPr>
          <w:p w14:paraId="20E033D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5431C873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821" w:type="dxa"/>
          </w:tcPr>
          <w:p w14:paraId="14E3BB9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669" w:type="dxa"/>
          </w:tcPr>
          <w:p w14:paraId="7FA08B8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4D16E8E1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44" w:type="dxa"/>
          </w:tcPr>
          <w:p w14:paraId="02F0EA5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14:paraId="6F5BB77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6C26A527" w14:textId="77777777" w:rsidTr="00C44DC5">
        <w:tc>
          <w:tcPr>
            <w:tcW w:w="2108" w:type="dxa"/>
          </w:tcPr>
          <w:p w14:paraId="369F5FEA" w14:textId="715CF0FD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821" w:type="dxa"/>
          </w:tcPr>
          <w:p w14:paraId="1B2F677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910" w:type="dxa"/>
          </w:tcPr>
          <w:p w14:paraId="04A19A80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821" w:type="dxa"/>
          </w:tcPr>
          <w:p w14:paraId="46B0D88C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821" w:type="dxa"/>
          </w:tcPr>
          <w:p w14:paraId="0970479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69" w:type="dxa"/>
          </w:tcPr>
          <w:p w14:paraId="3377C97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1579CBD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</w:tcPr>
          <w:p w14:paraId="7C8E454E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14:paraId="7905BCB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7F3CCE10" w14:textId="77777777" w:rsidTr="00C44DC5">
        <w:tc>
          <w:tcPr>
            <w:tcW w:w="2108" w:type="dxa"/>
          </w:tcPr>
          <w:p w14:paraId="219ACB2C" w14:textId="49AC34B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821" w:type="dxa"/>
          </w:tcPr>
          <w:p w14:paraId="4A711028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910" w:type="dxa"/>
          </w:tcPr>
          <w:p w14:paraId="6E8598B5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62.66</w:t>
            </w:r>
          </w:p>
        </w:tc>
        <w:tc>
          <w:tcPr>
            <w:tcW w:w="821" w:type="dxa"/>
          </w:tcPr>
          <w:p w14:paraId="1640513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821" w:type="dxa"/>
          </w:tcPr>
          <w:p w14:paraId="3C786F6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62.66</w:t>
            </w:r>
          </w:p>
        </w:tc>
        <w:tc>
          <w:tcPr>
            <w:tcW w:w="669" w:type="dxa"/>
          </w:tcPr>
          <w:p w14:paraId="735622F2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4A87930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</w:tcPr>
          <w:p w14:paraId="4E2049C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</w:tcPr>
          <w:p w14:paraId="47BB807B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6D708B" w:rsidRPr="005C2493" w14:paraId="6D53561F" w14:textId="77777777" w:rsidTr="00C44DC5">
        <w:tc>
          <w:tcPr>
            <w:tcW w:w="2108" w:type="dxa"/>
          </w:tcPr>
          <w:p w14:paraId="5ABA44C8" w14:textId="610F6CFF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443432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821" w:type="dxa"/>
          </w:tcPr>
          <w:p w14:paraId="36ED87FF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910" w:type="dxa"/>
          </w:tcPr>
          <w:p w14:paraId="51870539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7.33</w:t>
            </w:r>
          </w:p>
        </w:tc>
        <w:tc>
          <w:tcPr>
            <w:tcW w:w="821" w:type="dxa"/>
          </w:tcPr>
          <w:p w14:paraId="43E02F67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821" w:type="dxa"/>
          </w:tcPr>
          <w:p w14:paraId="0A87582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9" w:type="dxa"/>
          </w:tcPr>
          <w:p w14:paraId="054D08C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1" w:type="dxa"/>
          </w:tcPr>
          <w:p w14:paraId="7755F6B4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644" w:type="dxa"/>
          </w:tcPr>
          <w:p w14:paraId="37E65DB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560" w:type="dxa"/>
          </w:tcPr>
          <w:p w14:paraId="1BA6E95D" w14:textId="77777777" w:rsidR="006D708B" w:rsidRPr="005C2493" w:rsidRDefault="006D708B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2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</w:tbl>
    <w:p w14:paraId="311BCC16" w14:textId="59573E4A" w:rsidR="006D708B" w:rsidRPr="00C44DC5" w:rsidRDefault="006D708B" w:rsidP="006D708B">
      <w:pPr>
        <w:jc w:val="both"/>
        <w:rPr>
          <w:rFonts w:ascii="Times New Roman" w:hAnsi="Times New Roman" w:cs="Times New Roman"/>
          <w:sz w:val="20"/>
          <w:szCs w:val="20"/>
        </w:rPr>
      </w:pPr>
      <w:r w:rsidRPr="00C44DC5">
        <w:rPr>
          <w:rFonts w:ascii="Times New Roman" w:hAnsi="Times New Roman" w:cs="Times New Roman"/>
          <w:sz w:val="20"/>
          <w:szCs w:val="20"/>
        </w:rPr>
        <w:t>MIC: Mean of the minimum inhibitory concentrations; FIC: fractional inhibitory concentrations; FICI: fractional inhibitory index (FICI); NPs: natural products; Add: additivity; Ind: indifference; A</w:t>
      </w:r>
      <w:r w:rsidR="00DA7D70" w:rsidRPr="00C44DC5">
        <w:rPr>
          <w:rFonts w:ascii="Times New Roman" w:hAnsi="Times New Roman" w:cs="Times New Roman"/>
          <w:sz w:val="20"/>
          <w:szCs w:val="20"/>
        </w:rPr>
        <w:t>mk</w:t>
      </w:r>
      <w:r w:rsidRPr="00C44DC5">
        <w:rPr>
          <w:rFonts w:ascii="Times New Roman" w:hAnsi="Times New Roman" w:cs="Times New Roman"/>
          <w:sz w:val="20"/>
          <w:szCs w:val="20"/>
        </w:rPr>
        <w:t>: amikacin; D</w:t>
      </w:r>
      <w:r w:rsidR="00DA7D70" w:rsidRPr="00C44DC5">
        <w:rPr>
          <w:rFonts w:ascii="Times New Roman" w:hAnsi="Times New Roman" w:cs="Times New Roman"/>
          <w:sz w:val="20"/>
          <w:szCs w:val="20"/>
        </w:rPr>
        <w:t>ox</w:t>
      </w:r>
      <w:r w:rsidRPr="00C44DC5">
        <w:rPr>
          <w:rFonts w:ascii="Times New Roman" w:hAnsi="Times New Roman" w:cs="Times New Roman"/>
          <w:sz w:val="20"/>
          <w:szCs w:val="20"/>
        </w:rPr>
        <w:t>: doxycycline; C</w:t>
      </w:r>
      <w:r w:rsidR="00DA7D70" w:rsidRPr="00C44DC5">
        <w:rPr>
          <w:rFonts w:ascii="Times New Roman" w:hAnsi="Times New Roman" w:cs="Times New Roman"/>
          <w:sz w:val="20"/>
          <w:szCs w:val="20"/>
        </w:rPr>
        <w:t>fz</w:t>
      </w:r>
      <w:r w:rsidRPr="00C44DC5">
        <w:rPr>
          <w:rFonts w:ascii="Times New Roman" w:hAnsi="Times New Roman" w:cs="Times New Roman"/>
          <w:sz w:val="20"/>
          <w:szCs w:val="20"/>
        </w:rPr>
        <w:t>: cefazolin; A</w:t>
      </w:r>
      <w:r w:rsidR="00DA7D70" w:rsidRPr="00C44DC5">
        <w:rPr>
          <w:rFonts w:ascii="Times New Roman" w:hAnsi="Times New Roman" w:cs="Times New Roman"/>
          <w:sz w:val="20"/>
          <w:szCs w:val="20"/>
        </w:rPr>
        <w:t>mx</w:t>
      </w:r>
      <w:r w:rsidRPr="00C44DC5">
        <w:rPr>
          <w:rFonts w:ascii="Times New Roman" w:hAnsi="Times New Roman" w:cs="Times New Roman"/>
          <w:sz w:val="20"/>
          <w:szCs w:val="20"/>
        </w:rPr>
        <w:t xml:space="preserve">: </w:t>
      </w:r>
      <w:r w:rsidR="004B48E9" w:rsidRPr="00C44DC5">
        <w:rPr>
          <w:rFonts w:ascii="Times New Roman" w:hAnsi="Times New Roman" w:cs="Times New Roman"/>
          <w:sz w:val="20"/>
          <w:szCs w:val="20"/>
        </w:rPr>
        <w:t>amoxicillin</w:t>
      </w:r>
      <w:r w:rsidRPr="00C44DC5">
        <w:rPr>
          <w:rFonts w:ascii="Times New Roman" w:hAnsi="Times New Roman" w:cs="Times New Roman"/>
          <w:sz w:val="20"/>
          <w:szCs w:val="20"/>
        </w:rPr>
        <w:t>; K</w:t>
      </w:r>
      <w:r w:rsidR="00DA7D70" w:rsidRPr="00C44DC5">
        <w:rPr>
          <w:rFonts w:ascii="Times New Roman" w:hAnsi="Times New Roman" w:cs="Times New Roman"/>
          <w:sz w:val="20"/>
          <w:szCs w:val="20"/>
        </w:rPr>
        <w:t>an</w:t>
      </w:r>
      <w:r w:rsidRPr="00C44DC5">
        <w:rPr>
          <w:rFonts w:ascii="Times New Roman" w:hAnsi="Times New Roman" w:cs="Times New Roman"/>
          <w:sz w:val="20"/>
          <w:szCs w:val="20"/>
        </w:rPr>
        <w:t>: kanamycin; E</w:t>
      </w:r>
      <w:r w:rsidR="00DA7D70" w:rsidRPr="00C44DC5">
        <w:rPr>
          <w:rFonts w:ascii="Times New Roman" w:hAnsi="Times New Roman" w:cs="Times New Roman"/>
          <w:sz w:val="20"/>
          <w:szCs w:val="20"/>
        </w:rPr>
        <w:t>ry</w:t>
      </w:r>
      <w:r w:rsidRPr="00C44DC5">
        <w:rPr>
          <w:rFonts w:ascii="Times New Roman" w:hAnsi="Times New Roman" w:cs="Times New Roman"/>
          <w:sz w:val="20"/>
          <w:szCs w:val="20"/>
        </w:rPr>
        <w:t>: erythromycin; C</w:t>
      </w:r>
      <w:r w:rsidR="00DA7D70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>: cefixime; Cur: curcumin; P</w:t>
      </w:r>
      <w:r w:rsidR="00DA7D70" w:rsidRPr="00C44DC5">
        <w:rPr>
          <w:rFonts w:ascii="Times New Roman" w:hAnsi="Times New Roman" w:cs="Times New Roman"/>
          <w:sz w:val="20"/>
          <w:szCs w:val="20"/>
        </w:rPr>
        <w:t>lu</w:t>
      </w:r>
      <w:r w:rsidRPr="00C44DC5">
        <w:rPr>
          <w:rFonts w:ascii="Times New Roman" w:hAnsi="Times New Roman" w:cs="Times New Roman"/>
          <w:sz w:val="20"/>
          <w:szCs w:val="20"/>
        </w:rPr>
        <w:t xml:space="preserve">: plumbagin; Ber: berberine; Thy: thymol; Que: quercetin; </w:t>
      </w:r>
      <w:r w:rsidR="00DA7D70" w:rsidRPr="00C44DC5">
        <w:rPr>
          <w:rFonts w:ascii="Times New Roman" w:hAnsi="Times New Roman" w:cs="Times New Roman"/>
          <w:sz w:val="20"/>
          <w:szCs w:val="20"/>
        </w:rPr>
        <w:t>Gal</w:t>
      </w:r>
      <w:r w:rsidRPr="00C44DC5">
        <w:rPr>
          <w:rFonts w:ascii="Times New Roman" w:hAnsi="Times New Roman" w:cs="Times New Roman"/>
          <w:sz w:val="20"/>
          <w:szCs w:val="20"/>
        </w:rPr>
        <w:t>: gallic acid.</w:t>
      </w:r>
    </w:p>
    <w:p w14:paraId="12714654" w14:textId="6BFFF9FA" w:rsidR="00C44DC5" w:rsidRDefault="006D708B" w:rsidP="006D708B">
      <w:pPr>
        <w:pStyle w:val="NormalWeb"/>
        <w:spacing w:before="0" w:beforeAutospacing="0" w:after="0" w:afterAutospacing="0"/>
        <w:jc w:val="both"/>
        <w:rPr>
          <w:color w:val="0E101A"/>
        </w:rPr>
      </w:pPr>
      <w:r w:rsidRPr="00C44DC5">
        <w:rPr>
          <w:color w:val="0E101A"/>
        </w:rPr>
        <w:t xml:space="preserve"> </w:t>
      </w:r>
    </w:p>
    <w:p w14:paraId="5625EF78" w14:textId="77777777" w:rsidR="00C44DC5" w:rsidRDefault="00C44DC5">
      <w:pPr>
        <w:rPr>
          <w:rFonts w:ascii="Times New Roman" w:eastAsia="Times New Roman" w:hAnsi="Times New Roman" w:cs="Times New Roman"/>
          <w:color w:val="0E101A"/>
          <w:kern w:val="0"/>
          <w:sz w:val="24"/>
          <w:szCs w:val="24"/>
          <w:lang w:eastAsia="fr-FR"/>
          <w14:ligatures w14:val="none"/>
        </w:rPr>
      </w:pPr>
      <w:r>
        <w:rPr>
          <w:color w:val="0E101A"/>
        </w:rPr>
        <w:br w:type="page"/>
      </w:r>
    </w:p>
    <w:p w14:paraId="7B87ABDA" w14:textId="300FDB71" w:rsidR="004B48E9" w:rsidRPr="00C954E8" w:rsidRDefault="006739A2" w:rsidP="004B48E9">
      <w:pPr>
        <w:pStyle w:val="Lgende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6" w:name="_Hlk180671727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4</w:t>
      </w:r>
      <w:r w:rsidR="003257E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="004B48E9" w:rsidRPr="00D1516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6739A2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Additive/indifferent interaction of antibiotic and natural product combinations on </w:t>
      </w:r>
      <w:r w:rsidRPr="006739A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taphylococcus aureus</w:t>
      </w:r>
      <w:r w:rsidRPr="006739A2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biofilm inhibi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36"/>
        <w:gridCol w:w="724"/>
        <w:gridCol w:w="830"/>
        <w:gridCol w:w="724"/>
        <w:gridCol w:w="830"/>
        <w:gridCol w:w="679"/>
        <w:gridCol w:w="724"/>
        <w:gridCol w:w="1121"/>
        <w:gridCol w:w="1892"/>
      </w:tblGrid>
      <w:tr w:rsidR="004B48E9" w:rsidRPr="005C2493" w14:paraId="4184C7FD" w14:textId="77777777" w:rsidTr="00DC4E14">
        <w:tc>
          <w:tcPr>
            <w:tcW w:w="1510" w:type="dxa"/>
            <w:vMerge w:val="restart"/>
          </w:tcPr>
          <w:bookmarkEnd w:id="6"/>
          <w:p w14:paraId="1ED8D796" w14:textId="48E4986B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 xml:space="preserve">Antimicrobial agent </w:t>
            </w:r>
            <w:r w:rsidR="0094455F" w:rsidRPr="00DC4E14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combination (</w:t>
            </w:r>
            <w:r w:rsidRPr="00DC4E14">
              <w:rPr>
                <w:rFonts w:ascii="Times New Roman" w:hAnsi="Times New Roman" w:cs="Times New Roman"/>
                <w:b/>
                <w:bCs/>
                <w:i/>
                <w:iCs/>
              </w:rPr>
              <w:t>S. aureus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67" w:type="dxa"/>
            <w:gridSpan w:val="4"/>
          </w:tcPr>
          <w:p w14:paraId="7FD36609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MBIC (µg/mL)</w:t>
            </w:r>
          </w:p>
        </w:tc>
        <w:tc>
          <w:tcPr>
            <w:tcW w:w="1434" w:type="dxa"/>
            <w:gridSpan w:val="2"/>
          </w:tcPr>
          <w:p w14:paraId="6BFE7196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6" w:type="dxa"/>
          </w:tcPr>
          <w:p w14:paraId="1B586D53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</w:tcPr>
          <w:p w14:paraId="2A66B6EF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4B48E9" w:rsidRPr="005C2493" w14:paraId="22805540" w14:textId="77777777" w:rsidTr="00DC4E14">
        <w:tc>
          <w:tcPr>
            <w:tcW w:w="1510" w:type="dxa"/>
            <w:vMerge/>
          </w:tcPr>
          <w:p w14:paraId="1DF91499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3" w:type="dxa"/>
            <w:gridSpan w:val="2"/>
          </w:tcPr>
          <w:p w14:paraId="7797E355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lone</w:t>
            </w:r>
          </w:p>
        </w:tc>
        <w:tc>
          <w:tcPr>
            <w:tcW w:w="1584" w:type="dxa"/>
            <w:gridSpan w:val="2"/>
          </w:tcPr>
          <w:p w14:paraId="18F92519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  <w:tc>
          <w:tcPr>
            <w:tcW w:w="1434" w:type="dxa"/>
            <w:gridSpan w:val="2"/>
          </w:tcPr>
          <w:p w14:paraId="2910F53E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FIC</w:t>
            </w:r>
          </w:p>
        </w:tc>
        <w:tc>
          <w:tcPr>
            <w:tcW w:w="1056" w:type="dxa"/>
          </w:tcPr>
          <w:p w14:paraId="0A9D181B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MIC reduction fold of ATB</w:t>
            </w:r>
          </w:p>
        </w:tc>
        <w:tc>
          <w:tcPr>
            <w:tcW w:w="1895" w:type="dxa"/>
          </w:tcPr>
          <w:p w14:paraId="47B26959" w14:textId="77777777" w:rsidR="004B48E9" w:rsidRPr="005C2493" w:rsidRDefault="004B48E9" w:rsidP="003E4289">
            <w:pPr>
              <w:rPr>
                <w:rFonts w:ascii="Times New Roman" w:hAnsi="Times New Roman" w:cs="Times New Roman"/>
                <w:lang w:val="en-US"/>
              </w:rPr>
            </w:pPr>
            <w:r w:rsidRPr="005C2493">
              <w:rPr>
                <w:rFonts w:ascii="Times New Roman" w:hAnsi="Times New Roman" w:cs="Times New Roman"/>
                <w:lang w:val="en-US"/>
              </w:rPr>
              <w:t>FICI/Interpretation</w:t>
            </w:r>
          </w:p>
        </w:tc>
      </w:tr>
      <w:tr w:rsidR="004B48E9" w:rsidRPr="005C2493" w14:paraId="6E13E0B6" w14:textId="77777777" w:rsidTr="00DC4E14">
        <w:tc>
          <w:tcPr>
            <w:tcW w:w="1510" w:type="dxa"/>
            <w:vMerge/>
          </w:tcPr>
          <w:p w14:paraId="30532A87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1" w:type="dxa"/>
          </w:tcPr>
          <w:p w14:paraId="01935251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42" w:type="dxa"/>
          </w:tcPr>
          <w:p w14:paraId="0BC995AA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742" w:type="dxa"/>
          </w:tcPr>
          <w:p w14:paraId="4F7F62FD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42" w:type="dxa"/>
          </w:tcPr>
          <w:p w14:paraId="65056D25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692" w:type="dxa"/>
          </w:tcPr>
          <w:p w14:paraId="1C3915E3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742" w:type="dxa"/>
          </w:tcPr>
          <w:p w14:paraId="55095917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1056" w:type="dxa"/>
          </w:tcPr>
          <w:p w14:paraId="62ABA6F6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5" w:type="dxa"/>
          </w:tcPr>
          <w:p w14:paraId="6E3122E0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4B48E9" w:rsidRPr="005C2493" w14:paraId="434B7B66" w14:textId="77777777" w:rsidTr="00DC4E14">
        <w:tc>
          <w:tcPr>
            <w:tcW w:w="1510" w:type="dxa"/>
          </w:tcPr>
          <w:p w14:paraId="0BA09158" w14:textId="1BDB5BF6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 Cur</w:t>
            </w:r>
          </w:p>
        </w:tc>
        <w:tc>
          <w:tcPr>
            <w:tcW w:w="741" w:type="dxa"/>
          </w:tcPr>
          <w:p w14:paraId="29F48DC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25EEBBB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2" w:type="dxa"/>
          </w:tcPr>
          <w:p w14:paraId="52A53C5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42" w:type="dxa"/>
          </w:tcPr>
          <w:p w14:paraId="2807D68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92" w:type="dxa"/>
          </w:tcPr>
          <w:p w14:paraId="4FBDD07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42" w:type="dxa"/>
          </w:tcPr>
          <w:p w14:paraId="3FF3FDE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056" w:type="dxa"/>
          </w:tcPr>
          <w:p w14:paraId="0E60BDD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1895" w:type="dxa"/>
          </w:tcPr>
          <w:p w14:paraId="305EE38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1876B32F" w14:textId="77777777" w:rsidTr="00DC4E14">
        <w:tc>
          <w:tcPr>
            <w:tcW w:w="1510" w:type="dxa"/>
          </w:tcPr>
          <w:p w14:paraId="41C9CB3A" w14:textId="4F2740E6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443432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41" w:type="dxa"/>
          </w:tcPr>
          <w:p w14:paraId="75863B5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39A09A6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42" w:type="dxa"/>
          </w:tcPr>
          <w:p w14:paraId="61505B0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842" w:type="dxa"/>
          </w:tcPr>
          <w:p w14:paraId="62C0EDD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92" w:type="dxa"/>
          </w:tcPr>
          <w:p w14:paraId="1E702F5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42" w:type="dxa"/>
          </w:tcPr>
          <w:p w14:paraId="50D4C9D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56" w:type="dxa"/>
          </w:tcPr>
          <w:p w14:paraId="0E50F20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895" w:type="dxa"/>
          </w:tcPr>
          <w:p w14:paraId="5262197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2D0F8BDA" w14:textId="77777777" w:rsidTr="00DC4E14">
        <w:tc>
          <w:tcPr>
            <w:tcW w:w="1510" w:type="dxa"/>
          </w:tcPr>
          <w:p w14:paraId="1CC4CF38" w14:textId="2467C3C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41" w:type="dxa"/>
          </w:tcPr>
          <w:p w14:paraId="454E533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68DB1D7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2" w:type="dxa"/>
          </w:tcPr>
          <w:p w14:paraId="3906A98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842" w:type="dxa"/>
          </w:tcPr>
          <w:p w14:paraId="4FA1D86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92" w:type="dxa"/>
          </w:tcPr>
          <w:p w14:paraId="0EF81B7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2" w:type="dxa"/>
          </w:tcPr>
          <w:p w14:paraId="5F42B6F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56" w:type="dxa"/>
          </w:tcPr>
          <w:p w14:paraId="1D71080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895" w:type="dxa"/>
          </w:tcPr>
          <w:p w14:paraId="144EC60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524FA03" w14:textId="77777777" w:rsidTr="00DC4E14">
        <w:tc>
          <w:tcPr>
            <w:tcW w:w="1510" w:type="dxa"/>
          </w:tcPr>
          <w:p w14:paraId="32DE9A4A" w14:textId="6BA3650E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443432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41" w:type="dxa"/>
          </w:tcPr>
          <w:p w14:paraId="20D1E83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2FC57B7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461D572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842" w:type="dxa"/>
          </w:tcPr>
          <w:p w14:paraId="6EA5100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6.66</w:t>
            </w:r>
          </w:p>
        </w:tc>
        <w:tc>
          <w:tcPr>
            <w:tcW w:w="692" w:type="dxa"/>
          </w:tcPr>
          <w:p w14:paraId="4D6440A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2" w:type="dxa"/>
          </w:tcPr>
          <w:p w14:paraId="1A11CA7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056" w:type="dxa"/>
          </w:tcPr>
          <w:p w14:paraId="3790479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895" w:type="dxa"/>
          </w:tcPr>
          <w:p w14:paraId="35172CF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0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C161346" w14:textId="77777777" w:rsidTr="00DC4E14">
        <w:tc>
          <w:tcPr>
            <w:tcW w:w="1510" w:type="dxa"/>
          </w:tcPr>
          <w:p w14:paraId="06982FB7" w14:textId="1B18476F" w:rsidR="004B48E9" w:rsidRPr="005C2493" w:rsidRDefault="00443432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k</w:t>
            </w:r>
            <w:r w:rsidR="004B48E9" w:rsidRPr="005C249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41" w:type="dxa"/>
          </w:tcPr>
          <w:p w14:paraId="176B452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0949334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583FF3A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2873C3A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92" w:type="dxa"/>
          </w:tcPr>
          <w:p w14:paraId="7C25EA6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</w:tcPr>
          <w:p w14:paraId="559D901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18AD77C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5" w:type="dxa"/>
          </w:tcPr>
          <w:p w14:paraId="51D8FAB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B5477CF" w14:textId="77777777" w:rsidTr="00DC4E14">
        <w:tc>
          <w:tcPr>
            <w:tcW w:w="1510" w:type="dxa"/>
          </w:tcPr>
          <w:p w14:paraId="45EE1608" w14:textId="570C8D3C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443432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41" w:type="dxa"/>
          </w:tcPr>
          <w:p w14:paraId="59D0142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42" w:type="dxa"/>
          </w:tcPr>
          <w:p w14:paraId="1EA342C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2" w:type="dxa"/>
          </w:tcPr>
          <w:p w14:paraId="78451E0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842" w:type="dxa"/>
          </w:tcPr>
          <w:p w14:paraId="0E9F22E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92" w:type="dxa"/>
          </w:tcPr>
          <w:p w14:paraId="0A09EE4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42" w:type="dxa"/>
          </w:tcPr>
          <w:p w14:paraId="3A06D9C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6" w:type="dxa"/>
          </w:tcPr>
          <w:p w14:paraId="33DDAC2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895" w:type="dxa"/>
          </w:tcPr>
          <w:p w14:paraId="5A21BCC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1694C940" w14:textId="77777777" w:rsidTr="00DC4E14">
        <w:tc>
          <w:tcPr>
            <w:tcW w:w="1510" w:type="dxa"/>
          </w:tcPr>
          <w:p w14:paraId="528525A7" w14:textId="09075901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443432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443432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41" w:type="dxa"/>
          </w:tcPr>
          <w:p w14:paraId="59024F4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42" w:type="dxa"/>
          </w:tcPr>
          <w:p w14:paraId="48A77DC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90.66</w:t>
            </w:r>
          </w:p>
        </w:tc>
        <w:tc>
          <w:tcPr>
            <w:tcW w:w="742" w:type="dxa"/>
          </w:tcPr>
          <w:p w14:paraId="5C911D3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842" w:type="dxa"/>
          </w:tcPr>
          <w:p w14:paraId="461AFD0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  <w:tc>
          <w:tcPr>
            <w:tcW w:w="692" w:type="dxa"/>
          </w:tcPr>
          <w:p w14:paraId="146AEAC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42" w:type="dxa"/>
          </w:tcPr>
          <w:p w14:paraId="64BD0B2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56" w:type="dxa"/>
          </w:tcPr>
          <w:p w14:paraId="4362194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895" w:type="dxa"/>
          </w:tcPr>
          <w:p w14:paraId="2571B76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453689B3" w14:textId="77777777" w:rsidTr="00DC4E14">
        <w:tc>
          <w:tcPr>
            <w:tcW w:w="1510" w:type="dxa"/>
          </w:tcPr>
          <w:p w14:paraId="64F95AE3" w14:textId="6A1DA72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443432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41" w:type="dxa"/>
          </w:tcPr>
          <w:p w14:paraId="4D20B0F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42" w:type="dxa"/>
          </w:tcPr>
          <w:p w14:paraId="7A32199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2" w:type="dxa"/>
          </w:tcPr>
          <w:p w14:paraId="6F0DC87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7ECF959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692" w:type="dxa"/>
          </w:tcPr>
          <w:p w14:paraId="7CAB2D3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742" w:type="dxa"/>
          </w:tcPr>
          <w:p w14:paraId="4DF2124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56" w:type="dxa"/>
          </w:tcPr>
          <w:p w14:paraId="5AB35D3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895" w:type="dxa"/>
          </w:tcPr>
          <w:p w14:paraId="2E0D099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9191946" w14:textId="77777777" w:rsidTr="00DC4E14">
        <w:tc>
          <w:tcPr>
            <w:tcW w:w="1510" w:type="dxa"/>
          </w:tcPr>
          <w:p w14:paraId="584D84AC" w14:textId="22019A31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443432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41" w:type="dxa"/>
          </w:tcPr>
          <w:p w14:paraId="30E7A2D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42" w:type="dxa"/>
          </w:tcPr>
          <w:p w14:paraId="415FACB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42" w:type="dxa"/>
          </w:tcPr>
          <w:p w14:paraId="0E7287D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842" w:type="dxa"/>
          </w:tcPr>
          <w:p w14:paraId="5AD1C08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92" w:type="dxa"/>
          </w:tcPr>
          <w:p w14:paraId="3BD5010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42" w:type="dxa"/>
          </w:tcPr>
          <w:p w14:paraId="7595EDB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56" w:type="dxa"/>
          </w:tcPr>
          <w:p w14:paraId="13CC925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895" w:type="dxa"/>
          </w:tcPr>
          <w:p w14:paraId="2A16006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1C6D32BC" w14:textId="77777777" w:rsidTr="00DC4E14">
        <w:tc>
          <w:tcPr>
            <w:tcW w:w="1510" w:type="dxa"/>
          </w:tcPr>
          <w:p w14:paraId="42EB6753" w14:textId="7F03211E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443432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741" w:type="dxa"/>
          </w:tcPr>
          <w:p w14:paraId="5BE7AD4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42" w:type="dxa"/>
          </w:tcPr>
          <w:p w14:paraId="61EF334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42" w:type="dxa"/>
          </w:tcPr>
          <w:p w14:paraId="308E939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42" w:type="dxa"/>
          </w:tcPr>
          <w:p w14:paraId="68BFEFA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92" w:type="dxa"/>
          </w:tcPr>
          <w:p w14:paraId="265A9D0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</w:tcPr>
          <w:p w14:paraId="7D4820C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531EC52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5" w:type="dxa"/>
          </w:tcPr>
          <w:p w14:paraId="5E7DD54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t</w:t>
            </w:r>
          </w:p>
        </w:tc>
      </w:tr>
      <w:tr w:rsidR="004B48E9" w:rsidRPr="005C2493" w14:paraId="72D08028" w14:textId="77777777" w:rsidTr="00DC4E14">
        <w:tc>
          <w:tcPr>
            <w:tcW w:w="1510" w:type="dxa"/>
          </w:tcPr>
          <w:p w14:paraId="24401384" w14:textId="0758642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443432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443432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41" w:type="dxa"/>
          </w:tcPr>
          <w:p w14:paraId="493971C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42" w:type="dxa"/>
          </w:tcPr>
          <w:p w14:paraId="3BCF2D1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1602D6D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42" w:type="dxa"/>
          </w:tcPr>
          <w:p w14:paraId="05F8515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34.66</w:t>
            </w:r>
          </w:p>
        </w:tc>
        <w:tc>
          <w:tcPr>
            <w:tcW w:w="692" w:type="dxa"/>
          </w:tcPr>
          <w:p w14:paraId="2254632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42" w:type="dxa"/>
          </w:tcPr>
          <w:p w14:paraId="1A6C70A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56" w:type="dxa"/>
          </w:tcPr>
          <w:p w14:paraId="4D2AE4A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895" w:type="dxa"/>
          </w:tcPr>
          <w:p w14:paraId="0192ABA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324E975E" w14:textId="77777777" w:rsidTr="00DC4E14">
        <w:tc>
          <w:tcPr>
            <w:tcW w:w="1510" w:type="dxa"/>
          </w:tcPr>
          <w:p w14:paraId="43D171D9" w14:textId="3DBF7776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41" w:type="dxa"/>
          </w:tcPr>
          <w:p w14:paraId="550965D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2" w:type="dxa"/>
          </w:tcPr>
          <w:p w14:paraId="6494413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34.66</w:t>
            </w:r>
          </w:p>
        </w:tc>
        <w:tc>
          <w:tcPr>
            <w:tcW w:w="742" w:type="dxa"/>
          </w:tcPr>
          <w:p w14:paraId="2697CF7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842" w:type="dxa"/>
          </w:tcPr>
          <w:p w14:paraId="28FE462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97.33</w:t>
            </w:r>
          </w:p>
        </w:tc>
        <w:tc>
          <w:tcPr>
            <w:tcW w:w="692" w:type="dxa"/>
          </w:tcPr>
          <w:p w14:paraId="3DD5CB5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2" w:type="dxa"/>
          </w:tcPr>
          <w:p w14:paraId="4DE6908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56" w:type="dxa"/>
          </w:tcPr>
          <w:p w14:paraId="2143BFF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895" w:type="dxa"/>
          </w:tcPr>
          <w:p w14:paraId="3F29668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7B5CCCC" w14:textId="77777777" w:rsidTr="00DC4E14">
        <w:tc>
          <w:tcPr>
            <w:tcW w:w="1510" w:type="dxa"/>
          </w:tcPr>
          <w:p w14:paraId="589ABD4C" w14:textId="303A5704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41" w:type="dxa"/>
          </w:tcPr>
          <w:p w14:paraId="435CEE1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2" w:type="dxa"/>
          </w:tcPr>
          <w:p w14:paraId="5F26CE4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2" w:type="dxa"/>
          </w:tcPr>
          <w:p w14:paraId="6EC3950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42" w:type="dxa"/>
          </w:tcPr>
          <w:p w14:paraId="6038888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5.33</w:t>
            </w:r>
          </w:p>
        </w:tc>
        <w:tc>
          <w:tcPr>
            <w:tcW w:w="692" w:type="dxa"/>
          </w:tcPr>
          <w:p w14:paraId="73DA875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42" w:type="dxa"/>
          </w:tcPr>
          <w:p w14:paraId="218829A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56" w:type="dxa"/>
          </w:tcPr>
          <w:p w14:paraId="7FB35D2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95" w:type="dxa"/>
          </w:tcPr>
          <w:p w14:paraId="1F09D82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1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6CF594F0" w14:textId="77777777" w:rsidTr="00DC4E14">
        <w:tc>
          <w:tcPr>
            <w:tcW w:w="1510" w:type="dxa"/>
          </w:tcPr>
          <w:p w14:paraId="747E8147" w14:textId="147D4FDE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41" w:type="dxa"/>
          </w:tcPr>
          <w:p w14:paraId="3432727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2" w:type="dxa"/>
          </w:tcPr>
          <w:p w14:paraId="0E5DE17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42" w:type="dxa"/>
          </w:tcPr>
          <w:p w14:paraId="429FB92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842" w:type="dxa"/>
          </w:tcPr>
          <w:p w14:paraId="048F9B2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692" w:type="dxa"/>
          </w:tcPr>
          <w:p w14:paraId="143F528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2" w:type="dxa"/>
          </w:tcPr>
          <w:p w14:paraId="5C4CC89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1056" w:type="dxa"/>
          </w:tcPr>
          <w:p w14:paraId="08B8761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895" w:type="dxa"/>
          </w:tcPr>
          <w:p w14:paraId="2797286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42DC8EA" w14:textId="77777777" w:rsidTr="00DC4E14">
        <w:tc>
          <w:tcPr>
            <w:tcW w:w="1510" w:type="dxa"/>
          </w:tcPr>
          <w:p w14:paraId="245FAAC2" w14:textId="12C47FC3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41" w:type="dxa"/>
          </w:tcPr>
          <w:p w14:paraId="052699C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2" w:type="dxa"/>
          </w:tcPr>
          <w:p w14:paraId="34E68E8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0BF6E16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842" w:type="dxa"/>
          </w:tcPr>
          <w:p w14:paraId="193313A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8.66</w:t>
            </w:r>
          </w:p>
        </w:tc>
        <w:tc>
          <w:tcPr>
            <w:tcW w:w="692" w:type="dxa"/>
          </w:tcPr>
          <w:p w14:paraId="5784B2B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42" w:type="dxa"/>
          </w:tcPr>
          <w:p w14:paraId="18C935A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56" w:type="dxa"/>
          </w:tcPr>
          <w:p w14:paraId="7A1B33D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5" w:type="dxa"/>
          </w:tcPr>
          <w:p w14:paraId="00A0642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263A4F95" w14:textId="77777777" w:rsidTr="00DC4E14">
        <w:tc>
          <w:tcPr>
            <w:tcW w:w="1510" w:type="dxa"/>
          </w:tcPr>
          <w:p w14:paraId="0B816FB6" w14:textId="3F7F709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443432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443432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41" w:type="dxa"/>
          </w:tcPr>
          <w:p w14:paraId="7FA748A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2" w:type="dxa"/>
          </w:tcPr>
          <w:p w14:paraId="4F9B4BA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13B3310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42" w:type="dxa"/>
          </w:tcPr>
          <w:p w14:paraId="5C6B77D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92" w:type="dxa"/>
          </w:tcPr>
          <w:p w14:paraId="21E208D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42" w:type="dxa"/>
          </w:tcPr>
          <w:p w14:paraId="777AED3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56" w:type="dxa"/>
          </w:tcPr>
          <w:p w14:paraId="41EC06A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895" w:type="dxa"/>
          </w:tcPr>
          <w:p w14:paraId="16C888F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432DFA8E" w14:textId="77777777" w:rsidTr="00DC4E14">
        <w:tc>
          <w:tcPr>
            <w:tcW w:w="1510" w:type="dxa"/>
          </w:tcPr>
          <w:p w14:paraId="260BCC4A" w14:textId="0AFDDB3D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41" w:type="dxa"/>
          </w:tcPr>
          <w:p w14:paraId="2DA8FF7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475D1DC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2" w:type="dxa"/>
          </w:tcPr>
          <w:p w14:paraId="5A4BE87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42" w:type="dxa"/>
          </w:tcPr>
          <w:p w14:paraId="2D228F5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92" w:type="dxa"/>
          </w:tcPr>
          <w:p w14:paraId="21E1386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42" w:type="dxa"/>
          </w:tcPr>
          <w:p w14:paraId="583E55D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056" w:type="dxa"/>
          </w:tcPr>
          <w:p w14:paraId="6A6FBAF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895" w:type="dxa"/>
          </w:tcPr>
          <w:p w14:paraId="5B64C03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E3D9C3B" w14:textId="77777777" w:rsidTr="00DC4E14">
        <w:tc>
          <w:tcPr>
            <w:tcW w:w="1510" w:type="dxa"/>
          </w:tcPr>
          <w:p w14:paraId="55F202DC" w14:textId="5F3FEDCA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DA7D70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41" w:type="dxa"/>
          </w:tcPr>
          <w:p w14:paraId="406493A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6D805BE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742" w:type="dxa"/>
          </w:tcPr>
          <w:p w14:paraId="7053AE7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42" w:type="dxa"/>
          </w:tcPr>
          <w:p w14:paraId="555A33D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692" w:type="dxa"/>
          </w:tcPr>
          <w:p w14:paraId="0083F37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2" w:type="dxa"/>
          </w:tcPr>
          <w:p w14:paraId="611FB15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56" w:type="dxa"/>
          </w:tcPr>
          <w:p w14:paraId="17E3F8C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895" w:type="dxa"/>
          </w:tcPr>
          <w:p w14:paraId="1FCCC8B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DD30917" w14:textId="77777777" w:rsidTr="00DC4E14">
        <w:tc>
          <w:tcPr>
            <w:tcW w:w="1510" w:type="dxa"/>
          </w:tcPr>
          <w:p w14:paraId="6C9F454B" w14:textId="05B2DF0E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41" w:type="dxa"/>
          </w:tcPr>
          <w:p w14:paraId="3532417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640719F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2" w:type="dxa"/>
          </w:tcPr>
          <w:p w14:paraId="7F7C3CD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C2493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842" w:type="dxa"/>
          </w:tcPr>
          <w:p w14:paraId="5C363C8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92" w:type="dxa"/>
          </w:tcPr>
          <w:p w14:paraId="27BDB53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</w:tcPr>
          <w:p w14:paraId="33DE614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56" w:type="dxa"/>
          </w:tcPr>
          <w:p w14:paraId="7546367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5" w:type="dxa"/>
          </w:tcPr>
          <w:p w14:paraId="21A40EA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C249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3/Ind</w:t>
            </w:r>
          </w:p>
        </w:tc>
      </w:tr>
      <w:tr w:rsidR="004B48E9" w:rsidRPr="005C2493" w14:paraId="0E3EB5DB" w14:textId="77777777" w:rsidTr="00DC4E14">
        <w:tc>
          <w:tcPr>
            <w:tcW w:w="1510" w:type="dxa"/>
          </w:tcPr>
          <w:p w14:paraId="14108AD4" w14:textId="2C213201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41" w:type="dxa"/>
          </w:tcPr>
          <w:p w14:paraId="59AAA7D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02F54E6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42" w:type="dxa"/>
          </w:tcPr>
          <w:p w14:paraId="17CE805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842" w:type="dxa"/>
          </w:tcPr>
          <w:p w14:paraId="681E742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692" w:type="dxa"/>
          </w:tcPr>
          <w:p w14:paraId="735AF83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2" w:type="dxa"/>
          </w:tcPr>
          <w:p w14:paraId="03F2814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56" w:type="dxa"/>
          </w:tcPr>
          <w:p w14:paraId="0957168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895" w:type="dxa"/>
          </w:tcPr>
          <w:p w14:paraId="6D09062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92425AA" w14:textId="77777777" w:rsidTr="00DC4E14">
        <w:tc>
          <w:tcPr>
            <w:tcW w:w="1510" w:type="dxa"/>
          </w:tcPr>
          <w:p w14:paraId="16D34D61" w14:textId="1BE25CC2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41" w:type="dxa"/>
          </w:tcPr>
          <w:p w14:paraId="434C4C4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6116B83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3FA655A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6B308D3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92" w:type="dxa"/>
          </w:tcPr>
          <w:p w14:paraId="40A6042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</w:tcPr>
          <w:p w14:paraId="3BFABE4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1D61E59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5" w:type="dxa"/>
          </w:tcPr>
          <w:p w14:paraId="4FB2604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4C9C0C5" w14:textId="77777777" w:rsidTr="00DC4E14">
        <w:tc>
          <w:tcPr>
            <w:tcW w:w="1510" w:type="dxa"/>
          </w:tcPr>
          <w:p w14:paraId="4AC5A221" w14:textId="7A920D15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DA7D70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41" w:type="dxa"/>
          </w:tcPr>
          <w:p w14:paraId="1AE9AEB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11E1984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169C7D5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842" w:type="dxa"/>
          </w:tcPr>
          <w:p w14:paraId="0C8060E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92" w:type="dxa"/>
          </w:tcPr>
          <w:p w14:paraId="341119B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42" w:type="dxa"/>
          </w:tcPr>
          <w:p w14:paraId="0F13442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56" w:type="dxa"/>
          </w:tcPr>
          <w:p w14:paraId="7129CC5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895" w:type="dxa"/>
          </w:tcPr>
          <w:p w14:paraId="6B9095A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65B03653" w14:textId="77777777" w:rsidTr="00DC4E14">
        <w:tc>
          <w:tcPr>
            <w:tcW w:w="1510" w:type="dxa"/>
          </w:tcPr>
          <w:p w14:paraId="6AF519B5" w14:textId="17D06E82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DA7D70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41" w:type="dxa"/>
          </w:tcPr>
          <w:p w14:paraId="57E8344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022A8DF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34.66</w:t>
            </w:r>
          </w:p>
        </w:tc>
        <w:tc>
          <w:tcPr>
            <w:tcW w:w="742" w:type="dxa"/>
          </w:tcPr>
          <w:p w14:paraId="359608F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842" w:type="dxa"/>
          </w:tcPr>
          <w:p w14:paraId="57E2AE5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86.66</w:t>
            </w:r>
          </w:p>
        </w:tc>
        <w:tc>
          <w:tcPr>
            <w:tcW w:w="692" w:type="dxa"/>
          </w:tcPr>
          <w:p w14:paraId="2E4742C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42" w:type="dxa"/>
          </w:tcPr>
          <w:p w14:paraId="7EDAB4B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56" w:type="dxa"/>
          </w:tcPr>
          <w:p w14:paraId="2753050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895" w:type="dxa"/>
          </w:tcPr>
          <w:p w14:paraId="36F4BAD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FA59E3" w:rsidRPr="005C2493" w14:paraId="63DBB264" w14:textId="77777777" w:rsidTr="00DC4E14">
        <w:tc>
          <w:tcPr>
            <w:tcW w:w="1510" w:type="dxa"/>
          </w:tcPr>
          <w:p w14:paraId="1CA4058B" w14:textId="65246265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DA7D70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>+Pb</w:t>
            </w:r>
          </w:p>
        </w:tc>
        <w:tc>
          <w:tcPr>
            <w:tcW w:w="741" w:type="dxa"/>
          </w:tcPr>
          <w:p w14:paraId="5B755A05" w14:textId="0E5BBE3C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400B5852" w14:textId="01DE1217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42" w:type="dxa"/>
          </w:tcPr>
          <w:p w14:paraId="0E4807DA" w14:textId="79710630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42" w:type="dxa"/>
          </w:tcPr>
          <w:p w14:paraId="7C61E34C" w14:textId="1E0622BC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692" w:type="dxa"/>
          </w:tcPr>
          <w:p w14:paraId="5259E826" w14:textId="7425B7A2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42" w:type="dxa"/>
          </w:tcPr>
          <w:p w14:paraId="5E2BD84A" w14:textId="36366D07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6" w:type="dxa"/>
          </w:tcPr>
          <w:p w14:paraId="53156A98" w14:textId="1F992E67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895" w:type="dxa"/>
          </w:tcPr>
          <w:p w14:paraId="77A72FA5" w14:textId="14EB7FF4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/Add</w:t>
            </w:r>
          </w:p>
        </w:tc>
      </w:tr>
      <w:tr w:rsidR="004B48E9" w:rsidRPr="005C2493" w14:paraId="65D84B06" w14:textId="77777777" w:rsidTr="00DC4E14">
        <w:tc>
          <w:tcPr>
            <w:tcW w:w="1510" w:type="dxa"/>
          </w:tcPr>
          <w:p w14:paraId="52BFD6E0" w14:textId="6E903F16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DA7D70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41" w:type="dxa"/>
          </w:tcPr>
          <w:p w14:paraId="24A3392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24D5391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2" w:type="dxa"/>
          </w:tcPr>
          <w:p w14:paraId="22FC9EC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42" w:type="dxa"/>
          </w:tcPr>
          <w:p w14:paraId="5063BCD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92" w:type="dxa"/>
          </w:tcPr>
          <w:p w14:paraId="1D51473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42" w:type="dxa"/>
          </w:tcPr>
          <w:p w14:paraId="52252BF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56" w:type="dxa"/>
          </w:tcPr>
          <w:p w14:paraId="77159F8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5" w:type="dxa"/>
          </w:tcPr>
          <w:p w14:paraId="1395688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0C596CA3" w14:textId="77777777" w:rsidTr="00DC4E14">
        <w:tc>
          <w:tcPr>
            <w:tcW w:w="1510" w:type="dxa"/>
          </w:tcPr>
          <w:p w14:paraId="03DE818E" w14:textId="1F4395F6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DA7D70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41" w:type="dxa"/>
          </w:tcPr>
          <w:p w14:paraId="0A1CCC2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0DD0A40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18323CD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842" w:type="dxa"/>
          </w:tcPr>
          <w:p w14:paraId="5A5423A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92" w:type="dxa"/>
          </w:tcPr>
          <w:p w14:paraId="68E9601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2" w:type="dxa"/>
          </w:tcPr>
          <w:p w14:paraId="5C182DB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56" w:type="dxa"/>
          </w:tcPr>
          <w:p w14:paraId="269DC94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895" w:type="dxa"/>
          </w:tcPr>
          <w:p w14:paraId="0E3E6FF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3F30078D" w14:textId="77777777" w:rsidTr="00DC4E14">
        <w:tc>
          <w:tcPr>
            <w:tcW w:w="1510" w:type="dxa"/>
          </w:tcPr>
          <w:p w14:paraId="5DA954E6" w14:textId="1DA4FC24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DA7D70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DA7D70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41" w:type="dxa"/>
          </w:tcPr>
          <w:p w14:paraId="442AD16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42" w:type="dxa"/>
          </w:tcPr>
          <w:p w14:paraId="39B0FC3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55C8BDF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42" w:type="dxa"/>
          </w:tcPr>
          <w:p w14:paraId="112CB3D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692" w:type="dxa"/>
          </w:tcPr>
          <w:p w14:paraId="7AFB929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42" w:type="dxa"/>
          </w:tcPr>
          <w:p w14:paraId="2033D57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56" w:type="dxa"/>
          </w:tcPr>
          <w:p w14:paraId="7F9126F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895" w:type="dxa"/>
          </w:tcPr>
          <w:p w14:paraId="7E91ECA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4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06F7E80" w14:textId="77777777" w:rsidTr="00DC4E14">
        <w:tc>
          <w:tcPr>
            <w:tcW w:w="1510" w:type="dxa"/>
          </w:tcPr>
          <w:p w14:paraId="309E7A13" w14:textId="3D417A90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DA7D70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41" w:type="dxa"/>
          </w:tcPr>
          <w:p w14:paraId="4ABDFA2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42" w:type="dxa"/>
          </w:tcPr>
          <w:p w14:paraId="753370E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2" w:type="dxa"/>
          </w:tcPr>
          <w:p w14:paraId="5180397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08</w:t>
            </w:r>
          </w:p>
        </w:tc>
        <w:tc>
          <w:tcPr>
            <w:tcW w:w="842" w:type="dxa"/>
          </w:tcPr>
          <w:p w14:paraId="3F2996B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92" w:type="dxa"/>
          </w:tcPr>
          <w:p w14:paraId="398800C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42" w:type="dxa"/>
          </w:tcPr>
          <w:p w14:paraId="3193071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6" w:type="dxa"/>
          </w:tcPr>
          <w:p w14:paraId="7084090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895" w:type="dxa"/>
          </w:tcPr>
          <w:p w14:paraId="145AF4D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5CAB1C9" w14:textId="77777777" w:rsidTr="00DC4E14">
        <w:tc>
          <w:tcPr>
            <w:tcW w:w="1510" w:type="dxa"/>
          </w:tcPr>
          <w:p w14:paraId="5054B649" w14:textId="05F0F27B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DA7D70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DA7D70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41" w:type="dxa"/>
          </w:tcPr>
          <w:p w14:paraId="5CE1FAC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42" w:type="dxa"/>
          </w:tcPr>
          <w:p w14:paraId="645F0EB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742" w:type="dxa"/>
          </w:tcPr>
          <w:p w14:paraId="2DC5766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68</w:t>
            </w:r>
          </w:p>
        </w:tc>
        <w:tc>
          <w:tcPr>
            <w:tcW w:w="842" w:type="dxa"/>
          </w:tcPr>
          <w:p w14:paraId="0B5D008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2" w:type="dxa"/>
          </w:tcPr>
          <w:p w14:paraId="09EAE99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42" w:type="dxa"/>
          </w:tcPr>
          <w:p w14:paraId="1410A49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56" w:type="dxa"/>
          </w:tcPr>
          <w:p w14:paraId="5D881BE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895" w:type="dxa"/>
          </w:tcPr>
          <w:p w14:paraId="49A3A3A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57471DA" w14:textId="77777777" w:rsidTr="00DC4E14">
        <w:tc>
          <w:tcPr>
            <w:tcW w:w="1510" w:type="dxa"/>
          </w:tcPr>
          <w:p w14:paraId="6C133D9D" w14:textId="311ADD7D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DA7D70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41" w:type="dxa"/>
          </w:tcPr>
          <w:p w14:paraId="392FA8D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42" w:type="dxa"/>
          </w:tcPr>
          <w:p w14:paraId="746C52A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2" w:type="dxa"/>
          </w:tcPr>
          <w:p w14:paraId="7AAB029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75</w:t>
            </w:r>
          </w:p>
        </w:tc>
        <w:tc>
          <w:tcPr>
            <w:tcW w:w="842" w:type="dxa"/>
          </w:tcPr>
          <w:p w14:paraId="0D8F50D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92" w:type="dxa"/>
          </w:tcPr>
          <w:p w14:paraId="4E1E31C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2" w:type="dxa"/>
          </w:tcPr>
          <w:p w14:paraId="7768BD6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56" w:type="dxa"/>
          </w:tcPr>
          <w:p w14:paraId="0836893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95" w:type="dxa"/>
          </w:tcPr>
          <w:p w14:paraId="2F3A950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4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4CCE4B8E" w14:textId="77777777" w:rsidTr="00DC4E14">
        <w:tc>
          <w:tcPr>
            <w:tcW w:w="1510" w:type="dxa"/>
          </w:tcPr>
          <w:p w14:paraId="0F40B481" w14:textId="68EE9173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DA7D70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41" w:type="dxa"/>
          </w:tcPr>
          <w:p w14:paraId="4059798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42" w:type="dxa"/>
          </w:tcPr>
          <w:p w14:paraId="4398008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42" w:type="dxa"/>
          </w:tcPr>
          <w:p w14:paraId="3958A4F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70</w:t>
            </w:r>
          </w:p>
        </w:tc>
        <w:tc>
          <w:tcPr>
            <w:tcW w:w="842" w:type="dxa"/>
          </w:tcPr>
          <w:p w14:paraId="18BC74F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81.33</w:t>
            </w:r>
          </w:p>
        </w:tc>
        <w:tc>
          <w:tcPr>
            <w:tcW w:w="692" w:type="dxa"/>
          </w:tcPr>
          <w:p w14:paraId="10E0D3A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42" w:type="dxa"/>
          </w:tcPr>
          <w:p w14:paraId="1C25251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56" w:type="dxa"/>
          </w:tcPr>
          <w:p w14:paraId="580C67E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95" w:type="dxa"/>
          </w:tcPr>
          <w:p w14:paraId="6EFBCC0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E1020AB" w14:textId="77777777" w:rsidTr="00DC4E14">
        <w:tc>
          <w:tcPr>
            <w:tcW w:w="1510" w:type="dxa"/>
          </w:tcPr>
          <w:p w14:paraId="213576E8" w14:textId="2CDA4B51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DA7D70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41" w:type="dxa"/>
          </w:tcPr>
          <w:p w14:paraId="1B1F607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42" w:type="dxa"/>
          </w:tcPr>
          <w:p w14:paraId="1DC4D2A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62.66</w:t>
            </w:r>
          </w:p>
        </w:tc>
        <w:tc>
          <w:tcPr>
            <w:tcW w:w="742" w:type="dxa"/>
          </w:tcPr>
          <w:p w14:paraId="22D2429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Pr="005C2493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42" w:type="dxa"/>
          </w:tcPr>
          <w:p w14:paraId="7750456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62.66</w:t>
            </w:r>
          </w:p>
        </w:tc>
        <w:tc>
          <w:tcPr>
            <w:tcW w:w="692" w:type="dxa"/>
          </w:tcPr>
          <w:p w14:paraId="5D82ADD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</w:tcPr>
          <w:p w14:paraId="7954316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2DF71E0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895" w:type="dxa"/>
          </w:tcPr>
          <w:p w14:paraId="7C47804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/Ind</w:t>
            </w:r>
          </w:p>
        </w:tc>
      </w:tr>
      <w:tr w:rsidR="004B48E9" w:rsidRPr="005C2493" w14:paraId="345C0287" w14:textId="77777777" w:rsidTr="00DC4E14">
        <w:tc>
          <w:tcPr>
            <w:tcW w:w="1510" w:type="dxa"/>
          </w:tcPr>
          <w:p w14:paraId="2BC21F0F" w14:textId="665E8FC5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DA7D70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DA7D70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41" w:type="dxa"/>
          </w:tcPr>
          <w:p w14:paraId="512E3B3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42" w:type="dxa"/>
          </w:tcPr>
          <w:p w14:paraId="75A3AD9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23473B3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42" w:type="dxa"/>
          </w:tcPr>
          <w:p w14:paraId="7EB6AF9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92" w:type="dxa"/>
          </w:tcPr>
          <w:p w14:paraId="417C6B6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</w:tcPr>
          <w:p w14:paraId="5D307BE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280EE71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5" w:type="dxa"/>
          </w:tcPr>
          <w:p w14:paraId="5EC4862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A1D8759" w14:textId="77777777" w:rsidTr="00DC4E14">
        <w:tc>
          <w:tcPr>
            <w:tcW w:w="1510" w:type="dxa"/>
          </w:tcPr>
          <w:p w14:paraId="48D9C5E4" w14:textId="6608FDC0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DA7D70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41" w:type="dxa"/>
          </w:tcPr>
          <w:p w14:paraId="6589954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6A31337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2" w:type="dxa"/>
          </w:tcPr>
          <w:p w14:paraId="7C8F3DA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1E3E2EE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692" w:type="dxa"/>
          </w:tcPr>
          <w:p w14:paraId="529B178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</w:tcPr>
          <w:p w14:paraId="22E2A9A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6C933F1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5" w:type="dxa"/>
          </w:tcPr>
          <w:p w14:paraId="67E7290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9604D5C" w14:textId="77777777" w:rsidTr="00DC4E14">
        <w:tc>
          <w:tcPr>
            <w:tcW w:w="1510" w:type="dxa"/>
          </w:tcPr>
          <w:p w14:paraId="49DE35B3" w14:textId="4AE55AF9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DA7D70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DA7D70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41" w:type="dxa"/>
          </w:tcPr>
          <w:p w14:paraId="6CBF021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76C04C6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42" w:type="dxa"/>
          </w:tcPr>
          <w:p w14:paraId="4A3FE4A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5.33</w:t>
            </w:r>
          </w:p>
        </w:tc>
        <w:tc>
          <w:tcPr>
            <w:tcW w:w="842" w:type="dxa"/>
          </w:tcPr>
          <w:p w14:paraId="1033E7C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,66</w:t>
            </w:r>
          </w:p>
        </w:tc>
        <w:tc>
          <w:tcPr>
            <w:tcW w:w="692" w:type="dxa"/>
          </w:tcPr>
          <w:p w14:paraId="324ED87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42" w:type="dxa"/>
          </w:tcPr>
          <w:p w14:paraId="15D22E2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56" w:type="dxa"/>
          </w:tcPr>
          <w:p w14:paraId="3B419CD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895" w:type="dxa"/>
          </w:tcPr>
          <w:p w14:paraId="5F2A6B3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71001C9" w14:textId="77777777" w:rsidTr="00DC4E14">
        <w:tc>
          <w:tcPr>
            <w:tcW w:w="1510" w:type="dxa"/>
          </w:tcPr>
          <w:p w14:paraId="7E84B296" w14:textId="6B0D9DB5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DA7D70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41" w:type="dxa"/>
          </w:tcPr>
          <w:p w14:paraId="43C4218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5647D7D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2" w:type="dxa"/>
          </w:tcPr>
          <w:p w14:paraId="1D30471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42" w:type="dxa"/>
          </w:tcPr>
          <w:p w14:paraId="6024447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92" w:type="dxa"/>
          </w:tcPr>
          <w:p w14:paraId="6A62DCB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42" w:type="dxa"/>
          </w:tcPr>
          <w:p w14:paraId="6DBA831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56" w:type="dxa"/>
          </w:tcPr>
          <w:p w14:paraId="2743FA0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895" w:type="dxa"/>
          </w:tcPr>
          <w:p w14:paraId="75DC7F6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1E04E322" w14:textId="77777777" w:rsidTr="00DC4E14">
        <w:tc>
          <w:tcPr>
            <w:tcW w:w="1510" w:type="dxa"/>
          </w:tcPr>
          <w:p w14:paraId="2C214992" w14:textId="26973D1E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DA7D70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41" w:type="dxa"/>
          </w:tcPr>
          <w:p w14:paraId="14103FC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4E6C8C8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42" w:type="dxa"/>
          </w:tcPr>
          <w:p w14:paraId="355867A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1B8CF2C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692" w:type="dxa"/>
          </w:tcPr>
          <w:p w14:paraId="094B250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</w:tcPr>
          <w:p w14:paraId="22D8116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56" w:type="dxa"/>
          </w:tcPr>
          <w:p w14:paraId="5620551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5" w:type="dxa"/>
          </w:tcPr>
          <w:p w14:paraId="316C2CF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1D2B676A" w14:textId="77777777" w:rsidTr="00DC4E14">
        <w:tc>
          <w:tcPr>
            <w:tcW w:w="1510" w:type="dxa"/>
          </w:tcPr>
          <w:p w14:paraId="3C8A5110" w14:textId="1E6C7C9A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DA7D70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41" w:type="dxa"/>
          </w:tcPr>
          <w:p w14:paraId="2154B81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4A28208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0075B04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3DF801E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92" w:type="dxa"/>
          </w:tcPr>
          <w:p w14:paraId="6E6D2B7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</w:tcPr>
          <w:p w14:paraId="6D2A77C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1141386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5" w:type="dxa"/>
          </w:tcPr>
          <w:p w14:paraId="0E1D82B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6873CDA0" w14:textId="77777777" w:rsidTr="00DC4E14">
        <w:tc>
          <w:tcPr>
            <w:tcW w:w="1510" w:type="dxa"/>
          </w:tcPr>
          <w:p w14:paraId="252B204E" w14:textId="218AA35D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DA7D70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DA7D70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41" w:type="dxa"/>
          </w:tcPr>
          <w:p w14:paraId="02831F2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7B4F450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42" w:type="dxa"/>
          </w:tcPr>
          <w:p w14:paraId="2B18154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42" w:type="dxa"/>
          </w:tcPr>
          <w:p w14:paraId="55F53FC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92" w:type="dxa"/>
          </w:tcPr>
          <w:p w14:paraId="3C9B855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</w:tcPr>
          <w:p w14:paraId="355807B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</w:tcPr>
          <w:p w14:paraId="0D2DDE6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5" w:type="dxa"/>
          </w:tcPr>
          <w:p w14:paraId="33B9580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</w:tbl>
    <w:p w14:paraId="3DA46A56" w14:textId="7B0E92BC" w:rsidR="004B48E9" w:rsidRPr="00C44DC5" w:rsidRDefault="004B48E9" w:rsidP="004B48E9">
      <w:pPr>
        <w:jc w:val="both"/>
        <w:rPr>
          <w:rFonts w:ascii="Times New Roman" w:hAnsi="Times New Roman" w:cs="Times New Roman"/>
          <w:sz w:val="20"/>
          <w:szCs w:val="20"/>
        </w:rPr>
      </w:pPr>
      <w:r w:rsidRPr="00C44DC5">
        <w:rPr>
          <w:rFonts w:ascii="Times New Roman" w:hAnsi="Times New Roman" w:cs="Times New Roman"/>
          <w:sz w:val="20"/>
          <w:szCs w:val="20"/>
        </w:rPr>
        <w:t>MIC: Mean of the minimum biofilm inhibitory concentrations; FIC: fractional inhibitory concentrations; FICI: fractional inhibitory index (FICI); NPs: natural products; Add: additivity; Ind: indifference; A</w:t>
      </w:r>
      <w:r w:rsidR="00DA7D70" w:rsidRPr="00C44DC5">
        <w:rPr>
          <w:rFonts w:ascii="Times New Roman" w:hAnsi="Times New Roman" w:cs="Times New Roman"/>
          <w:sz w:val="20"/>
          <w:szCs w:val="20"/>
        </w:rPr>
        <w:t>mk</w:t>
      </w:r>
      <w:r w:rsidRPr="00C44DC5">
        <w:rPr>
          <w:rFonts w:ascii="Times New Roman" w:hAnsi="Times New Roman" w:cs="Times New Roman"/>
          <w:sz w:val="20"/>
          <w:szCs w:val="20"/>
        </w:rPr>
        <w:t>: amikacin; D</w:t>
      </w:r>
      <w:r w:rsidR="00DA7D70" w:rsidRPr="00C44DC5">
        <w:rPr>
          <w:rFonts w:ascii="Times New Roman" w:hAnsi="Times New Roman" w:cs="Times New Roman"/>
          <w:sz w:val="20"/>
          <w:szCs w:val="20"/>
        </w:rPr>
        <w:t>ox</w:t>
      </w:r>
      <w:r w:rsidRPr="00C44DC5">
        <w:rPr>
          <w:rFonts w:ascii="Times New Roman" w:hAnsi="Times New Roman" w:cs="Times New Roman"/>
          <w:sz w:val="20"/>
          <w:szCs w:val="20"/>
        </w:rPr>
        <w:t>: doxycycline; C</w:t>
      </w:r>
      <w:r w:rsidR="00DA7D70" w:rsidRPr="00C44DC5">
        <w:rPr>
          <w:rFonts w:ascii="Times New Roman" w:hAnsi="Times New Roman" w:cs="Times New Roman"/>
          <w:sz w:val="20"/>
          <w:szCs w:val="20"/>
        </w:rPr>
        <w:t>fz</w:t>
      </w:r>
      <w:r w:rsidRPr="00C44DC5">
        <w:rPr>
          <w:rFonts w:ascii="Times New Roman" w:hAnsi="Times New Roman" w:cs="Times New Roman"/>
          <w:sz w:val="20"/>
          <w:szCs w:val="20"/>
        </w:rPr>
        <w:t>: cefazolin; A</w:t>
      </w:r>
      <w:r w:rsidR="00DA7D70" w:rsidRPr="00C44DC5">
        <w:rPr>
          <w:rFonts w:ascii="Times New Roman" w:hAnsi="Times New Roman" w:cs="Times New Roman"/>
          <w:sz w:val="20"/>
          <w:szCs w:val="20"/>
        </w:rPr>
        <w:t>mx</w:t>
      </w:r>
      <w:r w:rsidRPr="00C44DC5">
        <w:rPr>
          <w:rFonts w:ascii="Times New Roman" w:hAnsi="Times New Roman" w:cs="Times New Roman"/>
          <w:sz w:val="20"/>
          <w:szCs w:val="20"/>
        </w:rPr>
        <w:t>: amoxicillin; K</w:t>
      </w:r>
      <w:r w:rsidR="00DA7D70" w:rsidRPr="00C44DC5">
        <w:rPr>
          <w:rFonts w:ascii="Times New Roman" w:hAnsi="Times New Roman" w:cs="Times New Roman"/>
          <w:sz w:val="20"/>
          <w:szCs w:val="20"/>
        </w:rPr>
        <w:t>an</w:t>
      </w:r>
      <w:r w:rsidRPr="00C44DC5">
        <w:rPr>
          <w:rFonts w:ascii="Times New Roman" w:hAnsi="Times New Roman" w:cs="Times New Roman"/>
          <w:sz w:val="20"/>
          <w:szCs w:val="20"/>
        </w:rPr>
        <w:t>: kanamycin; E</w:t>
      </w:r>
      <w:r w:rsidR="00DA7D70" w:rsidRPr="00C44DC5">
        <w:rPr>
          <w:rFonts w:ascii="Times New Roman" w:hAnsi="Times New Roman" w:cs="Times New Roman"/>
          <w:sz w:val="20"/>
          <w:szCs w:val="20"/>
        </w:rPr>
        <w:t>ry</w:t>
      </w:r>
      <w:r w:rsidRPr="00C44DC5">
        <w:rPr>
          <w:rFonts w:ascii="Times New Roman" w:hAnsi="Times New Roman" w:cs="Times New Roman"/>
          <w:sz w:val="20"/>
          <w:szCs w:val="20"/>
        </w:rPr>
        <w:t>: erythromycin; C</w:t>
      </w:r>
      <w:r w:rsidR="00DA7D70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 xml:space="preserve">: cefixim; Cur: curcumin; Pb: plumbagin; Ber: berberine; Thy: thymol; Que: quercetin; </w:t>
      </w:r>
      <w:r w:rsidR="00DA7D70" w:rsidRPr="00C44DC5">
        <w:rPr>
          <w:rFonts w:ascii="Times New Roman" w:hAnsi="Times New Roman" w:cs="Times New Roman"/>
          <w:sz w:val="20"/>
          <w:szCs w:val="20"/>
        </w:rPr>
        <w:t>Gal</w:t>
      </w:r>
      <w:r w:rsidRPr="00C44DC5">
        <w:rPr>
          <w:rFonts w:ascii="Times New Roman" w:hAnsi="Times New Roman" w:cs="Times New Roman"/>
          <w:sz w:val="20"/>
          <w:szCs w:val="20"/>
        </w:rPr>
        <w:t>: gallic acid.</w:t>
      </w:r>
    </w:p>
    <w:p w14:paraId="67903EB4" w14:textId="423CCEE7" w:rsidR="004B48E9" w:rsidRPr="006739A2" w:rsidRDefault="006739A2" w:rsidP="004B48E9">
      <w:pPr>
        <w:pStyle w:val="Lgende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7" w:name="_Hlk180671754"/>
      <w:r w:rsidRPr="006739A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5</w:t>
      </w:r>
      <w:r w:rsidR="003257E7" w:rsidRPr="006739A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4B48E9" w:rsidRPr="006739A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6739A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dditive/indifferent interaction of antibiotic and natural product combinations on </w:t>
      </w:r>
      <w:r w:rsidRPr="006739A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taphylococcus saprophyticus</w:t>
      </w:r>
      <w:r w:rsidRPr="006739A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biofilm inhibi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54"/>
        <w:gridCol w:w="734"/>
        <w:gridCol w:w="837"/>
        <w:gridCol w:w="735"/>
        <w:gridCol w:w="837"/>
        <w:gridCol w:w="683"/>
        <w:gridCol w:w="632"/>
        <w:gridCol w:w="1054"/>
        <w:gridCol w:w="1894"/>
      </w:tblGrid>
      <w:tr w:rsidR="004B48E9" w:rsidRPr="005C2493" w14:paraId="04F4CA5D" w14:textId="77777777" w:rsidTr="00DC4E14">
        <w:tc>
          <w:tcPr>
            <w:tcW w:w="1655" w:type="dxa"/>
            <w:vMerge w:val="restart"/>
          </w:tcPr>
          <w:bookmarkEnd w:id="7"/>
          <w:p w14:paraId="23C27AF3" w14:textId="0D3F0B50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 xml:space="preserve">Antimicrobial agent </w:t>
            </w:r>
            <w:r w:rsidR="0094455F">
              <w:rPr>
                <w:rFonts w:ascii="Times New Roman" w:hAnsi="Times New Roman" w:cs="Times New Roman"/>
              </w:rPr>
              <w:t xml:space="preserve">in </w:t>
            </w:r>
            <w:r w:rsidRPr="005C2493">
              <w:rPr>
                <w:rFonts w:ascii="Times New Roman" w:hAnsi="Times New Roman" w:cs="Times New Roman"/>
              </w:rPr>
              <w:t>combination (</w:t>
            </w:r>
            <w:r w:rsidRPr="005C2493">
              <w:rPr>
                <w:rFonts w:ascii="Times New Roman" w:hAnsi="Times New Roman" w:cs="Times New Roman"/>
                <w:i/>
                <w:iCs/>
              </w:rPr>
              <w:t>S. saprophyticcus</w:t>
            </w:r>
            <w:r w:rsidRPr="005C24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44" w:type="dxa"/>
            <w:gridSpan w:val="4"/>
          </w:tcPr>
          <w:p w14:paraId="76F383E8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MBIC (µg/mL)</w:t>
            </w:r>
          </w:p>
        </w:tc>
        <w:tc>
          <w:tcPr>
            <w:tcW w:w="1315" w:type="dxa"/>
            <w:gridSpan w:val="2"/>
          </w:tcPr>
          <w:p w14:paraId="77184DFE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14:paraId="7A750D12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</w:tcPr>
          <w:p w14:paraId="778358DB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4B48E9" w:rsidRPr="005C2493" w14:paraId="3C5A0EF1" w14:textId="77777777" w:rsidTr="00DC4E14">
        <w:tc>
          <w:tcPr>
            <w:tcW w:w="1655" w:type="dxa"/>
            <w:vMerge/>
          </w:tcPr>
          <w:p w14:paraId="3E040E8D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gridSpan w:val="2"/>
          </w:tcPr>
          <w:p w14:paraId="3CAF1CFA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1572" w:type="dxa"/>
            <w:gridSpan w:val="2"/>
          </w:tcPr>
          <w:p w14:paraId="24F76FEC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15" w:type="dxa"/>
            <w:gridSpan w:val="2"/>
          </w:tcPr>
          <w:p w14:paraId="438D870D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054" w:type="dxa"/>
          </w:tcPr>
          <w:p w14:paraId="2782E128" w14:textId="77777777" w:rsidR="004B48E9" w:rsidRPr="005C2493" w:rsidRDefault="004B48E9" w:rsidP="003E4289">
            <w:pPr>
              <w:rPr>
                <w:rFonts w:ascii="Times New Roman" w:hAnsi="Times New Roman" w:cs="Times New Roman"/>
                <w:lang w:val="en-US"/>
              </w:rPr>
            </w:pPr>
            <w:r w:rsidRPr="005C2493">
              <w:rPr>
                <w:rFonts w:ascii="Times New Roman" w:hAnsi="Times New Roman" w:cs="Times New Roman"/>
                <w:lang w:val="en-US"/>
              </w:rPr>
              <w:t>MIC reduction fold of ATB</w:t>
            </w:r>
          </w:p>
        </w:tc>
        <w:tc>
          <w:tcPr>
            <w:tcW w:w="1894" w:type="dxa"/>
          </w:tcPr>
          <w:p w14:paraId="6304706E" w14:textId="77777777" w:rsidR="004B48E9" w:rsidRPr="005C2493" w:rsidRDefault="004B48E9" w:rsidP="003E4289">
            <w:pPr>
              <w:rPr>
                <w:rFonts w:ascii="Times New Roman" w:hAnsi="Times New Roman" w:cs="Times New Roman"/>
                <w:lang w:val="en-US"/>
              </w:rPr>
            </w:pPr>
            <w:r w:rsidRPr="005C2493">
              <w:rPr>
                <w:rFonts w:ascii="Times New Roman" w:hAnsi="Times New Roman" w:cs="Times New Roman"/>
                <w:lang w:val="en-US"/>
              </w:rPr>
              <w:t>FICI/Interpretation</w:t>
            </w:r>
          </w:p>
        </w:tc>
      </w:tr>
      <w:tr w:rsidR="004B48E9" w:rsidRPr="005C2493" w14:paraId="3C41ADAB" w14:textId="77777777" w:rsidTr="00DC4E14">
        <w:tc>
          <w:tcPr>
            <w:tcW w:w="1655" w:type="dxa"/>
            <w:vMerge/>
          </w:tcPr>
          <w:p w14:paraId="65FC0B5D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5" w:type="dxa"/>
          </w:tcPr>
          <w:p w14:paraId="114CEA7F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TB</w:t>
            </w:r>
          </w:p>
        </w:tc>
        <w:tc>
          <w:tcPr>
            <w:tcW w:w="837" w:type="dxa"/>
          </w:tcPr>
          <w:p w14:paraId="4ECCB957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735" w:type="dxa"/>
          </w:tcPr>
          <w:p w14:paraId="1EEF2915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TB</w:t>
            </w:r>
          </w:p>
        </w:tc>
        <w:tc>
          <w:tcPr>
            <w:tcW w:w="837" w:type="dxa"/>
          </w:tcPr>
          <w:p w14:paraId="5807C260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83" w:type="dxa"/>
          </w:tcPr>
          <w:p w14:paraId="3CB8BC1C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TB</w:t>
            </w:r>
          </w:p>
        </w:tc>
        <w:tc>
          <w:tcPr>
            <w:tcW w:w="632" w:type="dxa"/>
          </w:tcPr>
          <w:p w14:paraId="161552D8" w14:textId="77777777" w:rsidR="004B48E9" w:rsidRPr="005C2493" w:rsidRDefault="004B48E9" w:rsidP="003E4289">
            <w:pPr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1054" w:type="dxa"/>
          </w:tcPr>
          <w:p w14:paraId="4B17E5AF" w14:textId="7D46FC26" w:rsidR="004B48E9" w:rsidRPr="005C2493" w:rsidRDefault="004B48E9" w:rsidP="003E428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4" w:type="dxa"/>
          </w:tcPr>
          <w:p w14:paraId="6ED353C5" w14:textId="010BB40B" w:rsidR="004B48E9" w:rsidRPr="005C2493" w:rsidRDefault="004B48E9" w:rsidP="003E428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B48E9" w:rsidRPr="005C2493" w14:paraId="39F349D6" w14:textId="77777777" w:rsidTr="00DC4E14">
        <w:tc>
          <w:tcPr>
            <w:tcW w:w="1655" w:type="dxa"/>
          </w:tcPr>
          <w:p w14:paraId="1A8F43A4" w14:textId="5F37A7A3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DA7D70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35" w:type="dxa"/>
          </w:tcPr>
          <w:p w14:paraId="05229DD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37" w:type="dxa"/>
          </w:tcPr>
          <w:p w14:paraId="1C0DB12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735" w:type="dxa"/>
          </w:tcPr>
          <w:p w14:paraId="5451BE3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837" w:type="dxa"/>
          </w:tcPr>
          <w:p w14:paraId="5EFA514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683" w:type="dxa"/>
          </w:tcPr>
          <w:p w14:paraId="440C740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632" w:type="dxa"/>
          </w:tcPr>
          <w:p w14:paraId="2CCBC73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4" w:type="dxa"/>
          </w:tcPr>
          <w:p w14:paraId="20A79727" w14:textId="0175D42F" w:rsidR="004B48E9" w:rsidRPr="005C2493" w:rsidRDefault="00DC4E14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  <w:tc>
          <w:tcPr>
            <w:tcW w:w="1894" w:type="dxa"/>
          </w:tcPr>
          <w:p w14:paraId="585E6FC9" w14:textId="271DD696" w:rsidR="004B48E9" w:rsidRPr="005C2493" w:rsidRDefault="00DC4E14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4543390D" w14:textId="77777777" w:rsidTr="00DC4E14">
        <w:tc>
          <w:tcPr>
            <w:tcW w:w="1655" w:type="dxa"/>
          </w:tcPr>
          <w:p w14:paraId="45646C16" w14:textId="19F502A5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35" w:type="dxa"/>
          </w:tcPr>
          <w:p w14:paraId="38935D9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37" w:type="dxa"/>
          </w:tcPr>
          <w:p w14:paraId="0879216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35" w:type="dxa"/>
          </w:tcPr>
          <w:p w14:paraId="2A040A5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37" w:type="dxa"/>
          </w:tcPr>
          <w:p w14:paraId="780DB13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83" w:type="dxa"/>
          </w:tcPr>
          <w:p w14:paraId="4053EC8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632" w:type="dxa"/>
          </w:tcPr>
          <w:p w14:paraId="6EA70DA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54" w:type="dxa"/>
          </w:tcPr>
          <w:p w14:paraId="19C49CF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894" w:type="dxa"/>
          </w:tcPr>
          <w:p w14:paraId="26C7423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3C8DE4A1" w14:textId="77777777" w:rsidTr="00DC4E14">
        <w:tc>
          <w:tcPr>
            <w:tcW w:w="1655" w:type="dxa"/>
          </w:tcPr>
          <w:p w14:paraId="330DECC1" w14:textId="312E06D9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35" w:type="dxa"/>
          </w:tcPr>
          <w:p w14:paraId="3840682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37" w:type="dxa"/>
          </w:tcPr>
          <w:p w14:paraId="19E96BC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2AD96F1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837" w:type="dxa"/>
          </w:tcPr>
          <w:p w14:paraId="72869F9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683" w:type="dxa"/>
          </w:tcPr>
          <w:p w14:paraId="31A62BF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32" w:type="dxa"/>
          </w:tcPr>
          <w:p w14:paraId="4EF18C2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54" w:type="dxa"/>
          </w:tcPr>
          <w:p w14:paraId="239AA3D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894" w:type="dxa"/>
          </w:tcPr>
          <w:p w14:paraId="7E8B2EC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9</w:t>
            </w:r>
            <w:r>
              <w:rPr>
                <w:rFonts w:ascii="Times New Roman" w:hAnsi="Times New Roman" w:cs="Times New Roman"/>
                <w:color w:val="000000"/>
              </w:rPr>
              <w:t>/Int</w:t>
            </w:r>
          </w:p>
        </w:tc>
      </w:tr>
      <w:tr w:rsidR="004B48E9" w:rsidRPr="005C2493" w14:paraId="29AA8ABC" w14:textId="77777777" w:rsidTr="00DC4E14">
        <w:tc>
          <w:tcPr>
            <w:tcW w:w="1655" w:type="dxa"/>
          </w:tcPr>
          <w:p w14:paraId="2A88BCA5" w14:textId="4D419990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DA7D70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DA7D70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35" w:type="dxa"/>
          </w:tcPr>
          <w:p w14:paraId="5AB9DCB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37" w:type="dxa"/>
          </w:tcPr>
          <w:p w14:paraId="2754F2A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00ECF36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37" w:type="dxa"/>
          </w:tcPr>
          <w:p w14:paraId="1D42023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83" w:type="dxa"/>
          </w:tcPr>
          <w:p w14:paraId="085AFAD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2" w:type="dxa"/>
          </w:tcPr>
          <w:p w14:paraId="2556558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4" w:type="dxa"/>
          </w:tcPr>
          <w:p w14:paraId="7C1AD89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4" w:type="dxa"/>
          </w:tcPr>
          <w:p w14:paraId="2CF40D2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3D1A2C64" w14:textId="77777777" w:rsidTr="00DC4E14">
        <w:tc>
          <w:tcPr>
            <w:tcW w:w="1655" w:type="dxa"/>
          </w:tcPr>
          <w:p w14:paraId="0E990CCA" w14:textId="231845D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DA7D70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35" w:type="dxa"/>
          </w:tcPr>
          <w:p w14:paraId="208C679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37" w:type="dxa"/>
          </w:tcPr>
          <w:p w14:paraId="456EED4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35" w:type="dxa"/>
          </w:tcPr>
          <w:p w14:paraId="4B91024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837" w:type="dxa"/>
          </w:tcPr>
          <w:p w14:paraId="1511169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66</w:t>
            </w:r>
          </w:p>
        </w:tc>
        <w:tc>
          <w:tcPr>
            <w:tcW w:w="683" w:type="dxa"/>
          </w:tcPr>
          <w:p w14:paraId="4B9C6C8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632" w:type="dxa"/>
          </w:tcPr>
          <w:p w14:paraId="4AFD6B4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54" w:type="dxa"/>
          </w:tcPr>
          <w:p w14:paraId="7709B85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894" w:type="dxa"/>
          </w:tcPr>
          <w:p w14:paraId="4AF1E63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6E304D3D" w14:textId="77777777" w:rsidTr="00DC4E14">
        <w:tc>
          <w:tcPr>
            <w:tcW w:w="1655" w:type="dxa"/>
          </w:tcPr>
          <w:p w14:paraId="09DE0848" w14:textId="0F600FEE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DA7D70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35" w:type="dxa"/>
          </w:tcPr>
          <w:p w14:paraId="25F067E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37" w:type="dxa"/>
          </w:tcPr>
          <w:p w14:paraId="12CE05A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735" w:type="dxa"/>
          </w:tcPr>
          <w:p w14:paraId="04BB5BC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37" w:type="dxa"/>
          </w:tcPr>
          <w:p w14:paraId="22BD2DD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04</w:t>
            </w:r>
          </w:p>
        </w:tc>
        <w:tc>
          <w:tcPr>
            <w:tcW w:w="683" w:type="dxa"/>
          </w:tcPr>
          <w:p w14:paraId="4E94B30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32" w:type="dxa"/>
          </w:tcPr>
          <w:p w14:paraId="39A4DB2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54" w:type="dxa"/>
          </w:tcPr>
          <w:p w14:paraId="047919B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894" w:type="dxa"/>
          </w:tcPr>
          <w:p w14:paraId="34DBC56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610D01D0" w14:textId="77777777" w:rsidTr="00DC4E14">
        <w:tc>
          <w:tcPr>
            <w:tcW w:w="1655" w:type="dxa"/>
          </w:tcPr>
          <w:p w14:paraId="581ED5CA" w14:textId="1FB0CAF2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DA7D70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735" w:type="dxa"/>
          </w:tcPr>
          <w:p w14:paraId="31FC8FF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37" w:type="dxa"/>
          </w:tcPr>
          <w:p w14:paraId="412B813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3D092BA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837" w:type="dxa"/>
          </w:tcPr>
          <w:p w14:paraId="23DD0F4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683" w:type="dxa"/>
          </w:tcPr>
          <w:p w14:paraId="72A097B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632" w:type="dxa"/>
          </w:tcPr>
          <w:p w14:paraId="15E9682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54" w:type="dxa"/>
          </w:tcPr>
          <w:p w14:paraId="364C7E4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894" w:type="dxa"/>
          </w:tcPr>
          <w:p w14:paraId="2F9422E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7FB85C53" w14:textId="77777777" w:rsidTr="00DC4E14">
        <w:tc>
          <w:tcPr>
            <w:tcW w:w="1655" w:type="dxa"/>
          </w:tcPr>
          <w:p w14:paraId="4B0B8458" w14:textId="7045C6A0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AE71E5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35" w:type="dxa"/>
          </w:tcPr>
          <w:p w14:paraId="13E1008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37" w:type="dxa"/>
          </w:tcPr>
          <w:p w14:paraId="39DD3B3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77358B7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837" w:type="dxa"/>
          </w:tcPr>
          <w:p w14:paraId="5C342FF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83" w:type="dxa"/>
          </w:tcPr>
          <w:p w14:paraId="592016F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632" w:type="dxa"/>
          </w:tcPr>
          <w:p w14:paraId="3F1E5A4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054" w:type="dxa"/>
          </w:tcPr>
          <w:p w14:paraId="0A7A070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894" w:type="dxa"/>
          </w:tcPr>
          <w:p w14:paraId="066C319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4485965" w14:textId="77777777" w:rsidTr="00DC4E14">
        <w:tc>
          <w:tcPr>
            <w:tcW w:w="1655" w:type="dxa"/>
          </w:tcPr>
          <w:p w14:paraId="73B69E61" w14:textId="11822185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35" w:type="dxa"/>
          </w:tcPr>
          <w:p w14:paraId="3FE6F03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7" w:type="dxa"/>
          </w:tcPr>
          <w:p w14:paraId="1999528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735" w:type="dxa"/>
          </w:tcPr>
          <w:p w14:paraId="29FEFC6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837" w:type="dxa"/>
          </w:tcPr>
          <w:p w14:paraId="3624BCB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83" w:type="dxa"/>
          </w:tcPr>
          <w:p w14:paraId="3A68FAD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32" w:type="dxa"/>
          </w:tcPr>
          <w:p w14:paraId="686C110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54" w:type="dxa"/>
          </w:tcPr>
          <w:p w14:paraId="14D6FEB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894" w:type="dxa"/>
          </w:tcPr>
          <w:p w14:paraId="16F7321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662EDA92" w14:textId="77777777" w:rsidTr="00DC4E14">
        <w:tc>
          <w:tcPr>
            <w:tcW w:w="1655" w:type="dxa"/>
          </w:tcPr>
          <w:p w14:paraId="069A3968" w14:textId="6C6244BA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35" w:type="dxa"/>
          </w:tcPr>
          <w:p w14:paraId="659909B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7" w:type="dxa"/>
          </w:tcPr>
          <w:p w14:paraId="3B16C7D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735" w:type="dxa"/>
          </w:tcPr>
          <w:p w14:paraId="73FE31F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  <w:tc>
          <w:tcPr>
            <w:tcW w:w="837" w:type="dxa"/>
          </w:tcPr>
          <w:p w14:paraId="79CFB1E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83" w:type="dxa"/>
          </w:tcPr>
          <w:p w14:paraId="2FE9281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632" w:type="dxa"/>
          </w:tcPr>
          <w:p w14:paraId="1EB4ACB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54" w:type="dxa"/>
          </w:tcPr>
          <w:p w14:paraId="14539E1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894" w:type="dxa"/>
          </w:tcPr>
          <w:p w14:paraId="66E47A2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1A8DEB6" w14:textId="77777777" w:rsidTr="00DC4E14">
        <w:tc>
          <w:tcPr>
            <w:tcW w:w="1655" w:type="dxa"/>
          </w:tcPr>
          <w:p w14:paraId="28A458F9" w14:textId="2370846A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35" w:type="dxa"/>
          </w:tcPr>
          <w:p w14:paraId="43F6187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7" w:type="dxa"/>
          </w:tcPr>
          <w:p w14:paraId="5316003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0E1366D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  <w:tc>
          <w:tcPr>
            <w:tcW w:w="837" w:type="dxa"/>
          </w:tcPr>
          <w:p w14:paraId="195E3C8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83" w:type="dxa"/>
          </w:tcPr>
          <w:p w14:paraId="4F44AD6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632" w:type="dxa"/>
          </w:tcPr>
          <w:p w14:paraId="18BD489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4" w:type="dxa"/>
          </w:tcPr>
          <w:p w14:paraId="3097CD6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894" w:type="dxa"/>
          </w:tcPr>
          <w:p w14:paraId="4AB0F4B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56CAE71" w14:textId="77777777" w:rsidTr="00DC4E14">
        <w:tc>
          <w:tcPr>
            <w:tcW w:w="1655" w:type="dxa"/>
          </w:tcPr>
          <w:p w14:paraId="46749182" w14:textId="69F8D89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35" w:type="dxa"/>
          </w:tcPr>
          <w:p w14:paraId="00FEF43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7" w:type="dxa"/>
          </w:tcPr>
          <w:p w14:paraId="4FEB5B3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1317FFA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  <w:tc>
          <w:tcPr>
            <w:tcW w:w="837" w:type="dxa"/>
          </w:tcPr>
          <w:p w14:paraId="1AB7ED2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83" w:type="dxa"/>
          </w:tcPr>
          <w:p w14:paraId="1D11ED8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632" w:type="dxa"/>
          </w:tcPr>
          <w:p w14:paraId="53D301C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054" w:type="dxa"/>
          </w:tcPr>
          <w:p w14:paraId="60F81B0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894" w:type="dxa"/>
          </w:tcPr>
          <w:p w14:paraId="2932301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3E4A48D" w14:textId="77777777" w:rsidTr="00DC4E14">
        <w:tc>
          <w:tcPr>
            <w:tcW w:w="1655" w:type="dxa"/>
          </w:tcPr>
          <w:p w14:paraId="296F7E0C" w14:textId="6A0DBF2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35" w:type="dxa"/>
          </w:tcPr>
          <w:p w14:paraId="35434ED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7" w:type="dxa"/>
          </w:tcPr>
          <w:p w14:paraId="7233E4E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735" w:type="dxa"/>
          </w:tcPr>
          <w:p w14:paraId="4BE102C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37" w:type="dxa"/>
          </w:tcPr>
          <w:p w14:paraId="1234613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683" w:type="dxa"/>
          </w:tcPr>
          <w:p w14:paraId="7E81408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32" w:type="dxa"/>
          </w:tcPr>
          <w:p w14:paraId="3F968AC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54" w:type="dxa"/>
          </w:tcPr>
          <w:p w14:paraId="0D571CF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1894" w:type="dxa"/>
          </w:tcPr>
          <w:p w14:paraId="61FEB7F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03732971" w14:textId="77777777" w:rsidTr="00DC4E14">
        <w:tc>
          <w:tcPr>
            <w:tcW w:w="1655" w:type="dxa"/>
          </w:tcPr>
          <w:p w14:paraId="346A16F1" w14:textId="29D78DAD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35" w:type="dxa"/>
          </w:tcPr>
          <w:p w14:paraId="64FEF6F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7" w:type="dxa"/>
          </w:tcPr>
          <w:p w14:paraId="24552C4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35" w:type="dxa"/>
          </w:tcPr>
          <w:p w14:paraId="7290BC1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37" w:type="dxa"/>
          </w:tcPr>
          <w:p w14:paraId="358CBAD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83" w:type="dxa"/>
          </w:tcPr>
          <w:p w14:paraId="72E78C2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2" w:type="dxa"/>
          </w:tcPr>
          <w:p w14:paraId="37F8EF7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4" w:type="dxa"/>
          </w:tcPr>
          <w:p w14:paraId="64086C2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94" w:type="dxa"/>
          </w:tcPr>
          <w:p w14:paraId="3229AA3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1DEE919F" w14:textId="77777777" w:rsidTr="00DC4E14">
        <w:trPr>
          <w:trHeight w:val="271"/>
        </w:trPr>
        <w:tc>
          <w:tcPr>
            <w:tcW w:w="1655" w:type="dxa"/>
          </w:tcPr>
          <w:p w14:paraId="74098F64" w14:textId="35115B33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35" w:type="dxa"/>
          </w:tcPr>
          <w:p w14:paraId="2DCEEA2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7" w:type="dxa"/>
          </w:tcPr>
          <w:p w14:paraId="75F90F7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6ED31E6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837" w:type="dxa"/>
          </w:tcPr>
          <w:p w14:paraId="344204B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62.66</w:t>
            </w:r>
          </w:p>
        </w:tc>
        <w:tc>
          <w:tcPr>
            <w:tcW w:w="683" w:type="dxa"/>
          </w:tcPr>
          <w:p w14:paraId="63BB122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32" w:type="dxa"/>
          </w:tcPr>
          <w:p w14:paraId="1AB54FA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54" w:type="dxa"/>
          </w:tcPr>
          <w:p w14:paraId="38BE2E9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894" w:type="dxa"/>
          </w:tcPr>
          <w:p w14:paraId="730EE83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1A54E98C" w14:textId="77777777" w:rsidTr="00DC4E14">
        <w:tc>
          <w:tcPr>
            <w:tcW w:w="1655" w:type="dxa"/>
          </w:tcPr>
          <w:p w14:paraId="645530F0" w14:textId="3CA0FA6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35" w:type="dxa"/>
          </w:tcPr>
          <w:p w14:paraId="33435F8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7" w:type="dxa"/>
          </w:tcPr>
          <w:p w14:paraId="3AB4669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35D01FD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837" w:type="dxa"/>
          </w:tcPr>
          <w:p w14:paraId="0C637B4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683" w:type="dxa"/>
          </w:tcPr>
          <w:p w14:paraId="5F7C9D9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32" w:type="dxa"/>
          </w:tcPr>
          <w:p w14:paraId="4AB6AB6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54" w:type="dxa"/>
          </w:tcPr>
          <w:p w14:paraId="5CDA90C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894" w:type="dxa"/>
          </w:tcPr>
          <w:p w14:paraId="47F197A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40B1482C" w14:textId="77777777" w:rsidTr="00DC4E14">
        <w:tc>
          <w:tcPr>
            <w:tcW w:w="1655" w:type="dxa"/>
          </w:tcPr>
          <w:p w14:paraId="4349B0E0" w14:textId="03EEDE41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35" w:type="dxa"/>
          </w:tcPr>
          <w:p w14:paraId="7D136D0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83</w:t>
            </w:r>
          </w:p>
        </w:tc>
        <w:tc>
          <w:tcPr>
            <w:tcW w:w="837" w:type="dxa"/>
          </w:tcPr>
          <w:p w14:paraId="6D4B3FD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735" w:type="dxa"/>
          </w:tcPr>
          <w:p w14:paraId="7ADE380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37" w:type="dxa"/>
          </w:tcPr>
          <w:p w14:paraId="3A188C0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683" w:type="dxa"/>
          </w:tcPr>
          <w:p w14:paraId="5AC0015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632" w:type="dxa"/>
          </w:tcPr>
          <w:p w14:paraId="1301486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54" w:type="dxa"/>
          </w:tcPr>
          <w:p w14:paraId="3343FF7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894" w:type="dxa"/>
          </w:tcPr>
          <w:p w14:paraId="52AC8D3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7ADF4600" w14:textId="77777777" w:rsidTr="00DC4E14">
        <w:tc>
          <w:tcPr>
            <w:tcW w:w="1655" w:type="dxa"/>
          </w:tcPr>
          <w:p w14:paraId="6C2AA2BD" w14:textId="579DF3FA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35" w:type="dxa"/>
          </w:tcPr>
          <w:p w14:paraId="3AB215E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83</w:t>
            </w:r>
          </w:p>
        </w:tc>
        <w:tc>
          <w:tcPr>
            <w:tcW w:w="837" w:type="dxa"/>
          </w:tcPr>
          <w:p w14:paraId="5D00539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735" w:type="dxa"/>
          </w:tcPr>
          <w:p w14:paraId="70943CB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37" w:type="dxa"/>
          </w:tcPr>
          <w:p w14:paraId="01EA4FC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83" w:type="dxa"/>
          </w:tcPr>
          <w:p w14:paraId="1502BB7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632" w:type="dxa"/>
          </w:tcPr>
          <w:p w14:paraId="24DF877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54" w:type="dxa"/>
          </w:tcPr>
          <w:p w14:paraId="2E5D0E5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894" w:type="dxa"/>
          </w:tcPr>
          <w:p w14:paraId="42FCE4B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0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51D8500" w14:textId="77777777" w:rsidTr="00DC4E14">
        <w:tc>
          <w:tcPr>
            <w:tcW w:w="1655" w:type="dxa"/>
          </w:tcPr>
          <w:p w14:paraId="628D6210" w14:textId="2AF6E634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35" w:type="dxa"/>
          </w:tcPr>
          <w:p w14:paraId="64F7E79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83</w:t>
            </w:r>
          </w:p>
        </w:tc>
        <w:tc>
          <w:tcPr>
            <w:tcW w:w="837" w:type="dxa"/>
          </w:tcPr>
          <w:p w14:paraId="157C554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35" w:type="dxa"/>
          </w:tcPr>
          <w:p w14:paraId="5DE0ABA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837" w:type="dxa"/>
          </w:tcPr>
          <w:p w14:paraId="0F26399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683" w:type="dxa"/>
          </w:tcPr>
          <w:p w14:paraId="487BABA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32" w:type="dxa"/>
          </w:tcPr>
          <w:p w14:paraId="4B75B53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54" w:type="dxa"/>
          </w:tcPr>
          <w:p w14:paraId="7DB5964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894" w:type="dxa"/>
          </w:tcPr>
          <w:p w14:paraId="3A5334C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8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494D63E0" w14:textId="77777777" w:rsidTr="00DC4E14">
        <w:tc>
          <w:tcPr>
            <w:tcW w:w="1655" w:type="dxa"/>
          </w:tcPr>
          <w:p w14:paraId="78841362" w14:textId="47D2607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35" w:type="dxa"/>
          </w:tcPr>
          <w:p w14:paraId="7DE8944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83</w:t>
            </w:r>
          </w:p>
        </w:tc>
        <w:tc>
          <w:tcPr>
            <w:tcW w:w="837" w:type="dxa"/>
          </w:tcPr>
          <w:p w14:paraId="5E8C72F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4D23DA4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837" w:type="dxa"/>
          </w:tcPr>
          <w:p w14:paraId="7379C07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83" w:type="dxa"/>
          </w:tcPr>
          <w:p w14:paraId="20DA6E6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2" w:type="dxa"/>
          </w:tcPr>
          <w:p w14:paraId="76CB1E8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4" w:type="dxa"/>
          </w:tcPr>
          <w:p w14:paraId="695F974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4" w:type="dxa"/>
          </w:tcPr>
          <w:p w14:paraId="133A940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41BFC868" w14:textId="77777777" w:rsidTr="00DC4E14">
        <w:tc>
          <w:tcPr>
            <w:tcW w:w="1655" w:type="dxa"/>
          </w:tcPr>
          <w:p w14:paraId="38FD5CF8" w14:textId="6C78410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35" w:type="dxa"/>
          </w:tcPr>
          <w:p w14:paraId="6AE472B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83</w:t>
            </w:r>
          </w:p>
        </w:tc>
        <w:tc>
          <w:tcPr>
            <w:tcW w:w="837" w:type="dxa"/>
          </w:tcPr>
          <w:p w14:paraId="591150B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0852308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837" w:type="dxa"/>
          </w:tcPr>
          <w:p w14:paraId="541D9AA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83" w:type="dxa"/>
          </w:tcPr>
          <w:p w14:paraId="0EC2645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2" w:type="dxa"/>
          </w:tcPr>
          <w:p w14:paraId="5291150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4" w:type="dxa"/>
          </w:tcPr>
          <w:p w14:paraId="22DFC3A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4" w:type="dxa"/>
          </w:tcPr>
          <w:p w14:paraId="7D625E1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247F5CC" w14:textId="77777777" w:rsidTr="00DC4E14">
        <w:tc>
          <w:tcPr>
            <w:tcW w:w="1655" w:type="dxa"/>
          </w:tcPr>
          <w:p w14:paraId="75781EF6" w14:textId="2371F000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35" w:type="dxa"/>
          </w:tcPr>
          <w:p w14:paraId="1C48B3C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37" w:type="dxa"/>
          </w:tcPr>
          <w:p w14:paraId="2C25050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735" w:type="dxa"/>
          </w:tcPr>
          <w:p w14:paraId="233D9D9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837" w:type="dxa"/>
          </w:tcPr>
          <w:p w14:paraId="0DD302A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683" w:type="dxa"/>
          </w:tcPr>
          <w:p w14:paraId="731A340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632" w:type="dxa"/>
          </w:tcPr>
          <w:p w14:paraId="4F4B15E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54" w:type="dxa"/>
          </w:tcPr>
          <w:p w14:paraId="0E9460F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894" w:type="dxa"/>
          </w:tcPr>
          <w:p w14:paraId="6D599F7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C612F7E" w14:textId="77777777" w:rsidTr="00DC4E14">
        <w:tc>
          <w:tcPr>
            <w:tcW w:w="1655" w:type="dxa"/>
          </w:tcPr>
          <w:p w14:paraId="3DAD4AEE" w14:textId="224CFCB3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35" w:type="dxa"/>
          </w:tcPr>
          <w:p w14:paraId="3C2072A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37" w:type="dxa"/>
          </w:tcPr>
          <w:p w14:paraId="43DBB44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735" w:type="dxa"/>
          </w:tcPr>
          <w:p w14:paraId="5EA0F84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.43</w:t>
            </w:r>
          </w:p>
        </w:tc>
        <w:tc>
          <w:tcPr>
            <w:tcW w:w="837" w:type="dxa"/>
          </w:tcPr>
          <w:p w14:paraId="6062148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683" w:type="dxa"/>
          </w:tcPr>
          <w:p w14:paraId="2DBB9E7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632" w:type="dxa"/>
          </w:tcPr>
          <w:p w14:paraId="11BA55D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54" w:type="dxa"/>
          </w:tcPr>
          <w:p w14:paraId="347C6F4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894" w:type="dxa"/>
          </w:tcPr>
          <w:p w14:paraId="24C4C90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1154E69E" w14:textId="77777777" w:rsidTr="00DC4E14">
        <w:tc>
          <w:tcPr>
            <w:tcW w:w="1655" w:type="dxa"/>
          </w:tcPr>
          <w:p w14:paraId="2767CAB8" w14:textId="1ECF512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35" w:type="dxa"/>
          </w:tcPr>
          <w:p w14:paraId="53D8B56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37" w:type="dxa"/>
          </w:tcPr>
          <w:p w14:paraId="3BB52CD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735" w:type="dxa"/>
          </w:tcPr>
          <w:p w14:paraId="3085A22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37" w:type="dxa"/>
          </w:tcPr>
          <w:p w14:paraId="11A968B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83" w:type="dxa"/>
          </w:tcPr>
          <w:p w14:paraId="2B21F13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2" w:type="dxa"/>
          </w:tcPr>
          <w:p w14:paraId="502FBD8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54" w:type="dxa"/>
          </w:tcPr>
          <w:p w14:paraId="5287734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4" w:type="dxa"/>
          </w:tcPr>
          <w:p w14:paraId="315E7FA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83B5916" w14:textId="77777777" w:rsidTr="00DC4E14">
        <w:tc>
          <w:tcPr>
            <w:tcW w:w="1655" w:type="dxa"/>
          </w:tcPr>
          <w:p w14:paraId="011FFBEA" w14:textId="111DAEFB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35" w:type="dxa"/>
          </w:tcPr>
          <w:p w14:paraId="4310028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37" w:type="dxa"/>
          </w:tcPr>
          <w:p w14:paraId="583E73B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35" w:type="dxa"/>
          </w:tcPr>
          <w:p w14:paraId="6EEA74B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837" w:type="dxa"/>
          </w:tcPr>
          <w:p w14:paraId="338CA1F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83" w:type="dxa"/>
          </w:tcPr>
          <w:p w14:paraId="352F5D8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632" w:type="dxa"/>
          </w:tcPr>
          <w:p w14:paraId="7523A5C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4" w:type="dxa"/>
          </w:tcPr>
          <w:p w14:paraId="739AF9A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894" w:type="dxa"/>
          </w:tcPr>
          <w:p w14:paraId="1B67CD4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C2493">
              <w:rPr>
                <w:rFonts w:ascii="Times New Roman" w:hAnsi="Times New Roman" w:cs="Times New Roman"/>
                <w:color w:val="000000"/>
              </w:rPr>
              <w:t>.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ED97389" w14:textId="77777777" w:rsidTr="00DC4E14">
        <w:tc>
          <w:tcPr>
            <w:tcW w:w="1655" w:type="dxa"/>
          </w:tcPr>
          <w:p w14:paraId="17D58C98" w14:textId="4E4ABD70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35" w:type="dxa"/>
          </w:tcPr>
          <w:p w14:paraId="767F506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37" w:type="dxa"/>
          </w:tcPr>
          <w:p w14:paraId="0D3C473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35" w:type="dxa"/>
          </w:tcPr>
          <w:p w14:paraId="5C8449F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837" w:type="dxa"/>
          </w:tcPr>
          <w:p w14:paraId="5A166BC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83" w:type="dxa"/>
          </w:tcPr>
          <w:p w14:paraId="2931DCC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632" w:type="dxa"/>
          </w:tcPr>
          <w:p w14:paraId="78F09C0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4" w:type="dxa"/>
          </w:tcPr>
          <w:p w14:paraId="419FC16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1894" w:type="dxa"/>
          </w:tcPr>
          <w:p w14:paraId="28CB005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,2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3E36167" w14:textId="77777777" w:rsidTr="00DC4E14">
        <w:tc>
          <w:tcPr>
            <w:tcW w:w="1655" w:type="dxa"/>
          </w:tcPr>
          <w:p w14:paraId="47320564" w14:textId="4F0F1501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35" w:type="dxa"/>
          </w:tcPr>
          <w:p w14:paraId="6505B72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37" w:type="dxa"/>
          </w:tcPr>
          <w:p w14:paraId="274F32C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245AA75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837" w:type="dxa"/>
          </w:tcPr>
          <w:p w14:paraId="44D2D2A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</w:t>
            </w:r>
          </w:p>
        </w:tc>
        <w:tc>
          <w:tcPr>
            <w:tcW w:w="683" w:type="dxa"/>
          </w:tcPr>
          <w:p w14:paraId="66E7476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2" w:type="dxa"/>
          </w:tcPr>
          <w:p w14:paraId="51AAF6E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4" w:type="dxa"/>
          </w:tcPr>
          <w:p w14:paraId="26CE2C5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4" w:type="dxa"/>
          </w:tcPr>
          <w:p w14:paraId="4E88098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6B2C2F9" w14:textId="77777777" w:rsidTr="00DC4E14">
        <w:tc>
          <w:tcPr>
            <w:tcW w:w="1655" w:type="dxa"/>
          </w:tcPr>
          <w:p w14:paraId="551C9DEF" w14:textId="47350759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35" w:type="dxa"/>
          </w:tcPr>
          <w:p w14:paraId="45E3BAC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37" w:type="dxa"/>
          </w:tcPr>
          <w:p w14:paraId="4C81662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35" w:type="dxa"/>
          </w:tcPr>
          <w:p w14:paraId="1B386AF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5.33</w:t>
            </w:r>
          </w:p>
        </w:tc>
        <w:tc>
          <w:tcPr>
            <w:tcW w:w="837" w:type="dxa"/>
          </w:tcPr>
          <w:p w14:paraId="5E6C512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83" w:type="dxa"/>
          </w:tcPr>
          <w:p w14:paraId="7C734E8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632" w:type="dxa"/>
          </w:tcPr>
          <w:p w14:paraId="6E98F57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54" w:type="dxa"/>
          </w:tcPr>
          <w:p w14:paraId="7D0F029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894" w:type="dxa"/>
          </w:tcPr>
          <w:p w14:paraId="43E36BF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66A3CC3A" w14:textId="77777777" w:rsidTr="00DC4E14">
        <w:tc>
          <w:tcPr>
            <w:tcW w:w="1655" w:type="dxa"/>
          </w:tcPr>
          <w:p w14:paraId="12EE79D1" w14:textId="4DE7318E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35" w:type="dxa"/>
          </w:tcPr>
          <w:p w14:paraId="61C3F29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37" w:type="dxa"/>
          </w:tcPr>
          <w:p w14:paraId="353F208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735" w:type="dxa"/>
          </w:tcPr>
          <w:p w14:paraId="51D02E1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75</w:t>
            </w:r>
          </w:p>
        </w:tc>
        <w:tc>
          <w:tcPr>
            <w:tcW w:w="837" w:type="dxa"/>
          </w:tcPr>
          <w:p w14:paraId="3A86028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83" w:type="dxa"/>
          </w:tcPr>
          <w:p w14:paraId="421BAF6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632" w:type="dxa"/>
          </w:tcPr>
          <w:p w14:paraId="3B253C1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54" w:type="dxa"/>
          </w:tcPr>
          <w:p w14:paraId="1E7F1C3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894" w:type="dxa"/>
          </w:tcPr>
          <w:p w14:paraId="0D6B40D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36276D71" w14:textId="77777777" w:rsidTr="00DC4E14">
        <w:tc>
          <w:tcPr>
            <w:tcW w:w="1655" w:type="dxa"/>
          </w:tcPr>
          <w:p w14:paraId="34DEAF87" w14:textId="79F26CFB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35" w:type="dxa"/>
          </w:tcPr>
          <w:p w14:paraId="5E009B7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37" w:type="dxa"/>
          </w:tcPr>
          <w:p w14:paraId="5858303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35" w:type="dxa"/>
          </w:tcPr>
          <w:p w14:paraId="4A3F8D7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75</w:t>
            </w:r>
          </w:p>
        </w:tc>
        <w:tc>
          <w:tcPr>
            <w:tcW w:w="837" w:type="dxa"/>
          </w:tcPr>
          <w:p w14:paraId="0323115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83" w:type="dxa"/>
          </w:tcPr>
          <w:p w14:paraId="735DA4F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632" w:type="dxa"/>
          </w:tcPr>
          <w:p w14:paraId="6A8DF6C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054" w:type="dxa"/>
          </w:tcPr>
          <w:p w14:paraId="63408AC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894" w:type="dxa"/>
          </w:tcPr>
          <w:p w14:paraId="3E17E7E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6371A44C" w14:textId="77777777" w:rsidTr="00DC4E14">
        <w:tc>
          <w:tcPr>
            <w:tcW w:w="1655" w:type="dxa"/>
          </w:tcPr>
          <w:p w14:paraId="219E6590" w14:textId="4730447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35" w:type="dxa"/>
          </w:tcPr>
          <w:p w14:paraId="54AB132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37" w:type="dxa"/>
          </w:tcPr>
          <w:p w14:paraId="420B018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35" w:type="dxa"/>
          </w:tcPr>
          <w:p w14:paraId="3B469EF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3.33</w:t>
            </w:r>
          </w:p>
        </w:tc>
        <w:tc>
          <w:tcPr>
            <w:tcW w:w="837" w:type="dxa"/>
          </w:tcPr>
          <w:p w14:paraId="1F4E2EE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683" w:type="dxa"/>
          </w:tcPr>
          <w:p w14:paraId="156AD38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632" w:type="dxa"/>
          </w:tcPr>
          <w:p w14:paraId="3E409F1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54" w:type="dxa"/>
          </w:tcPr>
          <w:p w14:paraId="5023AA5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894" w:type="dxa"/>
          </w:tcPr>
          <w:p w14:paraId="034AB0E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492EA31" w14:textId="77777777" w:rsidTr="00DC4E14">
        <w:tc>
          <w:tcPr>
            <w:tcW w:w="1655" w:type="dxa"/>
          </w:tcPr>
          <w:p w14:paraId="19B8E6A8" w14:textId="6A999AC1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Quer</w:t>
            </w:r>
          </w:p>
        </w:tc>
        <w:tc>
          <w:tcPr>
            <w:tcW w:w="735" w:type="dxa"/>
          </w:tcPr>
          <w:p w14:paraId="65758CD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37" w:type="dxa"/>
          </w:tcPr>
          <w:p w14:paraId="69A96E8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2401D0A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37" w:type="dxa"/>
          </w:tcPr>
          <w:p w14:paraId="74AED64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83" w:type="dxa"/>
          </w:tcPr>
          <w:p w14:paraId="725E8D4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632" w:type="dxa"/>
          </w:tcPr>
          <w:p w14:paraId="305E947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54" w:type="dxa"/>
          </w:tcPr>
          <w:p w14:paraId="3772719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894" w:type="dxa"/>
          </w:tcPr>
          <w:p w14:paraId="3C7BCDC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98831EE" w14:textId="77777777" w:rsidTr="00DC4E14">
        <w:tc>
          <w:tcPr>
            <w:tcW w:w="1655" w:type="dxa"/>
          </w:tcPr>
          <w:p w14:paraId="432F46E6" w14:textId="25E9621D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35" w:type="dxa"/>
          </w:tcPr>
          <w:p w14:paraId="07BFAB0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37" w:type="dxa"/>
          </w:tcPr>
          <w:p w14:paraId="5F107A8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35" w:type="dxa"/>
          </w:tcPr>
          <w:p w14:paraId="1639E1E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3.33</w:t>
            </w:r>
          </w:p>
        </w:tc>
        <w:tc>
          <w:tcPr>
            <w:tcW w:w="837" w:type="dxa"/>
          </w:tcPr>
          <w:p w14:paraId="459CA96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62.6</w:t>
            </w:r>
          </w:p>
        </w:tc>
        <w:tc>
          <w:tcPr>
            <w:tcW w:w="683" w:type="dxa"/>
          </w:tcPr>
          <w:p w14:paraId="261C5EC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632" w:type="dxa"/>
          </w:tcPr>
          <w:p w14:paraId="296D3AF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54" w:type="dxa"/>
          </w:tcPr>
          <w:p w14:paraId="5E7B9F1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894" w:type="dxa"/>
          </w:tcPr>
          <w:p w14:paraId="4793509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</w:tbl>
    <w:p w14:paraId="3D5F18BE" w14:textId="5C58F6CC" w:rsidR="004B48E9" w:rsidRPr="00C44DC5" w:rsidRDefault="004B48E9" w:rsidP="00C954E8">
      <w:pPr>
        <w:jc w:val="both"/>
        <w:rPr>
          <w:rFonts w:ascii="Times New Roman" w:hAnsi="Times New Roman" w:cs="Times New Roman"/>
          <w:sz w:val="20"/>
          <w:szCs w:val="20"/>
        </w:rPr>
      </w:pPr>
      <w:r w:rsidRPr="00C44DC5">
        <w:rPr>
          <w:rFonts w:ascii="Times New Roman" w:hAnsi="Times New Roman" w:cs="Times New Roman"/>
          <w:sz w:val="20"/>
          <w:szCs w:val="20"/>
        </w:rPr>
        <w:t>MBIC: Mean of the minimum biofilm inhibitory concentrations; FIC: fractional inhibitory concentrations; FICI: fractional inhibitory index (FICI); NPs: natural products; Add: additivity; Ind: indifference; A</w:t>
      </w:r>
      <w:r w:rsidR="00AE71E5" w:rsidRPr="00C44DC5">
        <w:rPr>
          <w:rFonts w:ascii="Times New Roman" w:hAnsi="Times New Roman" w:cs="Times New Roman"/>
          <w:sz w:val="20"/>
          <w:szCs w:val="20"/>
        </w:rPr>
        <w:t>mk</w:t>
      </w:r>
      <w:r w:rsidRPr="00C44DC5">
        <w:rPr>
          <w:rFonts w:ascii="Times New Roman" w:hAnsi="Times New Roman" w:cs="Times New Roman"/>
          <w:sz w:val="20"/>
          <w:szCs w:val="20"/>
        </w:rPr>
        <w:t>: amikacin; D</w:t>
      </w:r>
      <w:r w:rsidR="00AE71E5" w:rsidRPr="00C44DC5">
        <w:rPr>
          <w:rFonts w:ascii="Times New Roman" w:hAnsi="Times New Roman" w:cs="Times New Roman"/>
          <w:sz w:val="20"/>
          <w:szCs w:val="20"/>
        </w:rPr>
        <w:t>ox</w:t>
      </w:r>
      <w:r w:rsidRPr="00C44DC5">
        <w:rPr>
          <w:rFonts w:ascii="Times New Roman" w:hAnsi="Times New Roman" w:cs="Times New Roman"/>
          <w:sz w:val="20"/>
          <w:szCs w:val="20"/>
        </w:rPr>
        <w:t>: doxycycline; C</w:t>
      </w:r>
      <w:r w:rsidR="00AE71E5" w:rsidRPr="00C44DC5">
        <w:rPr>
          <w:rFonts w:ascii="Times New Roman" w:hAnsi="Times New Roman" w:cs="Times New Roman"/>
          <w:sz w:val="20"/>
          <w:szCs w:val="20"/>
        </w:rPr>
        <w:t>fz</w:t>
      </w:r>
      <w:r w:rsidRPr="00C44DC5">
        <w:rPr>
          <w:rFonts w:ascii="Times New Roman" w:hAnsi="Times New Roman" w:cs="Times New Roman"/>
          <w:sz w:val="20"/>
          <w:szCs w:val="20"/>
        </w:rPr>
        <w:t>: cefazolin; A</w:t>
      </w:r>
      <w:r w:rsidR="00AE71E5" w:rsidRPr="00C44DC5">
        <w:rPr>
          <w:rFonts w:ascii="Times New Roman" w:hAnsi="Times New Roman" w:cs="Times New Roman"/>
          <w:sz w:val="20"/>
          <w:szCs w:val="20"/>
        </w:rPr>
        <w:t>mx</w:t>
      </w:r>
      <w:r w:rsidRPr="00C44DC5">
        <w:rPr>
          <w:rFonts w:ascii="Times New Roman" w:hAnsi="Times New Roman" w:cs="Times New Roman"/>
          <w:sz w:val="20"/>
          <w:szCs w:val="20"/>
        </w:rPr>
        <w:t>: amoxicillin; K</w:t>
      </w:r>
      <w:r w:rsidR="00AE71E5" w:rsidRPr="00C44DC5">
        <w:rPr>
          <w:rFonts w:ascii="Times New Roman" w:hAnsi="Times New Roman" w:cs="Times New Roman"/>
          <w:sz w:val="20"/>
          <w:szCs w:val="20"/>
        </w:rPr>
        <w:t>an</w:t>
      </w:r>
      <w:r w:rsidRPr="00C44DC5">
        <w:rPr>
          <w:rFonts w:ascii="Times New Roman" w:hAnsi="Times New Roman" w:cs="Times New Roman"/>
          <w:sz w:val="20"/>
          <w:szCs w:val="20"/>
        </w:rPr>
        <w:t>: kanamycin; E</w:t>
      </w:r>
      <w:r w:rsidR="00AE71E5" w:rsidRPr="00C44DC5">
        <w:rPr>
          <w:rFonts w:ascii="Times New Roman" w:hAnsi="Times New Roman" w:cs="Times New Roman"/>
          <w:sz w:val="20"/>
          <w:szCs w:val="20"/>
        </w:rPr>
        <w:t>ry</w:t>
      </w:r>
      <w:r w:rsidRPr="00C44DC5">
        <w:rPr>
          <w:rFonts w:ascii="Times New Roman" w:hAnsi="Times New Roman" w:cs="Times New Roman"/>
          <w:sz w:val="20"/>
          <w:szCs w:val="20"/>
        </w:rPr>
        <w:t>: erythromycin; C</w:t>
      </w:r>
      <w:r w:rsidR="00AE71E5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>: cefixime; Cur: curcumin; P</w:t>
      </w:r>
      <w:r w:rsidR="00AE71E5" w:rsidRPr="00C44DC5">
        <w:rPr>
          <w:rFonts w:ascii="Times New Roman" w:hAnsi="Times New Roman" w:cs="Times New Roman"/>
          <w:sz w:val="20"/>
          <w:szCs w:val="20"/>
        </w:rPr>
        <w:t>lu</w:t>
      </w:r>
      <w:r w:rsidRPr="00C44DC5">
        <w:rPr>
          <w:rFonts w:ascii="Times New Roman" w:hAnsi="Times New Roman" w:cs="Times New Roman"/>
          <w:sz w:val="20"/>
          <w:szCs w:val="20"/>
        </w:rPr>
        <w:t xml:space="preserve">: plumbagin; Ber: berberine; Thy: thymol; Que: quercetin; </w:t>
      </w:r>
      <w:r w:rsidR="00AE71E5" w:rsidRPr="00C44DC5">
        <w:rPr>
          <w:rFonts w:ascii="Times New Roman" w:hAnsi="Times New Roman" w:cs="Times New Roman"/>
          <w:sz w:val="20"/>
          <w:szCs w:val="20"/>
        </w:rPr>
        <w:t>Gal</w:t>
      </w:r>
      <w:r w:rsidRPr="00C44DC5">
        <w:rPr>
          <w:rFonts w:ascii="Times New Roman" w:hAnsi="Times New Roman" w:cs="Times New Roman"/>
          <w:sz w:val="20"/>
          <w:szCs w:val="20"/>
        </w:rPr>
        <w:t>: gallic acid.</w:t>
      </w:r>
    </w:p>
    <w:p w14:paraId="3355AA77" w14:textId="77777777" w:rsidR="006739A2" w:rsidRPr="00C44DC5" w:rsidRDefault="006739A2" w:rsidP="006739A2">
      <w:pPr>
        <w:pStyle w:val="Lgende"/>
        <w:keepNext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8" w:name="_Hlk180671772"/>
    </w:p>
    <w:p w14:paraId="3905FA05" w14:textId="77777777" w:rsidR="00C44DC5" w:rsidRPr="005A0D42" w:rsidRDefault="00C44D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0D42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04450579" w14:textId="483BCBCB" w:rsidR="004B48E9" w:rsidRPr="006739A2" w:rsidRDefault="006739A2" w:rsidP="006739A2">
      <w:pPr>
        <w:pStyle w:val="Lgende"/>
        <w:keepNext/>
        <w:spacing w:after="0"/>
        <w:jc w:val="both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6</w:t>
      </w:r>
      <w:r w:rsidR="003257E7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  <w:t>.</w:t>
      </w:r>
      <w:r w:rsidR="004B48E9" w:rsidRPr="009B6F4E">
        <w:rPr>
          <w:b/>
          <w:bCs/>
          <w:lang w:val="en-US"/>
        </w:rPr>
        <w:t xml:space="preserve"> </w:t>
      </w:r>
      <w:r w:rsidRPr="006739A2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Additive/indifferent interaction of antibiotic and natural product combinations on </w:t>
      </w:r>
      <w:r w:rsidRPr="006739A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taphylococcus epidermidis</w:t>
      </w:r>
      <w:r w:rsidRPr="006739A2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biofilm inhibition.</w:t>
      </w:r>
    </w:p>
    <w:tbl>
      <w:tblPr>
        <w:tblStyle w:val="Grilledutableau"/>
        <w:tblW w:w="9181" w:type="dxa"/>
        <w:tblLook w:val="04A0" w:firstRow="1" w:lastRow="0" w:firstColumn="1" w:lastColumn="0" w:noHBand="0" w:noVBand="1"/>
      </w:tblPr>
      <w:tblGrid>
        <w:gridCol w:w="1536"/>
        <w:gridCol w:w="711"/>
        <w:gridCol w:w="821"/>
        <w:gridCol w:w="711"/>
        <w:gridCol w:w="821"/>
        <w:gridCol w:w="669"/>
        <w:gridCol w:w="711"/>
        <w:gridCol w:w="1121"/>
        <w:gridCol w:w="2086"/>
      </w:tblGrid>
      <w:tr w:rsidR="004B48E9" w:rsidRPr="005C2493" w14:paraId="525F9CB5" w14:textId="77777777" w:rsidTr="00C44DC5">
        <w:tc>
          <w:tcPr>
            <w:tcW w:w="1514" w:type="dxa"/>
            <w:vMerge w:val="restart"/>
          </w:tcPr>
          <w:bookmarkEnd w:id="8"/>
          <w:p w14:paraId="66EF9B44" w14:textId="2E3829E9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 xml:space="preserve">Antimicrobial agent </w:t>
            </w:r>
            <w:r w:rsidR="0094455F" w:rsidRPr="00DC4E14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combination (</w:t>
            </w:r>
            <w:r w:rsidRPr="00DC4E14">
              <w:rPr>
                <w:rFonts w:ascii="Times New Roman" w:hAnsi="Times New Roman" w:cs="Times New Roman"/>
                <w:b/>
                <w:bCs/>
                <w:i/>
                <w:iCs/>
              </w:rPr>
              <w:t>S. epidermidis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45" w:type="dxa"/>
            <w:gridSpan w:val="4"/>
          </w:tcPr>
          <w:p w14:paraId="11247545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MBIC (µg/mL)</w:t>
            </w:r>
          </w:p>
        </w:tc>
        <w:tc>
          <w:tcPr>
            <w:tcW w:w="1363" w:type="dxa"/>
            <w:gridSpan w:val="2"/>
          </w:tcPr>
          <w:p w14:paraId="3EB38B51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08F4858F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4" w:type="dxa"/>
          </w:tcPr>
          <w:p w14:paraId="27B47E57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B48E9" w:rsidRPr="005C2493" w14:paraId="31F0D6B9" w14:textId="77777777" w:rsidTr="00C44DC5">
        <w:tc>
          <w:tcPr>
            <w:tcW w:w="1514" w:type="dxa"/>
            <w:vMerge/>
          </w:tcPr>
          <w:p w14:paraId="390BA212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3" w:type="dxa"/>
            <w:gridSpan w:val="2"/>
          </w:tcPr>
          <w:p w14:paraId="0E556FF9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lone</w:t>
            </w:r>
          </w:p>
        </w:tc>
        <w:tc>
          <w:tcPr>
            <w:tcW w:w="1632" w:type="dxa"/>
            <w:gridSpan w:val="2"/>
          </w:tcPr>
          <w:p w14:paraId="7EB5585A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  <w:tc>
          <w:tcPr>
            <w:tcW w:w="1363" w:type="dxa"/>
            <w:gridSpan w:val="2"/>
          </w:tcPr>
          <w:p w14:paraId="0E0B7E0B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FIC</w:t>
            </w:r>
          </w:p>
        </w:tc>
        <w:tc>
          <w:tcPr>
            <w:tcW w:w="1105" w:type="dxa"/>
          </w:tcPr>
          <w:p w14:paraId="69EF1D85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MIC reduction fold of ATB</w:t>
            </w:r>
          </w:p>
        </w:tc>
        <w:tc>
          <w:tcPr>
            <w:tcW w:w="2054" w:type="dxa"/>
          </w:tcPr>
          <w:p w14:paraId="154C79FF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FICI/Interpretation</w:t>
            </w:r>
          </w:p>
        </w:tc>
      </w:tr>
      <w:tr w:rsidR="004B48E9" w:rsidRPr="005C2493" w14:paraId="434E7ADB" w14:textId="77777777" w:rsidTr="00C44DC5">
        <w:tc>
          <w:tcPr>
            <w:tcW w:w="1514" w:type="dxa"/>
            <w:vMerge/>
          </w:tcPr>
          <w:p w14:paraId="7F6A3BB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</w:tcPr>
          <w:p w14:paraId="2980CFE4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11" w:type="dxa"/>
          </w:tcPr>
          <w:p w14:paraId="4DB42888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821" w:type="dxa"/>
          </w:tcPr>
          <w:p w14:paraId="1383C6EB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11" w:type="dxa"/>
          </w:tcPr>
          <w:p w14:paraId="4172F339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661" w:type="dxa"/>
          </w:tcPr>
          <w:p w14:paraId="71E9A0FA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702" w:type="dxa"/>
          </w:tcPr>
          <w:p w14:paraId="2AD19DC5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1105" w:type="dxa"/>
          </w:tcPr>
          <w:p w14:paraId="469E4749" w14:textId="77777777" w:rsidR="004B48E9" w:rsidRPr="00DC4E14" w:rsidRDefault="004B48E9" w:rsidP="00DC4E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4" w:type="dxa"/>
          </w:tcPr>
          <w:p w14:paraId="4121A89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8E9" w:rsidRPr="005C2493" w14:paraId="78552040" w14:textId="77777777" w:rsidTr="00C44DC5">
        <w:tc>
          <w:tcPr>
            <w:tcW w:w="1514" w:type="dxa"/>
          </w:tcPr>
          <w:p w14:paraId="5B979806" w14:textId="36CC9655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02" w:type="dxa"/>
          </w:tcPr>
          <w:p w14:paraId="61B002E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386B76B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1" w:type="dxa"/>
          </w:tcPr>
          <w:p w14:paraId="0DB6F3F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11" w:type="dxa"/>
          </w:tcPr>
          <w:p w14:paraId="3EB9691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1" w:type="dxa"/>
          </w:tcPr>
          <w:p w14:paraId="6A01CA4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02" w:type="dxa"/>
          </w:tcPr>
          <w:p w14:paraId="61BA231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05" w:type="dxa"/>
          </w:tcPr>
          <w:p w14:paraId="3CE0272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2054" w:type="dxa"/>
          </w:tcPr>
          <w:p w14:paraId="7E4A02A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36566CE1" w14:textId="77777777" w:rsidTr="00C44DC5">
        <w:tc>
          <w:tcPr>
            <w:tcW w:w="1514" w:type="dxa"/>
          </w:tcPr>
          <w:p w14:paraId="74C3380D" w14:textId="2BA006C5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02" w:type="dxa"/>
          </w:tcPr>
          <w:p w14:paraId="004A2DD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38CDEA0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821" w:type="dxa"/>
          </w:tcPr>
          <w:p w14:paraId="4E97BC4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811" w:type="dxa"/>
          </w:tcPr>
          <w:p w14:paraId="2E1DC3D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98.66</w:t>
            </w:r>
          </w:p>
        </w:tc>
        <w:tc>
          <w:tcPr>
            <w:tcW w:w="661" w:type="dxa"/>
          </w:tcPr>
          <w:p w14:paraId="46EEA16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02" w:type="dxa"/>
          </w:tcPr>
          <w:p w14:paraId="4BB2391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05" w:type="dxa"/>
          </w:tcPr>
          <w:p w14:paraId="0F45174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054" w:type="dxa"/>
          </w:tcPr>
          <w:p w14:paraId="689BA6A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104D1783" w14:textId="77777777" w:rsidTr="00C44DC5">
        <w:tc>
          <w:tcPr>
            <w:tcW w:w="1514" w:type="dxa"/>
          </w:tcPr>
          <w:p w14:paraId="2C9BBD65" w14:textId="644AE02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02" w:type="dxa"/>
          </w:tcPr>
          <w:p w14:paraId="6DBD945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1CF1E1B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066C33C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811" w:type="dxa"/>
          </w:tcPr>
          <w:p w14:paraId="000AD8B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661" w:type="dxa"/>
          </w:tcPr>
          <w:p w14:paraId="3B27ED1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02" w:type="dxa"/>
          </w:tcPr>
          <w:p w14:paraId="05C08A8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05" w:type="dxa"/>
          </w:tcPr>
          <w:p w14:paraId="468FB42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054" w:type="dxa"/>
          </w:tcPr>
          <w:p w14:paraId="11FF758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0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E917414" w14:textId="77777777" w:rsidTr="00C44DC5">
        <w:tc>
          <w:tcPr>
            <w:tcW w:w="1514" w:type="dxa"/>
          </w:tcPr>
          <w:p w14:paraId="788BB109" w14:textId="4500D67A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02" w:type="dxa"/>
          </w:tcPr>
          <w:p w14:paraId="2213AC2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67C0B7D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675AE67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25473D4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390626B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3C08A34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326CE8B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172842A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5C8C258" w14:textId="77777777" w:rsidTr="00C44DC5">
        <w:tc>
          <w:tcPr>
            <w:tcW w:w="1514" w:type="dxa"/>
          </w:tcPr>
          <w:p w14:paraId="2D1F0FB0" w14:textId="14DB7620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k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02" w:type="dxa"/>
          </w:tcPr>
          <w:p w14:paraId="1BA9A67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5664AAD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6EFA614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811" w:type="dxa"/>
          </w:tcPr>
          <w:p w14:paraId="1673C27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661" w:type="dxa"/>
          </w:tcPr>
          <w:p w14:paraId="71F7C32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02" w:type="dxa"/>
          </w:tcPr>
          <w:p w14:paraId="4907191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05" w:type="dxa"/>
          </w:tcPr>
          <w:p w14:paraId="305A8AD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54" w:type="dxa"/>
          </w:tcPr>
          <w:p w14:paraId="1C8DC4E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DC5743D" w14:textId="77777777" w:rsidTr="00C44DC5">
        <w:tc>
          <w:tcPr>
            <w:tcW w:w="1514" w:type="dxa"/>
          </w:tcPr>
          <w:p w14:paraId="01D46252" w14:textId="395F6899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AE71E5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02" w:type="dxa"/>
          </w:tcPr>
          <w:p w14:paraId="4BCC87A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007DF84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1" w:type="dxa"/>
          </w:tcPr>
          <w:p w14:paraId="7BAA930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11" w:type="dxa"/>
          </w:tcPr>
          <w:p w14:paraId="59D69E0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61" w:type="dxa"/>
          </w:tcPr>
          <w:p w14:paraId="197A348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702" w:type="dxa"/>
          </w:tcPr>
          <w:p w14:paraId="003D4CA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05" w:type="dxa"/>
          </w:tcPr>
          <w:p w14:paraId="4AB1511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  <w:tc>
          <w:tcPr>
            <w:tcW w:w="2054" w:type="dxa"/>
          </w:tcPr>
          <w:p w14:paraId="0F80DDB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4B170D44" w14:textId="77777777" w:rsidTr="00C44DC5">
        <w:tc>
          <w:tcPr>
            <w:tcW w:w="1514" w:type="dxa"/>
          </w:tcPr>
          <w:p w14:paraId="7B09370D" w14:textId="0FF754FC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AE71E5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02" w:type="dxa"/>
          </w:tcPr>
          <w:p w14:paraId="2B91E75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17647A3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1" w:type="dxa"/>
          </w:tcPr>
          <w:p w14:paraId="04B1CE7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811" w:type="dxa"/>
          </w:tcPr>
          <w:p w14:paraId="3449E14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661" w:type="dxa"/>
          </w:tcPr>
          <w:p w14:paraId="11542FE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02" w:type="dxa"/>
          </w:tcPr>
          <w:p w14:paraId="65BF1D0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05" w:type="dxa"/>
          </w:tcPr>
          <w:p w14:paraId="6FC909B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2054" w:type="dxa"/>
          </w:tcPr>
          <w:p w14:paraId="0E8623C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0DF418F3" w14:textId="77777777" w:rsidTr="00C44DC5">
        <w:tc>
          <w:tcPr>
            <w:tcW w:w="1514" w:type="dxa"/>
          </w:tcPr>
          <w:p w14:paraId="4E64B53B" w14:textId="295E4C0D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AE71E5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02" w:type="dxa"/>
          </w:tcPr>
          <w:p w14:paraId="088975D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1C7BB2E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821" w:type="dxa"/>
          </w:tcPr>
          <w:p w14:paraId="508ACE9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811" w:type="dxa"/>
          </w:tcPr>
          <w:p w14:paraId="782430B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8.66</w:t>
            </w:r>
          </w:p>
        </w:tc>
        <w:tc>
          <w:tcPr>
            <w:tcW w:w="661" w:type="dxa"/>
          </w:tcPr>
          <w:p w14:paraId="1F6D258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02" w:type="dxa"/>
          </w:tcPr>
          <w:p w14:paraId="3946B36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05" w:type="dxa"/>
          </w:tcPr>
          <w:p w14:paraId="685CF85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2054" w:type="dxa"/>
          </w:tcPr>
          <w:p w14:paraId="51B0FD5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31FCD565" w14:textId="77777777" w:rsidTr="00C44DC5">
        <w:tc>
          <w:tcPr>
            <w:tcW w:w="1514" w:type="dxa"/>
          </w:tcPr>
          <w:p w14:paraId="686DDF0B" w14:textId="21B457CC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AE71E5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02" w:type="dxa"/>
          </w:tcPr>
          <w:p w14:paraId="5A128EB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811" w:type="dxa"/>
          </w:tcPr>
          <w:p w14:paraId="14FB28D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025B098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811" w:type="dxa"/>
          </w:tcPr>
          <w:p w14:paraId="7988CA0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6.66</w:t>
            </w:r>
          </w:p>
        </w:tc>
        <w:tc>
          <w:tcPr>
            <w:tcW w:w="661" w:type="dxa"/>
          </w:tcPr>
          <w:p w14:paraId="0FBAFD1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02" w:type="dxa"/>
          </w:tcPr>
          <w:p w14:paraId="138BE25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105" w:type="dxa"/>
          </w:tcPr>
          <w:p w14:paraId="78765FD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2054" w:type="dxa"/>
          </w:tcPr>
          <w:p w14:paraId="7048C00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1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720C207F" w14:textId="77777777" w:rsidTr="00C44DC5">
        <w:tc>
          <w:tcPr>
            <w:tcW w:w="1514" w:type="dxa"/>
          </w:tcPr>
          <w:p w14:paraId="4B93445B" w14:textId="34E34A9C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AE71E5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702" w:type="dxa"/>
          </w:tcPr>
          <w:p w14:paraId="6BB2278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2CA3696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140F0B3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811" w:type="dxa"/>
          </w:tcPr>
          <w:p w14:paraId="202D969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6.66</w:t>
            </w:r>
          </w:p>
        </w:tc>
        <w:tc>
          <w:tcPr>
            <w:tcW w:w="661" w:type="dxa"/>
          </w:tcPr>
          <w:p w14:paraId="0FF8053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02" w:type="dxa"/>
          </w:tcPr>
          <w:p w14:paraId="38EDC6D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05" w:type="dxa"/>
          </w:tcPr>
          <w:p w14:paraId="14F1B2C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54" w:type="dxa"/>
          </w:tcPr>
          <w:p w14:paraId="1763FDC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32BEA1CF" w14:textId="77777777" w:rsidTr="00C44DC5">
        <w:tc>
          <w:tcPr>
            <w:tcW w:w="1514" w:type="dxa"/>
          </w:tcPr>
          <w:p w14:paraId="56479A7A" w14:textId="600C788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D</w:t>
            </w:r>
            <w:r w:rsidR="00AE71E5">
              <w:rPr>
                <w:rFonts w:ascii="Times New Roman" w:hAnsi="Times New Roman" w:cs="Times New Roman"/>
              </w:rPr>
              <w:t>o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02" w:type="dxa"/>
          </w:tcPr>
          <w:p w14:paraId="13FE1B5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11" w:type="dxa"/>
          </w:tcPr>
          <w:p w14:paraId="166C2E2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4F335B9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811" w:type="dxa"/>
          </w:tcPr>
          <w:p w14:paraId="004CBBD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46.66</w:t>
            </w:r>
          </w:p>
        </w:tc>
        <w:tc>
          <w:tcPr>
            <w:tcW w:w="661" w:type="dxa"/>
          </w:tcPr>
          <w:p w14:paraId="1AD0069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02" w:type="dxa"/>
          </w:tcPr>
          <w:p w14:paraId="3999D1F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05" w:type="dxa"/>
          </w:tcPr>
          <w:p w14:paraId="5D196D7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54" w:type="dxa"/>
          </w:tcPr>
          <w:p w14:paraId="33893B8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0E727DFC" w14:textId="77777777" w:rsidTr="00C44DC5">
        <w:tc>
          <w:tcPr>
            <w:tcW w:w="1514" w:type="dxa"/>
          </w:tcPr>
          <w:p w14:paraId="134CABB7" w14:textId="4976A8DA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02" w:type="dxa"/>
          </w:tcPr>
          <w:p w14:paraId="7F643E0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811" w:type="dxa"/>
          </w:tcPr>
          <w:p w14:paraId="43AD903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1" w:type="dxa"/>
          </w:tcPr>
          <w:p w14:paraId="7482E5B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1" w:type="dxa"/>
          </w:tcPr>
          <w:p w14:paraId="5CB2DBB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661" w:type="dxa"/>
          </w:tcPr>
          <w:p w14:paraId="54A3033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02" w:type="dxa"/>
          </w:tcPr>
          <w:p w14:paraId="0CBF671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05" w:type="dxa"/>
          </w:tcPr>
          <w:p w14:paraId="25E2BED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2054" w:type="dxa"/>
          </w:tcPr>
          <w:p w14:paraId="06BFFDA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5C2493" w14:paraId="35452E2B" w14:textId="77777777" w:rsidTr="00C44DC5">
        <w:tc>
          <w:tcPr>
            <w:tcW w:w="1514" w:type="dxa"/>
          </w:tcPr>
          <w:p w14:paraId="5957D442" w14:textId="53370C3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02" w:type="dxa"/>
          </w:tcPr>
          <w:p w14:paraId="1976CC2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811" w:type="dxa"/>
          </w:tcPr>
          <w:p w14:paraId="7D82EEB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821" w:type="dxa"/>
          </w:tcPr>
          <w:p w14:paraId="230E1BE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811" w:type="dxa"/>
          </w:tcPr>
          <w:p w14:paraId="6F5088B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81.33</w:t>
            </w:r>
          </w:p>
        </w:tc>
        <w:tc>
          <w:tcPr>
            <w:tcW w:w="661" w:type="dxa"/>
          </w:tcPr>
          <w:p w14:paraId="7F9A9A1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02" w:type="dxa"/>
          </w:tcPr>
          <w:p w14:paraId="69175A9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05" w:type="dxa"/>
          </w:tcPr>
          <w:p w14:paraId="3FFC6AF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2054" w:type="dxa"/>
          </w:tcPr>
          <w:p w14:paraId="51A154F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92E50E9" w14:textId="77777777" w:rsidTr="00C44DC5">
        <w:tc>
          <w:tcPr>
            <w:tcW w:w="1514" w:type="dxa"/>
          </w:tcPr>
          <w:p w14:paraId="39F37B66" w14:textId="0BFEA69A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02" w:type="dxa"/>
          </w:tcPr>
          <w:p w14:paraId="4CD1CDB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811" w:type="dxa"/>
          </w:tcPr>
          <w:p w14:paraId="27CD171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01FC40C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811" w:type="dxa"/>
          </w:tcPr>
          <w:p w14:paraId="454EB1B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7704B0F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0A06E64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45BC075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597218C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6791FCED" w14:textId="77777777" w:rsidTr="00C44DC5">
        <w:tc>
          <w:tcPr>
            <w:tcW w:w="1514" w:type="dxa"/>
          </w:tcPr>
          <w:p w14:paraId="50E2A55A" w14:textId="293385AE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z</w:t>
            </w:r>
            <w:r w:rsidRPr="005C2493">
              <w:rPr>
                <w:rFonts w:ascii="Times New Roman" w:hAnsi="Times New Roman" w:cs="Times New Roman"/>
              </w:rPr>
              <w:t>+Ag</w:t>
            </w:r>
          </w:p>
        </w:tc>
        <w:tc>
          <w:tcPr>
            <w:tcW w:w="702" w:type="dxa"/>
          </w:tcPr>
          <w:p w14:paraId="21EE5C1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811" w:type="dxa"/>
          </w:tcPr>
          <w:p w14:paraId="504EC10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784F327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811" w:type="dxa"/>
          </w:tcPr>
          <w:p w14:paraId="115080D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586B57C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291426F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0526D2B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3D6F07F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355D686" w14:textId="77777777" w:rsidTr="00C44DC5">
        <w:tc>
          <w:tcPr>
            <w:tcW w:w="1514" w:type="dxa"/>
          </w:tcPr>
          <w:p w14:paraId="28E47592" w14:textId="58C74806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02" w:type="dxa"/>
          </w:tcPr>
          <w:p w14:paraId="5F7F276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11" w:type="dxa"/>
          </w:tcPr>
          <w:p w14:paraId="2C183BB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821" w:type="dxa"/>
          </w:tcPr>
          <w:p w14:paraId="38B7C16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11" w:type="dxa"/>
          </w:tcPr>
          <w:p w14:paraId="7C82A7A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38.66</w:t>
            </w:r>
          </w:p>
        </w:tc>
        <w:tc>
          <w:tcPr>
            <w:tcW w:w="661" w:type="dxa"/>
          </w:tcPr>
          <w:p w14:paraId="3B660CA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02" w:type="dxa"/>
          </w:tcPr>
          <w:p w14:paraId="550046F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05" w:type="dxa"/>
          </w:tcPr>
          <w:p w14:paraId="06B086C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2054" w:type="dxa"/>
          </w:tcPr>
          <w:p w14:paraId="3D2FF1A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0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2656FCB7" w14:textId="77777777" w:rsidTr="00C44DC5">
        <w:tc>
          <w:tcPr>
            <w:tcW w:w="1514" w:type="dxa"/>
          </w:tcPr>
          <w:p w14:paraId="3F13CA7E" w14:textId="0DEDB68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02" w:type="dxa"/>
          </w:tcPr>
          <w:p w14:paraId="754C085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11" w:type="dxa"/>
          </w:tcPr>
          <w:p w14:paraId="00E8867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737A3D5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1" w:type="dxa"/>
          </w:tcPr>
          <w:p w14:paraId="33903DD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61" w:type="dxa"/>
          </w:tcPr>
          <w:p w14:paraId="3FA0996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02" w:type="dxa"/>
          </w:tcPr>
          <w:p w14:paraId="0F29BE6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05" w:type="dxa"/>
          </w:tcPr>
          <w:p w14:paraId="4F7AB29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2054" w:type="dxa"/>
          </w:tcPr>
          <w:p w14:paraId="3122FD2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FA59E3" w:rsidRPr="005C2493" w14:paraId="7C522174" w14:textId="77777777" w:rsidTr="00C44DC5">
        <w:tc>
          <w:tcPr>
            <w:tcW w:w="1514" w:type="dxa"/>
          </w:tcPr>
          <w:p w14:paraId="4EEC8776" w14:textId="038A4CC9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x</w:t>
            </w:r>
            <w:r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02" w:type="dxa"/>
          </w:tcPr>
          <w:p w14:paraId="6315A862" w14:textId="12192752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11" w:type="dxa"/>
          </w:tcPr>
          <w:p w14:paraId="50E9B4BB" w14:textId="31AB8DE3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30C750D0" w14:textId="63EBAD19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11" w:type="dxa"/>
          </w:tcPr>
          <w:p w14:paraId="6973FE19" w14:textId="5751B8BF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61" w:type="dxa"/>
          </w:tcPr>
          <w:p w14:paraId="21E7EA50" w14:textId="752963F4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5914C1BF" w14:textId="1410474D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05" w:type="dxa"/>
          </w:tcPr>
          <w:p w14:paraId="0C59AF8E" w14:textId="4F8C164F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67B09507" w14:textId="145A2D5A" w:rsidR="00FA59E3" w:rsidRPr="005C2493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/Ind</w:t>
            </w:r>
          </w:p>
        </w:tc>
      </w:tr>
      <w:tr w:rsidR="004B48E9" w:rsidRPr="005C2493" w14:paraId="2487380C" w14:textId="77777777" w:rsidTr="00C44DC5">
        <w:tc>
          <w:tcPr>
            <w:tcW w:w="1514" w:type="dxa"/>
          </w:tcPr>
          <w:p w14:paraId="61353D40" w14:textId="60A4A0F0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A</w:t>
            </w:r>
            <w:r w:rsidR="00AE71E5">
              <w:rPr>
                <w:rFonts w:ascii="Times New Roman" w:hAnsi="Times New Roman" w:cs="Times New Roman"/>
              </w:rPr>
              <w:t>m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02" w:type="dxa"/>
          </w:tcPr>
          <w:p w14:paraId="527BAE7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11" w:type="dxa"/>
          </w:tcPr>
          <w:p w14:paraId="6DE112D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6E9D063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811" w:type="dxa"/>
          </w:tcPr>
          <w:p w14:paraId="19036D4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338410C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6C84E09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40A9A89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47B5CD0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11DC51B4" w14:textId="77777777" w:rsidTr="00C44DC5">
        <w:tc>
          <w:tcPr>
            <w:tcW w:w="1514" w:type="dxa"/>
          </w:tcPr>
          <w:p w14:paraId="727DE82B" w14:textId="06092D0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02" w:type="dxa"/>
          </w:tcPr>
          <w:p w14:paraId="6340A23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811" w:type="dxa"/>
          </w:tcPr>
          <w:p w14:paraId="419C2E1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1" w:type="dxa"/>
          </w:tcPr>
          <w:p w14:paraId="1F9FEEF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08</w:t>
            </w:r>
          </w:p>
        </w:tc>
        <w:tc>
          <w:tcPr>
            <w:tcW w:w="811" w:type="dxa"/>
          </w:tcPr>
          <w:p w14:paraId="55A004D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61" w:type="dxa"/>
          </w:tcPr>
          <w:p w14:paraId="76E6E7B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02" w:type="dxa"/>
          </w:tcPr>
          <w:p w14:paraId="13549DD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05" w:type="dxa"/>
          </w:tcPr>
          <w:p w14:paraId="30372D4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54" w:type="dxa"/>
          </w:tcPr>
          <w:p w14:paraId="4FD0A1C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7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BCE19DC" w14:textId="77777777" w:rsidTr="00C44DC5">
        <w:tc>
          <w:tcPr>
            <w:tcW w:w="1514" w:type="dxa"/>
          </w:tcPr>
          <w:p w14:paraId="4C370F27" w14:textId="36D8B0A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02" w:type="dxa"/>
          </w:tcPr>
          <w:p w14:paraId="774D1DD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3.33</w:t>
            </w:r>
          </w:p>
        </w:tc>
        <w:tc>
          <w:tcPr>
            <w:tcW w:w="811" w:type="dxa"/>
          </w:tcPr>
          <w:p w14:paraId="647D9BD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1" w:type="dxa"/>
          </w:tcPr>
          <w:p w14:paraId="41CF601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2.83</w:t>
            </w:r>
          </w:p>
        </w:tc>
        <w:tc>
          <w:tcPr>
            <w:tcW w:w="811" w:type="dxa"/>
          </w:tcPr>
          <w:p w14:paraId="4BA630E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661" w:type="dxa"/>
          </w:tcPr>
          <w:p w14:paraId="41AF63B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02" w:type="dxa"/>
          </w:tcPr>
          <w:p w14:paraId="0090393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05" w:type="dxa"/>
          </w:tcPr>
          <w:p w14:paraId="37F0E55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054" w:type="dxa"/>
          </w:tcPr>
          <w:p w14:paraId="2F9B81C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3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47E3FAA4" w14:textId="77777777" w:rsidTr="00C44DC5">
        <w:tc>
          <w:tcPr>
            <w:tcW w:w="1514" w:type="dxa"/>
          </w:tcPr>
          <w:p w14:paraId="282BEF10" w14:textId="7819CD7D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02" w:type="dxa"/>
          </w:tcPr>
          <w:p w14:paraId="387F007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811" w:type="dxa"/>
          </w:tcPr>
          <w:p w14:paraId="7B40E1C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0321F99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16</w:t>
            </w:r>
          </w:p>
        </w:tc>
        <w:tc>
          <w:tcPr>
            <w:tcW w:w="811" w:type="dxa"/>
          </w:tcPr>
          <w:p w14:paraId="496FEFB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38.66</w:t>
            </w:r>
          </w:p>
        </w:tc>
        <w:tc>
          <w:tcPr>
            <w:tcW w:w="661" w:type="dxa"/>
          </w:tcPr>
          <w:p w14:paraId="664D0B1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02" w:type="dxa"/>
          </w:tcPr>
          <w:p w14:paraId="34B0462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05" w:type="dxa"/>
          </w:tcPr>
          <w:p w14:paraId="697F3DB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054" w:type="dxa"/>
          </w:tcPr>
          <w:p w14:paraId="516FC4F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472BB1D7" w14:textId="77777777" w:rsidTr="00C44DC5">
        <w:tc>
          <w:tcPr>
            <w:tcW w:w="1514" w:type="dxa"/>
          </w:tcPr>
          <w:p w14:paraId="1013474A" w14:textId="76774343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02" w:type="dxa"/>
          </w:tcPr>
          <w:p w14:paraId="4EA28FF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811" w:type="dxa"/>
          </w:tcPr>
          <w:p w14:paraId="4D79C56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821" w:type="dxa"/>
          </w:tcPr>
          <w:p w14:paraId="5396F5F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811" w:type="dxa"/>
          </w:tcPr>
          <w:p w14:paraId="616777C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61" w:type="dxa"/>
          </w:tcPr>
          <w:p w14:paraId="596BB03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1354F9E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3E04531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4" w:type="dxa"/>
          </w:tcPr>
          <w:p w14:paraId="46F52F7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8FC3ACD" w14:textId="77777777" w:rsidTr="00C44DC5">
        <w:tc>
          <w:tcPr>
            <w:tcW w:w="1514" w:type="dxa"/>
          </w:tcPr>
          <w:p w14:paraId="7252605E" w14:textId="0B56ADF6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K</w:t>
            </w:r>
            <w:r w:rsidR="00AE71E5">
              <w:rPr>
                <w:rFonts w:ascii="Times New Roman" w:hAnsi="Times New Roman" w:cs="Times New Roman"/>
              </w:rPr>
              <w:t>an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02" w:type="dxa"/>
          </w:tcPr>
          <w:p w14:paraId="5D47D92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811" w:type="dxa"/>
          </w:tcPr>
          <w:p w14:paraId="28619EE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4418FA0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811" w:type="dxa"/>
          </w:tcPr>
          <w:p w14:paraId="0D3D962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0EB6DA7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17E8082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3B8EBDB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6E1078E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490ED806" w14:textId="77777777" w:rsidTr="00C44DC5">
        <w:tc>
          <w:tcPr>
            <w:tcW w:w="1514" w:type="dxa"/>
          </w:tcPr>
          <w:p w14:paraId="4F687328" w14:textId="2BE9C45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02" w:type="dxa"/>
          </w:tcPr>
          <w:p w14:paraId="7516B79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1" w:type="dxa"/>
          </w:tcPr>
          <w:p w14:paraId="038D476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1" w:type="dxa"/>
          </w:tcPr>
          <w:p w14:paraId="5DF96C3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.02</w:t>
            </w:r>
          </w:p>
        </w:tc>
        <w:tc>
          <w:tcPr>
            <w:tcW w:w="811" w:type="dxa"/>
          </w:tcPr>
          <w:p w14:paraId="44B9A1D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61" w:type="dxa"/>
          </w:tcPr>
          <w:p w14:paraId="2081CA5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702" w:type="dxa"/>
          </w:tcPr>
          <w:p w14:paraId="2E3BFEF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05" w:type="dxa"/>
          </w:tcPr>
          <w:p w14:paraId="4EB011C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2054" w:type="dxa"/>
          </w:tcPr>
          <w:p w14:paraId="53A7024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8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37F03E72" w14:textId="77777777" w:rsidTr="00C44DC5">
        <w:tc>
          <w:tcPr>
            <w:tcW w:w="1514" w:type="dxa"/>
          </w:tcPr>
          <w:p w14:paraId="5982388B" w14:textId="1F48B8D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02" w:type="dxa"/>
          </w:tcPr>
          <w:p w14:paraId="73C0089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1" w:type="dxa"/>
          </w:tcPr>
          <w:p w14:paraId="29161F0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1" w:type="dxa"/>
          </w:tcPr>
          <w:p w14:paraId="50B16D1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11" w:type="dxa"/>
          </w:tcPr>
          <w:p w14:paraId="41B3F15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61" w:type="dxa"/>
          </w:tcPr>
          <w:p w14:paraId="2F3F51F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02" w:type="dxa"/>
          </w:tcPr>
          <w:p w14:paraId="2B38D1D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05" w:type="dxa"/>
          </w:tcPr>
          <w:p w14:paraId="3DD60B4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054" w:type="dxa"/>
          </w:tcPr>
          <w:p w14:paraId="577B802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1913B30" w14:textId="77777777" w:rsidTr="00C44DC5">
        <w:tc>
          <w:tcPr>
            <w:tcW w:w="1514" w:type="dxa"/>
          </w:tcPr>
          <w:p w14:paraId="169872EF" w14:textId="378D267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02" w:type="dxa"/>
          </w:tcPr>
          <w:p w14:paraId="717DF44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1" w:type="dxa"/>
          </w:tcPr>
          <w:p w14:paraId="0811C74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821" w:type="dxa"/>
          </w:tcPr>
          <w:p w14:paraId="2D1797B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811" w:type="dxa"/>
          </w:tcPr>
          <w:p w14:paraId="7D24DB1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81.33</w:t>
            </w:r>
          </w:p>
        </w:tc>
        <w:tc>
          <w:tcPr>
            <w:tcW w:w="661" w:type="dxa"/>
          </w:tcPr>
          <w:p w14:paraId="09F4F7D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02" w:type="dxa"/>
          </w:tcPr>
          <w:p w14:paraId="15D5A74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05" w:type="dxa"/>
          </w:tcPr>
          <w:p w14:paraId="407F78B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2054" w:type="dxa"/>
          </w:tcPr>
          <w:p w14:paraId="7547764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48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1EB8AF2" w14:textId="77777777" w:rsidTr="00C44DC5">
        <w:tc>
          <w:tcPr>
            <w:tcW w:w="1514" w:type="dxa"/>
          </w:tcPr>
          <w:p w14:paraId="4B987FAC" w14:textId="246595E3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02" w:type="dxa"/>
          </w:tcPr>
          <w:p w14:paraId="3466BE2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1" w:type="dxa"/>
          </w:tcPr>
          <w:p w14:paraId="6499C1B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79AAA59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2.66</w:t>
            </w:r>
          </w:p>
        </w:tc>
        <w:tc>
          <w:tcPr>
            <w:tcW w:w="811" w:type="dxa"/>
          </w:tcPr>
          <w:p w14:paraId="229F463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49.3</w:t>
            </w:r>
          </w:p>
        </w:tc>
        <w:tc>
          <w:tcPr>
            <w:tcW w:w="661" w:type="dxa"/>
          </w:tcPr>
          <w:p w14:paraId="53561E1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02" w:type="dxa"/>
          </w:tcPr>
          <w:p w14:paraId="29CC942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05" w:type="dxa"/>
          </w:tcPr>
          <w:p w14:paraId="285D2A9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054" w:type="dxa"/>
          </w:tcPr>
          <w:p w14:paraId="193784B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.64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5950C4A" w14:textId="77777777" w:rsidTr="00C44DC5">
        <w:tc>
          <w:tcPr>
            <w:tcW w:w="1514" w:type="dxa"/>
          </w:tcPr>
          <w:p w14:paraId="443E224E" w14:textId="3D12E8A3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02" w:type="dxa"/>
          </w:tcPr>
          <w:p w14:paraId="1EB6F39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1" w:type="dxa"/>
          </w:tcPr>
          <w:p w14:paraId="6BACA06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58919AF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1" w:type="dxa"/>
          </w:tcPr>
          <w:p w14:paraId="64F35ED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6789EE7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318D2F7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10625D2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289C0C6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1973C85B" w14:textId="77777777" w:rsidTr="00C44DC5">
        <w:tc>
          <w:tcPr>
            <w:tcW w:w="1514" w:type="dxa"/>
          </w:tcPr>
          <w:p w14:paraId="420514D3" w14:textId="32C2C274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E</w:t>
            </w:r>
            <w:r w:rsidR="00AE71E5">
              <w:rPr>
                <w:rFonts w:ascii="Times New Roman" w:hAnsi="Times New Roman" w:cs="Times New Roman"/>
              </w:rPr>
              <w:t>ry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02" w:type="dxa"/>
          </w:tcPr>
          <w:p w14:paraId="57FCC75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1" w:type="dxa"/>
          </w:tcPr>
          <w:p w14:paraId="1778CCB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10518BF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1" w:type="dxa"/>
          </w:tcPr>
          <w:p w14:paraId="2372C77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055AE01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0A52E31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28DEA6F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00B7779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023C4EC5" w14:textId="77777777" w:rsidTr="00C44DC5">
        <w:tc>
          <w:tcPr>
            <w:tcW w:w="1514" w:type="dxa"/>
          </w:tcPr>
          <w:p w14:paraId="09D9FF23" w14:textId="61E6AC8F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02" w:type="dxa"/>
          </w:tcPr>
          <w:p w14:paraId="0B1DA9E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0C0C16B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21" w:type="dxa"/>
          </w:tcPr>
          <w:p w14:paraId="46D03C1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3D9F0D9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61" w:type="dxa"/>
          </w:tcPr>
          <w:p w14:paraId="19DA704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6C11C2EF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007029B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69FBF6E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6B62F232" w14:textId="77777777" w:rsidTr="00C44DC5">
        <w:tc>
          <w:tcPr>
            <w:tcW w:w="1514" w:type="dxa"/>
          </w:tcPr>
          <w:p w14:paraId="5EA69FC0" w14:textId="3CBEE2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P</w:t>
            </w:r>
            <w:r w:rsidR="00AE71E5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02" w:type="dxa"/>
          </w:tcPr>
          <w:p w14:paraId="394B6DD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1DC1502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1" w:type="dxa"/>
          </w:tcPr>
          <w:p w14:paraId="1C2BF45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5D491B6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1" w:type="dxa"/>
          </w:tcPr>
          <w:p w14:paraId="58ACEC9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7CFC990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01882C7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601D9ED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655E7AB" w14:textId="77777777" w:rsidTr="00C44DC5">
        <w:tc>
          <w:tcPr>
            <w:tcW w:w="1514" w:type="dxa"/>
          </w:tcPr>
          <w:p w14:paraId="4DF262E5" w14:textId="63F4E4F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02" w:type="dxa"/>
          </w:tcPr>
          <w:p w14:paraId="66C8D96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4249726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821" w:type="dxa"/>
          </w:tcPr>
          <w:p w14:paraId="16B6AA6B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78B48BE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61" w:type="dxa"/>
          </w:tcPr>
          <w:p w14:paraId="4168369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5603540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58BBCFE9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3823F40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5B9CC70C" w14:textId="77777777" w:rsidTr="00C44DC5">
        <w:tc>
          <w:tcPr>
            <w:tcW w:w="1514" w:type="dxa"/>
          </w:tcPr>
          <w:p w14:paraId="38A56243" w14:textId="151E4C78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02" w:type="dxa"/>
          </w:tcPr>
          <w:p w14:paraId="3BB787B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0ADD8BF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821" w:type="dxa"/>
          </w:tcPr>
          <w:p w14:paraId="704F1D1A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261C6C4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661" w:type="dxa"/>
          </w:tcPr>
          <w:p w14:paraId="2B71AC3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42E79E9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4ABB783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1500D29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38513D8A" w14:textId="77777777" w:rsidTr="00C44DC5">
        <w:tc>
          <w:tcPr>
            <w:tcW w:w="1514" w:type="dxa"/>
          </w:tcPr>
          <w:p w14:paraId="288CF46C" w14:textId="20FE89DD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02" w:type="dxa"/>
          </w:tcPr>
          <w:p w14:paraId="42899DA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34715E3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7C384250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1554EB34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75CFF258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45910C9C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689D9336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002576F5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5C2493" w14:paraId="7E353C84" w14:textId="77777777" w:rsidTr="00C44DC5">
        <w:tc>
          <w:tcPr>
            <w:tcW w:w="1514" w:type="dxa"/>
          </w:tcPr>
          <w:p w14:paraId="1FB2BB3E" w14:textId="05659D45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</w:rPr>
              <w:t>C</w:t>
            </w:r>
            <w:r w:rsidR="00AE71E5">
              <w:rPr>
                <w:rFonts w:ascii="Times New Roman" w:hAnsi="Times New Roman" w:cs="Times New Roman"/>
              </w:rPr>
              <w:t>fx</w:t>
            </w:r>
            <w:r w:rsidRPr="005C2493">
              <w:rPr>
                <w:rFonts w:ascii="Times New Roman" w:hAnsi="Times New Roman" w:cs="Times New Roman"/>
              </w:rPr>
              <w:t>+</w:t>
            </w:r>
            <w:r w:rsidR="00AE71E5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02" w:type="dxa"/>
          </w:tcPr>
          <w:p w14:paraId="26C5EECD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1266E79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21" w:type="dxa"/>
          </w:tcPr>
          <w:p w14:paraId="10CE8F41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11" w:type="dxa"/>
          </w:tcPr>
          <w:p w14:paraId="5F5A6177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661" w:type="dxa"/>
          </w:tcPr>
          <w:p w14:paraId="2959FC8E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7C3AA3C2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5" w:type="dxa"/>
          </w:tcPr>
          <w:p w14:paraId="70A930F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4" w:type="dxa"/>
          </w:tcPr>
          <w:p w14:paraId="25C7D4A3" w14:textId="77777777" w:rsidR="004B48E9" w:rsidRPr="005C2493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24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</w:tbl>
    <w:p w14:paraId="5B5F82D8" w14:textId="6992260E" w:rsidR="004B48E9" w:rsidRPr="00C44DC5" w:rsidRDefault="004B48E9" w:rsidP="004B48E9">
      <w:pPr>
        <w:jc w:val="both"/>
        <w:rPr>
          <w:rFonts w:ascii="Times New Roman" w:hAnsi="Times New Roman" w:cs="Times New Roman"/>
          <w:sz w:val="20"/>
          <w:szCs w:val="20"/>
        </w:rPr>
      </w:pPr>
      <w:r w:rsidRPr="00C44DC5">
        <w:rPr>
          <w:rFonts w:ascii="Times New Roman" w:hAnsi="Times New Roman" w:cs="Times New Roman"/>
          <w:sz w:val="20"/>
          <w:szCs w:val="20"/>
        </w:rPr>
        <w:t>MBIC: Mean of the minimum biofilm inhibitory concentrations; FIC: fractional inhibitory concentrations; FICI: fractional inhibitory index (FICI); NPs: natural products; Add: additivity; Ind: indifference; A</w:t>
      </w:r>
      <w:r w:rsidR="00AE71E5" w:rsidRPr="00C44DC5">
        <w:rPr>
          <w:rFonts w:ascii="Times New Roman" w:hAnsi="Times New Roman" w:cs="Times New Roman"/>
          <w:sz w:val="20"/>
          <w:szCs w:val="20"/>
        </w:rPr>
        <w:t>mk</w:t>
      </w:r>
      <w:r w:rsidRPr="00C44DC5">
        <w:rPr>
          <w:rFonts w:ascii="Times New Roman" w:hAnsi="Times New Roman" w:cs="Times New Roman"/>
          <w:sz w:val="20"/>
          <w:szCs w:val="20"/>
        </w:rPr>
        <w:t>: amikacin; D</w:t>
      </w:r>
      <w:r w:rsidR="00AE71E5" w:rsidRPr="00C44DC5">
        <w:rPr>
          <w:rFonts w:ascii="Times New Roman" w:hAnsi="Times New Roman" w:cs="Times New Roman"/>
          <w:sz w:val="20"/>
          <w:szCs w:val="20"/>
        </w:rPr>
        <w:t>ox</w:t>
      </w:r>
      <w:r w:rsidRPr="00C44DC5">
        <w:rPr>
          <w:rFonts w:ascii="Times New Roman" w:hAnsi="Times New Roman" w:cs="Times New Roman"/>
          <w:sz w:val="20"/>
          <w:szCs w:val="20"/>
        </w:rPr>
        <w:t>: doxycycline; C</w:t>
      </w:r>
      <w:r w:rsidR="00AE71E5" w:rsidRPr="00C44DC5">
        <w:rPr>
          <w:rFonts w:ascii="Times New Roman" w:hAnsi="Times New Roman" w:cs="Times New Roman"/>
          <w:sz w:val="20"/>
          <w:szCs w:val="20"/>
        </w:rPr>
        <w:t>fz</w:t>
      </w:r>
      <w:r w:rsidRPr="00C44DC5">
        <w:rPr>
          <w:rFonts w:ascii="Times New Roman" w:hAnsi="Times New Roman" w:cs="Times New Roman"/>
          <w:sz w:val="20"/>
          <w:szCs w:val="20"/>
        </w:rPr>
        <w:t>: cefazolin; A</w:t>
      </w:r>
      <w:r w:rsidR="00AE71E5" w:rsidRPr="00C44DC5">
        <w:rPr>
          <w:rFonts w:ascii="Times New Roman" w:hAnsi="Times New Roman" w:cs="Times New Roman"/>
          <w:sz w:val="20"/>
          <w:szCs w:val="20"/>
        </w:rPr>
        <w:t>mx</w:t>
      </w:r>
      <w:r w:rsidRPr="00C44DC5">
        <w:rPr>
          <w:rFonts w:ascii="Times New Roman" w:hAnsi="Times New Roman" w:cs="Times New Roman"/>
          <w:sz w:val="20"/>
          <w:szCs w:val="20"/>
        </w:rPr>
        <w:t>: amoxicillin; K</w:t>
      </w:r>
      <w:r w:rsidR="00AE71E5" w:rsidRPr="00C44DC5">
        <w:rPr>
          <w:rFonts w:ascii="Times New Roman" w:hAnsi="Times New Roman" w:cs="Times New Roman"/>
          <w:sz w:val="20"/>
          <w:szCs w:val="20"/>
        </w:rPr>
        <w:t>an</w:t>
      </w:r>
      <w:r w:rsidRPr="00C44DC5">
        <w:rPr>
          <w:rFonts w:ascii="Times New Roman" w:hAnsi="Times New Roman" w:cs="Times New Roman"/>
          <w:sz w:val="20"/>
          <w:szCs w:val="20"/>
        </w:rPr>
        <w:t>: kanamycin; E</w:t>
      </w:r>
      <w:r w:rsidR="00AE71E5" w:rsidRPr="00C44DC5">
        <w:rPr>
          <w:rFonts w:ascii="Times New Roman" w:hAnsi="Times New Roman" w:cs="Times New Roman"/>
          <w:sz w:val="20"/>
          <w:szCs w:val="20"/>
        </w:rPr>
        <w:t>ry</w:t>
      </w:r>
      <w:r w:rsidRPr="00C44DC5">
        <w:rPr>
          <w:rFonts w:ascii="Times New Roman" w:hAnsi="Times New Roman" w:cs="Times New Roman"/>
          <w:sz w:val="20"/>
          <w:szCs w:val="20"/>
        </w:rPr>
        <w:t>: erythromycin; C</w:t>
      </w:r>
      <w:r w:rsidR="00AE71E5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>: cefixime; Cur: curcumin; P</w:t>
      </w:r>
      <w:r w:rsidR="00AE71E5" w:rsidRPr="00C44DC5">
        <w:rPr>
          <w:rFonts w:ascii="Times New Roman" w:hAnsi="Times New Roman" w:cs="Times New Roman"/>
          <w:sz w:val="20"/>
          <w:szCs w:val="20"/>
        </w:rPr>
        <w:t>lu</w:t>
      </w:r>
      <w:r w:rsidRPr="00C44DC5">
        <w:rPr>
          <w:rFonts w:ascii="Times New Roman" w:hAnsi="Times New Roman" w:cs="Times New Roman"/>
          <w:sz w:val="20"/>
          <w:szCs w:val="20"/>
        </w:rPr>
        <w:t xml:space="preserve">: plumbagin; Ber: berberine; Thy: thymol; Que: quercetin; </w:t>
      </w:r>
      <w:r w:rsidR="00AE71E5" w:rsidRPr="00C44DC5">
        <w:rPr>
          <w:rFonts w:ascii="Times New Roman" w:hAnsi="Times New Roman" w:cs="Times New Roman"/>
          <w:sz w:val="20"/>
          <w:szCs w:val="20"/>
        </w:rPr>
        <w:t>Gal</w:t>
      </w:r>
      <w:r w:rsidRPr="00C44DC5">
        <w:rPr>
          <w:rFonts w:ascii="Times New Roman" w:hAnsi="Times New Roman" w:cs="Times New Roman"/>
          <w:sz w:val="20"/>
          <w:szCs w:val="20"/>
        </w:rPr>
        <w:t>: gallic acid.</w:t>
      </w:r>
    </w:p>
    <w:p w14:paraId="4F9E82A6" w14:textId="77777777" w:rsidR="00F8376F" w:rsidRPr="00C44DC5" w:rsidRDefault="00F8376F" w:rsidP="004B48E9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62A0EAB" w14:textId="77777777" w:rsidR="00C44DC5" w:rsidRPr="005A0D42" w:rsidRDefault="00C44DC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80671818"/>
      <w:r w:rsidRPr="005A0D42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4DE601B1" w14:textId="12872884" w:rsidR="004B48E9" w:rsidRPr="00314A1C" w:rsidRDefault="00F8376F" w:rsidP="00F8376F">
      <w:pPr>
        <w:pStyle w:val="Lgende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7</w:t>
      </w:r>
      <w:r w:rsidR="003257E7" w:rsidRPr="003257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4B48E9" w:rsidRPr="00314A1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F8376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Additive/indifferent interaction of antibiotic and natural product combinations on </w:t>
      </w:r>
      <w:r w:rsidRPr="00F8376F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Staphylococcus aureus</w:t>
      </w:r>
      <w:r w:rsidRPr="00F8376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biofilm eradication.</w:t>
      </w:r>
    </w:p>
    <w:tbl>
      <w:tblPr>
        <w:tblStyle w:val="Grilledutableau"/>
        <w:tblW w:w="9173" w:type="dxa"/>
        <w:tblLook w:val="04A0" w:firstRow="1" w:lastRow="0" w:firstColumn="1" w:lastColumn="0" w:noHBand="0" w:noVBand="1"/>
      </w:tblPr>
      <w:tblGrid>
        <w:gridCol w:w="1536"/>
        <w:gridCol w:w="711"/>
        <w:gridCol w:w="821"/>
        <w:gridCol w:w="711"/>
        <w:gridCol w:w="917"/>
        <w:gridCol w:w="669"/>
        <w:gridCol w:w="601"/>
        <w:gridCol w:w="1121"/>
        <w:gridCol w:w="2086"/>
      </w:tblGrid>
      <w:tr w:rsidR="004B48E9" w:rsidRPr="00E7514C" w14:paraId="52B3AD9A" w14:textId="77777777" w:rsidTr="00C44DC5">
        <w:tc>
          <w:tcPr>
            <w:tcW w:w="1533" w:type="dxa"/>
            <w:vMerge w:val="restart"/>
          </w:tcPr>
          <w:bookmarkEnd w:id="9"/>
          <w:p w14:paraId="0BDBC4F0" w14:textId="75E6257C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 xml:space="preserve">Antimicrobial agent </w:t>
            </w:r>
            <w:r w:rsidR="0094455F" w:rsidRPr="00DC4E14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combination (</w:t>
            </w:r>
            <w:r w:rsidRPr="00DC4E14">
              <w:rPr>
                <w:rFonts w:ascii="Times New Roman" w:hAnsi="Times New Roman" w:cs="Times New Roman"/>
                <w:b/>
                <w:bCs/>
                <w:i/>
                <w:iCs/>
              </w:rPr>
              <w:t>S. aureus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71" w:type="dxa"/>
            <w:gridSpan w:val="4"/>
          </w:tcPr>
          <w:p w14:paraId="091ED24E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MBEC (µg/mL)</w:t>
            </w:r>
          </w:p>
        </w:tc>
        <w:tc>
          <w:tcPr>
            <w:tcW w:w="1268" w:type="dxa"/>
            <w:gridSpan w:val="2"/>
          </w:tcPr>
          <w:p w14:paraId="7E76A6C4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9" w:type="dxa"/>
          </w:tcPr>
          <w:p w14:paraId="28E8A265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2" w:type="dxa"/>
          </w:tcPr>
          <w:p w14:paraId="7FAAB376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B48E9" w:rsidRPr="00E7514C" w14:paraId="5A682715" w14:textId="77777777" w:rsidTr="00C44DC5">
        <w:tc>
          <w:tcPr>
            <w:tcW w:w="1533" w:type="dxa"/>
            <w:vMerge/>
          </w:tcPr>
          <w:p w14:paraId="5217D0F9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gridSpan w:val="2"/>
          </w:tcPr>
          <w:p w14:paraId="76B8CD1A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lone</w:t>
            </w:r>
          </w:p>
        </w:tc>
        <w:tc>
          <w:tcPr>
            <w:tcW w:w="1641" w:type="dxa"/>
            <w:gridSpan w:val="2"/>
          </w:tcPr>
          <w:p w14:paraId="2AA146D2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  <w:tc>
          <w:tcPr>
            <w:tcW w:w="1268" w:type="dxa"/>
            <w:gridSpan w:val="2"/>
          </w:tcPr>
          <w:p w14:paraId="0826C12E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FIC</w:t>
            </w:r>
          </w:p>
        </w:tc>
        <w:tc>
          <w:tcPr>
            <w:tcW w:w="1119" w:type="dxa"/>
          </w:tcPr>
          <w:p w14:paraId="51CDC1D9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MIC reduction fold of ATB</w:t>
            </w:r>
          </w:p>
        </w:tc>
        <w:tc>
          <w:tcPr>
            <w:tcW w:w="2082" w:type="dxa"/>
          </w:tcPr>
          <w:p w14:paraId="5D928E40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FICI/Interpretation</w:t>
            </w:r>
          </w:p>
        </w:tc>
      </w:tr>
      <w:tr w:rsidR="004B48E9" w:rsidRPr="00E7514C" w14:paraId="3FF75543" w14:textId="77777777" w:rsidTr="00C44DC5">
        <w:tc>
          <w:tcPr>
            <w:tcW w:w="1533" w:type="dxa"/>
            <w:vMerge/>
          </w:tcPr>
          <w:p w14:paraId="68B037CE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0" w:type="dxa"/>
          </w:tcPr>
          <w:p w14:paraId="4B59B83F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20" w:type="dxa"/>
          </w:tcPr>
          <w:p w14:paraId="4BFE1DA1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710" w:type="dxa"/>
          </w:tcPr>
          <w:p w14:paraId="6EC39409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931" w:type="dxa"/>
          </w:tcPr>
          <w:p w14:paraId="60130259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668" w:type="dxa"/>
          </w:tcPr>
          <w:p w14:paraId="544DEB85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600" w:type="dxa"/>
          </w:tcPr>
          <w:p w14:paraId="4C512954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1119" w:type="dxa"/>
          </w:tcPr>
          <w:p w14:paraId="60AB5773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2" w:type="dxa"/>
          </w:tcPr>
          <w:p w14:paraId="2846D21C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B48E9" w:rsidRPr="00E7514C" w14:paraId="0E83D0E1" w14:textId="77777777" w:rsidTr="00C44DC5">
        <w:tc>
          <w:tcPr>
            <w:tcW w:w="1533" w:type="dxa"/>
          </w:tcPr>
          <w:p w14:paraId="0E8EC40F" w14:textId="3E8CF98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 Cur</w:t>
            </w:r>
          </w:p>
        </w:tc>
        <w:tc>
          <w:tcPr>
            <w:tcW w:w="710" w:type="dxa"/>
          </w:tcPr>
          <w:p w14:paraId="1604295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20" w:type="dxa"/>
          </w:tcPr>
          <w:p w14:paraId="38B21FA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0" w:type="dxa"/>
          </w:tcPr>
          <w:p w14:paraId="2474527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</w:tcPr>
          <w:p w14:paraId="1D8C2CB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668" w:type="dxa"/>
          </w:tcPr>
          <w:p w14:paraId="259C5CF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600" w:type="dxa"/>
          </w:tcPr>
          <w:p w14:paraId="7AA8676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19" w:type="dxa"/>
          </w:tcPr>
          <w:p w14:paraId="29946A5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2082" w:type="dxa"/>
          </w:tcPr>
          <w:p w14:paraId="3DC01F7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6C3683C" w14:textId="77777777" w:rsidTr="00C44DC5">
        <w:tc>
          <w:tcPr>
            <w:tcW w:w="1533" w:type="dxa"/>
          </w:tcPr>
          <w:p w14:paraId="71F10780" w14:textId="7492FAF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46B9A97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20" w:type="dxa"/>
          </w:tcPr>
          <w:p w14:paraId="5BA63C4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10" w:type="dxa"/>
          </w:tcPr>
          <w:p w14:paraId="13633CA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931" w:type="dxa"/>
          </w:tcPr>
          <w:p w14:paraId="611B53E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68" w:type="dxa"/>
          </w:tcPr>
          <w:p w14:paraId="706E67F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600" w:type="dxa"/>
          </w:tcPr>
          <w:p w14:paraId="569808A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21920F3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2082" w:type="dxa"/>
          </w:tcPr>
          <w:p w14:paraId="7B5DC10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6FBC34C" w14:textId="77777777" w:rsidTr="00C44DC5">
        <w:tc>
          <w:tcPr>
            <w:tcW w:w="1533" w:type="dxa"/>
          </w:tcPr>
          <w:p w14:paraId="2504BC83" w14:textId="3ACE9B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10" w:type="dxa"/>
          </w:tcPr>
          <w:p w14:paraId="41C0B3B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20" w:type="dxa"/>
          </w:tcPr>
          <w:p w14:paraId="18BB9AA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,66</w:t>
            </w:r>
          </w:p>
        </w:tc>
        <w:tc>
          <w:tcPr>
            <w:tcW w:w="710" w:type="dxa"/>
          </w:tcPr>
          <w:p w14:paraId="70288EF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931" w:type="dxa"/>
          </w:tcPr>
          <w:p w14:paraId="5F02AB6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68" w:type="dxa"/>
          </w:tcPr>
          <w:p w14:paraId="04771F8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600" w:type="dxa"/>
          </w:tcPr>
          <w:p w14:paraId="6901815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19" w:type="dxa"/>
          </w:tcPr>
          <w:p w14:paraId="79CAE34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2082" w:type="dxa"/>
          </w:tcPr>
          <w:p w14:paraId="777D24D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4813E9F" w14:textId="77777777" w:rsidTr="00C44DC5">
        <w:tc>
          <w:tcPr>
            <w:tcW w:w="1533" w:type="dxa"/>
          </w:tcPr>
          <w:p w14:paraId="537FF713" w14:textId="75BE6A64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6F36842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20" w:type="dxa"/>
          </w:tcPr>
          <w:p w14:paraId="19785D0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710" w:type="dxa"/>
          </w:tcPr>
          <w:p w14:paraId="3995AA7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931" w:type="dxa"/>
          </w:tcPr>
          <w:p w14:paraId="3DB85CC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668" w:type="dxa"/>
          </w:tcPr>
          <w:p w14:paraId="64CD4E0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00" w:type="dxa"/>
          </w:tcPr>
          <w:p w14:paraId="33378B2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19" w:type="dxa"/>
          </w:tcPr>
          <w:p w14:paraId="74E1655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82" w:type="dxa"/>
          </w:tcPr>
          <w:p w14:paraId="05FA0AE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D9B3E77" w14:textId="77777777" w:rsidTr="00C44DC5">
        <w:tc>
          <w:tcPr>
            <w:tcW w:w="1533" w:type="dxa"/>
          </w:tcPr>
          <w:p w14:paraId="4D4C3985" w14:textId="0CB2F92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0047826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20" w:type="dxa"/>
          </w:tcPr>
          <w:p w14:paraId="5262702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25754DA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931" w:type="dxa"/>
          </w:tcPr>
          <w:p w14:paraId="202FE9F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668" w:type="dxa"/>
          </w:tcPr>
          <w:p w14:paraId="692F5F5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600" w:type="dxa"/>
          </w:tcPr>
          <w:p w14:paraId="5969E97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19" w:type="dxa"/>
          </w:tcPr>
          <w:p w14:paraId="4F2F72E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082" w:type="dxa"/>
          </w:tcPr>
          <w:p w14:paraId="6A57992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4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60B1EDF6" w14:textId="77777777" w:rsidTr="00C44DC5">
        <w:tc>
          <w:tcPr>
            <w:tcW w:w="1533" w:type="dxa"/>
          </w:tcPr>
          <w:p w14:paraId="07B83825" w14:textId="6268404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414E9FE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</w:tcPr>
          <w:p w14:paraId="0059778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10" w:type="dxa"/>
          </w:tcPr>
          <w:p w14:paraId="034B2D4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</w:tcPr>
          <w:p w14:paraId="76145E8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68" w:type="dxa"/>
          </w:tcPr>
          <w:p w14:paraId="067B143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600" w:type="dxa"/>
          </w:tcPr>
          <w:p w14:paraId="3AC311A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19" w:type="dxa"/>
          </w:tcPr>
          <w:p w14:paraId="688898F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082" w:type="dxa"/>
          </w:tcPr>
          <w:p w14:paraId="5B622F0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12F5B24" w14:textId="77777777" w:rsidTr="00C44DC5">
        <w:tc>
          <w:tcPr>
            <w:tcW w:w="1533" w:type="dxa"/>
          </w:tcPr>
          <w:p w14:paraId="2502E3D7" w14:textId="03A9BFC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7AEB710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</w:tcPr>
          <w:p w14:paraId="355C86D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10" w:type="dxa"/>
          </w:tcPr>
          <w:p w14:paraId="39ADC9D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31" w:type="dxa"/>
          </w:tcPr>
          <w:p w14:paraId="5B24E78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8" w:type="dxa"/>
          </w:tcPr>
          <w:p w14:paraId="31D2857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600" w:type="dxa"/>
          </w:tcPr>
          <w:p w14:paraId="7456661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19" w:type="dxa"/>
          </w:tcPr>
          <w:p w14:paraId="31976DF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2082" w:type="dxa"/>
          </w:tcPr>
          <w:p w14:paraId="1962DFC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E3735AC" w14:textId="77777777" w:rsidTr="00C44DC5">
        <w:tc>
          <w:tcPr>
            <w:tcW w:w="1533" w:type="dxa"/>
          </w:tcPr>
          <w:p w14:paraId="10C82E00" w14:textId="0085F00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10" w:type="dxa"/>
          </w:tcPr>
          <w:p w14:paraId="6A99792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</w:tcPr>
          <w:p w14:paraId="1CC90F7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68631EF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931" w:type="dxa"/>
          </w:tcPr>
          <w:p w14:paraId="3DA9038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68" w:type="dxa"/>
          </w:tcPr>
          <w:p w14:paraId="17F8A17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00" w:type="dxa"/>
          </w:tcPr>
          <w:p w14:paraId="38581DA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119" w:type="dxa"/>
          </w:tcPr>
          <w:p w14:paraId="2775DF4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82" w:type="dxa"/>
          </w:tcPr>
          <w:p w14:paraId="7003008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56AEDFF" w14:textId="77777777" w:rsidTr="00C44DC5">
        <w:tc>
          <w:tcPr>
            <w:tcW w:w="1533" w:type="dxa"/>
          </w:tcPr>
          <w:p w14:paraId="6712D508" w14:textId="4FC79ECC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10" w:type="dxa"/>
          </w:tcPr>
          <w:p w14:paraId="5883940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</w:tcPr>
          <w:p w14:paraId="4AD2E7F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181A18F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31" w:type="dxa"/>
          </w:tcPr>
          <w:p w14:paraId="3C3CAFF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68" w:type="dxa"/>
          </w:tcPr>
          <w:p w14:paraId="7F36A62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600" w:type="dxa"/>
          </w:tcPr>
          <w:p w14:paraId="6E92600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19" w:type="dxa"/>
          </w:tcPr>
          <w:p w14:paraId="007A7EE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2082" w:type="dxa"/>
          </w:tcPr>
          <w:p w14:paraId="76632AB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7C480286" w14:textId="77777777" w:rsidTr="00C44DC5">
        <w:tc>
          <w:tcPr>
            <w:tcW w:w="1533" w:type="dxa"/>
          </w:tcPr>
          <w:p w14:paraId="02393F82" w14:textId="6B4CF644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710" w:type="dxa"/>
          </w:tcPr>
          <w:p w14:paraId="694618F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</w:tcPr>
          <w:p w14:paraId="4138CB8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3AE48D9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931" w:type="dxa"/>
          </w:tcPr>
          <w:p w14:paraId="6D19101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0.66</w:t>
            </w:r>
          </w:p>
        </w:tc>
        <w:tc>
          <w:tcPr>
            <w:tcW w:w="668" w:type="dxa"/>
          </w:tcPr>
          <w:p w14:paraId="758AC5E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00" w:type="dxa"/>
          </w:tcPr>
          <w:p w14:paraId="67D610E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19" w:type="dxa"/>
          </w:tcPr>
          <w:p w14:paraId="1A52F80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82" w:type="dxa"/>
          </w:tcPr>
          <w:p w14:paraId="7C0238B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7B654EDC" w14:textId="77777777" w:rsidTr="00C44DC5">
        <w:tc>
          <w:tcPr>
            <w:tcW w:w="1533" w:type="dxa"/>
          </w:tcPr>
          <w:p w14:paraId="7195DAB8" w14:textId="3FC0DC3D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1CF4B16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</w:tcPr>
          <w:p w14:paraId="724710F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2B639FD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931" w:type="dxa"/>
          </w:tcPr>
          <w:p w14:paraId="27F6C99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668" w:type="dxa"/>
          </w:tcPr>
          <w:p w14:paraId="41A0E70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00" w:type="dxa"/>
          </w:tcPr>
          <w:p w14:paraId="54CB8EF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19" w:type="dxa"/>
          </w:tcPr>
          <w:p w14:paraId="2039A0D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82" w:type="dxa"/>
          </w:tcPr>
          <w:p w14:paraId="5DDCD1B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3D2AC78" w14:textId="77777777" w:rsidTr="00C44DC5">
        <w:tc>
          <w:tcPr>
            <w:tcW w:w="1533" w:type="dxa"/>
          </w:tcPr>
          <w:p w14:paraId="788F4CC6" w14:textId="6C53A781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2C8135B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73F5F1E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0" w:type="dxa"/>
          </w:tcPr>
          <w:p w14:paraId="3D4E685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04058C4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68" w:type="dxa"/>
          </w:tcPr>
          <w:p w14:paraId="63E33BE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00" w:type="dxa"/>
          </w:tcPr>
          <w:p w14:paraId="1F7D40D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19" w:type="dxa"/>
          </w:tcPr>
          <w:p w14:paraId="232E507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42D22B4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73B56571" w14:textId="77777777" w:rsidTr="00C44DC5">
        <w:tc>
          <w:tcPr>
            <w:tcW w:w="1533" w:type="dxa"/>
          </w:tcPr>
          <w:p w14:paraId="142F2621" w14:textId="3E7DF5A5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6FD66BB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0FF05B3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0.66</w:t>
            </w:r>
          </w:p>
        </w:tc>
        <w:tc>
          <w:tcPr>
            <w:tcW w:w="710" w:type="dxa"/>
          </w:tcPr>
          <w:p w14:paraId="12E875A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931" w:type="dxa"/>
          </w:tcPr>
          <w:p w14:paraId="7AF60FE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7.33</w:t>
            </w:r>
          </w:p>
        </w:tc>
        <w:tc>
          <w:tcPr>
            <w:tcW w:w="668" w:type="dxa"/>
          </w:tcPr>
          <w:p w14:paraId="4CCD36B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00" w:type="dxa"/>
          </w:tcPr>
          <w:p w14:paraId="77B9A31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19" w:type="dxa"/>
          </w:tcPr>
          <w:p w14:paraId="27B2663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24</w:t>
            </w:r>
          </w:p>
        </w:tc>
        <w:tc>
          <w:tcPr>
            <w:tcW w:w="2082" w:type="dxa"/>
          </w:tcPr>
          <w:p w14:paraId="020778E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4F33461" w14:textId="77777777" w:rsidTr="00C44DC5">
        <w:tc>
          <w:tcPr>
            <w:tcW w:w="1533" w:type="dxa"/>
          </w:tcPr>
          <w:p w14:paraId="11019D1D" w14:textId="51293B7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05F50BB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24CF75C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45E6F8C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1.33</w:t>
            </w:r>
          </w:p>
        </w:tc>
        <w:tc>
          <w:tcPr>
            <w:tcW w:w="931" w:type="dxa"/>
          </w:tcPr>
          <w:p w14:paraId="48E3238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8" w:type="dxa"/>
          </w:tcPr>
          <w:p w14:paraId="4CD6596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600" w:type="dxa"/>
          </w:tcPr>
          <w:p w14:paraId="5630346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19" w:type="dxa"/>
          </w:tcPr>
          <w:p w14:paraId="1256726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2082" w:type="dxa"/>
          </w:tcPr>
          <w:p w14:paraId="196F113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78AB0A3" w14:textId="77777777" w:rsidTr="00C44DC5">
        <w:tc>
          <w:tcPr>
            <w:tcW w:w="1533" w:type="dxa"/>
          </w:tcPr>
          <w:p w14:paraId="112D5431" w14:textId="4695B35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1303A54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0DE9827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3.3</w:t>
            </w:r>
          </w:p>
        </w:tc>
        <w:tc>
          <w:tcPr>
            <w:tcW w:w="710" w:type="dxa"/>
          </w:tcPr>
          <w:p w14:paraId="523E127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.33</w:t>
            </w:r>
          </w:p>
        </w:tc>
        <w:tc>
          <w:tcPr>
            <w:tcW w:w="931" w:type="dxa"/>
          </w:tcPr>
          <w:p w14:paraId="32579B9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68" w:type="dxa"/>
          </w:tcPr>
          <w:p w14:paraId="65F92F2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600" w:type="dxa"/>
          </w:tcPr>
          <w:p w14:paraId="2392943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19" w:type="dxa"/>
          </w:tcPr>
          <w:p w14:paraId="494D639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082" w:type="dxa"/>
          </w:tcPr>
          <w:p w14:paraId="38F26EA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0A64065" w14:textId="77777777" w:rsidTr="00C44DC5">
        <w:tc>
          <w:tcPr>
            <w:tcW w:w="1533" w:type="dxa"/>
          </w:tcPr>
          <w:p w14:paraId="2EA7461E" w14:textId="68878A96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6239ABC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597F40E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710" w:type="dxa"/>
          </w:tcPr>
          <w:p w14:paraId="01E937A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6B07FC4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68" w:type="dxa"/>
          </w:tcPr>
          <w:p w14:paraId="2C66BD2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00" w:type="dxa"/>
          </w:tcPr>
          <w:p w14:paraId="7C73BEA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19" w:type="dxa"/>
          </w:tcPr>
          <w:p w14:paraId="7F66416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10E79E0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0B3B2CA" w14:textId="77777777" w:rsidTr="00C44DC5">
        <w:tc>
          <w:tcPr>
            <w:tcW w:w="1533" w:type="dxa"/>
          </w:tcPr>
          <w:p w14:paraId="250131F8" w14:textId="75788876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39E6B15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622D291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798D7DA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931" w:type="dxa"/>
          </w:tcPr>
          <w:p w14:paraId="441AD2B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668" w:type="dxa"/>
          </w:tcPr>
          <w:p w14:paraId="5412054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00" w:type="dxa"/>
          </w:tcPr>
          <w:p w14:paraId="52605B7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55A2B22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082" w:type="dxa"/>
          </w:tcPr>
          <w:p w14:paraId="5D9AA4D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4B578A25" w14:textId="77777777" w:rsidTr="00C44DC5">
        <w:tc>
          <w:tcPr>
            <w:tcW w:w="1533" w:type="dxa"/>
          </w:tcPr>
          <w:p w14:paraId="58DEB690" w14:textId="1B1112B9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730EA19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820" w:type="dxa"/>
          </w:tcPr>
          <w:p w14:paraId="1359A0D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10" w:type="dxa"/>
          </w:tcPr>
          <w:p w14:paraId="707CAF3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</w:tcPr>
          <w:p w14:paraId="7A5B0A5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68" w:type="dxa"/>
          </w:tcPr>
          <w:p w14:paraId="11A9073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00" w:type="dxa"/>
          </w:tcPr>
          <w:p w14:paraId="1C86D82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19" w:type="dxa"/>
          </w:tcPr>
          <w:p w14:paraId="7C1FC7E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2082" w:type="dxa"/>
          </w:tcPr>
          <w:p w14:paraId="6A43EFE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5B811E4" w14:textId="77777777" w:rsidTr="00C44DC5">
        <w:tc>
          <w:tcPr>
            <w:tcW w:w="1533" w:type="dxa"/>
          </w:tcPr>
          <w:p w14:paraId="785B98BC" w14:textId="08236D55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6CFF68B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820" w:type="dxa"/>
          </w:tcPr>
          <w:p w14:paraId="1D604D0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10" w:type="dxa"/>
          </w:tcPr>
          <w:p w14:paraId="1276FF3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83</w:t>
            </w:r>
          </w:p>
        </w:tc>
        <w:tc>
          <w:tcPr>
            <w:tcW w:w="931" w:type="dxa"/>
          </w:tcPr>
          <w:p w14:paraId="7A29073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8" w:type="dxa"/>
          </w:tcPr>
          <w:p w14:paraId="1306B1F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600" w:type="dxa"/>
          </w:tcPr>
          <w:p w14:paraId="02E5C9E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447FDB8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2082" w:type="dxa"/>
          </w:tcPr>
          <w:p w14:paraId="78162C8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5062B77" w14:textId="77777777" w:rsidTr="00C44DC5">
        <w:tc>
          <w:tcPr>
            <w:tcW w:w="1533" w:type="dxa"/>
          </w:tcPr>
          <w:p w14:paraId="01930444" w14:textId="0C9B7606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10" w:type="dxa"/>
          </w:tcPr>
          <w:p w14:paraId="00174D2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820" w:type="dxa"/>
          </w:tcPr>
          <w:p w14:paraId="18F8216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0225FC9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931" w:type="dxa"/>
          </w:tcPr>
          <w:p w14:paraId="0656FDF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668" w:type="dxa"/>
          </w:tcPr>
          <w:p w14:paraId="525ACD3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600" w:type="dxa"/>
          </w:tcPr>
          <w:p w14:paraId="007F8A6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37ECC11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82" w:type="dxa"/>
          </w:tcPr>
          <w:p w14:paraId="10B89A5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6DABE42" w14:textId="77777777" w:rsidTr="00C44DC5">
        <w:tc>
          <w:tcPr>
            <w:tcW w:w="1533" w:type="dxa"/>
          </w:tcPr>
          <w:p w14:paraId="28BE339F" w14:textId="01C8C32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23CF27D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820" w:type="dxa"/>
          </w:tcPr>
          <w:p w14:paraId="5D391F9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0" w:type="dxa"/>
          </w:tcPr>
          <w:p w14:paraId="737E3A5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1" w:type="dxa"/>
          </w:tcPr>
          <w:p w14:paraId="4C92502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68" w:type="dxa"/>
          </w:tcPr>
          <w:p w14:paraId="241931D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600" w:type="dxa"/>
          </w:tcPr>
          <w:p w14:paraId="759A113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19" w:type="dxa"/>
          </w:tcPr>
          <w:p w14:paraId="329384C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082" w:type="dxa"/>
          </w:tcPr>
          <w:p w14:paraId="605ACF9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FA59E3" w:rsidRPr="00E7514C" w14:paraId="11A4937A" w14:textId="77777777" w:rsidTr="00C44DC5">
        <w:tc>
          <w:tcPr>
            <w:tcW w:w="1533" w:type="dxa"/>
          </w:tcPr>
          <w:p w14:paraId="7D5B78B4" w14:textId="25015764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39329052" w14:textId="63577EB1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820" w:type="dxa"/>
          </w:tcPr>
          <w:p w14:paraId="63D7683D" w14:textId="0696807E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710" w:type="dxa"/>
          </w:tcPr>
          <w:p w14:paraId="59C6CCD1" w14:textId="6E638967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1" w:type="dxa"/>
          </w:tcPr>
          <w:p w14:paraId="3AAC53E7" w14:textId="09B4E6BD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68" w:type="dxa"/>
          </w:tcPr>
          <w:p w14:paraId="001BA6EE" w14:textId="096886EC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600" w:type="dxa"/>
          </w:tcPr>
          <w:p w14:paraId="3FDF9C0D" w14:textId="0C9C7D98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19" w:type="dxa"/>
          </w:tcPr>
          <w:p w14:paraId="00728348" w14:textId="61DFD4DC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082" w:type="dxa"/>
          </w:tcPr>
          <w:p w14:paraId="442319E1" w14:textId="00959B9E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/Add</w:t>
            </w:r>
          </w:p>
        </w:tc>
      </w:tr>
      <w:tr w:rsidR="004B48E9" w:rsidRPr="00E7514C" w14:paraId="5284C726" w14:textId="77777777" w:rsidTr="00C44DC5">
        <w:tc>
          <w:tcPr>
            <w:tcW w:w="1533" w:type="dxa"/>
          </w:tcPr>
          <w:p w14:paraId="408B0F2F" w14:textId="77B6C564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31D25CC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820" w:type="dxa"/>
          </w:tcPr>
          <w:p w14:paraId="6E3E554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685A387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3.33</w:t>
            </w:r>
          </w:p>
        </w:tc>
        <w:tc>
          <w:tcPr>
            <w:tcW w:w="931" w:type="dxa"/>
          </w:tcPr>
          <w:p w14:paraId="6836207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668" w:type="dxa"/>
          </w:tcPr>
          <w:p w14:paraId="7F89A97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600" w:type="dxa"/>
          </w:tcPr>
          <w:p w14:paraId="5F37015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19" w:type="dxa"/>
          </w:tcPr>
          <w:p w14:paraId="5C3B289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2082" w:type="dxa"/>
          </w:tcPr>
          <w:p w14:paraId="6492103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FBB6F91" w14:textId="77777777" w:rsidTr="00C44DC5">
        <w:tc>
          <w:tcPr>
            <w:tcW w:w="1533" w:type="dxa"/>
          </w:tcPr>
          <w:p w14:paraId="4AD8ED59" w14:textId="706AC90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7F16426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820" w:type="dxa"/>
          </w:tcPr>
          <w:p w14:paraId="13FF3A4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416C424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931" w:type="dxa"/>
          </w:tcPr>
          <w:p w14:paraId="7136D73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8" w:type="dxa"/>
          </w:tcPr>
          <w:p w14:paraId="5FEB086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600" w:type="dxa"/>
          </w:tcPr>
          <w:p w14:paraId="56AE7D3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19" w:type="dxa"/>
          </w:tcPr>
          <w:p w14:paraId="7F073F8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2082" w:type="dxa"/>
          </w:tcPr>
          <w:p w14:paraId="541C60D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C114669" w14:textId="77777777" w:rsidTr="00C44DC5">
        <w:tc>
          <w:tcPr>
            <w:tcW w:w="1533" w:type="dxa"/>
          </w:tcPr>
          <w:p w14:paraId="34B4039D" w14:textId="181ECFB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78FB742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820" w:type="dxa"/>
          </w:tcPr>
          <w:p w14:paraId="61A2E48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10" w:type="dxa"/>
          </w:tcPr>
          <w:p w14:paraId="41255D3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931" w:type="dxa"/>
          </w:tcPr>
          <w:p w14:paraId="5175E8D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.66</w:t>
            </w:r>
          </w:p>
        </w:tc>
        <w:tc>
          <w:tcPr>
            <w:tcW w:w="668" w:type="dxa"/>
          </w:tcPr>
          <w:p w14:paraId="33723C2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00" w:type="dxa"/>
          </w:tcPr>
          <w:p w14:paraId="40795E0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19" w:type="dxa"/>
          </w:tcPr>
          <w:p w14:paraId="0B1A356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2082" w:type="dxa"/>
          </w:tcPr>
          <w:p w14:paraId="077F5CA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80666F7" w14:textId="77777777" w:rsidTr="00C44DC5">
        <w:tc>
          <w:tcPr>
            <w:tcW w:w="1533" w:type="dxa"/>
          </w:tcPr>
          <w:p w14:paraId="7DC6ED47" w14:textId="11562528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5389B36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820" w:type="dxa"/>
          </w:tcPr>
          <w:p w14:paraId="64B464E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779121F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931" w:type="dxa"/>
          </w:tcPr>
          <w:p w14:paraId="15D0748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68" w:type="dxa"/>
          </w:tcPr>
          <w:p w14:paraId="7912D4E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600" w:type="dxa"/>
          </w:tcPr>
          <w:p w14:paraId="627F744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19" w:type="dxa"/>
          </w:tcPr>
          <w:p w14:paraId="4E9D462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2082" w:type="dxa"/>
          </w:tcPr>
          <w:p w14:paraId="0299F98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452EDAF" w14:textId="77777777" w:rsidTr="00C44DC5">
        <w:tc>
          <w:tcPr>
            <w:tcW w:w="1533" w:type="dxa"/>
          </w:tcPr>
          <w:p w14:paraId="58A8F10A" w14:textId="09404981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6433FF4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820" w:type="dxa"/>
          </w:tcPr>
          <w:p w14:paraId="39D4F6D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10" w:type="dxa"/>
          </w:tcPr>
          <w:p w14:paraId="3A0DC0B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931" w:type="dxa"/>
          </w:tcPr>
          <w:p w14:paraId="3CA5F71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68" w:type="dxa"/>
          </w:tcPr>
          <w:p w14:paraId="46049D9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600" w:type="dxa"/>
          </w:tcPr>
          <w:p w14:paraId="3A1FB10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9" w:type="dxa"/>
          </w:tcPr>
          <w:p w14:paraId="6CD84D2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082" w:type="dxa"/>
          </w:tcPr>
          <w:p w14:paraId="411601E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43A52264" w14:textId="77777777" w:rsidTr="00C44DC5">
        <w:tc>
          <w:tcPr>
            <w:tcW w:w="1533" w:type="dxa"/>
          </w:tcPr>
          <w:p w14:paraId="7C74F6FC" w14:textId="54B599F2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2E342C6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820" w:type="dxa"/>
          </w:tcPr>
          <w:p w14:paraId="2297C22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32FF68F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931" w:type="dxa"/>
          </w:tcPr>
          <w:p w14:paraId="0B6ACB0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8" w:type="dxa"/>
          </w:tcPr>
          <w:p w14:paraId="1AFBE30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</w:tcPr>
          <w:p w14:paraId="4C4227D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19" w:type="dxa"/>
          </w:tcPr>
          <w:p w14:paraId="20FF2CD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82" w:type="dxa"/>
          </w:tcPr>
          <w:p w14:paraId="7867DD6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6EE730D7" w14:textId="77777777" w:rsidTr="00C44DC5">
        <w:tc>
          <w:tcPr>
            <w:tcW w:w="1533" w:type="dxa"/>
          </w:tcPr>
          <w:p w14:paraId="312520E2" w14:textId="056C60D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786B4DA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820" w:type="dxa"/>
          </w:tcPr>
          <w:p w14:paraId="478FBBF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7029DB2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</w:tcPr>
          <w:p w14:paraId="10C92F6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668" w:type="dxa"/>
          </w:tcPr>
          <w:p w14:paraId="112C39C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600" w:type="dxa"/>
          </w:tcPr>
          <w:p w14:paraId="68B1DD2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19" w:type="dxa"/>
          </w:tcPr>
          <w:p w14:paraId="0A7D70F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2082" w:type="dxa"/>
          </w:tcPr>
          <w:p w14:paraId="09647B9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B753402" w14:textId="77777777" w:rsidTr="00C44DC5">
        <w:tc>
          <w:tcPr>
            <w:tcW w:w="1533" w:type="dxa"/>
          </w:tcPr>
          <w:p w14:paraId="36499D25" w14:textId="2FDFF414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6D458C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411E63C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0" w:type="dxa"/>
          </w:tcPr>
          <w:p w14:paraId="45E723E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4F5A62B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931" w:type="dxa"/>
          </w:tcPr>
          <w:p w14:paraId="5989C69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668" w:type="dxa"/>
          </w:tcPr>
          <w:p w14:paraId="159587D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00" w:type="dxa"/>
          </w:tcPr>
          <w:p w14:paraId="248856C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19" w:type="dxa"/>
          </w:tcPr>
          <w:p w14:paraId="1D7537A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82" w:type="dxa"/>
          </w:tcPr>
          <w:p w14:paraId="34E4E01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050B3A4" w14:textId="77777777" w:rsidTr="00C44DC5">
        <w:tc>
          <w:tcPr>
            <w:tcW w:w="1533" w:type="dxa"/>
          </w:tcPr>
          <w:p w14:paraId="6A591B46" w14:textId="0BC37E9D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6D458C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7778318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0" w:type="dxa"/>
          </w:tcPr>
          <w:p w14:paraId="5910235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3</w:t>
            </w:r>
          </w:p>
        </w:tc>
        <w:tc>
          <w:tcPr>
            <w:tcW w:w="710" w:type="dxa"/>
          </w:tcPr>
          <w:p w14:paraId="5B2895A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931" w:type="dxa"/>
          </w:tcPr>
          <w:p w14:paraId="3F01E15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68" w:type="dxa"/>
          </w:tcPr>
          <w:p w14:paraId="462F816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00" w:type="dxa"/>
          </w:tcPr>
          <w:p w14:paraId="278342D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19" w:type="dxa"/>
          </w:tcPr>
          <w:p w14:paraId="71A86C2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2082" w:type="dxa"/>
          </w:tcPr>
          <w:p w14:paraId="6549EE8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2CDEAE0" w14:textId="77777777" w:rsidTr="00C44DC5">
        <w:tc>
          <w:tcPr>
            <w:tcW w:w="1533" w:type="dxa"/>
          </w:tcPr>
          <w:p w14:paraId="13088B6C" w14:textId="6AFC0CA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6D458C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49D976D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0" w:type="dxa"/>
          </w:tcPr>
          <w:p w14:paraId="36B0F05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10" w:type="dxa"/>
          </w:tcPr>
          <w:p w14:paraId="3D0047F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.33</w:t>
            </w:r>
          </w:p>
        </w:tc>
        <w:tc>
          <w:tcPr>
            <w:tcW w:w="931" w:type="dxa"/>
          </w:tcPr>
          <w:p w14:paraId="4ED4AD5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8" w:type="dxa"/>
          </w:tcPr>
          <w:p w14:paraId="500A8C5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600" w:type="dxa"/>
          </w:tcPr>
          <w:p w14:paraId="3FB6C61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61DB1E9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2082" w:type="dxa"/>
          </w:tcPr>
          <w:p w14:paraId="2E30D7A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4315698" w14:textId="77777777" w:rsidTr="00C44DC5">
        <w:tc>
          <w:tcPr>
            <w:tcW w:w="1533" w:type="dxa"/>
          </w:tcPr>
          <w:p w14:paraId="50B8589C" w14:textId="34119080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6D458C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4B2C2C3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0" w:type="dxa"/>
          </w:tcPr>
          <w:p w14:paraId="78A9281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710" w:type="dxa"/>
          </w:tcPr>
          <w:p w14:paraId="0C752DE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931" w:type="dxa"/>
          </w:tcPr>
          <w:p w14:paraId="066F3F3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68" w:type="dxa"/>
          </w:tcPr>
          <w:p w14:paraId="74D8758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00" w:type="dxa"/>
          </w:tcPr>
          <w:p w14:paraId="2F21620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19" w:type="dxa"/>
          </w:tcPr>
          <w:p w14:paraId="2EBAAA5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2082" w:type="dxa"/>
          </w:tcPr>
          <w:p w14:paraId="4A25B8D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DD6EBC7" w14:textId="77777777" w:rsidTr="00C44DC5">
        <w:tc>
          <w:tcPr>
            <w:tcW w:w="1533" w:type="dxa"/>
          </w:tcPr>
          <w:p w14:paraId="13D3BF11" w14:textId="5C03CCE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6D458C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3D55AB5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0" w:type="dxa"/>
          </w:tcPr>
          <w:p w14:paraId="1A9B235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77.33</w:t>
            </w:r>
          </w:p>
        </w:tc>
        <w:tc>
          <w:tcPr>
            <w:tcW w:w="710" w:type="dxa"/>
          </w:tcPr>
          <w:p w14:paraId="4CA7885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3.33</w:t>
            </w:r>
          </w:p>
        </w:tc>
        <w:tc>
          <w:tcPr>
            <w:tcW w:w="931" w:type="dxa"/>
          </w:tcPr>
          <w:p w14:paraId="5225386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8.66</w:t>
            </w:r>
          </w:p>
        </w:tc>
        <w:tc>
          <w:tcPr>
            <w:tcW w:w="668" w:type="dxa"/>
          </w:tcPr>
          <w:p w14:paraId="78F0E0D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600" w:type="dxa"/>
          </w:tcPr>
          <w:p w14:paraId="4BEE7EC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1781ACA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082" w:type="dxa"/>
          </w:tcPr>
          <w:p w14:paraId="64C828E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48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6E32689F" w14:textId="77777777" w:rsidTr="00C44DC5">
        <w:tc>
          <w:tcPr>
            <w:tcW w:w="1533" w:type="dxa"/>
          </w:tcPr>
          <w:p w14:paraId="69202FC5" w14:textId="68F06BF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6D458C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12D589C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20" w:type="dxa"/>
          </w:tcPr>
          <w:p w14:paraId="2513A91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7E4B366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31" w:type="dxa"/>
          </w:tcPr>
          <w:p w14:paraId="267376E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02.66</w:t>
            </w:r>
          </w:p>
        </w:tc>
        <w:tc>
          <w:tcPr>
            <w:tcW w:w="668" w:type="dxa"/>
          </w:tcPr>
          <w:p w14:paraId="36A508B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600" w:type="dxa"/>
          </w:tcPr>
          <w:p w14:paraId="744CCA1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19" w:type="dxa"/>
          </w:tcPr>
          <w:p w14:paraId="40F1E49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2082" w:type="dxa"/>
          </w:tcPr>
          <w:p w14:paraId="1ADB680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20385FC5" w14:textId="77777777" w:rsidTr="00C44DC5">
        <w:tc>
          <w:tcPr>
            <w:tcW w:w="1533" w:type="dxa"/>
          </w:tcPr>
          <w:p w14:paraId="3B117F9D" w14:textId="3776500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2959840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6A2AB9C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10" w:type="dxa"/>
          </w:tcPr>
          <w:p w14:paraId="04264B8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931" w:type="dxa"/>
          </w:tcPr>
          <w:p w14:paraId="4C2C6F6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668" w:type="dxa"/>
          </w:tcPr>
          <w:p w14:paraId="5FB9C74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00" w:type="dxa"/>
          </w:tcPr>
          <w:p w14:paraId="7520113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19" w:type="dxa"/>
          </w:tcPr>
          <w:p w14:paraId="6A40696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2082" w:type="dxa"/>
          </w:tcPr>
          <w:p w14:paraId="441978B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BE81519" w14:textId="77777777" w:rsidTr="00C44DC5">
        <w:tc>
          <w:tcPr>
            <w:tcW w:w="1533" w:type="dxa"/>
          </w:tcPr>
          <w:p w14:paraId="2DBEBBE5" w14:textId="170A605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093B03E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38127CB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3847DF6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dxa"/>
          </w:tcPr>
          <w:p w14:paraId="385291F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68" w:type="dxa"/>
          </w:tcPr>
          <w:p w14:paraId="52B5996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00" w:type="dxa"/>
          </w:tcPr>
          <w:p w14:paraId="1BC9D50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19" w:type="dxa"/>
          </w:tcPr>
          <w:p w14:paraId="28FDA57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2082" w:type="dxa"/>
          </w:tcPr>
          <w:p w14:paraId="25C183C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C9FC19A" w14:textId="77777777" w:rsidTr="00C44DC5">
        <w:tc>
          <w:tcPr>
            <w:tcW w:w="1533" w:type="dxa"/>
          </w:tcPr>
          <w:p w14:paraId="617E2A56" w14:textId="0512032C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402AFF4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4C9139E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0" w:type="dxa"/>
          </w:tcPr>
          <w:p w14:paraId="7A67930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4.66</w:t>
            </w:r>
          </w:p>
        </w:tc>
        <w:tc>
          <w:tcPr>
            <w:tcW w:w="931" w:type="dxa"/>
          </w:tcPr>
          <w:p w14:paraId="72808F9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668" w:type="dxa"/>
          </w:tcPr>
          <w:p w14:paraId="4912880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00" w:type="dxa"/>
          </w:tcPr>
          <w:p w14:paraId="66F9301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19" w:type="dxa"/>
          </w:tcPr>
          <w:p w14:paraId="00B78B8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2082" w:type="dxa"/>
          </w:tcPr>
          <w:p w14:paraId="1C7055F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CE28072" w14:textId="77777777" w:rsidTr="00C44DC5">
        <w:tc>
          <w:tcPr>
            <w:tcW w:w="1533" w:type="dxa"/>
          </w:tcPr>
          <w:p w14:paraId="37D2E522" w14:textId="57299974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30AD23A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7D3E8F9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710" w:type="dxa"/>
          </w:tcPr>
          <w:p w14:paraId="64179BB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931" w:type="dxa"/>
          </w:tcPr>
          <w:p w14:paraId="78BD080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668" w:type="dxa"/>
          </w:tcPr>
          <w:p w14:paraId="06E8F06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00" w:type="dxa"/>
          </w:tcPr>
          <w:p w14:paraId="315A367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19" w:type="dxa"/>
          </w:tcPr>
          <w:p w14:paraId="6CE857C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2082" w:type="dxa"/>
          </w:tcPr>
          <w:p w14:paraId="287C8AB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1F55EC2" w14:textId="77777777" w:rsidTr="00C44DC5">
        <w:tc>
          <w:tcPr>
            <w:tcW w:w="1533" w:type="dxa"/>
          </w:tcPr>
          <w:p w14:paraId="286679D2" w14:textId="7939A70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7E5C300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31AC367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36B35C9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19F4A88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02.66</w:t>
            </w:r>
          </w:p>
        </w:tc>
        <w:tc>
          <w:tcPr>
            <w:tcW w:w="668" w:type="dxa"/>
          </w:tcPr>
          <w:p w14:paraId="59F25DC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00" w:type="dxa"/>
          </w:tcPr>
          <w:p w14:paraId="42042BC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19" w:type="dxa"/>
          </w:tcPr>
          <w:p w14:paraId="351049A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4CE5AB9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1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</w:tbl>
    <w:p w14:paraId="5D40FF35" w14:textId="69C27F5E" w:rsidR="004B48E9" w:rsidRPr="00C44DC5" w:rsidRDefault="004B48E9" w:rsidP="004B48E9">
      <w:pPr>
        <w:jc w:val="both"/>
        <w:rPr>
          <w:rFonts w:ascii="Times New Roman" w:hAnsi="Times New Roman" w:cs="Times New Roman"/>
          <w:sz w:val="20"/>
          <w:szCs w:val="20"/>
        </w:rPr>
      </w:pPr>
      <w:r w:rsidRPr="00C44DC5">
        <w:rPr>
          <w:rFonts w:ascii="Times New Roman" w:hAnsi="Times New Roman" w:cs="Times New Roman"/>
          <w:sz w:val="20"/>
          <w:szCs w:val="20"/>
        </w:rPr>
        <w:t>MBEC: Mean of the minimum biofilm eradication concentrations; FIC: fractional inhibitory concentrations; FICI: fractional inhibitory index (FICI); NPs: natural products; Add: additivity; Ind: indifference; A</w:t>
      </w:r>
      <w:r w:rsidR="006D458C" w:rsidRPr="00C44DC5">
        <w:rPr>
          <w:rFonts w:ascii="Times New Roman" w:hAnsi="Times New Roman" w:cs="Times New Roman"/>
          <w:sz w:val="20"/>
          <w:szCs w:val="20"/>
        </w:rPr>
        <w:t>mk</w:t>
      </w:r>
      <w:r w:rsidRPr="00C44DC5">
        <w:rPr>
          <w:rFonts w:ascii="Times New Roman" w:hAnsi="Times New Roman" w:cs="Times New Roman"/>
          <w:sz w:val="20"/>
          <w:szCs w:val="20"/>
        </w:rPr>
        <w:t>: amikacin; D</w:t>
      </w:r>
      <w:r w:rsidR="006D458C" w:rsidRPr="00C44DC5">
        <w:rPr>
          <w:rFonts w:ascii="Times New Roman" w:hAnsi="Times New Roman" w:cs="Times New Roman"/>
          <w:sz w:val="20"/>
          <w:szCs w:val="20"/>
        </w:rPr>
        <w:t>ox</w:t>
      </w:r>
      <w:r w:rsidRPr="00C44DC5">
        <w:rPr>
          <w:rFonts w:ascii="Times New Roman" w:hAnsi="Times New Roman" w:cs="Times New Roman"/>
          <w:sz w:val="20"/>
          <w:szCs w:val="20"/>
        </w:rPr>
        <w:t>: doxycycline; C</w:t>
      </w:r>
      <w:r w:rsidR="006D458C" w:rsidRPr="00C44DC5">
        <w:rPr>
          <w:rFonts w:ascii="Times New Roman" w:hAnsi="Times New Roman" w:cs="Times New Roman"/>
          <w:sz w:val="20"/>
          <w:szCs w:val="20"/>
        </w:rPr>
        <w:t>fz</w:t>
      </w:r>
      <w:r w:rsidRPr="00C44DC5">
        <w:rPr>
          <w:rFonts w:ascii="Times New Roman" w:hAnsi="Times New Roman" w:cs="Times New Roman"/>
          <w:sz w:val="20"/>
          <w:szCs w:val="20"/>
        </w:rPr>
        <w:t>: cefazolin; A</w:t>
      </w:r>
      <w:r w:rsidR="006D458C" w:rsidRPr="00C44DC5">
        <w:rPr>
          <w:rFonts w:ascii="Times New Roman" w:hAnsi="Times New Roman" w:cs="Times New Roman"/>
          <w:sz w:val="20"/>
          <w:szCs w:val="20"/>
        </w:rPr>
        <w:t>mx</w:t>
      </w:r>
      <w:r w:rsidRPr="00C44DC5">
        <w:rPr>
          <w:rFonts w:ascii="Times New Roman" w:hAnsi="Times New Roman" w:cs="Times New Roman"/>
          <w:sz w:val="20"/>
          <w:szCs w:val="20"/>
        </w:rPr>
        <w:t>: amoxicillin; K</w:t>
      </w:r>
      <w:r w:rsidR="006D458C" w:rsidRPr="00C44DC5">
        <w:rPr>
          <w:rFonts w:ascii="Times New Roman" w:hAnsi="Times New Roman" w:cs="Times New Roman"/>
          <w:sz w:val="20"/>
          <w:szCs w:val="20"/>
        </w:rPr>
        <w:t>an</w:t>
      </w:r>
      <w:r w:rsidRPr="00C44DC5">
        <w:rPr>
          <w:rFonts w:ascii="Times New Roman" w:hAnsi="Times New Roman" w:cs="Times New Roman"/>
          <w:sz w:val="20"/>
          <w:szCs w:val="20"/>
        </w:rPr>
        <w:t>: kanamycin; E</w:t>
      </w:r>
      <w:r w:rsidR="006D458C" w:rsidRPr="00C44DC5">
        <w:rPr>
          <w:rFonts w:ascii="Times New Roman" w:hAnsi="Times New Roman" w:cs="Times New Roman"/>
          <w:sz w:val="20"/>
          <w:szCs w:val="20"/>
        </w:rPr>
        <w:t>ry</w:t>
      </w:r>
      <w:r w:rsidRPr="00C44DC5">
        <w:rPr>
          <w:rFonts w:ascii="Times New Roman" w:hAnsi="Times New Roman" w:cs="Times New Roman"/>
          <w:sz w:val="20"/>
          <w:szCs w:val="20"/>
        </w:rPr>
        <w:t>: erythromycin; C</w:t>
      </w:r>
      <w:r w:rsidR="006D458C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>: cefixime; Cur: curcumin; P</w:t>
      </w:r>
      <w:r w:rsidR="006D458C" w:rsidRPr="00C44DC5">
        <w:rPr>
          <w:rFonts w:ascii="Times New Roman" w:hAnsi="Times New Roman" w:cs="Times New Roman"/>
          <w:sz w:val="20"/>
          <w:szCs w:val="20"/>
        </w:rPr>
        <w:t>lu</w:t>
      </w:r>
      <w:r w:rsidRPr="00C44DC5">
        <w:rPr>
          <w:rFonts w:ascii="Times New Roman" w:hAnsi="Times New Roman" w:cs="Times New Roman"/>
          <w:sz w:val="20"/>
          <w:szCs w:val="20"/>
        </w:rPr>
        <w:t xml:space="preserve">: plumbagin; Ber: berberine; Thy: thymol; Que: quercetin; </w:t>
      </w:r>
      <w:r w:rsidR="006D458C" w:rsidRPr="00C44DC5">
        <w:rPr>
          <w:rFonts w:ascii="Times New Roman" w:hAnsi="Times New Roman" w:cs="Times New Roman"/>
          <w:sz w:val="20"/>
          <w:szCs w:val="20"/>
        </w:rPr>
        <w:t>Gal</w:t>
      </w:r>
      <w:r w:rsidRPr="00C44DC5">
        <w:rPr>
          <w:rFonts w:ascii="Times New Roman" w:hAnsi="Times New Roman" w:cs="Times New Roman"/>
          <w:sz w:val="20"/>
          <w:szCs w:val="20"/>
        </w:rPr>
        <w:t>: gallic acid.</w:t>
      </w:r>
    </w:p>
    <w:p w14:paraId="218B8014" w14:textId="77777777" w:rsidR="004B48E9" w:rsidRPr="00C44DC5" w:rsidRDefault="004B48E9" w:rsidP="004B48E9">
      <w:pPr>
        <w:rPr>
          <w:b/>
          <w:bCs/>
        </w:rPr>
      </w:pPr>
    </w:p>
    <w:p w14:paraId="7FBD4159" w14:textId="5B2FBC69" w:rsidR="004B48E9" w:rsidRPr="00277465" w:rsidRDefault="00F8376F" w:rsidP="00F8376F">
      <w:pPr>
        <w:pStyle w:val="Lgende"/>
        <w:keepNext/>
        <w:spacing w:after="0"/>
        <w:jc w:val="both"/>
        <w:rPr>
          <w:lang w:val="en-US"/>
        </w:rPr>
      </w:pPr>
      <w:bookmarkStart w:id="10" w:name="_Hlk180671836"/>
      <w:r w:rsidRPr="00F83A0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8</w:t>
      </w:r>
      <w:r w:rsidRPr="00F8376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: Additive/indifferent interaction of antibiotic and natural product combinations on </w:t>
      </w:r>
      <w:r w:rsidRPr="00F8376F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taphylococcus saprophyticus</w:t>
      </w:r>
      <w:r w:rsidRPr="00F8376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biofilm eradication</w:t>
      </w:r>
      <w:r w:rsidRPr="00F8376F">
        <w:rPr>
          <w:b/>
          <w:lang w:val="en-US"/>
        </w:rPr>
        <w:t>.</w:t>
      </w:r>
    </w:p>
    <w:tbl>
      <w:tblPr>
        <w:tblStyle w:val="Grilledutableau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1569"/>
        <w:gridCol w:w="758"/>
        <w:gridCol w:w="845"/>
        <w:gridCol w:w="746"/>
        <w:gridCol w:w="845"/>
        <w:gridCol w:w="697"/>
        <w:gridCol w:w="647"/>
        <w:gridCol w:w="1057"/>
        <w:gridCol w:w="1896"/>
      </w:tblGrid>
      <w:tr w:rsidR="004B48E9" w:rsidRPr="00E7514C" w14:paraId="6AAC9249" w14:textId="77777777" w:rsidTr="00DC4E14">
        <w:tc>
          <w:tcPr>
            <w:tcW w:w="1570" w:type="dxa"/>
            <w:vMerge w:val="restart"/>
          </w:tcPr>
          <w:bookmarkEnd w:id="10"/>
          <w:p w14:paraId="1A80FB7B" w14:textId="291FB346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 xml:space="preserve">Antimicrobial agent </w:t>
            </w:r>
            <w:r w:rsidR="0094455F">
              <w:rPr>
                <w:rFonts w:ascii="Times New Roman" w:hAnsi="Times New Roman" w:cs="Times New Roman"/>
              </w:rPr>
              <w:t xml:space="preserve">in </w:t>
            </w:r>
            <w:r w:rsidRPr="00E7514C">
              <w:rPr>
                <w:rFonts w:ascii="Times New Roman" w:hAnsi="Times New Roman" w:cs="Times New Roman"/>
              </w:rPr>
              <w:t>combination (</w:t>
            </w:r>
            <w:r w:rsidRPr="00E7514C">
              <w:rPr>
                <w:rFonts w:ascii="Times New Roman" w:hAnsi="Times New Roman" w:cs="Times New Roman"/>
                <w:i/>
                <w:iCs/>
              </w:rPr>
              <w:t>S. saprophyticus</w:t>
            </w:r>
            <w:r w:rsidRPr="00E751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5" w:type="dxa"/>
            <w:gridSpan w:val="4"/>
          </w:tcPr>
          <w:p w14:paraId="613C52CE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MBEC (µg/mL)</w:t>
            </w:r>
          </w:p>
        </w:tc>
        <w:tc>
          <w:tcPr>
            <w:tcW w:w="1344" w:type="dxa"/>
            <w:gridSpan w:val="2"/>
          </w:tcPr>
          <w:p w14:paraId="6241A0B8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0ABFA4AA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751CBDDC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4B48E9" w:rsidRPr="00E7514C" w14:paraId="59541A31" w14:textId="77777777" w:rsidTr="00DC4E14">
        <w:tc>
          <w:tcPr>
            <w:tcW w:w="1570" w:type="dxa"/>
            <w:vMerge/>
          </w:tcPr>
          <w:p w14:paraId="7974F3FA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gridSpan w:val="2"/>
          </w:tcPr>
          <w:p w14:paraId="16C0A885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lone</w:t>
            </w:r>
          </w:p>
        </w:tc>
        <w:tc>
          <w:tcPr>
            <w:tcW w:w="1591" w:type="dxa"/>
            <w:gridSpan w:val="2"/>
          </w:tcPr>
          <w:p w14:paraId="780DC2F7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44" w:type="dxa"/>
            <w:gridSpan w:val="2"/>
          </w:tcPr>
          <w:p w14:paraId="42FD76F7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057" w:type="dxa"/>
          </w:tcPr>
          <w:p w14:paraId="10C9B7AD" w14:textId="77777777" w:rsidR="004B48E9" w:rsidRPr="00E7514C" w:rsidRDefault="004B48E9" w:rsidP="003E4289">
            <w:pPr>
              <w:rPr>
                <w:rFonts w:ascii="Times New Roman" w:hAnsi="Times New Roman" w:cs="Times New Roman"/>
                <w:lang w:val="en-US"/>
              </w:rPr>
            </w:pPr>
            <w:r w:rsidRPr="00E7514C">
              <w:rPr>
                <w:rFonts w:ascii="Times New Roman" w:hAnsi="Times New Roman" w:cs="Times New Roman"/>
                <w:lang w:val="en-US"/>
              </w:rPr>
              <w:t>MIC reduction fold of ATB</w:t>
            </w:r>
          </w:p>
        </w:tc>
        <w:tc>
          <w:tcPr>
            <w:tcW w:w="1896" w:type="dxa"/>
          </w:tcPr>
          <w:p w14:paraId="25982870" w14:textId="77777777" w:rsidR="004B48E9" w:rsidRPr="00E7514C" w:rsidRDefault="004B48E9" w:rsidP="003E4289">
            <w:pPr>
              <w:rPr>
                <w:rFonts w:ascii="Times New Roman" w:hAnsi="Times New Roman" w:cs="Times New Roman"/>
                <w:lang w:val="en-US"/>
              </w:rPr>
            </w:pPr>
            <w:r w:rsidRPr="00E7514C">
              <w:rPr>
                <w:rFonts w:ascii="Times New Roman" w:hAnsi="Times New Roman" w:cs="Times New Roman"/>
                <w:lang w:val="en-US"/>
              </w:rPr>
              <w:t>FICI/Interpretation</w:t>
            </w:r>
          </w:p>
        </w:tc>
      </w:tr>
      <w:tr w:rsidR="004B48E9" w:rsidRPr="00E7514C" w14:paraId="3879441E" w14:textId="77777777" w:rsidTr="00DC4E14">
        <w:tc>
          <w:tcPr>
            <w:tcW w:w="1570" w:type="dxa"/>
            <w:vMerge/>
          </w:tcPr>
          <w:p w14:paraId="0A7DAAE9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9" w:type="dxa"/>
          </w:tcPr>
          <w:p w14:paraId="12126FB5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TB</w:t>
            </w:r>
          </w:p>
        </w:tc>
        <w:tc>
          <w:tcPr>
            <w:tcW w:w="845" w:type="dxa"/>
          </w:tcPr>
          <w:p w14:paraId="68543C08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746" w:type="dxa"/>
          </w:tcPr>
          <w:p w14:paraId="028FF17A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TB</w:t>
            </w:r>
          </w:p>
        </w:tc>
        <w:tc>
          <w:tcPr>
            <w:tcW w:w="845" w:type="dxa"/>
          </w:tcPr>
          <w:p w14:paraId="672F7E61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97" w:type="dxa"/>
          </w:tcPr>
          <w:p w14:paraId="24103DC3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TB</w:t>
            </w:r>
          </w:p>
        </w:tc>
        <w:tc>
          <w:tcPr>
            <w:tcW w:w="647" w:type="dxa"/>
          </w:tcPr>
          <w:p w14:paraId="1E1E2940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1057" w:type="dxa"/>
          </w:tcPr>
          <w:p w14:paraId="062133B3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42C91D63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4B48E9" w:rsidRPr="00E7514C" w14:paraId="21270B26" w14:textId="77777777" w:rsidTr="00DC4E14">
        <w:tc>
          <w:tcPr>
            <w:tcW w:w="1570" w:type="dxa"/>
          </w:tcPr>
          <w:p w14:paraId="1F3714FB" w14:textId="14466EC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 Cur</w:t>
            </w:r>
          </w:p>
        </w:tc>
        <w:tc>
          <w:tcPr>
            <w:tcW w:w="759" w:type="dxa"/>
          </w:tcPr>
          <w:p w14:paraId="1F2CB21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45" w:type="dxa"/>
          </w:tcPr>
          <w:p w14:paraId="10B9963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3AC5999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</w:tcPr>
          <w:p w14:paraId="49A24A9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97" w:type="dxa"/>
          </w:tcPr>
          <w:p w14:paraId="72144BA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647" w:type="dxa"/>
          </w:tcPr>
          <w:p w14:paraId="0FA867B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57" w:type="dxa"/>
          </w:tcPr>
          <w:p w14:paraId="4A9ED98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896" w:type="dxa"/>
          </w:tcPr>
          <w:p w14:paraId="4B0BDCE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06F7FCB" w14:textId="77777777" w:rsidTr="00DC4E14">
        <w:tc>
          <w:tcPr>
            <w:tcW w:w="1570" w:type="dxa"/>
          </w:tcPr>
          <w:p w14:paraId="71E37A3B" w14:textId="3E68A34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59" w:type="dxa"/>
          </w:tcPr>
          <w:p w14:paraId="3ED529F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45" w:type="dxa"/>
          </w:tcPr>
          <w:p w14:paraId="12B6A37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46" w:type="dxa"/>
          </w:tcPr>
          <w:p w14:paraId="03A91C4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45" w:type="dxa"/>
          </w:tcPr>
          <w:p w14:paraId="09AF0E7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697" w:type="dxa"/>
          </w:tcPr>
          <w:p w14:paraId="1BCB8F7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647" w:type="dxa"/>
          </w:tcPr>
          <w:p w14:paraId="6B4B17E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57" w:type="dxa"/>
          </w:tcPr>
          <w:p w14:paraId="3AE0CCB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96" w:type="dxa"/>
          </w:tcPr>
          <w:p w14:paraId="5D1958C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C3702F6" w14:textId="77777777" w:rsidTr="00DC4E14">
        <w:tc>
          <w:tcPr>
            <w:tcW w:w="1570" w:type="dxa"/>
          </w:tcPr>
          <w:p w14:paraId="40865CBF" w14:textId="2E212EA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59" w:type="dxa"/>
          </w:tcPr>
          <w:p w14:paraId="7DA0E89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45" w:type="dxa"/>
          </w:tcPr>
          <w:p w14:paraId="21080DE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4D0AF69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45" w:type="dxa"/>
          </w:tcPr>
          <w:p w14:paraId="38A1FEB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97" w:type="dxa"/>
          </w:tcPr>
          <w:p w14:paraId="39B60E8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47" w:type="dxa"/>
          </w:tcPr>
          <w:p w14:paraId="1858D6B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57" w:type="dxa"/>
          </w:tcPr>
          <w:p w14:paraId="2331293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6" w:type="dxa"/>
          </w:tcPr>
          <w:p w14:paraId="3007899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06A1BA5" w14:textId="77777777" w:rsidTr="00DC4E14">
        <w:tc>
          <w:tcPr>
            <w:tcW w:w="1570" w:type="dxa"/>
          </w:tcPr>
          <w:p w14:paraId="55795050" w14:textId="32CA5E45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59" w:type="dxa"/>
          </w:tcPr>
          <w:p w14:paraId="2A0AE8B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45" w:type="dxa"/>
          </w:tcPr>
          <w:p w14:paraId="7F8DFA7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6" w:type="dxa"/>
          </w:tcPr>
          <w:p w14:paraId="04CF50A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45" w:type="dxa"/>
          </w:tcPr>
          <w:p w14:paraId="2054BB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97" w:type="dxa"/>
          </w:tcPr>
          <w:p w14:paraId="6D98D30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647" w:type="dxa"/>
          </w:tcPr>
          <w:p w14:paraId="1AE40C8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57" w:type="dxa"/>
          </w:tcPr>
          <w:p w14:paraId="39C098C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896" w:type="dxa"/>
          </w:tcPr>
          <w:p w14:paraId="2CB254C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F595E1E" w14:textId="77777777" w:rsidTr="00DC4E14">
        <w:tc>
          <w:tcPr>
            <w:tcW w:w="1570" w:type="dxa"/>
          </w:tcPr>
          <w:p w14:paraId="11B3773D" w14:textId="24778B50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59" w:type="dxa"/>
          </w:tcPr>
          <w:p w14:paraId="2CF2210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45" w:type="dxa"/>
          </w:tcPr>
          <w:p w14:paraId="5FE9B0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2313F0D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45" w:type="dxa"/>
          </w:tcPr>
          <w:p w14:paraId="4F0C17B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97" w:type="dxa"/>
          </w:tcPr>
          <w:p w14:paraId="1DF6A19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647" w:type="dxa"/>
          </w:tcPr>
          <w:p w14:paraId="19A317F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57" w:type="dxa"/>
          </w:tcPr>
          <w:p w14:paraId="20DA67D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96" w:type="dxa"/>
          </w:tcPr>
          <w:p w14:paraId="75CDB30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9C19C90" w14:textId="77777777" w:rsidTr="00DC4E14">
        <w:tc>
          <w:tcPr>
            <w:tcW w:w="1570" w:type="dxa"/>
          </w:tcPr>
          <w:p w14:paraId="527C919E" w14:textId="2BC900A8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59" w:type="dxa"/>
          </w:tcPr>
          <w:p w14:paraId="0FEB49D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45" w:type="dxa"/>
          </w:tcPr>
          <w:p w14:paraId="507BB49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46" w:type="dxa"/>
          </w:tcPr>
          <w:p w14:paraId="34CBBA4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06B6233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697" w:type="dxa"/>
          </w:tcPr>
          <w:p w14:paraId="1470C9C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647" w:type="dxa"/>
          </w:tcPr>
          <w:p w14:paraId="45F9628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57" w:type="dxa"/>
          </w:tcPr>
          <w:p w14:paraId="0B45DEB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896" w:type="dxa"/>
          </w:tcPr>
          <w:p w14:paraId="127CD34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8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B0A6121" w14:textId="77777777" w:rsidTr="00DC4E14">
        <w:tc>
          <w:tcPr>
            <w:tcW w:w="1570" w:type="dxa"/>
          </w:tcPr>
          <w:p w14:paraId="73A01760" w14:textId="712CF7EF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59" w:type="dxa"/>
          </w:tcPr>
          <w:p w14:paraId="5FADC0A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27C3929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14DC7EB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45" w:type="dxa"/>
          </w:tcPr>
          <w:p w14:paraId="69F6A2C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697" w:type="dxa"/>
          </w:tcPr>
          <w:p w14:paraId="35CF73C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647" w:type="dxa"/>
          </w:tcPr>
          <w:p w14:paraId="729957B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7" w:type="dxa"/>
          </w:tcPr>
          <w:p w14:paraId="7FC6A05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896" w:type="dxa"/>
          </w:tcPr>
          <w:p w14:paraId="0202A89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7134B376" w14:textId="77777777" w:rsidTr="00DC4E14">
        <w:tc>
          <w:tcPr>
            <w:tcW w:w="1570" w:type="dxa"/>
          </w:tcPr>
          <w:p w14:paraId="183CF247" w14:textId="02E4359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59" w:type="dxa"/>
          </w:tcPr>
          <w:p w14:paraId="75275C9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0218F68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46" w:type="dxa"/>
          </w:tcPr>
          <w:p w14:paraId="12B6B73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845" w:type="dxa"/>
          </w:tcPr>
          <w:p w14:paraId="069FA3D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697" w:type="dxa"/>
          </w:tcPr>
          <w:p w14:paraId="355CED9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647" w:type="dxa"/>
          </w:tcPr>
          <w:p w14:paraId="49143B3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57" w:type="dxa"/>
          </w:tcPr>
          <w:p w14:paraId="2831442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896" w:type="dxa"/>
          </w:tcPr>
          <w:p w14:paraId="0510D12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58030CEA" w14:textId="77777777" w:rsidTr="00DC4E14">
        <w:tc>
          <w:tcPr>
            <w:tcW w:w="1570" w:type="dxa"/>
          </w:tcPr>
          <w:p w14:paraId="0DD59E19" w14:textId="2E89C56C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59" w:type="dxa"/>
          </w:tcPr>
          <w:p w14:paraId="571ECBA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53784DD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46" w:type="dxa"/>
          </w:tcPr>
          <w:p w14:paraId="495002F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5" w:type="dxa"/>
          </w:tcPr>
          <w:p w14:paraId="1D8E4B8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697" w:type="dxa"/>
          </w:tcPr>
          <w:p w14:paraId="76F3F0F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47" w:type="dxa"/>
          </w:tcPr>
          <w:p w14:paraId="0770817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57" w:type="dxa"/>
          </w:tcPr>
          <w:p w14:paraId="022443C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6" w:type="dxa"/>
          </w:tcPr>
          <w:p w14:paraId="4449A31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F22CFA8" w14:textId="77777777" w:rsidTr="00DC4E14">
        <w:tc>
          <w:tcPr>
            <w:tcW w:w="1570" w:type="dxa"/>
          </w:tcPr>
          <w:p w14:paraId="08135024" w14:textId="018FB9A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59" w:type="dxa"/>
          </w:tcPr>
          <w:p w14:paraId="67F6347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6B47ACB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6" w:type="dxa"/>
          </w:tcPr>
          <w:p w14:paraId="37B8FEF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5" w:type="dxa"/>
          </w:tcPr>
          <w:p w14:paraId="4F1AC69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97" w:type="dxa"/>
          </w:tcPr>
          <w:p w14:paraId="5142504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47" w:type="dxa"/>
          </w:tcPr>
          <w:p w14:paraId="780F569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7" w:type="dxa"/>
          </w:tcPr>
          <w:p w14:paraId="7F79B6A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6" w:type="dxa"/>
          </w:tcPr>
          <w:p w14:paraId="7B61B9D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010A4A98" w14:textId="77777777" w:rsidTr="00DC4E14">
        <w:tc>
          <w:tcPr>
            <w:tcW w:w="1570" w:type="dxa"/>
          </w:tcPr>
          <w:p w14:paraId="2585518D" w14:textId="327F02A0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759" w:type="dxa"/>
          </w:tcPr>
          <w:p w14:paraId="069648E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4E77354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46" w:type="dxa"/>
          </w:tcPr>
          <w:p w14:paraId="4E43FEE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845" w:type="dxa"/>
          </w:tcPr>
          <w:p w14:paraId="21976F9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97" w:type="dxa"/>
          </w:tcPr>
          <w:p w14:paraId="499FBA4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647" w:type="dxa"/>
          </w:tcPr>
          <w:p w14:paraId="0FB952B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57" w:type="dxa"/>
          </w:tcPr>
          <w:p w14:paraId="53A7F18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896" w:type="dxa"/>
          </w:tcPr>
          <w:p w14:paraId="6CEAA6B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7E6082A" w14:textId="77777777" w:rsidTr="00DC4E14">
        <w:tc>
          <w:tcPr>
            <w:tcW w:w="1570" w:type="dxa"/>
          </w:tcPr>
          <w:p w14:paraId="02DC5ECC" w14:textId="1671B640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6D458C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59" w:type="dxa"/>
          </w:tcPr>
          <w:p w14:paraId="5B2D66B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77CA5F1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46" w:type="dxa"/>
          </w:tcPr>
          <w:p w14:paraId="29AE05F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5" w:type="dxa"/>
          </w:tcPr>
          <w:p w14:paraId="14269E4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697" w:type="dxa"/>
          </w:tcPr>
          <w:p w14:paraId="2892FEA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47" w:type="dxa"/>
          </w:tcPr>
          <w:p w14:paraId="2A4140D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57" w:type="dxa"/>
          </w:tcPr>
          <w:p w14:paraId="2461339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6" w:type="dxa"/>
          </w:tcPr>
          <w:p w14:paraId="400556F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08DFA7F" w14:textId="77777777" w:rsidTr="00DC4E14">
        <w:tc>
          <w:tcPr>
            <w:tcW w:w="1570" w:type="dxa"/>
          </w:tcPr>
          <w:p w14:paraId="3ED40335" w14:textId="483D8F9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59" w:type="dxa"/>
          </w:tcPr>
          <w:p w14:paraId="668BDAD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1E56B0F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7ECEAA5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5" w:type="dxa"/>
          </w:tcPr>
          <w:p w14:paraId="5969026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97" w:type="dxa"/>
          </w:tcPr>
          <w:p w14:paraId="2C8DF19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47" w:type="dxa"/>
          </w:tcPr>
          <w:p w14:paraId="5C796B2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57" w:type="dxa"/>
          </w:tcPr>
          <w:p w14:paraId="3911378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896" w:type="dxa"/>
          </w:tcPr>
          <w:p w14:paraId="648AEC0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47CC931" w14:textId="77777777" w:rsidTr="00DC4E14">
        <w:tc>
          <w:tcPr>
            <w:tcW w:w="1570" w:type="dxa"/>
          </w:tcPr>
          <w:p w14:paraId="21CFC330" w14:textId="2037AEB4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59" w:type="dxa"/>
          </w:tcPr>
          <w:p w14:paraId="3A7FD53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552465F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46" w:type="dxa"/>
          </w:tcPr>
          <w:p w14:paraId="7068A8A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5" w:type="dxa"/>
          </w:tcPr>
          <w:p w14:paraId="7A1A9BB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.66</w:t>
            </w:r>
          </w:p>
        </w:tc>
        <w:tc>
          <w:tcPr>
            <w:tcW w:w="697" w:type="dxa"/>
          </w:tcPr>
          <w:p w14:paraId="69D4399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647" w:type="dxa"/>
          </w:tcPr>
          <w:p w14:paraId="0DB2DAD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057" w:type="dxa"/>
          </w:tcPr>
          <w:p w14:paraId="2181E9F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896" w:type="dxa"/>
          </w:tcPr>
          <w:p w14:paraId="0FF927E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7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234F8780" w14:textId="77777777" w:rsidTr="00DC4E14">
        <w:tc>
          <w:tcPr>
            <w:tcW w:w="1570" w:type="dxa"/>
          </w:tcPr>
          <w:p w14:paraId="223F5BCE" w14:textId="52F83F5F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59" w:type="dxa"/>
          </w:tcPr>
          <w:p w14:paraId="73B1C31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0596B16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746" w:type="dxa"/>
          </w:tcPr>
          <w:p w14:paraId="0120D17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5" w:type="dxa"/>
          </w:tcPr>
          <w:p w14:paraId="63100D7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97" w:type="dxa"/>
          </w:tcPr>
          <w:p w14:paraId="79E2065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47" w:type="dxa"/>
          </w:tcPr>
          <w:p w14:paraId="6F19468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7" w:type="dxa"/>
          </w:tcPr>
          <w:p w14:paraId="37B3F26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896" w:type="dxa"/>
          </w:tcPr>
          <w:p w14:paraId="0D66296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6E5860A" w14:textId="77777777" w:rsidTr="00DC4E14">
        <w:tc>
          <w:tcPr>
            <w:tcW w:w="1570" w:type="dxa"/>
          </w:tcPr>
          <w:p w14:paraId="3D0DF19F" w14:textId="54E23E6C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59" w:type="dxa"/>
          </w:tcPr>
          <w:p w14:paraId="5AFB3C7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734BD46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746" w:type="dxa"/>
          </w:tcPr>
          <w:p w14:paraId="3F1F99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45" w:type="dxa"/>
          </w:tcPr>
          <w:p w14:paraId="3A3F85D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97" w:type="dxa"/>
          </w:tcPr>
          <w:p w14:paraId="31FDE46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47" w:type="dxa"/>
          </w:tcPr>
          <w:p w14:paraId="742FAA0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57" w:type="dxa"/>
          </w:tcPr>
          <w:p w14:paraId="639A458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6" w:type="dxa"/>
          </w:tcPr>
          <w:p w14:paraId="306B13D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06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0756A518" w14:textId="77777777" w:rsidTr="00DC4E14">
        <w:tc>
          <w:tcPr>
            <w:tcW w:w="1570" w:type="dxa"/>
          </w:tcPr>
          <w:p w14:paraId="7E53DA10" w14:textId="02E62E6C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59" w:type="dxa"/>
          </w:tcPr>
          <w:p w14:paraId="71E18CF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74EB162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46" w:type="dxa"/>
          </w:tcPr>
          <w:p w14:paraId="79BD0E2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</w:tcPr>
          <w:p w14:paraId="64D525D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97" w:type="dxa"/>
          </w:tcPr>
          <w:p w14:paraId="6018A48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47" w:type="dxa"/>
          </w:tcPr>
          <w:p w14:paraId="2C6DCF6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57" w:type="dxa"/>
          </w:tcPr>
          <w:p w14:paraId="0BBB5B6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896" w:type="dxa"/>
          </w:tcPr>
          <w:p w14:paraId="2DAE008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51D843E" w14:textId="77777777" w:rsidTr="00DC4E14">
        <w:tc>
          <w:tcPr>
            <w:tcW w:w="1570" w:type="dxa"/>
          </w:tcPr>
          <w:p w14:paraId="220834BB" w14:textId="593C853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6D458C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59" w:type="dxa"/>
          </w:tcPr>
          <w:p w14:paraId="2FDBA77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18B3C57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46" w:type="dxa"/>
          </w:tcPr>
          <w:p w14:paraId="43AC16A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5" w:type="dxa"/>
          </w:tcPr>
          <w:p w14:paraId="3BEE51D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34.66</w:t>
            </w:r>
          </w:p>
        </w:tc>
        <w:tc>
          <w:tcPr>
            <w:tcW w:w="697" w:type="dxa"/>
          </w:tcPr>
          <w:p w14:paraId="40C5CBD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47" w:type="dxa"/>
          </w:tcPr>
          <w:p w14:paraId="7F2AD0A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57" w:type="dxa"/>
          </w:tcPr>
          <w:p w14:paraId="28944C3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896" w:type="dxa"/>
          </w:tcPr>
          <w:p w14:paraId="5C3C01C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8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B9F8880" w14:textId="77777777" w:rsidTr="00DC4E14">
        <w:tc>
          <w:tcPr>
            <w:tcW w:w="1570" w:type="dxa"/>
          </w:tcPr>
          <w:p w14:paraId="5866FA8A" w14:textId="39F9DC0D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59" w:type="dxa"/>
          </w:tcPr>
          <w:p w14:paraId="01A66CE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68ADB66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46" w:type="dxa"/>
          </w:tcPr>
          <w:p w14:paraId="6B3BACB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45" w:type="dxa"/>
          </w:tcPr>
          <w:p w14:paraId="6B5DD43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97" w:type="dxa"/>
          </w:tcPr>
          <w:p w14:paraId="09A396B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647" w:type="dxa"/>
          </w:tcPr>
          <w:p w14:paraId="63D944F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057" w:type="dxa"/>
          </w:tcPr>
          <w:p w14:paraId="2136AB5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896" w:type="dxa"/>
          </w:tcPr>
          <w:p w14:paraId="49570D2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FA59E3" w:rsidRPr="00E7514C" w14:paraId="46FCED93" w14:textId="77777777" w:rsidTr="00DC4E14">
        <w:tc>
          <w:tcPr>
            <w:tcW w:w="1570" w:type="dxa"/>
          </w:tcPr>
          <w:p w14:paraId="58C0224C" w14:textId="7FB01883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59" w:type="dxa"/>
          </w:tcPr>
          <w:p w14:paraId="5DF0B259" w14:textId="0FE0208C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75F6DA05" w14:textId="6B911C1B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.6</w:t>
            </w:r>
          </w:p>
        </w:tc>
        <w:tc>
          <w:tcPr>
            <w:tcW w:w="746" w:type="dxa"/>
          </w:tcPr>
          <w:p w14:paraId="1A16DBEB" w14:textId="33CC5344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45" w:type="dxa"/>
          </w:tcPr>
          <w:p w14:paraId="79FF81A3" w14:textId="27080678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697" w:type="dxa"/>
          </w:tcPr>
          <w:p w14:paraId="5A1D3E0D" w14:textId="2FCD5986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647" w:type="dxa"/>
          </w:tcPr>
          <w:p w14:paraId="2EE27208" w14:textId="6B6068C5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57" w:type="dxa"/>
          </w:tcPr>
          <w:p w14:paraId="403D79AB" w14:textId="79A635A6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896" w:type="dxa"/>
          </w:tcPr>
          <w:p w14:paraId="11716A05" w14:textId="6F1C795E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/Ind</w:t>
            </w:r>
          </w:p>
        </w:tc>
      </w:tr>
      <w:tr w:rsidR="00FA59E3" w:rsidRPr="00E7514C" w14:paraId="4F5E738E" w14:textId="77777777" w:rsidTr="00DC4E14">
        <w:tc>
          <w:tcPr>
            <w:tcW w:w="1570" w:type="dxa"/>
          </w:tcPr>
          <w:p w14:paraId="549AA329" w14:textId="3CFF3E38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59" w:type="dxa"/>
          </w:tcPr>
          <w:p w14:paraId="4B72477E" w14:textId="23635DAC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7A2D8051" w14:textId="4E069D67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46" w:type="dxa"/>
          </w:tcPr>
          <w:p w14:paraId="3EA09192" w14:textId="1FA969B2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45" w:type="dxa"/>
          </w:tcPr>
          <w:p w14:paraId="30FD687B" w14:textId="17229C80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97" w:type="dxa"/>
          </w:tcPr>
          <w:p w14:paraId="049DF361" w14:textId="4C7E6431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647" w:type="dxa"/>
          </w:tcPr>
          <w:p w14:paraId="3A8E88A9" w14:textId="0859625F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57" w:type="dxa"/>
          </w:tcPr>
          <w:p w14:paraId="091D8C9F" w14:textId="39DA47C1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896" w:type="dxa"/>
          </w:tcPr>
          <w:p w14:paraId="4DA85F57" w14:textId="7FB7226A" w:rsidR="00FA59E3" w:rsidRPr="00E7514C" w:rsidRDefault="00FA59E3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/Ind</w:t>
            </w:r>
          </w:p>
        </w:tc>
      </w:tr>
      <w:tr w:rsidR="004B48E9" w:rsidRPr="00E7514C" w14:paraId="01A26441" w14:textId="77777777" w:rsidTr="00DC4E14">
        <w:tc>
          <w:tcPr>
            <w:tcW w:w="1570" w:type="dxa"/>
          </w:tcPr>
          <w:p w14:paraId="61CB4B8A" w14:textId="5DFF3634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59" w:type="dxa"/>
          </w:tcPr>
          <w:p w14:paraId="4F1DD3D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465579E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34.66</w:t>
            </w:r>
          </w:p>
        </w:tc>
        <w:tc>
          <w:tcPr>
            <w:tcW w:w="746" w:type="dxa"/>
          </w:tcPr>
          <w:p w14:paraId="5831C09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45" w:type="dxa"/>
          </w:tcPr>
          <w:p w14:paraId="07B5895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97" w:type="dxa"/>
          </w:tcPr>
          <w:p w14:paraId="5A62A27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647" w:type="dxa"/>
          </w:tcPr>
          <w:p w14:paraId="14FEF96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57" w:type="dxa"/>
          </w:tcPr>
          <w:p w14:paraId="14B3E12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896" w:type="dxa"/>
          </w:tcPr>
          <w:p w14:paraId="53D0859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CC80695" w14:textId="77777777" w:rsidTr="00DC4E14">
        <w:tc>
          <w:tcPr>
            <w:tcW w:w="1570" w:type="dxa"/>
          </w:tcPr>
          <w:p w14:paraId="4DECB607" w14:textId="5BA4DED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Quer</w:t>
            </w:r>
          </w:p>
        </w:tc>
        <w:tc>
          <w:tcPr>
            <w:tcW w:w="759" w:type="dxa"/>
          </w:tcPr>
          <w:p w14:paraId="0D100F0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3C1D2E6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746" w:type="dxa"/>
          </w:tcPr>
          <w:p w14:paraId="4688E08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45" w:type="dxa"/>
          </w:tcPr>
          <w:p w14:paraId="0C19A79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697" w:type="dxa"/>
          </w:tcPr>
          <w:p w14:paraId="4F3EB62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647" w:type="dxa"/>
          </w:tcPr>
          <w:p w14:paraId="33DDCFE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57" w:type="dxa"/>
          </w:tcPr>
          <w:p w14:paraId="5F7DA86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896" w:type="dxa"/>
          </w:tcPr>
          <w:p w14:paraId="72B38A2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3866DD5" w14:textId="77777777" w:rsidTr="00DC4E14">
        <w:tc>
          <w:tcPr>
            <w:tcW w:w="1570" w:type="dxa"/>
          </w:tcPr>
          <w:p w14:paraId="50B16B41" w14:textId="1854CB5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6D458C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59" w:type="dxa"/>
          </w:tcPr>
          <w:p w14:paraId="416C707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78231C2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46" w:type="dxa"/>
          </w:tcPr>
          <w:p w14:paraId="75FC1AB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45" w:type="dxa"/>
          </w:tcPr>
          <w:p w14:paraId="63991BB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697" w:type="dxa"/>
          </w:tcPr>
          <w:p w14:paraId="03C941D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647" w:type="dxa"/>
          </w:tcPr>
          <w:p w14:paraId="5AEF2FA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057" w:type="dxa"/>
          </w:tcPr>
          <w:p w14:paraId="2503875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896" w:type="dxa"/>
          </w:tcPr>
          <w:p w14:paraId="136ACEA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66EBCC82" w14:textId="77777777" w:rsidTr="00DC4E14">
        <w:tc>
          <w:tcPr>
            <w:tcW w:w="1570" w:type="dxa"/>
          </w:tcPr>
          <w:p w14:paraId="57302858" w14:textId="4779DC46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59" w:type="dxa"/>
          </w:tcPr>
          <w:p w14:paraId="6D88990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2C62777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588D91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45" w:type="dxa"/>
          </w:tcPr>
          <w:p w14:paraId="4A029FD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97" w:type="dxa"/>
          </w:tcPr>
          <w:p w14:paraId="61BB38E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47" w:type="dxa"/>
          </w:tcPr>
          <w:p w14:paraId="6682AD1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57" w:type="dxa"/>
          </w:tcPr>
          <w:p w14:paraId="3E36330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896" w:type="dxa"/>
          </w:tcPr>
          <w:p w14:paraId="405062D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7D453810" w14:textId="77777777" w:rsidTr="00DC4E14">
        <w:tc>
          <w:tcPr>
            <w:tcW w:w="1570" w:type="dxa"/>
          </w:tcPr>
          <w:p w14:paraId="7F11763B" w14:textId="6A00EC55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6D458C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59" w:type="dxa"/>
          </w:tcPr>
          <w:p w14:paraId="5BF1C1E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64A96AC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46" w:type="dxa"/>
          </w:tcPr>
          <w:p w14:paraId="527136C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5" w:type="dxa"/>
          </w:tcPr>
          <w:p w14:paraId="5C4FEAE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97" w:type="dxa"/>
          </w:tcPr>
          <w:p w14:paraId="00F4767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47" w:type="dxa"/>
          </w:tcPr>
          <w:p w14:paraId="3D7284E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57" w:type="dxa"/>
          </w:tcPr>
          <w:p w14:paraId="6D62916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896" w:type="dxa"/>
          </w:tcPr>
          <w:p w14:paraId="7970F3C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6349CFF" w14:textId="77777777" w:rsidTr="00DC4E14">
        <w:tc>
          <w:tcPr>
            <w:tcW w:w="1570" w:type="dxa"/>
          </w:tcPr>
          <w:p w14:paraId="6384BA1E" w14:textId="3E95D888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59" w:type="dxa"/>
          </w:tcPr>
          <w:p w14:paraId="75E4F7E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6C080F9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46" w:type="dxa"/>
          </w:tcPr>
          <w:p w14:paraId="0C4A312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45" w:type="dxa"/>
          </w:tcPr>
          <w:p w14:paraId="154D5CC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97" w:type="dxa"/>
          </w:tcPr>
          <w:p w14:paraId="53EDC29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47" w:type="dxa"/>
          </w:tcPr>
          <w:p w14:paraId="634F1BC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57" w:type="dxa"/>
          </w:tcPr>
          <w:p w14:paraId="6CEA9ED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896" w:type="dxa"/>
          </w:tcPr>
          <w:p w14:paraId="7FDC018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5964387" w14:textId="77777777" w:rsidTr="00DC4E14">
        <w:tc>
          <w:tcPr>
            <w:tcW w:w="1570" w:type="dxa"/>
          </w:tcPr>
          <w:p w14:paraId="1B77B895" w14:textId="4F76DBA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59" w:type="dxa"/>
          </w:tcPr>
          <w:p w14:paraId="5AF0ECB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67B6185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6" w:type="dxa"/>
          </w:tcPr>
          <w:p w14:paraId="4FD0EF7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845" w:type="dxa"/>
          </w:tcPr>
          <w:p w14:paraId="1D7E851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97" w:type="dxa"/>
          </w:tcPr>
          <w:p w14:paraId="19C572D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47" w:type="dxa"/>
          </w:tcPr>
          <w:p w14:paraId="46D2882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57" w:type="dxa"/>
          </w:tcPr>
          <w:p w14:paraId="15BD296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896" w:type="dxa"/>
          </w:tcPr>
          <w:p w14:paraId="14EA8FA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EEDF914" w14:textId="77777777" w:rsidTr="00DC4E14">
        <w:tc>
          <w:tcPr>
            <w:tcW w:w="1570" w:type="dxa"/>
          </w:tcPr>
          <w:p w14:paraId="70A9528E" w14:textId="400F3679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59" w:type="dxa"/>
          </w:tcPr>
          <w:p w14:paraId="2AD0FA7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2E264C4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0E49027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</w:tcPr>
          <w:p w14:paraId="21F0F57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97" w:type="dxa"/>
          </w:tcPr>
          <w:p w14:paraId="340676D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47" w:type="dxa"/>
          </w:tcPr>
          <w:p w14:paraId="770A7D1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57" w:type="dxa"/>
          </w:tcPr>
          <w:p w14:paraId="686E74E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896" w:type="dxa"/>
          </w:tcPr>
          <w:p w14:paraId="7088E60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1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41A163DC" w14:textId="77777777" w:rsidTr="00DC4E14">
        <w:tc>
          <w:tcPr>
            <w:tcW w:w="1570" w:type="dxa"/>
          </w:tcPr>
          <w:p w14:paraId="1A796064" w14:textId="74710009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6D458C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6D458C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59" w:type="dxa"/>
          </w:tcPr>
          <w:p w14:paraId="3D7393E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45" w:type="dxa"/>
          </w:tcPr>
          <w:p w14:paraId="15FEBC6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46" w:type="dxa"/>
          </w:tcPr>
          <w:p w14:paraId="688E4B9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45" w:type="dxa"/>
          </w:tcPr>
          <w:p w14:paraId="35F735C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34.66</w:t>
            </w:r>
          </w:p>
        </w:tc>
        <w:tc>
          <w:tcPr>
            <w:tcW w:w="697" w:type="dxa"/>
          </w:tcPr>
          <w:p w14:paraId="67D6DD2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47" w:type="dxa"/>
          </w:tcPr>
          <w:p w14:paraId="38EFBE9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57" w:type="dxa"/>
          </w:tcPr>
          <w:p w14:paraId="606EBBD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896" w:type="dxa"/>
          </w:tcPr>
          <w:p w14:paraId="1329B21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2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4FFF203D" w14:textId="77777777" w:rsidTr="00DC4E14">
        <w:tc>
          <w:tcPr>
            <w:tcW w:w="1570" w:type="dxa"/>
          </w:tcPr>
          <w:p w14:paraId="6780CA68" w14:textId="76A35B62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59" w:type="dxa"/>
          </w:tcPr>
          <w:p w14:paraId="52E1EFA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.33</w:t>
            </w:r>
          </w:p>
        </w:tc>
        <w:tc>
          <w:tcPr>
            <w:tcW w:w="845" w:type="dxa"/>
          </w:tcPr>
          <w:p w14:paraId="40B43E9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5DD163D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5" w:type="dxa"/>
          </w:tcPr>
          <w:p w14:paraId="44F12D0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97" w:type="dxa"/>
          </w:tcPr>
          <w:p w14:paraId="7358C57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647" w:type="dxa"/>
          </w:tcPr>
          <w:p w14:paraId="2F9C96B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57" w:type="dxa"/>
          </w:tcPr>
          <w:p w14:paraId="254DAEC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896" w:type="dxa"/>
          </w:tcPr>
          <w:p w14:paraId="30372E7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20B998B" w14:textId="77777777" w:rsidTr="00DC4E14">
        <w:tc>
          <w:tcPr>
            <w:tcW w:w="1570" w:type="dxa"/>
          </w:tcPr>
          <w:p w14:paraId="0984B229" w14:textId="0A1CDA19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B05043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59" w:type="dxa"/>
          </w:tcPr>
          <w:p w14:paraId="42B374E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.33</w:t>
            </w:r>
          </w:p>
        </w:tc>
        <w:tc>
          <w:tcPr>
            <w:tcW w:w="845" w:type="dxa"/>
          </w:tcPr>
          <w:p w14:paraId="7997DF7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46" w:type="dxa"/>
          </w:tcPr>
          <w:p w14:paraId="5264982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6.66</w:t>
            </w:r>
          </w:p>
        </w:tc>
        <w:tc>
          <w:tcPr>
            <w:tcW w:w="845" w:type="dxa"/>
          </w:tcPr>
          <w:p w14:paraId="782D9B0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97" w:type="dxa"/>
          </w:tcPr>
          <w:p w14:paraId="08A168B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647" w:type="dxa"/>
          </w:tcPr>
          <w:p w14:paraId="333AC9B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57" w:type="dxa"/>
          </w:tcPr>
          <w:p w14:paraId="715827E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896" w:type="dxa"/>
          </w:tcPr>
          <w:p w14:paraId="5E00716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4</w:t>
            </w:r>
            <w:r>
              <w:rPr>
                <w:rFonts w:ascii="Times New Roman" w:hAnsi="Times New Roman" w:cs="Times New Roman"/>
                <w:color w:val="000000"/>
              </w:rPr>
              <w:t>/ Ind</w:t>
            </w:r>
          </w:p>
        </w:tc>
      </w:tr>
      <w:tr w:rsidR="004B48E9" w:rsidRPr="00E7514C" w14:paraId="32031207" w14:textId="77777777" w:rsidTr="00DC4E14">
        <w:tc>
          <w:tcPr>
            <w:tcW w:w="1570" w:type="dxa"/>
          </w:tcPr>
          <w:p w14:paraId="0ADDA72B" w14:textId="464A407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59" w:type="dxa"/>
          </w:tcPr>
          <w:p w14:paraId="7462E08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.33</w:t>
            </w:r>
          </w:p>
        </w:tc>
        <w:tc>
          <w:tcPr>
            <w:tcW w:w="845" w:type="dxa"/>
          </w:tcPr>
          <w:p w14:paraId="104BA46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6" w:type="dxa"/>
          </w:tcPr>
          <w:p w14:paraId="40EFFBA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1.33</w:t>
            </w:r>
          </w:p>
        </w:tc>
        <w:tc>
          <w:tcPr>
            <w:tcW w:w="845" w:type="dxa"/>
          </w:tcPr>
          <w:p w14:paraId="5195505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97" w:type="dxa"/>
          </w:tcPr>
          <w:p w14:paraId="6838E9C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647" w:type="dxa"/>
          </w:tcPr>
          <w:p w14:paraId="6A6E84D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57" w:type="dxa"/>
          </w:tcPr>
          <w:p w14:paraId="2CEBE3E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896" w:type="dxa"/>
          </w:tcPr>
          <w:p w14:paraId="7092278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6889D2F" w14:textId="77777777" w:rsidTr="00DC4E14">
        <w:tc>
          <w:tcPr>
            <w:tcW w:w="1570" w:type="dxa"/>
          </w:tcPr>
          <w:p w14:paraId="3AD761FF" w14:textId="6603B30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59" w:type="dxa"/>
          </w:tcPr>
          <w:p w14:paraId="73D74A1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.33</w:t>
            </w:r>
          </w:p>
        </w:tc>
        <w:tc>
          <w:tcPr>
            <w:tcW w:w="845" w:type="dxa"/>
          </w:tcPr>
          <w:p w14:paraId="2542B8D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746" w:type="dxa"/>
          </w:tcPr>
          <w:p w14:paraId="0BB8D6A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45" w:type="dxa"/>
          </w:tcPr>
          <w:p w14:paraId="4D0FD5B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97" w:type="dxa"/>
          </w:tcPr>
          <w:p w14:paraId="7387339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47" w:type="dxa"/>
          </w:tcPr>
          <w:p w14:paraId="24D2D45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57" w:type="dxa"/>
          </w:tcPr>
          <w:p w14:paraId="4729C9B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896" w:type="dxa"/>
          </w:tcPr>
          <w:p w14:paraId="292CCB8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FA5EA0D" w14:textId="77777777" w:rsidTr="00DC4E14">
        <w:tc>
          <w:tcPr>
            <w:tcW w:w="1570" w:type="dxa"/>
          </w:tcPr>
          <w:p w14:paraId="3202F52F" w14:textId="186F0BB8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59" w:type="dxa"/>
          </w:tcPr>
          <w:p w14:paraId="3684CF2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.33</w:t>
            </w:r>
          </w:p>
        </w:tc>
        <w:tc>
          <w:tcPr>
            <w:tcW w:w="845" w:type="dxa"/>
          </w:tcPr>
          <w:p w14:paraId="200B3AF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746" w:type="dxa"/>
          </w:tcPr>
          <w:p w14:paraId="69E314D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5.33</w:t>
            </w:r>
          </w:p>
        </w:tc>
        <w:tc>
          <w:tcPr>
            <w:tcW w:w="845" w:type="dxa"/>
          </w:tcPr>
          <w:p w14:paraId="47A34B8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697" w:type="dxa"/>
          </w:tcPr>
          <w:p w14:paraId="5E95689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647" w:type="dxa"/>
          </w:tcPr>
          <w:p w14:paraId="24D9331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57" w:type="dxa"/>
          </w:tcPr>
          <w:p w14:paraId="3B896D2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896" w:type="dxa"/>
          </w:tcPr>
          <w:p w14:paraId="222CE6F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73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23DAE217" w14:textId="77777777" w:rsidTr="00DC4E14">
        <w:tc>
          <w:tcPr>
            <w:tcW w:w="1570" w:type="dxa"/>
          </w:tcPr>
          <w:p w14:paraId="0B10B76A" w14:textId="1A8D5D52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59" w:type="dxa"/>
          </w:tcPr>
          <w:p w14:paraId="1B5903F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45" w:type="dxa"/>
          </w:tcPr>
          <w:p w14:paraId="40F93BB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46" w:type="dxa"/>
          </w:tcPr>
          <w:p w14:paraId="3474F5C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45" w:type="dxa"/>
          </w:tcPr>
          <w:p w14:paraId="0604ED3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97" w:type="dxa"/>
          </w:tcPr>
          <w:p w14:paraId="060E2E3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47" w:type="dxa"/>
          </w:tcPr>
          <w:p w14:paraId="6910449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57" w:type="dxa"/>
          </w:tcPr>
          <w:p w14:paraId="3023D5F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96" w:type="dxa"/>
          </w:tcPr>
          <w:p w14:paraId="69D4CD7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1C9A6AF" w14:textId="77777777" w:rsidTr="00DC4E14">
        <w:tc>
          <w:tcPr>
            <w:tcW w:w="1570" w:type="dxa"/>
          </w:tcPr>
          <w:p w14:paraId="660A0F83" w14:textId="4D54E1F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59" w:type="dxa"/>
          </w:tcPr>
          <w:p w14:paraId="2B02073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45" w:type="dxa"/>
          </w:tcPr>
          <w:p w14:paraId="07DC38D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46" w:type="dxa"/>
          </w:tcPr>
          <w:p w14:paraId="267CE10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45" w:type="dxa"/>
          </w:tcPr>
          <w:p w14:paraId="1FD286D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97" w:type="dxa"/>
          </w:tcPr>
          <w:p w14:paraId="6A8CAFA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47" w:type="dxa"/>
          </w:tcPr>
          <w:p w14:paraId="323AFAE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57" w:type="dxa"/>
          </w:tcPr>
          <w:p w14:paraId="1BB7241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96" w:type="dxa"/>
          </w:tcPr>
          <w:p w14:paraId="5BF143F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BEC31DE" w14:textId="77777777" w:rsidTr="00DC4E14">
        <w:tc>
          <w:tcPr>
            <w:tcW w:w="1570" w:type="dxa"/>
          </w:tcPr>
          <w:p w14:paraId="570228F6" w14:textId="0C1E44EC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59" w:type="dxa"/>
          </w:tcPr>
          <w:p w14:paraId="08EA3EA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45" w:type="dxa"/>
          </w:tcPr>
          <w:p w14:paraId="1D7386D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46" w:type="dxa"/>
          </w:tcPr>
          <w:p w14:paraId="7408694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45" w:type="dxa"/>
          </w:tcPr>
          <w:p w14:paraId="01BAAE3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97" w:type="dxa"/>
          </w:tcPr>
          <w:p w14:paraId="71BA587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647" w:type="dxa"/>
          </w:tcPr>
          <w:p w14:paraId="14E0709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57" w:type="dxa"/>
          </w:tcPr>
          <w:p w14:paraId="014C845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96" w:type="dxa"/>
          </w:tcPr>
          <w:p w14:paraId="6F7CA5A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5BE1872D" w14:textId="77777777" w:rsidTr="00DC4E14">
        <w:tc>
          <w:tcPr>
            <w:tcW w:w="1570" w:type="dxa"/>
          </w:tcPr>
          <w:p w14:paraId="4F41DF33" w14:textId="7B6B8BF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59" w:type="dxa"/>
          </w:tcPr>
          <w:p w14:paraId="2D1C814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45" w:type="dxa"/>
          </w:tcPr>
          <w:p w14:paraId="3998E4F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46" w:type="dxa"/>
          </w:tcPr>
          <w:p w14:paraId="39941BC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4.66</w:t>
            </w:r>
          </w:p>
        </w:tc>
        <w:tc>
          <w:tcPr>
            <w:tcW w:w="845" w:type="dxa"/>
          </w:tcPr>
          <w:p w14:paraId="01FAE23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97" w:type="dxa"/>
          </w:tcPr>
          <w:p w14:paraId="10C5E71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647" w:type="dxa"/>
          </w:tcPr>
          <w:p w14:paraId="133E7E2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57" w:type="dxa"/>
          </w:tcPr>
          <w:p w14:paraId="5F79614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896" w:type="dxa"/>
          </w:tcPr>
          <w:p w14:paraId="4E95977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</w:tbl>
    <w:p w14:paraId="760BB158" w14:textId="110F61CA" w:rsidR="004B48E9" w:rsidRPr="00C44DC5" w:rsidRDefault="004B48E9" w:rsidP="004B48E9">
      <w:pPr>
        <w:jc w:val="both"/>
        <w:rPr>
          <w:rFonts w:ascii="Times New Roman" w:hAnsi="Times New Roman" w:cs="Times New Roman"/>
          <w:sz w:val="20"/>
          <w:szCs w:val="20"/>
        </w:rPr>
      </w:pPr>
      <w:r w:rsidRPr="00C44DC5">
        <w:rPr>
          <w:rFonts w:ascii="Times New Roman" w:hAnsi="Times New Roman" w:cs="Times New Roman"/>
          <w:sz w:val="20"/>
          <w:szCs w:val="20"/>
        </w:rPr>
        <w:t>MBEC: Mean of the minimum eradication concentrations; FIC: fractional inhibitory concentrations; FICI: fractional inhibitory index (FICI); NPs: natural products; Syn: synergistic; Add: additivity; Ind: indifference; A</w:t>
      </w:r>
      <w:r w:rsidR="006D458C" w:rsidRPr="00C44DC5">
        <w:rPr>
          <w:rFonts w:ascii="Times New Roman" w:hAnsi="Times New Roman" w:cs="Times New Roman"/>
          <w:sz w:val="20"/>
          <w:szCs w:val="20"/>
        </w:rPr>
        <w:t>mk</w:t>
      </w:r>
      <w:r w:rsidRPr="00C44DC5">
        <w:rPr>
          <w:rFonts w:ascii="Times New Roman" w:hAnsi="Times New Roman" w:cs="Times New Roman"/>
          <w:sz w:val="20"/>
          <w:szCs w:val="20"/>
        </w:rPr>
        <w:t>: amikacin; D</w:t>
      </w:r>
      <w:r w:rsidR="006D458C" w:rsidRPr="00C44DC5">
        <w:rPr>
          <w:rFonts w:ascii="Times New Roman" w:hAnsi="Times New Roman" w:cs="Times New Roman"/>
          <w:sz w:val="20"/>
          <w:szCs w:val="20"/>
        </w:rPr>
        <w:t>ox</w:t>
      </w:r>
      <w:r w:rsidRPr="00C44DC5">
        <w:rPr>
          <w:rFonts w:ascii="Times New Roman" w:hAnsi="Times New Roman" w:cs="Times New Roman"/>
          <w:sz w:val="20"/>
          <w:szCs w:val="20"/>
        </w:rPr>
        <w:t>: doxycycline; C</w:t>
      </w:r>
      <w:r w:rsidR="006D458C" w:rsidRPr="00C44DC5">
        <w:rPr>
          <w:rFonts w:ascii="Times New Roman" w:hAnsi="Times New Roman" w:cs="Times New Roman"/>
          <w:sz w:val="20"/>
          <w:szCs w:val="20"/>
        </w:rPr>
        <w:t>fz</w:t>
      </w:r>
      <w:r w:rsidRPr="00C44DC5">
        <w:rPr>
          <w:rFonts w:ascii="Times New Roman" w:hAnsi="Times New Roman" w:cs="Times New Roman"/>
          <w:sz w:val="20"/>
          <w:szCs w:val="20"/>
        </w:rPr>
        <w:t>: cefazolin; A</w:t>
      </w:r>
      <w:r w:rsidR="006D458C" w:rsidRPr="00C44DC5">
        <w:rPr>
          <w:rFonts w:ascii="Times New Roman" w:hAnsi="Times New Roman" w:cs="Times New Roman"/>
          <w:sz w:val="20"/>
          <w:szCs w:val="20"/>
        </w:rPr>
        <w:t>mx</w:t>
      </w:r>
      <w:r w:rsidRPr="00C44DC5">
        <w:rPr>
          <w:rFonts w:ascii="Times New Roman" w:hAnsi="Times New Roman" w:cs="Times New Roman"/>
          <w:sz w:val="20"/>
          <w:szCs w:val="20"/>
        </w:rPr>
        <w:t>: amoxicillin; K</w:t>
      </w:r>
      <w:r w:rsidR="006D458C" w:rsidRPr="00C44DC5">
        <w:rPr>
          <w:rFonts w:ascii="Times New Roman" w:hAnsi="Times New Roman" w:cs="Times New Roman"/>
          <w:sz w:val="20"/>
          <w:szCs w:val="20"/>
        </w:rPr>
        <w:t>an</w:t>
      </w:r>
      <w:r w:rsidRPr="00C44DC5">
        <w:rPr>
          <w:rFonts w:ascii="Times New Roman" w:hAnsi="Times New Roman" w:cs="Times New Roman"/>
          <w:sz w:val="20"/>
          <w:szCs w:val="20"/>
        </w:rPr>
        <w:t>: kanamycin; E</w:t>
      </w:r>
      <w:r w:rsidR="006D458C" w:rsidRPr="00C44DC5">
        <w:rPr>
          <w:rFonts w:ascii="Times New Roman" w:hAnsi="Times New Roman" w:cs="Times New Roman"/>
          <w:sz w:val="20"/>
          <w:szCs w:val="20"/>
        </w:rPr>
        <w:t>ry</w:t>
      </w:r>
      <w:r w:rsidRPr="00C44DC5">
        <w:rPr>
          <w:rFonts w:ascii="Times New Roman" w:hAnsi="Times New Roman" w:cs="Times New Roman"/>
          <w:sz w:val="20"/>
          <w:szCs w:val="20"/>
        </w:rPr>
        <w:t>: erythromycin; C</w:t>
      </w:r>
      <w:r w:rsidR="006D458C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>: cefixime; Cur: curcumin; P</w:t>
      </w:r>
      <w:r w:rsidR="006D458C" w:rsidRPr="00C44DC5">
        <w:rPr>
          <w:rFonts w:ascii="Times New Roman" w:hAnsi="Times New Roman" w:cs="Times New Roman"/>
          <w:sz w:val="20"/>
          <w:szCs w:val="20"/>
        </w:rPr>
        <w:t>lu</w:t>
      </w:r>
      <w:r w:rsidRPr="00C44DC5">
        <w:rPr>
          <w:rFonts w:ascii="Times New Roman" w:hAnsi="Times New Roman" w:cs="Times New Roman"/>
          <w:sz w:val="20"/>
          <w:szCs w:val="20"/>
        </w:rPr>
        <w:t xml:space="preserve">: plumbagin; Ber: berberine; Thy: thymol; Que: quercetin; </w:t>
      </w:r>
      <w:r w:rsidR="006D458C" w:rsidRPr="00C44DC5">
        <w:rPr>
          <w:rFonts w:ascii="Times New Roman" w:hAnsi="Times New Roman" w:cs="Times New Roman"/>
          <w:sz w:val="20"/>
          <w:szCs w:val="20"/>
        </w:rPr>
        <w:t>Gal</w:t>
      </w:r>
      <w:r w:rsidRPr="00C44DC5">
        <w:rPr>
          <w:rFonts w:ascii="Times New Roman" w:hAnsi="Times New Roman" w:cs="Times New Roman"/>
          <w:sz w:val="20"/>
          <w:szCs w:val="20"/>
        </w:rPr>
        <w:t>: gallic acid.</w:t>
      </w:r>
      <w:r w:rsidRPr="00C44DC5">
        <w:br w:type="textWrapping" w:clear="all"/>
      </w:r>
    </w:p>
    <w:p w14:paraId="399F81AB" w14:textId="279755D8" w:rsidR="004B48E9" w:rsidRPr="00F8376F" w:rsidRDefault="00F8376F" w:rsidP="00F8376F">
      <w:pPr>
        <w:pStyle w:val="Lgende"/>
        <w:keepNext/>
        <w:spacing w:after="0"/>
        <w:jc w:val="both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</w:pPr>
      <w:bookmarkStart w:id="11" w:name="_Hlk180671856"/>
      <w:r w:rsidRPr="00F83A0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9</w:t>
      </w:r>
      <w:r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F8376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Additive/indifferent interaction of antibiotic and natural product combinations on </w:t>
      </w:r>
      <w:r w:rsidRPr="00F8376F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taphylococcus epidermidis</w:t>
      </w:r>
      <w:r w:rsidRPr="00F8376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biofilm eradication.</w:t>
      </w:r>
    </w:p>
    <w:tbl>
      <w:tblPr>
        <w:tblStyle w:val="Grilledutableau"/>
        <w:tblW w:w="9173" w:type="dxa"/>
        <w:tblLook w:val="04A0" w:firstRow="1" w:lastRow="0" w:firstColumn="1" w:lastColumn="0" w:noHBand="0" w:noVBand="1"/>
      </w:tblPr>
      <w:tblGrid>
        <w:gridCol w:w="1536"/>
        <w:gridCol w:w="711"/>
        <w:gridCol w:w="917"/>
        <w:gridCol w:w="711"/>
        <w:gridCol w:w="821"/>
        <w:gridCol w:w="669"/>
        <w:gridCol w:w="601"/>
        <w:gridCol w:w="1121"/>
        <w:gridCol w:w="2086"/>
      </w:tblGrid>
      <w:tr w:rsidR="004B48E9" w:rsidRPr="00E7514C" w14:paraId="0982977B" w14:textId="77777777" w:rsidTr="00C44DC5">
        <w:tc>
          <w:tcPr>
            <w:tcW w:w="1533" w:type="dxa"/>
            <w:vMerge w:val="restart"/>
          </w:tcPr>
          <w:bookmarkEnd w:id="11"/>
          <w:p w14:paraId="373E4AF9" w14:textId="0852046C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 xml:space="preserve">Antimicrobial agent </w:t>
            </w:r>
            <w:r w:rsidR="0094455F" w:rsidRPr="00DC4E14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combination (</w:t>
            </w:r>
            <w:r w:rsidRPr="00DC4E14">
              <w:rPr>
                <w:rFonts w:ascii="Times New Roman" w:hAnsi="Times New Roman" w:cs="Times New Roman"/>
                <w:b/>
                <w:bCs/>
                <w:i/>
                <w:iCs/>
              </w:rPr>
              <w:t>S. epidermidis</w:t>
            </w:r>
            <w:r w:rsidRPr="00DC4E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71" w:type="dxa"/>
            <w:gridSpan w:val="4"/>
          </w:tcPr>
          <w:p w14:paraId="6BCF01BB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MBEC (µg/mL)</w:t>
            </w:r>
          </w:p>
        </w:tc>
        <w:tc>
          <w:tcPr>
            <w:tcW w:w="1268" w:type="dxa"/>
            <w:gridSpan w:val="2"/>
          </w:tcPr>
          <w:p w14:paraId="7F824383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9" w:type="dxa"/>
          </w:tcPr>
          <w:p w14:paraId="4364FE0A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2" w:type="dxa"/>
          </w:tcPr>
          <w:p w14:paraId="14728C71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4B48E9" w:rsidRPr="00E7514C" w14:paraId="79D5D59C" w14:textId="77777777" w:rsidTr="00C44DC5">
        <w:tc>
          <w:tcPr>
            <w:tcW w:w="1533" w:type="dxa"/>
            <w:vMerge/>
          </w:tcPr>
          <w:p w14:paraId="71FA07A6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1" w:type="dxa"/>
            <w:gridSpan w:val="2"/>
          </w:tcPr>
          <w:p w14:paraId="20044D77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lone</w:t>
            </w:r>
          </w:p>
        </w:tc>
        <w:tc>
          <w:tcPr>
            <w:tcW w:w="1530" w:type="dxa"/>
            <w:gridSpan w:val="2"/>
          </w:tcPr>
          <w:p w14:paraId="601C7FE8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Combined</w:t>
            </w:r>
          </w:p>
        </w:tc>
        <w:tc>
          <w:tcPr>
            <w:tcW w:w="1268" w:type="dxa"/>
            <w:gridSpan w:val="2"/>
          </w:tcPr>
          <w:p w14:paraId="4063D188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FIC</w:t>
            </w:r>
          </w:p>
        </w:tc>
        <w:tc>
          <w:tcPr>
            <w:tcW w:w="1119" w:type="dxa"/>
          </w:tcPr>
          <w:p w14:paraId="506A179C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MIC reduction fold of ATB</w:t>
            </w:r>
          </w:p>
        </w:tc>
        <w:tc>
          <w:tcPr>
            <w:tcW w:w="2082" w:type="dxa"/>
          </w:tcPr>
          <w:p w14:paraId="1118A746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C4E14">
              <w:rPr>
                <w:rFonts w:ascii="Times New Roman" w:hAnsi="Times New Roman" w:cs="Times New Roman"/>
                <w:b/>
                <w:bCs/>
                <w:lang w:val="en-US"/>
              </w:rPr>
              <w:t>FICI/Interpretation</w:t>
            </w:r>
          </w:p>
        </w:tc>
      </w:tr>
      <w:tr w:rsidR="004B48E9" w:rsidRPr="00E7514C" w14:paraId="12B84C14" w14:textId="77777777" w:rsidTr="00C44DC5">
        <w:tc>
          <w:tcPr>
            <w:tcW w:w="1533" w:type="dxa"/>
            <w:vMerge/>
          </w:tcPr>
          <w:p w14:paraId="1B70AFD2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0" w:type="dxa"/>
          </w:tcPr>
          <w:p w14:paraId="4D15BF5D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931" w:type="dxa"/>
          </w:tcPr>
          <w:p w14:paraId="565B35D7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710" w:type="dxa"/>
          </w:tcPr>
          <w:p w14:paraId="042D57E5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820" w:type="dxa"/>
          </w:tcPr>
          <w:p w14:paraId="5A91970D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668" w:type="dxa"/>
          </w:tcPr>
          <w:p w14:paraId="1E5CA3AB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ATB</w:t>
            </w:r>
          </w:p>
        </w:tc>
        <w:tc>
          <w:tcPr>
            <w:tcW w:w="600" w:type="dxa"/>
          </w:tcPr>
          <w:p w14:paraId="62FF97B5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  <w:r w:rsidRPr="00DC4E14">
              <w:rPr>
                <w:rFonts w:ascii="Times New Roman" w:hAnsi="Times New Roman" w:cs="Times New Roman"/>
                <w:b/>
                <w:bCs/>
              </w:rPr>
              <w:t>NPs</w:t>
            </w:r>
          </w:p>
        </w:tc>
        <w:tc>
          <w:tcPr>
            <w:tcW w:w="1119" w:type="dxa"/>
          </w:tcPr>
          <w:p w14:paraId="026BEAA0" w14:textId="77777777" w:rsidR="004B48E9" w:rsidRPr="00DC4E14" w:rsidRDefault="004B48E9" w:rsidP="003E42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82" w:type="dxa"/>
          </w:tcPr>
          <w:p w14:paraId="0114B6DF" w14:textId="77777777" w:rsidR="004B48E9" w:rsidRPr="00E7514C" w:rsidRDefault="004B48E9" w:rsidP="003E4289">
            <w:pPr>
              <w:rPr>
                <w:rFonts w:ascii="Times New Roman" w:hAnsi="Times New Roman" w:cs="Times New Roman"/>
              </w:rPr>
            </w:pPr>
          </w:p>
        </w:tc>
      </w:tr>
      <w:tr w:rsidR="004B48E9" w:rsidRPr="00E7514C" w14:paraId="397D7B2F" w14:textId="77777777" w:rsidTr="00C44DC5">
        <w:tc>
          <w:tcPr>
            <w:tcW w:w="1533" w:type="dxa"/>
          </w:tcPr>
          <w:p w14:paraId="434B552E" w14:textId="1543533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 Cur</w:t>
            </w:r>
          </w:p>
        </w:tc>
        <w:tc>
          <w:tcPr>
            <w:tcW w:w="710" w:type="dxa"/>
          </w:tcPr>
          <w:p w14:paraId="3C0F9C1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931" w:type="dxa"/>
          </w:tcPr>
          <w:p w14:paraId="3DE3C3E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65DF021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20" w:type="dxa"/>
          </w:tcPr>
          <w:p w14:paraId="37609E7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,66</w:t>
            </w:r>
          </w:p>
        </w:tc>
        <w:tc>
          <w:tcPr>
            <w:tcW w:w="668" w:type="dxa"/>
          </w:tcPr>
          <w:p w14:paraId="10AB770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00" w:type="dxa"/>
          </w:tcPr>
          <w:p w14:paraId="1D02D5F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19" w:type="dxa"/>
          </w:tcPr>
          <w:p w14:paraId="10D7069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2424F95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CE0D49D" w14:textId="77777777" w:rsidTr="00C44DC5">
        <w:tc>
          <w:tcPr>
            <w:tcW w:w="1533" w:type="dxa"/>
          </w:tcPr>
          <w:p w14:paraId="1DEB7CFD" w14:textId="30E81D51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B05043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6E26B14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931" w:type="dxa"/>
          </w:tcPr>
          <w:p w14:paraId="5D6ADF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10" w:type="dxa"/>
          </w:tcPr>
          <w:p w14:paraId="67FC113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  <w:tc>
          <w:tcPr>
            <w:tcW w:w="820" w:type="dxa"/>
          </w:tcPr>
          <w:p w14:paraId="4C2CA7B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8" w:type="dxa"/>
          </w:tcPr>
          <w:p w14:paraId="682A2D2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00" w:type="dxa"/>
          </w:tcPr>
          <w:p w14:paraId="35133B0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19" w:type="dxa"/>
          </w:tcPr>
          <w:p w14:paraId="3DCCAA8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2082" w:type="dxa"/>
          </w:tcPr>
          <w:p w14:paraId="6FB5CF5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09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1276EBA9" w14:textId="77777777" w:rsidTr="00C44DC5">
        <w:tc>
          <w:tcPr>
            <w:tcW w:w="1533" w:type="dxa"/>
          </w:tcPr>
          <w:p w14:paraId="48495CEE" w14:textId="21BC5641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417F04C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931" w:type="dxa"/>
          </w:tcPr>
          <w:p w14:paraId="40E6485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5D71FE7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20" w:type="dxa"/>
          </w:tcPr>
          <w:p w14:paraId="793C9C7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8" w:type="dxa"/>
          </w:tcPr>
          <w:p w14:paraId="254B244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00" w:type="dxa"/>
          </w:tcPr>
          <w:p w14:paraId="4EBC51B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19" w:type="dxa"/>
          </w:tcPr>
          <w:p w14:paraId="2998F9E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82" w:type="dxa"/>
          </w:tcPr>
          <w:p w14:paraId="6CB90EB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C547511" w14:textId="77777777" w:rsidTr="00C44DC5">
        <w:tc>
          <w:tcPr>
            <w:tcW w:w="1533" w:type="dxa"/>
          </w:tcPr>
          <w:p w14:paraId="773B700F" w14:textId="0B8AD5E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10" w:type="dxa"/>
          </w:tcPr>
          <w:p w14:paraId="3E46DC1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931" w:type="dxa"/>
          </w:tcPr>
          <w:p w14:paraId="3F766D3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3D49CC4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0" w:type="dxa"/>
          </w:tcPr>
          <w:p w14:paraId="532E70B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8" w:type="dxa"/>
          </w:tcPr>
          <w:p w14:paraId="37A7342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00" w:type="dxa"/>
          </w:tcPr>
          <w:p w14:paraId="2487EEC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0DDFBD0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2082" w:type="dxa"/>
          </w:tcPr>
          <w:p w14:paraId="5B64927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1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6959DA2" w14:textId="77777777" w:rsidTr="00C44DC5">
        <w:tc>
          <w:tcPr>
            <w:tcW w:w="1533" w:type="dxa"/>
          </w:tcPr>
          <w:p w14:paraId="0F1BD4BC" w14:textId="103F2DB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39BCF5A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931" w:type="dxa"/>
          </w:tcPr>
          <w:p w14:paraId="2129F5B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61C36D3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</w:tcPr>
          <w:p w14:paraId="21413EE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668" w:type="dxa"/>
          </w:tcPr>
          <w:p w14:paraId="5F17FE8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00" w:type="dxa"/>
          </w:tcPr>
          <w:p w14:paraId="368CB1F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19" w:type="dxa"/>
          </w:tcPr>
          <w:p w14:paraId="4E938B7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082" w:type="dxa"/>
          </w:tcPr>
          <w:p w14:paraId="0D5B674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60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08FB4B82" w14:textId="77777777" w:rsidTr="00C44DC5">
        <w:tc>
          <w:tcPr>
            <w:tcW w:w="1533" w:type="dxa"/>
          </w:tcPr>
          <w:p w14:paraId="34CD01FB" w14:textId="6A873F9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k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37D1C18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931" w:type="dxa"/>
          </w:tcPr>
          <w:p w14:paraId="04F9BBC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66.66</w:t>
            </w:r>
          </w:p>
        </w:tc>
        <w:tc>
          <w:tcPr>
            <w:tcW w:w="710" w:type="dxa"/>
          </w:tcPr>
          <w:p w14:paraId="7BA6489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20" w:type="dxa"/>
          </w:tcPr>
          <w:p w14:paraId="353BADA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4.66</w:t>
            </w:r>
          </w:p>
        </w:tc>
        <w:tc>
          <w:tcPr>
            <w:tcW w:w="668" w:type="dxa"/>
          </w:tcPr>
          <w:p w14:paraId="4D81058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00" w:type="dxa"/>
          </w:tcPr>
          <w:p w14:paraId="69BDF88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19" w:type="dxa"/>
          </w:tcPr>
          <w:p w14:paraId="37F4A09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3EC0E41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8D1EAE5" w14:textId="77777777" w:rsidTr="00C44DC5">
        <w:tc>
          <w:tcPr>
            <w:tcW w:w="1533" w:type="dxa"/>
          </w:tcPr>
          <w:p w14:paraId="2B8C6516" w14:textId="1BD5C255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B05043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440ED2E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07BF01C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45B3F8C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0" w:type="dxa"/>
          </w:tcPr>
          <w:p w14:paraId="245C8B3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68" w:type="dxa"/>
          </w:tcPr>
          <w:p w14:paraId="0D55A66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600" w:type="dxa"/>
          </w:tcPr>
          <w:p w14:paraId="29DDAD1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19" w:type="dxa"/>
          </w:tcPr>
          <w:p w14:paraId="38450B0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082" w:type="dxa"/>
          </w:tcPr>
          <w:p w14:paraId="4BC467E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8B2B572" w14:textId="77777777" w:rsidTr="00C44DC5">
        <w:tc>
          <w:tcPr>
            <w:tcW w:w="1533" w:type="dxa"/>
          </w:tcPr>
          <w:p w14:paraId="7D10F13B" w14:textId="3729F8B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B05043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10" w:type="dxa"/>
          </w:tcPr>
          <w:p w14:paraId="0E036A6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3415E8E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4795C16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20" w:type="dxa"/>
          </w:tcPr>
          <w:p w14:paraId="572AAA6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68" w:type="dxa"/>
          </w:tcPr>
          <w:p w14:paraId="1AD7D43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00" w:type="dxa"/>
          </w:tcPr>
          <w:p w14:paraId="64F3F3B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19" w:type="dxa"/>
          </w:tcPr>
          <w:p w14:paraId="7DD918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82" w:type="dxa"/>
          </w:tcPr>
          <w:p w14:paraId="0C7CBED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22B7926" w14:textId="77777777" w:rsidTr="00C44DC5">
        <w:tc>
          <w:tcPr>
            <w:tcW w:w="1533" w:type="dxa"/>
          </w:tcPr>
          <w:p w14:paraId="6AE7A0BE" w14:textId="0E7000C0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B05043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Thy</w:t>
            </w:r>
          </w:p>
        </w:tc>
        <w:tc>
          <w:tcPr>
            <w:tcW w:w="710" w:type="dxa"/>
          </w:tcPr>
          <w:p w14:paraId="530E7A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6D6D4D9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10" w:type="dxa"/>
          </w:tcPr>
          <w:p w14:paraId="15477AC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0" w:type="dxa"/>
          </w:tcPr>
          <w:p w14:paraId="723D9F6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8" w:type="dxa"/>
          </w:tcPr>
          <w:p w14:paraId="4119D37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600" w:type="dxa"/>
          </w:tcPr>
          <w:p w14:paraId="16D359E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19" w:type="dxa"/>
          </w:tcPr>
          <w:p w14:paraId="452D81B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2082" w:type="dxa"/>
          </w:tcPr>
          <w:p w14:paraId="7DD5E7D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5A72E4A" w14:textId="77777777" w:rsidTr="00C44DC5">
        <w:tc>
          <w:tcPr>
            <w:tcW w:w="1533" w:type="dxa"/>
          </w:tcPr>
          <w:p w14:paraId="28D36512" w14:textId="29330569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B05043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 Que</w:t>
            </w:r>
          </w:p>
        </w:tc>
        <w:tc>
          <w:tcPr>
            <w:tcW w:w="710" w:type="dxa"/>
          </w:tcPr>
          <w:p w14:paraId="50D93B3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38C127A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8.66</w:t>
            </w:r>
          </w:p>
        </w:tc>
        <w:tc>
          <w:tcPr>
            <w:tcW w:w="710" w:type="dxa"/>
          </w:tcPr>
          <w:p w14:paraId="651B5C3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20" w:type="dxa"/>
          </w:tcPr>
          <w:p w14:paraId="65AD209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68" w:type="dxa"/>
          </w:tcPr>
          <w:p w14:paraId="3DC90C3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600" w:type="dxa"/>
          </w:tcPr>
          <w:p w14:paraId="64E56F8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19" w:type="dxa"/>
          </w:tcPr>
          <w:p w14:paraId="50F4123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2082" w:type="dxa"/>
          </w:tcPr>
          <w:p w14:paraId="3E6C8E9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6F22F03" w14:textId="77777777" w:rsidTr="00C44DC5">
        <w:tc>
          <w:tcPr>
            <w:tcW w:w="1533" w:type="dxa"/>
          </w:tcPr>
          <w:p w14:paraId="59A7BB40" w14:textId="47CF4D8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D</w:t>
            </w:r>
            <w:r w:rsidR="00B05043">
              <w:rPr>
                <w:rFonts w:ascii="Times New Roman" w:hAnsi="Times New Roman" w:cs="Times New Roman"/>
              </w:rPr>
              <w:t>o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12C7757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08F15F2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2EDCDCC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20" w:type="dxa"/>
          </w:tcPr>
          <w:p w14:paraId="6A0E5DD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668" w:type="dxa"/>
          </w:tcPr>
          <w:p w14:paraId="4432C6A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600" w:type="dxa"/>
          </w:tcPr>
          <w:p w14:paraId="6AFB4AA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119" w:type="dxa"/>
          </w:tcPr>
          <w:p w14:paraId="456B068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2082" w:type="dxa"/>
          </w:tcPr>
          <w:p w14:paraId="35E5AB8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0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F7F3970" w14:textId="77777777" w:rsidTr="00C44DC5">
        <w:tc>
          <w:tcPr>
            <w:tcW w:w="1533" w:type="dxa"/>
          </w:tcPr>
          <w:p w14:paraId="54025F2E" w14:textId="6F569D5D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7A0A406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931" w:type="dxa"/>
          </w:tcPr>
          <w:p w14:paraId="765671D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6D59E94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0" w:type="dxa"/>
          </w:tcPr>
          <w:p w14:paraId="2D57D84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68" w:type="dxa"/>
          </w:tcPr>
          <w:p w14:paraId="1E10391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00" w:type="dxa"/>
          </w:tcPr>
          <w:p w14:paraId="6F6BDEE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19" w:type="dxa"/>
          </w:tcPr>
          <w:p w14:paraId="18534E2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4EEA59A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08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5DDF6CA3" w14:textId="77777777" w:rsidTr="00C44DC5">
        <w:tc>
          <w:tcPr>
            <w:tcW w:w="1533" w:type="dxa"/>
          </w:tcPr>
          <w:p w14:paraId="1ECB2D45" w14:textId="33FDCEE0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B05043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739470A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931" w:type="dxa"/>
          </w:tcPr>
          <w:p w14:paraId="20B2A68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710" w:type="dxa"/>
          </w:tcPr>
          <w:p w14:paraId="00ABB6F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0" w:type="dxa"/>
          </w:tcPr>
          <w:p w14:paraId="569678A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668" w:type="dxa"/>
          </w:tcPr>
          <w:p w14:paraId="65A023A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00" w:type="dxa"/>
          </w:tcPr>
          <w:p w14:paraId="4B8448F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19" w:type="dxa"/>
          </w:tcPr>
          <w:p w14:paraId="2CF0AF6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2886FE8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1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5D61E78" w14:textId="77777777" w:rsidTr="00C44DC5">
        <w:tc>
          <w:tcPr>
            <w:tcW w:w="1533" w:type="dxa"/>
          </w:tcPr>
          <w:p w14:paraId="5F57A31F" w14:textId="5617965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4019CA6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931" w:type="dxa"/>
          </w:tcPr>
          <w:p w14:paraId="3876D21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4165D1A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0" w:type="dxa"/>
          </w:tcPr>
          <w:p w14:paraId="7A2901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68" w:type="dxa"/>
          </w:tcPr>
          <w:p w14:paraId="121A6CE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600" w:type="dxa"/>
          </w:tcPr>
          <w:p w14:paraId="1AD176D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19" w:type="dxa"/>
          </w:tcPr>
          <w:p w14:paraId="70CA1A6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1463057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8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94455F" w:rsidRPr="00E7514C" w14:paraId="4456221C" w14:textId="77777777" w:rsidTr="00C44DC5">
        <w:tc>
          <w:tcPr>
            <w:tcW w:w="1533" w:type="dxa"/>
          </w:tcPr>
          <w:p w14:paraId="117CE555" w14:textId="49CD3FAB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z</w:t>
            </w:r>
            <w:r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7F76B2A9" w14:textId="7DD2B9FC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931" w:type="dxa"/>
          </w:tcPr>
          <w:p w14:paraId="07B0F3DC" w14:textId="1A5665E8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10" w:type="dxa"/>
          </w:tcPr>
          <w:p w14:paraId="2A87F925" w14:textId="7F902635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0" w:type="dxa"/>
          </w:tcPr>
          <w:p w14:paraId="3D6DB916" w14:textId="2C0D0588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66</w:t>
            </w:r>
          </w:p>
        </w:tc>
        <w:tc>
          <w:tcPr>
            <w:tcW w:w="668" w:type="dxa"/>
          </w:tcPr>
          <w:p w14:paraId="3562671F" w14:textId="6126C90D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600" w:type="dxa"/>
          </w:tcPr>
          <w:p w14:paraId="1B1AD9D8" w14:textId="2D2D80CC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19" w:type="dxa"/>
          </w:tcPr>
          <w:p w14:paraId="7023F52E" w14:textId="094E6339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082" w:type="dxa"/>
          </w:tcPr>
          <w:p w14:paraId="2E81CB04" w14:textId="3679DB1C" w:rsidR="0094455F" w:rsidRPr="00E7514C" w:rsidRDefault="0094455F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/Add</w:t>
            </w:r>
          </w:p>
        </w:tc>
      </w:tr>
      <w:tr w:rsidR="004B48E9" w:rsidRPr="00E7514C" w14:paraId="793D604A" w14:textId="77777777" w:rsidTr="00C44DC5">
        <w:tc>
          <w:tcPr>
            <w:tcW w:w="1533" w:type="dxa"/>
          </w:tcPr>
          <w:p w14:paraId="38A85D7B" w14:textId="4E30462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2E1703F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931" w:type="dxa"/>
          </w:tcPr>
          <w:p w14:paraId="43FFCAC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47125EE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0" w:type="dxa"/>
          </w:tcPr>
          <w:p w14:paraId="26CE8E8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68" w:type="dxa"/>
          </w:tcPr>
          <w:p w14:paraId="5D3E414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00" w:type="dxa"/>
          </w:tcPr>
          <w:p w14:paraId="385C47F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19" w:type="dxa"/>
          </w:tcPr>
          <w:p w14:paraId="4742C26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082" w:type="dxa"/>
          </w:tcPr>
          <w:p w14:paraId="6727B45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51451C72" w14:textId="77777777" w:rsidTr="00C44DC5">
        <w:tc>
          <w:tcPr>
            <w:tcW w:w="1533" w:type="dxa"/>
          </w:tcPr>
          <w:p w14:paraId="42A3E10E" w14:textId="6D866435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z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23FDBEC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931" w:type="dxa"/>
          </w:tcPr>
          <w:p w14:paraId="588C0F2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0" w:type="dxa"/>
          </w:tcPr>
          <w:p w14:paraId="102E8D4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20" w:type="dxa"/>
          </w:tcPr>
          <w:p w14:paraId="64EFDB6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668" w:type="dxa"/>
          </w:tcPr>
          <w:p w14:paraId="60BFDD3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00" w:type="dxa"/>
          </w:tcPr>
          <w:p w14:paraId="3B979EE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42B764F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082" w:type="dxa"/>
          </w:tcPr>
          <w:p w14:paraId="10A97DA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7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3982DC7B" w14:textId="77777777" w:rsidTr="00C44DC5">
        <w:tc>
          <w:tcPr>
            <w:tcW w:w="1533" w:type="dxa"/>
          </w:tcPr>
          <w:p w14:paraId="63611987" w14:textId="0E80422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1F1D414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405D6C6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5B15573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0" w:type="dxa"/>
          </w:tcPr>
          <w:p w14:paraId="5CBF5C4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68" w:type="dxa"/>
          </w:tcPr>
          <w:p w14:paraId="3443E95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00" w:type="dxa"/>
          </w:tcPr>
          <w:p w14:paraId="2C5B3E0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19" w:type="dxa"/>
          </w:tcPr>
          <w:p w14:paraId="4367EF8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82" w:type="dxa"/>
          </w:tcPr>
          <w:p w14:paraId="055C1AF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1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735B1D3E" w14:textId="77777777" w:rsidTr="00C44DC5">
        <w:tc>
          <w:tcPr>
            <w:tcW w:w="1533" w:type="dxa"/>
          </w:tcPr>
          <w:p w14:paraId="6C512C5A" w14:textId="23A5DC0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B05043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011F787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2F5CA21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710" w:type="dxa"/>
          </w:tcPr>
          <w:p w14:paraId="0FC2ABF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0" w:type="dxa"/>
          </w:tcPr>
          <w:p w14:paraId="3A4CDC4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668" w:type="dxa"/>
          </w:tcPr>
          <w:p w14:paraId="31AB0C9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00" w:type="dxa"/>
          </w:tcPr>
          <w:p w14:paraId="0A0F8E0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19" w:type="dxa"/>
          </w:tcPr>
          <w:p w14:paraId="11C91FE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82" w:type="dxa"/>
          </w:tcPr>
          <w:p w14:paraId="6BD8B31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D60CB8F" w14:textId="77777777" w:rsidTr="00C44DC5">
        <w:tc>
          <w:tcPr>
            <w:tcW w:w="1533" w:type="dxa"/>
          </w:tcPr>
          <w:p w14:paraId="097DD407" w14:textId="71942E4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 Ber</w:t>
            </w:r>
          </w:p>
        </w:tc>
        <w:tc>
          <w:tcPr>
            <w:tcW w:w="710" w:type="dxa"/>
          </w:tcPr>
          <w:p w14:paraId="3B3BD7C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01D2A35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49.33</w:t>
            </w:r>
          </w:p>
        </w:tc>
        <w:tc>
          <w:tcPr>
            <w:tcW w:w="710" w:type="dxa"/>
          </w:tcPr>
          <w:p w14:paraId="08D158F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0" w:type="dxa"/>
          </w:tcPr>
          <w:p w14:paraId="624DAD3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668" w:type="dxa"/>
          </w:tcPr>
          <w:p w14:paraId="58FB8A3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00" w:type="dxa"/>
          </w:tcPr>
          <w:p w14:paraId="44F1353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19" w:type="dxa"/>
          </w:tcPr>
          <w:p w14:paraId="749380C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82" w:type="dxa"/>
          </w:tcPr>
          <w:p w14:paraId="59BF5D0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25EDDA7" w14:textId="77777777" w:rsidTr="00C44DC5">
        <w:tc>
          <w:tcPr>
            <w:tcW w:w="1533" w:type="dxa"/>
          </w:tcPr>
          <w:p w14:paraId="256DE3A6" w14:textId="2A412A5A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03C321B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6FF104C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10" w:type="dxa"/>
          </w:tcPr>
          <w:p w14:paraId="0C503E7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0" w:type="dxa"/>
          </w:tcPr>
          <w:p w14:paraId="7D788FA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68" w:type="dxa"/>
          </w:tcPr>
          <w:p w14:paraId="152AE2C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00" w:type="dxa"/>
          </w:tcPr>
          <w:p w14:paraId="294A339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19" w:type="dxa"/>
          </w:tcPr>
          <w:p w14:paraId="1EA954F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82" w:type="dxa"/>
          </w:tcPr>
          <w:p w14:paraId="612E256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362E0AF" w14:textId="77777777" w:rsidTr="00C44DC5">
        <w:tc>
          <w:tcPr>
            <w:tcW w:w="1533" w:type="dxa"/>
          </w:tcPr>
          <w:p w14:paraId="4C6A30B3" w14:textId="0A53932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20DB257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1239D37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4F71AE9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0" w:type="dxa"/>
          </w:tcPr>
          <w:p w14:paraId="5744434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668" w:type="dxa"/>
          </w:tcPr>
          <w:p w14:paraId="70D4F15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00" w:type="dxa"/>
          </w:tcPr>
          <w:p w14:paraId="343CC4C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19" w:type="dxa"/>
          </w:tcPr>
          <w:p w14:paraId="1A558BC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082" w:type="dxa"/>
          </w:tcPr>
          <w:p w14:paraId="5EDF9BA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3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32986AB2" w14:textId="77777777" w:rsidTr="00C44DC5">
        <w:tc>
          <w:tcPr>
            <w:tcW w:w="1533" w:type="dxa"/>
          </w:tcPr>
          <w:p w14:paraId="435267F3" w14:textId="7E33727F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A</w:t>
            </w:r>
            <w:r w:rsidR="00B05043">
              <w:rPr>
                <w:rFonts w:ascii="Times New Roman" w:hAnsi="Times New Roman" w:cs="Times New Roman"/>
              </w:rPr>
              <w:t>m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4B6AAEF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dxa"/>
          </w:tcPr>
          <w:p w14:paraId="56C723D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0" w:type="dxa"/>
          </w:tcPr>
          <w:p w14:paraId="30B65DA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820" w:type="dxa"/>
          </w:tcPr>
          <w:p w14:paraId="5F3376C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668" w:type="dxa"/>
          </w:tcPr>
          <w:p w14:paraId="5460A97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600" w:type="dxa"/>
          </w:tcPr>
          <w:p w14:paraId="1B5195F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19" w:type="dxa"/>
          </w:tcPr>
          <w:p w14:paraId="23F301D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2082" w:type="dxa"/>
          </w:tcPr>
          <w:p w14:paraId="3C9B730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10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1E0FD259" w14:textId="77777777" w:rsidTr="00C44DC5">
        <w:tc>
          <w:tcPr>
            <w:tcW w:w="1533" w:type="dxa"/>
          </w:tcPr>
          <w:p w14:paraId="1C420D60" w14:textId="580AD37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B05043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2D07E62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931" w:type="dxa"/>
          </w:tcPr>
          <w:p w14:paraId="23145A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5ECF8B4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820" w:type="dxa"/>
          </w:tcPr>
          <w:p w14:paraId="5B1FD5F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8.66</w:t>
            </w:r>
          </w:p>
        </w:tc>
        <w:tc>
          <w:tcPr>
            <w:tcW w:w="668" w:type="dxa"/>
          </w:tcPr>
          <w:p w14:paraId="6F618D5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600" w:type="dxa"/>
          </w:tcPr>
          <w:p w14:paraId="0C7876E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19" w:type="dxa"/>
          </w:tcPr>
          <w:p w14:paraId="0475972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82" w:type="dxa"/>
          </w:tcPr>
          <w:p w14:paraId="2E340E2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05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453A7769" w14:textId="77777777" w:rsidTr="00C44DC5">
        <w:tc>
          <w:tcPr>
            <w:tcW w:w="1533" w:type="dxa"/>
          </w:tcPr>
          <w:p w14:paraId="6005748D" w14:textId="2164BE0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B05043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B05043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4C55255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931" w:type="dxa"/>
          </w:tcPr>
          <w:p w14:paraId="7986EF9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.33</w:t>
            </w:r>
          </w:p>
        </w:tc>
        <w:tc>
          <w:tcPr>
            <w:tcW w:w="710" w:type="dxa"/>
          </w:tcPr>
          <w:p w14:paraId="48A37F4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820" w:type="dxa"/>
          </w:tcPr>
          <w:p w14:paraId="4355A80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668" w:type="dxa"/>
          </w:tcPr>
          <w:p w14:paraId="481BA5A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600" w:type="dxa"/>
          </w:tcPr>
          <w:p w14:paraId="67ADD4D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19" w:type="dxa"/>
          </w:tcPr>
          <w:p w14:paraId="12CB6DF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2082" w:type="dxa"/>
          </w:tcPr>
          <w:p w14:paraId="21473EA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050CB63C" w14:textId="77777777" w:rsidTr="00C44DC5">
        <w:tc>
          <w:tcPr>
            <w:tcW w:w="1533" w:type="dxa"/>
          </w:tcPr>
          <w:p w14:paraId="6F03D793" w14:textId="54DCF4A0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B05043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017219D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931" w:type="dxa"/>
          </w:tcPr>
          <w:p w14:paraId="1156154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0" w:type="dxa"/>
          </w:tcPr>
          <w:p w14:paraId="2E7A821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0" w:type="dxa"/>
          </w:tcPr>
          <w:p w14:paraId="2CDE383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68" w:type="dxa"/>
          </w:tcPr>
          <w:p w14:paraId="641E5A9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3</w:t>
            </w:r>
          </w:p>
        </w:tc>
        <w:tc>
          <w:tcPr>
            <w:tcW w:w="600" w:type="dxa"/>
          </w:tcPr>
          <w:p w14:paraId="7B876B6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19" w:type="dxa"/>
          </w:tcPr>
          <w:p w14:paraId="1530244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2082" w:type="dxa"/>
          </w:tcPr>
          <w:p w14:paraId="72ECE4A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49E5DD45" w14:textId="77777777" w:rsidTr="00C44DC5">
        <w:tc>
          <w:tcPr>
            <w:tcW w:w="1533" w:type="dxa"/>
          </w:tcPr>
          <w:p w14:paraId="53B7CE13" w14:textId="3C5052B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B05043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4D69842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931" w:type="dxa"/>
          </w:tcPr>
          <w:p w14:paraId="64005A9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7C9FF4B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820" w:type="dxa"/>
          </w:tcPr>
          <w:p w14:paraId="1F7C3AF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5.33</w:t>
            </w:r>
          </w:p>
        </w:tc>
        <w:tc>
          <w:tcPr>
            <w:tcW w:w="668" w:type="dxa"/>
          </w:tcPr>
          <w:p w14:paraId="7BEE126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00" w:type="dxa"/>
          </w:tcPr>
          <w:p w14:paraId="7744037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19" w:type="dxa"/>
          </w:tcPr>
          <w:p w14:paraId="0746636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82" w:type="dxa"/>
          </w:tcPr>
          <w:p w14:paraId="3260E2B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3F3CA51" w14:textId="77777777" w:rsidTr="00C44DC5">
        <w:tc>
          <w:tcPr>
            <w:tcW w:w="1533" w:type="dxa"/>
          </w:tcPr>
          <w:p w14:paraId="12667DA8" w14:textId="717C7BDB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B05043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00EF447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931" w:type="dxa"/>
          </w:tcPr>
          <w:p w14:paraId="76233A8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98.66</w:t>
            </w:r>
          </w:p>
        </w:tc>
        <w:tc>
          <w:tcPr>
            <w:tcW w:w="710" w:type="dxa"/>
          </w:tcPr>
          <w:p w14:paraId="408A874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820" w:type="dxa"/>
          </w:tcPr>
          <w:p w14:paraId="1D74491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668" w:type="dxa"/>
          </w:tcPr>
          <w:p w14:paraId="1124EE3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8</w:t>
            </w:r>
          </w:p>
        </w:tc>
        <w:tc>
          <w:tcPr>
            <w:tcW w:w="600" w:type="dxa"/>
          </w:tcPr>
          <w:p w14:paraId="50D2AAC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19" w:type="dxa"/>
          </w:tcPr>
          <w:p w14:paraId="3CEECAD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082" w:type="dxa"/>
          </w:tcPr>
          <w:p w14:paraId="2FE7A00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51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50121E17" w14:textId="77777777" w:rsidTr="00C44DC5">
        <w:tc>
          <w:tcPr>
            <w:tcW w:w="1533" w:type="dxa"/>
          </w:tcPr>
          <w:p w14:paraId="1AA57D17" w14:textId="754EB6FF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K</w:t>
            </w:r>
            <w:r w:rsidR="00B05043">
              <w:rPr>
                <w:rFonts w:ascii="Times New Roman" w:hAnsi="Times New Roman" w:cs="Times New Roman"/>
              </w:rPr>
              <w:t>an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59BC91E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931" w:type="dxa"/>
          </w:tcPr>
          <w:p w14:paraId="32362DC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0" w:type="dxa"/>
          </w:tcPr>
          <w:p w14:paraId="6385E8A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0" w:type="dxa"/>
          </w:tcPr>
          <w:p w14:paraId="233A461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66.66</w:t>
            </w:r>
          </w:p>
        </w:tc>
        <w:tc>
          <w:tcPr>
            <w:tcW w:w="668" w:type="dxa"/>
          </w:tcPr>
          <w:p w14:paraId="0D9F1BB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  <w:tc>
          <w:tcPr>
            <w:tcW w:w="600" w:type="dxa"/>
          </w:tcPr>
          <w:p w14:paraId="2BF7535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19" w:type="dxa"/>
          </w:tcPr>
          <w:p w14:paraId="4A45D16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2082" w:type="dxa"/>
          </w:tcPr>
          <w:p w14:paraId="737E51B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22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  <w:tr w:rsidR="004B48E9" w:rsidRPr="00E7514C" w14:paraId="2440CA29" w14:textId="77777777" w:rsidTr="00C44DC5">
        <w:tc>
          <w:tcPr>
            <w:tcW w:w="1533" w:type="dxa"/>
          </w:tcPr>
          <w:p w14:paraId="62194A2B" w14:textId="7201F97C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7F3F507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3AFE3D2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10" w:type="dxa"/>
          </w:tcPr>
          <w:p w14:paraId="467C878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0" w:type="dxa"/>
          </w:tcPr>
          <w:p w14:paraId="32687D7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68" w:type="dxa"/>
          </w:tcPr>
          <w:p w14:paraId="6DA2313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600" w:type="dxa"/>
          </w:tcPr>
          <w:p w14:paraId="024810C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19" w:type="dxa"/>
          </w:tcPr>
          <w:p w14:paraId="21B7B86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2082" w:type="dxa"/>
          </w:tcPr>
          <w:p w14:paraId="202AC7D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7A6E050F" w14:textId="77777777" w:rsidTr="00C44DC5">
        <w:tc>
          <w:tcPr>
            <w:tcW w:w="1533" w:type="dxa"/>
          </w:tcPr>
          <w:p w14:paraId="64985EEF" w14:textId="7D241E71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P</w:t>
            </w:r>
            <w:r w:rsidR="00B05043">
              <w:rPr>
                <w:rFonts w:ascii="Times New Roman" w:hAnsi="Times New Roman" w:cs="Times New Roman"/>
              </w:rPr>
              <w:t>lu</w:t>
            </w:r>
          </w:p>
        </w:tc>
        <w:tc>
          <w:tcPr>
            <w:tcW w:w="710" w:type="dxa"/>
          </w:tcPr>
          <w:p w14:paraId="447EE11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528D5F1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710" w:type="dxa"/>
          </w:tcPr>
          <w:p w14:paraId="14867A6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820" w:type="dxa"/>
          </w:tcPr>
          <w:p w14:paraId="0612BB5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668" w:type="dxa"/>
          </w:tcPr>
          <w:p w14:paraId="17A94D4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600" w:type="dxa"/>
          </w:tcPr>
          <w:p w14:paraId="550736E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10D1EAA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2082" w:type="dxa"/>
          </w:tcPr>
          <w:p w14:paraId="6024AF8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6606030" w14:textId="77777777" w:rsidTr="00C44DC5">
        <w:tc>
          <w:tcPr>
            <w:tcW w:w="1533" w:type="dxa"/>
          </w:tcPr>
          <w:p w14:paraId="69C513CC" w14:textId="31CA0931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489562F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26032A4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0" w:type="dxa"/>
          </w:tcPr>
          <w:p w14:paraId="6279994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820" w:type="dxa"/>
          </w:tcPr>
          <w:p w14:paraId="6DF9BDB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74.66</w:t>
            </w:r>
          </w:p>
        </w:tc>
        <w:tc>
          <w:tcPr>
            <w:tcW w:w="668" w:type="dxa"/>
          </w:tcPr>
          <w:p w14:paraId="20F0D50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00" w:type="dxa"/>
          </w:tcPr>
          <w:p w14:paraId="522A220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19" w:type="dxa"/>
          </w:tcPr>
          <w:p w14:paraId="356812E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82" w:type="dxa"/>
          </w:tcPr>
          <w:p w14:paraId="74A9EFC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16F5B733" w14:textId="77777777" w:rsidTr="00C44DC5">
        <w:tc>
          <w:tcPr>
            <w:tcW w:w="1533" w:type="dxa"/>
          </w:tcPr>
          <w:p w14:paraId="2A56E296" w14:textId="66DC50B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623F637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34D7B74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710" w:type="dxa"/>
          </w:tcPr>
          <w:p w14:paraId="529FF47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20" w:type="dxa"/>
          </w:tcPr>
          <w:p w14:paraId="5D725DD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68" w:type="dxa"/>
          </w:tcPr>
          <w:p w14:paraId="0787989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600" w:type="dxa"/>
          </w:tcPr>
          <w:p w14:paraId="77F5A04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19" w:type="dxa"/>
          </w:tcPr>
          <w:p w14:paraId="2512082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2082" w:type="dxa"/>
          </w:tcPr>
          <w:p w14:paraId="3FCF838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8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D61DDD0" w14:textId="77777777" w:rsidTr="00C44DC5">
        <w:tc>
          <w:tcPr>
            <w:tcW w:w="1533" w:type="dxa"/>
          </w:tcPr>
          <w:p w14:paraId="6B81DB3E" w14:textId="2598A83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Que</w:t>
            </w:r>
          </w:p>
        </w:tc>
        <w:tc>
          <w:tcPr>
            <w:tcW w:w="710" w:type="dxa"/>
          </w:tcPr>
          <w:p w14:paraId="6FC4D0C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6C8B75A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13.33</w:t>
            </w:r>
          </w:p>
        </w:tc>
        <w:tc>
          <w:tcPr>
            <w:tcW w:w="710" w:type="dxa"/>
          </w:tcPr>
          <w:p w14:paraId="3D2C990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20" w:type="dxa"/>
          </w:tcPr>
          <w:p w14:paraId="72F6640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668" w:type="dxa"/>
          </w:tcPr>
          <w:p w14:paraId="7169126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71</w:t>
            </w:r>
          </w:p>
        </w:tc>
        <w:tc>
          <w:tcPr>
            <w:tcW w:w="600" w:type="dxa"/>
          </w:tcPr>
          <w:p w14:paraId="66F3BE9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119" w:type="dxa"/>
          </w:tcPr>
          <w:p w14:paraId="2FE3006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2082" w:type="dxa"/>
          </w:tcPr>
          <w:p w14:paraId="3293DBB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03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7490EF26" w14:textId="77777777" w:rsidTr="00C44DC5">
        <w:tc>
          <w:tcPr>
            <w:tcW w:w="1533" w:type="dxa"/>
          </w:tcPr>
          <w:p w14:paraId="5E8773F0" w14:textId="56364AF3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E</w:t>
            </w:r>
            <w:r w:rsidR="00B05043">
              <w:rPr>
                <w:rFonts w:ascii="Times New Roman" w:hAnsi="Times New Roman" w:cs="Times New Roman"/>
              </w:rPr>
              <w:t>ry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0D77B64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931" w:type="dxa"/>
          </w:tcPr>
          <w:p w14:paraId="449961F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0" w:type="dxa"/>
          </w:tcPr>
          <w:p w14:paraId="4B50313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0" w:type="dxa"/>
          </w:tcPr>
          <w:p w14:paraId="5E7C3DA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668" w:type="dxa"/>
          </w:tcPr>
          <w:p w14:paraId="5F561E7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600" w:type="dxa"/>
          </w:tcPr>
          <w:p w14:paraId="05DC6DB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19" w:type="dxa"/>
          </w:tcPr>
          <w:p w14:paraId="7468CF54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2082" w:type="dxa"/>
          </w:tcPr>
          <w:p w14:paraId="73E6B3E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7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7D8F52D0" w14:textId="77777777" w:rsidTr="00C44DC5">
        <w:tc>
          <w:tcPr>
            <w:tcW w:w="1533" w:type="dxa"/>
          </w:tcPr>
          <w:p w14:paraId="7733683B" w14:textId="470257DD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Cur</w:t>
            </w:r>
          </w:p>
        </w:tc>
        <w:tc>
          <w:tcPr>
            <w:tcW w:w="710" w:type="dxa"/>
          </w:tcPr>
          <w:p w14:paraId="0A32A12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31" w:type="dxa"/>
          </w:tcPr>
          <w:p w14:paraId="535C7F6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1E8F608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20" w:type="dxa"/>
          </w:tcPr>
          <w:p w14:paraId="7D775FB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668" w:type="dxa"/>
          </w:tcPr>
          <w:p w14:paraId="67A05B5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  <w:tc>
          <w:tcPr>
            <w:tcW w:w="600" w:type="dxa"/>
          </w:tcPr>
          <w:p w14:paraId="0DDD846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19" w:type="dxa"/>
          </w:tcPr>
          <w:p w14:paraId="062D552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2082" w:type="dxa"/>
          </w:tcPr>
          <w:p w14:paraId="1428D56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345941D7" w14:textId="77777777" w:rsidTr="00C44DC5">
        <w:tc>
          <w:tcPr>
            <w:tcW w:w="1533" w:type="dxa"/>
          </w:tcPr>
          <w:p w14:paraId="685355C8" w14:textId="48FB1E78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Ber</w:t>
            </w:r>
          </w:p>
        </w:tc>
        <w:tc>
          <w:tcPr>
            <w:tcW w:w="710" w:type="dxa"/>
          </w:tcPr>
          <w:p w14:paraId="600EB59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31" w:type="dxa"/>
          </w:tcPr>
          <w:p w14:paraId="2F595D30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1258D38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820" w:type="dxa"/>
          </w:tcPr>
          <w:p w14:paraId="74B7BAC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68" w:type="dxa"/>
          </w:tcPr>
          <w:p w14:paraId="478480B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600" w:type="dxa"/>
          </w:tcPr>
          <w:p w14:paraId="414AB70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19" w:type="dxa"/>
          </w:tcPr>
          <w:p w14:paraId="6A5CA3D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2082" w:type="dxa"/>
          </w:tcPr>
          <w:p w14:paraId="7F066B8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62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2A5E74E8" w14:textId="77777777" w:rsidTr="00C44DC5">
        <w:tc>
          <w:tcPr>
            <w:tcW w:w="1533" w:type="dxa"/>
          </w:tcPr>
          <w:p w14:paraId="5F3F965E" w14:textId="0622EDCE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Thy</w:t>
            </w:r>
          </w:p>
        </w:tc>
        <w:tc>
          <w:tcPr>
            <w:tcW w:w="710" w:type="dxa"/>
          </w:tcPr>
          <w:p w14:paraId="2578760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31" w:type="dxa"/>
          </w:tcPr>
          <w:p w14:paraId="1953E6BF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06.66</w:t>
            </w:r>
          </w:p>
        </w:tc>
        <w:tc>
          <w:tcPr>
            <w:tcW w:w="710" w:type="dxa"/>
          </w:tcPr>
          <w:p w14:paraId="42C7F3D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  <w:tc>
          <w:tcPr>
            <w:tcW w:w="820" w:type="dxa"/>
          </w:tcPr>
          <w:p w14:paraId="0BE18F3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53.33</w:t>
            </w:r>
          </w:p>
        </w:tc>
        <w:tc>
          <w:tcPr>
            <w:tcW w:w="668" w:type="dxa"/>
          </w:tcPr>
          <w:p w14:paraId="6740E9BB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31</w:t>
            </w:r>
          </w:p>
        </w:tc>
        <w:tc>
          <w:tcPr>
            <w:tcW w:w="600" w:type="dxa"/>
          </w:tcPr>
          <w:p w14:paraId="40538B3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9" w:type="dxa"/>
          </w:tcPr>
          <w:p w14:paraId="6010A67A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2082" w:type="dxa"/>
          </w:tcPr>
          <w:p w14:paraId="79CF8CE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1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6F5A170E" w14:textId="77777777" w:rsidTr="00C44DC5">
        <w:tc>
          <w:tcPr>
            <w:tcW w:w="1533" w:type="dxa"/>
          </w:tcPr>
          <w:p w14:paraId="04B7B83C" w14:textId="6C378C0D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Quer</w:t>
            </w:r>
          </w:p>
        </w:tc>
        <w:tc>
          <w:tcPr>
            <w:tcW w:w="710" w:type="dxa"/>
          </w:tcPr>
          <w:p w14:paraId="1723820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31" w:type="dxa"/>
          </w:tcPr>
          <w:p w14:paraId="483F40A5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70.66</w:t>
            </w:r>
          </w:p>
        </w:tc>
        <w:tc>
          <w:tcPr>
            <w:tcW w:w="710" w:type="dxa"/>
          </w:tcPr>
          <w:p w14:paraId="3D9FE371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20" w:type="dxa"/>
          </w:tcPr>
          <w:p w14:paraId="39E5364D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68" w:type="dxa"/>
          </w:tcPr>
          <w:p w14:paraId="2960F00E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,37</w:t>
            </w:r>
          </w:p>
        </w:tc>
        <w:tc>
          <w:tcPr>
            <w:tcW w:w="600" w:type="dxa"/>
          </w:tcPr>
          <w:p w14:paraId="06E618E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19" w:type="dxa"/>
          </w:tcPr>
          <w:p w14:paraId="4455811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2082" w:type="dxa"/>
          </w:tcPr>
          <w:p w14:paraId="1F46849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/>
                <w:color w:val="000000"/>
              </w:rPr>
              <w:t>/Add</w:t>
            </w:r>
          </w:p>
        </w:tc>
      </w:tr>
      <w:tr w:rsidR="004B48E9" w:rsidRPr="00E7514C" w14:paraId="536708FA" w14:textId="77777777" w:rsidTr="00C44DC5">
        <w:tc>
          <w:tcPr>
            <w:tcW w:w="1533" w:type="dxa"/>
          </w:tcPr>
          <w:p w14:paraId="6E3371BD" w14:textId="04408B61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</w:rPr>
              <w:t>C</w:t>
            </w:r>
            <w:r w:rsidR="00B05043">
              <w:rPr>
                <w:rFonts w:ascii="Times New Roman" w:hAnsi="Times New Roman" w:cs="Times New Roman"/>
              </w:rPr>
              <w:t>fx</w:t>
            </w:r>
            <w:r w:rsidRPr="00E7514C">
              <w:rPr>
                <w:rFonts w:ascii="Times New Roman" w:hAnsi="Times New Roman" w:cs="Times New Roman"/>
              </w:rPr>
              <w:t>+</w:t>
            </w:r>
            <w:r w:rsidR="00B05043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710" w:type="dxa"/>
          </w:tcPr>
          <w:p w14:paraId="469F5107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931" w:type="dxa"/>
          </w:tcPr>
          <w:p w14:paraId="68F44CA3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6.66</w:t>
            </w:r>
          </w:p>
        </w:tc>
        <w:tc>
          <w:tcPr>
            <w:tcW w:w="710" w:type="dxa"/>
          </w:tcPr>
          <w:p w14:paraId="7F2CF3E9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42.66</w:t>
            </w:r>
          </w:p>
        </w:tc>
        <w:tc>
          <w:tcPr>
            <w:tcW w:w="820" w:type="dxa"/>
          </w:tcPr>
          <w:p w14:paraId="7A9624A8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341.33</w:t>
            </w:r>
          </w:p>
        </w:tc>
        <w:tc>
          <w:tcPr>
            <w:tcW w:w="668" w:type="dxa"/>
          </w:tcPr>
          <w:p w14:paraId="6D093A56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00" w:type="dxa"/>
          </w:tcPr>
          <w:p w14:paraId="160FF87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119" w:type="dxa"/>
          </w:tcPr>
          <w:p w14:paraId="7DBAE2FC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82" w:type="dxa"/>
          </w:tcPr>
          <w:p w14:paraId="05A2D8E2" w14:textId="77777777" w:rsidR="004B48E9" w:rsidRPr="00E7514C" w:rsidRDefault="004B48E9" w:rsidP="00DC4E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514C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>/Ind</w:t>
            </w:r>
          </w:p>
        </w:tc>
      </w:tr>
    </w:tbl>
    <w:p w14:paraId="729F9043" w14:textId="3039C3B6" w:rsidR="00135D89" w:rsidRPr="00C44DC5" w:rsidRDefault="004B48E9" w:rsidP="00135D89">
      <w:pPr>
        <w:jc w:val="both"/>
        <w:rPr>
          <w:rFonts w:ascii="Times New Roman" w:hAnsi="Times New Roman" w:cs="Times New Roman"/>
          <w:sz w:val="20"/>
          <w:szCs w:val="20"/>
        </w:rPr>
      </w:pPr>
      <w:r w:rsidRPr="00C44DC5">
        <w:rPr>
          <w:rFonts w:ascii="Times New Roman" w:hAnsi="Times New Roman" w:cs="Times New Roman"/>
          <w:sz w:val="20"/>
          <w:szCs w:val="20"/>
        </w:rPr>
        <w:t xml:space="preserve">MBEC: </w:t>
      </w:r>
      <w:r w:rsidR="0094455F" w:rsidRPr="00C44DC5">
        <w:rPr>
          <w:rFonts w:ascii="Times New Roman" w:hAnsi="Times New Roman" w:cs="Times New Roman"/>
          <w:sz w:val="20"/>
          <w:szCs w:val="20"/>
        </w:rPr>
        <w:t>m</w:t>
      </w:r>
      <w:r w:rsidRPr="00C44DC5">
        <w:rPr>
          <w:rFonts w:ascii="Times New Roman" w:hAnsi="Times New Roman" w:cs="Times New Roman"/>
          <w:sz w:val="20"/>
          <w:szCs w:val="20"/>
        </w:rPr>
        <w:t>ean of the minimum eradication concentrations; FIC: fractional inhibitory concentrations; FICI: fractional inhibitory index (FICI); NPs: natural product; Add: additivity; Ind: indifference; A</w:t>
      </w:r>
      <w:r w:rsidR="00B05043" w:rsidRPr="00C44DC5">
        <w:rPr>
          <w:rFonts w:ascii="Times New Roman" w:hAnsi="Times New Roman" w:cs="Times New Roman"/>
          <w:sz w:val="20"/>
          <w:szCs w:val="20"/>
        </w:rPr>
        <w:t>mk</w:t>
      </w:r>
      <w:r w:rsidRPr="00C44DC5">
        <w:rPr>
          <w:rFonts w:ascii="Times New Roman" w:hAnsi="Times New Roman" w:cs="Times New Roman"/>
          <w:sz w:val="20"/>
          <w:szCs w:val="20"/>
        </w:rPr>
        <w:t>: amikacin; D</w:t>
      </w:r>
      <w:r w:rsidR="00B05043" w:rsidRPr="00C44DC5">
        <w:rPr>
          <w:rFonts w:ascii="Times New Roman" w:hAnsi="Times New Roman" w:cs="Times New Roman"/>
          <w:sz w:val="20"/>
          <w:szCs w:val="20"/>
        </w:rPr>
        <w:t>ox</w:t>
      </w:r>
      <w:r w:rsidRPr="00C44DC5">
        <w:rPr>
          <w:rFonts w:ascii="Times New Roman" w:hAnsi="Times New Roman" w:cs="Times New Roman"/>
          <w:sz w:val="20"/>
          <w:szCs w:val="20"/>
        </w:rPr>
        <w:t>: doxycycline; C</w:t>
      </w:r>
      <w:r w:rsidR="00B05043" w:rsidRPr="00C44DC5">
        <w:rPr>
          <w:rFonts w:ascii="Times New Roman" w:hAnsi="Times New Roman" w:cs="Times New Roman"/>
          <w:sz w:val="20"/>
          <w:szCs w:val="20"/>
        </w:rPr>
        <w:t>fz</w:t>
      </w:r>
      <w:r w:rsidRPr="00C44DC5">
        <w:rPr>
          <w:rFonts w:ascii="Times New Roman" w:hAnsi="Times New Roman" w:cs="Times New Roman"/>
          <w:sz w:val="20"/>
          <w:szCs w:val="20"/>
        </w:rPr>
        <w:t>: cefazolin; A</w:t>
      </w:r>
      <w:r w:rsidR="00B05043" w:rsidRPr="00C44DC5">
        <w:rPr>
          <w:rFonts w:ascii="Times New Roman" w:hAnsi="Times New Roman" w:cs="Times New Roman"/>
          <w:sz w:val="20"/>
          <w:szCs w:val="20"/>
        </w:rPr>
        <w:t>mx</w:t>
      </w:r>
      <w:r w:rsidRPr="00C44DC5">
        <w:rPr>
          <w:rFonts w:ascii="Times New Roman" w:hAnsi="Times New Roman" w:cs="Times New Roman"/>
          <w:sz w:val="20"/>
          <w:szCs w:val="20"/>
        </w:rPr>
        <w:t>: amoxicillin; K</w:t>
      </w:r>
      <w:r w:rsidR="00B05043" w:rsidRPr="00C44DC5">
        <w:rPr>
          <w:rFonts w:ascii="Times New Roman" w:hAnsi="Times New Roman" w:cs="Times New Roman"/>
          <w:sz w:val="20"/>
          <w:szCs w:val="20"/>
        </w:rPr>
        <w:t>an</w:t>
      </w:r>
      <w:r w:rsidRPr="00C44DC5">
        <w:rPr>
          <w:rFonts w:ascii="Times New Roman" w:hAnsi="Times New Roman" w:cs="Times New Roman"/>
          <w:sz w:val="20"/>
          <w:szCs w:val="20"/>
        </w:rPr>
        <w:t>: kanamycin; E</w:t>
      </w:r>
      <w:r w:rsidR="00B05043" w:rsidRPr="00C44DC5">
        <w:rPr>
          <w:rFonts w:ascii="Times New Roman" w:hAnsi="Times New Roman" w:cs="Times New Roman"/>
          <w:sz w:val="20"/>
          <w:szCs w:val="20"/>
        </w:rPr>
        <w:t>ry</w:t>
      </w:r>
      <w:r w:rsidRPr="00C44DC5">
        <w:rPr>
          <w:rFonts w:ascii="Times New Roman" w:hAnsi="Times New Roman" w:cs="Times New Roman"/>
          <w:sz w:val="20"/>
          <w:szCs w:val="20"/>
        </w:rPr>
        <w:t>: erythromycin; C</w:t>
      </w:r>
      <w:r w:rsidR="00B05043" w:rsidRPr="00C44DC5">
        <w:rPr>
          <w:rFonts w:ascii="Times New Roman" w:hAnsi="Times New Roman" w:cs="Times New Roman"/>
          <w:sz w:val="20"/>
          <w:szCs w:val="20"/>
        </w:rPr>
        <w:t>fx</w:t>
      </w:r>
      <w:r w:rsidRPr="00C44DC5">
        <w:rPr>
          <w:rFonts w:ascii="Times New Roman" w:hAnsi="Times New Roman" w:cs="Times New Roman"/>
          <w:sz w:val="20"/>
          <w:szCs w:val="20"/>
        </w:rPr>
        <w:t>: cefixime; Cur: curcumin; P</w:t>
      </w:r>
      <w:r w:rsidR="00B05043" w:rsidRPr="00C44DC5">
        <w:rPr>
          <w:rFonts w:ascii="Times New Roman" w:hAnsi="Times New Roman" w:cs="Times New Roman"/>
          <w:sz w:val="20"/>
          <w:szCs w:val="20"/>
        </w:rPr>
        <w:t>lu</w:t>
      </w:r>
      <w:r w:rsidRPr="00C44DC5">
        <w:rPr>
          <w:rFonts w:ascii="Times New Roman" w:hAnsi="Times New Roman" w:cs="Times New Roman"/>
          <w:sz w:val="20"/>
          <w:szCs w:val="20"/>
        </w:rPr>
        <w:t xml:space="preserve">: plumbagin; Ber: berberine; Thy: thymol; Que: quercetin; </w:t>
      </w:r>
      <w:r w:rsidR="00B05043" w:rsidRPr="00C44DC5">
        <w:rPr>
          <w:rFonts w:ascii="Times New Roman" w:hAnsi="Times New Roman" w:cs="Times New Roman"/>
          <w:sz w:val="20"/>
          <w:szCs w:val="20"/>
        </w:rPr>
        <w:t>Gal</w:t>
      </w:r>
      <w:r w:rsidRPr="00C44DC5">
        <w:rPr>
          <w:rFonts w:ascii="Times New Roman" w:hAnsi="Times New Roman" w:cs="Times New Roman"/>
          <w:sz w:val="20"/>
          <w:szCs w:val="20"/>
        </w:rPr>
        <w:t>: gallic acid</w:t>
      </w:r>
      <w:r w:rsidR="00B852D5" w:rsidRPr="00C44DC5">
        <w:rPr>
          <w:rFonts w:ascii="Times New Roman" w:hAnsi="Times New Roman" w:cs="Times New Roman"/>
          <w:sz w:val="20"/>
          <w:szCs w:val="20"/>
        </w:rPr>
        <w:t>.</w:t>
      </w:r>
    </w:p>
    <w:sectPr w:rsidR="00135D89" w:rsidRPr="00C44DC5" w:rsidSect="00C44DC5">
      <w:footerReference w:type="default" r:id="rId9"/>
      <w:pgSz w:w="11906" w:h="16838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78518" w14:textId="77777777" w:rsidR="00640A60" w:rsidRDefault="00640A60" w:rsidP="00E353E5">
      <w:pPr>
        <w:spacing w:after="0" w:line="240" w:lineRule="auto"/>
      </w:pPr>
      <w:r>
        <w:separator/>
      </w:r>
    </w:p>
  </w:endnote>
  <w:endnote w:type="continuationSeparator" w:id="0">
    <w:p w14:paraId="438EFEF4" w14:textId="77777777" w:rsidR="00640A60" w:rsidRDefault="00640A60" w:rsidP="00E35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VffqqxMinionPro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5284091"/>
      <w:docPartObj>
        <w:docPartGallery w:val="Page Numbers (Bottom of Page)"/>
        <w:docPartUnique/>
      </w:docPartObj>
    </w:sdtPr>
    <w:sdtEndPr/>
    <w:sdtContent>
      <w:p w14:paraId="3CA4EDFC" w14:textId="18652834" w:rsidR="00E353E5" w:rsidRDefault="00E353E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4308">
          <w:rPr>
            <w:noProof/>
          </w:rPr>
          <w:t>10</w:t>
        </w:r>
        <w:r>
          <w:fldChar w:fldCharType="end"/>
        </w:r>
      </w:p>
    </w:sdtContent>
  </w:sdt>
  <w:p w14:paraId="4F33E6FC" w14:textId="77777777" w:rsidR="00E353E5" w:rsidRDefault="00E353E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517FF" w14:textId="77777777" w:rsidR="00640A60" w:rsidRDefault="00640A60" w:rsidP="00E353E5">
      <w:pPr>
        <w:spacing w:after="0" w:line="240" w:lineRule="auto"/>
      </w:pPr>
      <w:r>
        <w:separator/>
      </w:r>
    </w:p>
  </w:footnote>
  <w:footnote w:type="continuationSeparator" w:id="0">
    <w:p w14:paraId="4FB58D2B" w14:textId="77777777" w:rsidR="00640A60" w:rsidRDefault="00640A60" w:rsidP="00E35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4D5536"/>
    <w:multiLevelType w:val="hybridMultilevel"/>
    <w:tmpl w:val="69C2CD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760DB5"/>
    <w:multiLevelType w:val="hybridMultilevel"/>
    <w:tmpl w:val="46160C8A"/>
    <w:lvl w:ilvl="0" w:tplc="8DFEBA0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A651C4"/>
    <w:multiLevelType w:val="hybridMultilevel"/>
    <w:tmpl w:val="FE525ABC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EB7BD0"/>
    <w:multiLevelType w:val="hybridMultilevel"/>
    <w:tmpl w:val="5394D6B6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5724C6"/>
    <w:multiLevelType w:val="hybridMultilevel"/>
    <w:tmpl w:val="2EACEE9A"/>
    <w:lvl w:ilvl="0" w:tplc="040C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6E76F3"/>
    <w:multiLevelType w:val="hybridMultilevel"/>
    <w:tmpl w:val="5F3CF0C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C17EEF"/>
    <w:multiLevelType w:val="multilevel"/>
    <w:tmpl w:val="CA5A919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546"/>
    <w:rsid w:val="000D545B"/>
    <w:rsid w:val="00106AB1"/>
    <w:rsid w:val="00135D89"/>
    <w:rsid w:val="00203859"/>
    <w:rsid w:val="00211546"/>
    <w:rsid w:val="00244308"/>
    <w:rsid w:val="002B78B5"/>
    <w:rsid w:val="002E6BF5"/>
    <w:rsid w:val="003257E7"/>
    <w:rsid w:val="00336147"/>
    <w:rsid w:val="00351B7C"/>
    <w:rsid w:val="003524BC"/>
    <w:rsid w:val="003A53BD"/>
    <w:rsid w:val="003B0B12"/>
    <w:rsid w:val="003B5634"/>
    <w:rsid w:val="00443432"/>
    <w:rsid w:val="004B48E9"/>
    <w:rsid w:val="004C43EB"/>
    <w:rsid w:val="004F6BC8"/>
    <w:rsid w:val="005A0D42"/>
    <w:rsid w:val="005A6E3A"/>
    <w:rsid w:val="00640A60"/>
    <w:rsid w:val="006739A2"/>
    <w:rsid w:val="0068223D"/>
    <w:rsid w:val="006B35FE"/>
    <w:rsid w:val="006D458C"/>
    <w:rsid w:val="006D708B"/>
    <w:rsid w:val="006E4C74"/>
    <w:rsid w:val="007C7F3F"/>
    <w:rsid w:val="007E01FB"/>
    <w:rsid w:val="00801FFB"/>
    <w:rsid w:val="0081172D"/>
    <w:rsid w:val="008A6C63"/>
    <w:rsid w:val="0094455F"/>
    <w:rsid w:val="009B1862"/>
    <w:rsid w:val="009B6F4E"/>
    <w:rsid w:val="009E6DEE"/>
    <w:rsid w:val="00AD4DA8"/>
    <w:rsid w:val="00AD7138"/>
    <w:rsid w:val="00AE71E5"/>
    <w:rsid w:val="00B05043"/>
    <w:rsid w:val="00B349B5"/>
    <w:rsid w:val="00B43D09"/>
    <w:rsid w:val="00B852D5"/>
    <w:rsid w:val="00BE2CE8"/>
    <w:rsid w:val="00C44DC5"/>
    <w:rsid w:val="00C53FBA"/>
    <w:rsid w:val="00C77AE9"/>
    <w:rsid w:val="00C87866"/>
    <w:rsid w:val="00C954E8"/>
    <w:rsid w:val="00CB17EA"/>
    <w:rsid w:val="00CC719B"/>
    <w:rsid w:val="00CD4893"/>
    <w:rsid w:val="00D52C35"/>
    <w:rsid w:val="00D55671"/>
    <w:rsid w:val="00DA48D4"/>
    <w:rsid w:val="00DA7D70"/>
    <w:rsid w:val="00DB50CF"/>
    <w:rsid w:val="00DC4E14"/>
    <w:rsid w:val="00DD768D"/>
    <w:rsid w:val="00E1745A"/>
    <w:rsid w:val="00E353E5"/>
    <w:rsid w:val="00EB70B4"/>
    <w:rsid w:val="00EC34E4"/>
    <w:rsid w:val="00EC6CD7"/>
    <w:rsid w:val="00F26A69"/>
    <w:rsid w:val="00F619C7"/>
    <w:rsid w:val="00F8376F"/>
    <w:rsid w:val="00FA59E3"/>
    <w:rsid w:val="00FA7999"/>
    <w:rsid w:val="00FC00DA"/>
    <w:rsid w:val="00FD5987"/>
    <w:rsid w:val="00FE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CCC24"/>
  <w15:chartTrackingRefBased/>
  <w15:docId w15:val="{9975CFBC-9FB5-4610-AB14-DB72BB46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CD7"/>
  </w:style>
  <w:style w:type="paragraph" w:styleId="Titre5">
    <w:name w:val="heading 5"/>
    <w:basedOn w:val="Normal"/>
    <w:link w:val="Titre5Car"/>
    <w:uiPriority w:val="9"/>
    <w:qFormat/>
    <w:rsid w:val="006D708B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Titre6">
    <w:name w:val="heading 6"/>
    <w:basedOn w:val="Normal"/>
    <w:link w:val="Titre6Car"/>
    <w:uiPriority w:val="9"/>
    <w:qFormat/>
    <w:rsid w:val="006D708B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kern w:val="0"/>
      <w:sz w:val="15"/>
      <w:szCs w:val="15"/>
      <w:lang w:eastAsia="fr-FR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E353E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C6CD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EC6C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5Car">
    <w:name w:val="Titre 5 Car"/>
    <w:basedOn w:val="Policepardfaut"/>
    <w:link w:val="Titre5"/>
    <w:uiPriority w:val="9"/>
    <w:rsid w:val="006D708B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customStyle="1" w:styleId="Titre6Car">
    <w:name w:val="Titre 6 Car"/>
    <w:basedOn w:val="Policepardfaut"/>
    <w:link w:val="Titre6"/>
    <w:uiPriority w:val="9"/>
    <w:rsid w:val="006D708B"/>
    <w:rPr>
      <w:rFonts w:ascii="Times New Roman" w:eastAsia="Times New Roman" w:hAnsi="Times New Roman" w:cs="Times New Roman"/>
      <w:b/>
      <w:bCs/>
      <w:kern w:val="0"/>
      <w:sz w:val="15"/>
      <w:szCs w:val="15"/>
      <w:lang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6D708B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6D708B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6D708B"/>
    <w:rPr>
      <w:i/>
      <w:iCs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70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708B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6D708B"/>
    <w:rPr>
      <w:b/>
      <w:bCs/>
    </w:rPr>
  </w:style>
  <w:style w:type="paragraph" w:styleId="NormalWeb">
    <w:name w:val="Normal (Web)"/>
    <w:basedOn w:val="Normal"/>
    <w:uiPriority w:val="99"/>
    <w:unhideWhenUsed/>
    <w:rsid w:val="006D7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customStyle="1" w:styleId="fontstyle01">
    <w:name w:val="fontstyle01"/>
    <w:basedOn w:val="Policepardfaut"/>
    <w:rsid w:val="006D708B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tml-italic">
    <w:name w:val="html-italic"/>
    <w:basedOn w:val="Policepardfaut"/>
    <w:rsid w:val="006D708B"/>
  </w:style>
  <w:style w:type="paragraph" w:styleId="En-tte">
    <w:name w:val="header"/>
    <w:basedOn w:val="Normal"/>
    <w:link w:val="En-tteCar"/>
    <w:uiPriority w:val="99"/>
    <w:unhideWhenUsed/>
    <w:rsid w:val="006D70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D708B"/>
  </w:style>
  <w:style w:type="paragraph" w:styleId="Pieddepage">
    <w:name w:val="footer"/>
    <w:basedOn w:val="Normal"/>
    <w:link w:val="PieddepageCar"/>
    <w:uiPriority w:val="99"/>
    <w:unhideWhenUsed/>
    <w:rsid w:val="006D70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D708B"/>
  </w:style>
  <w:style w:type="character" w:customStyle="1" w:styleId="UnresolvedMention">
    <w:name w:val="Unresolved Mention"/>
    <w:basedOn w:val="Policepardfaut"/>
    <w:uiPriority w:val="99"/>
    <w:semiHidden/>
    <w:unhideWhenUsed/>
    <w:rsid w:val="006D708B"/>
    <w:rPr>
      <w:color w:val="605E5C"/>
      <w:shd w:val="clear" w:color="auto" w:fill="E1DFDD"/>
    </w:rPr>
  </w:style>
  <w:style w:type="character" w:customStyle="1" w:styleId="fontstyle21">
    <w:name w:val="fontstyle21"/>
    <w:basedOn w:val="Policepardfaut"/>
    <w:rsid w:val="006D708B"/>
    <w:rPr>
      <w:rFonts w:ascii="VffqqxMinionProIt" w:hAnsi="VffqqxMinionProIt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Policepardfaut"/>
    <w:rsid w:val="006D708B"/>
    <w:rPr>
      <w:rFonts w:ascii="VffqqxMinionProIt" w:hAnsi="VffqqxMinionProIt" w:hint="default"/>
      <w:b w:val="0"/>
      <w:bCs w:val="0"/>
      <w:i w:val="0"/>
      <w:iCs w:val="0"/>
      <w:color w:val="131413"/>
      <w:sz w:val="18"/>
      <w:szCs w:val="18"/>
    </w:rPr>
  </w:style>
  <w:style w:type="paragraph" w:styleId="Rvision">
    <w:name w:val="Revision"/>
    <w:hidden/>
    <w:uiPriority w:val="99"/>
    <w:semiHidden/>
    <w:rsid w:val="0081172D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81172D"/>
  </w:style>
  <w:style w:type="table" w:styleId="Grilledetableauclaire">
    <w:name w:val="Grid Table Light"/>
    <w:basedOn w:val="TableauNormal"/>
    <w:uiPriority w:val="40"/>
    <w:rsid w:val="00DC4E1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7Car">
    <w:name w:val="Titre 7 Car"/>
    <w:basedOn w:val="Policepardfaut"/>
    <w:link w:val="Titre7"/>
    <w:uiPriority w:val="9"/>
    <w:rsid w:val="00E353E5"/>
    <w:rPr>
      <w:rFonts w:asciiTheme="majorHAnsi" w:eastAsiaTheme="majorEastAsia" w:hAnsiTheme="majorHAnsi" w:cstheme="majorBidi"/>
      <w:i/>
      <w:iCs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9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forclautilde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pdzoyem@yahoo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0</Pages>
  <Words>4015</Words>
  <Characters>22087</Characters>
  <Application>Microsoft Office Word</Application>
  <DocSecurity>0</DocSecurity>
  <Lines>184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ompte Microsoft</cp:lastModifiedBy>
  <cp:revision>18</cp:revision>
  <dcterms:created xsi:type="dcterms:W3CDTF">2024-10-22T10:27:00Z</dcterms:created>
  <dcterms:modified xsi:type="dcterms:W3CDTF">2025-07-14T07:18:00Z</dcterms:modified>
</cp:coreProperties>
</file>